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873BB3" w14:textId="64BE63CA" w:rsidR="00310952" w:rsidRPr="001E78F1" w:rsidRDefault="004560D2" w:rsidP="0012403E">
      <w:pPr>
        <w:pStyle w:val="EndNoteBibliography"/>
        <w:spacing w:before="0" w:line="360" w:lineRule="auto"/>
        <w:ind w:left="720" w:hanging="720"/>
        <w:rPr>
          <w:b/>
          <w:bCs/>
          <w:szCs w:val="22"/>
        </w:rPr>
      </w:pPr>
      <w:bookmarkStart w:id="0" w:name="_GoBack"/>
      <w:bookmarkEnd w:id="0"/>
      <w:r w:rsidRPr="001E78F1">
        <w:rPr>
          <w:b/>
          <w:bCs/>
          <w:szCs w:val="22"/>
        </w:rPr>
        <w:t>Supplementary Information</w:t>
      </w:r>
    </w:p>
    <w:p w14:paraId="2C14E5E8" w14:textId="77777777" w:rsidR="00310952" w:rsidRPr="001E78F1" w:rsidRDefault="00310952" w:rsidP="00310952">
      <w:pPr>
        <w:pStyle w:val="EndNoteBibliography"/>
        <w:spacing w:before="0" w:line="360" w:lineRule="auto"/>
        <w:ind w:left="720" w:hanging="720"/>
        <w:rPr>
          <w:b/>
          <w:bCs/>
          <w:szCs w:val="22"/>
        </w:rPr>
      </w:pPr>
    </w:p>
    <w:p w14:paraId="431493FA" w14:textId="010F79FF" w:rsidR="00A0577F" w:rsidRPr="001E78F1" w:rsidRDefault="004B6358" w:rsidP="006D3702">
      <w:pPr>
        <w:jc w:val="center"/>
        <w:rPr>
          <w:b/>
          <w:bCs/>
          <w:sz w:val="22"/>
          <w:szCs w:val="22"/>
          <w:lang w:val="en-US"/>
        </w:rPr>
      </w:pPr>
      <w:r w:rsidRPr="001E78F1">
        <w:rPr>
          <w:b/>
          <w:bCs/>
          <w:sz w:val="22"/>
          <w:szCs w:val="22"/>
          <w:lang w:val="en-US"/>
        </w:rPr>
        <w:t>Absorption of pressurized methane</w:t>
      </w:r>
      <w:r w:rsidR="00DC17B4">
        <w:rPr>
          <w:b/>
          <w:bCs/>
          <w:sz w:val="22"/>
          <w:szCs w:val="22"/>
          <w:lang w:val="en-US"/>
        </w:rPr>
        <w:t xml:space="preserve"> in </w:t>
      </w:r>
      <w:r w:rsidR="00041834">
        <w:rPr>
          <w:b/>
          <w:bCs/>
          <w:sz w:val="22"/>
          <w:szCs w:val="22"/>
          <w:lang w:val="en-US"/>
        </w:rPr>
        <w:t xml:space="preserve">normal and </w:t>
      </w:r>
      <w:r w:rsidR="00DC17B4">
        <w:rPr>
          <w:b/>
          <w:bCs/>
          <w:sz w:val="22"/>
          <w:szCs w:val="22"/>
          <w:lang w:val="en-US"/>
        </w:rPr>
        <w:t>s</w:t>
      </w:r>
      <w:r w:rsidR="00DC17B4" w:rsidRPr="001E78F1">
        <w:rPr>
          <w:b/>
          <w:bCs/>
          <w:sz w:val="22"/>
          <w:szCs w:val="22"/>
          <w:lang w:val="en-US"/>
        </w:rPr>
        <w:t xml:space="preserve">upercooled </w:t>
      </w:r>
      <w:r w:rsidR="00DC17B4" w:rsidRPr="001E78F1">
        <w:rPr>
          <w:b/>
          <w:bCs/>
          <w:i/>
          <w:sz w:val="22"/>
          <w:szCs w:val="22"/>
          <w:lang w:val="en-US"/>
        </w:rPr>
        <w:t>p</w:t>
      </w:r>
      <w:r w:rsidR="00DC17B4" w:rsidRPr="001E78F1">
        <w:rPr>
          <w:b/>
          <w:bCs/>
          <w:sz w:val="22"/>
          <w:szCs w:val="22"/>
          <w:lang w:val="en-US"/>
        </w:rPr>
        <w:noBreakHyphen/>
        <w:t>xylene</w:t>
      </w:r>
      <w:r w:rsidRPr="001E78F1">
        <w:rPr>
          <w:b/>
          <w:bCs/>
          <w:sz w:val="22"/>
          <w:szCs w:val="22"/>
          <w:lang w:val="en-US"/>
        </w:rPr>
        <w:t xml:space="preserve"> </w:t>
      </w:r>
      <w:r w:rsidR="009A42E5" w:rsidRPr="001E78F1">
        <w:rPr>
          <w:b/>
          <w:bCs/>
          <w:sz w:val="22"/>
          <w:szCs w:val="22"/>
          <w:lang w:val="en-US"/>
        </w:rPr>
        <w:t xml:space="preserve">revealed </w:t>
      </w:r>
      <w:r w:rsidRPr="001E78F1">
        <w:rPr>
          <w:b/>
          <w:bCs/>
          <w:sz w:val="22"/>
          <w:szCs w:val="22"/>
          <w:lang w:val="en-US"/>
        </w:rPr>
        <w:t>via high-resolution neutron imaging</w:t>
      </w:r>
      <w:r w:rsidRPr="001E78F1" w:rsidDel="004B6358">
        <w:rPr>
          <w:b/>
          <w:bCs/>
          <w:sz w:val="22"/>
          <w:szCs w:val="22"/>
          <w:lang w:val="en-US"/>
        </w:rPr>
        <w:t xml:space="preserve"> </w:t>
      </w:r>
    </w:p>
    <w:p w14:paraId="077DB7E3" w14:textId="7D9EDB9A" w:rsidR="00A0577F" w:rsidRPr="001E78F1" w:rsidRDefault="00C05121" w:rsidP="006D3702">
      <w:pPr>
        <w:rPr>
          <w:i/>
          <w:sz w:val="22"/>
          <w:szCs w:val="22"/>
          <w:vertAlign w:val="superscript"/>
          <w:lang w:val="en-US"/>
        </w:rPr>
      </w:pPr>
      <w:r w:rsidRPr="001E78F1">
        <w:rPr>
          <w:i/>
          <w:sz w:val="22"/>
          <w:szCs w:val="22"/>
          <w:lang w:val="en-US"/>
        </w:rPr>
        <w:t>Ondřej Vopička</w:t>
      </w:r>
      <w:r w:rsidRPr="001E78F1">
        <w:rPr>
          <w:i/>
          <w:sz w:val="22"/>
          <w:szCs w:val="22"/>
          <w:vertAlign w:val="superscript"/>
          <w:lang w:val="en-US"/>
        </w:rPr>
        <w:t>1,</w:t>
      </w:r>
      <w:r w:rsidR="00E42EFA" w:rsidRPr="001E78F1">
        <w:rPr>
          <w:i/>
          <w:sz w:val="22"/>
          <w:szCs w:val="22"/>
          <w:vertAlign w:val="superscript"/>
          <w:lang w:val="en-US"/>
        </w:rPr>
        <w:t xml:space="preserve"> *</w:t>
      </w:r>
      <w:r w:rsidRPr="001E78F1">
        <w:rPr>
          <w:i/>
          <w:sz w:val="22"/>
          <w:szCs w:val="22"/>
          <w:lang w:val="en-US"/>
        </w:rPr>
        <w:t>, Tereza-Markéta Durďáková</w:t>
      </w:r>
      <w:r w:rsidRPr="001E78F1">
        <w:rPr>
          <w:i/>
          <w:sz w:val="22"/>
          <w:szCs w:val="22"/>
          <w:vertAlign w:val="superscript"/>
          <w:lang w:val="en-US"/>
        </w:rPr>
        <w:t>1</w:t>
      </w:r>
      <w:r w:rsidRPr="001E78F1">
        <w:rPr>
          <w:i/>
          <w:sz w:val="22"/>
          <w:szCs w:val="22"/>
          <w:lang w:val="en-US"/>
        </w:rPr>
        <w:t>, Petr Číhal</w:t>
      </w:r>
      <w:r w:rsidRPr="001E78F1">
        <w:rPr>
          <w:i/>
          <w:sz w:val="22"/>
          <w:szCs w:val="22"/>
          <w:vertAlign w:val="superscript"/>
          <w:lang w:val="en-US"/>
        </w:rPr>
        <w:t>1</w:t>
      </w:r>
      <w:r w:rsidRPr="001E78F1">
        <w:rPr>
          <w:i/>
          <w:sz w:val="22"/>
          <w:szCs w:val="22"/>
          <w:lang w:val="en-US"/>
        </w:rPr>
        <w:t>, Pierre Boillat</w:t>
      </w:r>
      <w:r w:rsidRPr="001E78F1">
        <w:rPr>
          <w:i/>
          <w:sz w:val="22"/>
          <w:szCs w:val="22"/>
          <w:vertAlign w:val="superscript"/>
          <w:lang w:val="en-US"/>
        </w:rPr>
        <w:t>2</w:t>
      </w:r>
      <w:r w:rsidR="00DE5E0C" w:rsidRPr="001E78F1">
        <w:rPr>
          <w:i/>
          <w:sz w:val="22"/>
          <w:szCs w:val="22"/>
          <w:vertAlign w:val="superscript"/>
          <w:lang w:val="en-US"/>
        </w:rPr>
        <w:t>,3</w:t>
      </w:r>
      <w:r w:rsidRPr="001E78F1">
        <w:rPr>
          <w:i/>
          <w:sz w:val="22"/>
          <w:szCs w:val="22"/>
          <w:lang w:val="en-US"/>
        </w:rPr>
        <w:t>, Pavel Trtík</w:t>
      </w:r>
      <w:r w:rsidRPr="001E78F1">
        <w:rPr>
          <w:i/>
          <w:sz w:val="22"/>
          <w:szCs w:val="22"/>
          <w:vertAlign w:val="superscript"/>
          <w:lang w:val="en-US"/>
        </w:rPr>
        <w:t>2,</w:t>
      </w:r>
      <w:r w:rsidR="00BE24F0" w:rsidRPr="001E78F1">
        <w:rPr>
          <w:i/>
          <w:sz w:val="22"/>
          <w:szCs w:val="22"/>
          <w:vertAlign w:val="superscript"/>
          <w:lang w:val="en-US"/>
        </w:rPr>
        <w:t>*</w:t>
      </w:r>
    </w:p>
    <w:p w14:paraId="7D043FAD" w14:textId="77777777" w:rsidR="00A0577F" w:rsidRPr="001E78F1" w:rsidRDefault="00A0577F" w:rsidP="006D3702">
      <w:pPr>
        <w:rPr>
          <w:sz w:val="22"/>
          <w:szCs w:val="22"/>
          <w:lang w:val="en-US"/>
        </w:rPr>
      </w:pPr>
      <w:r w:rsidRPr="001E78F1">
        <w:rPr>
          <w:sz w:val="22"/>
          <w:szCs w:val="22"/>
          <w:vertAlign w:val="superscript"/>
          <w:lang w:val="en-US"/>
        </w:rPr>
        <w:t>1</w:t>
      </w:r>
      <w:r w:rsidRPr="001E78F1">
        <w:rPr>
          <w:sz w:val="22"/>
          <w:szCs w:val="22"/>
          <w:lang w:val="en-US"/>
        </w:rPr>
        <w:t xml:space="preserve"> Department of Physical Chemistry, University of Chemistry and Technology, Prague, Technická 5, 166 28 Prague 6, Czech Republic</w:t>
      </w:r>
    </w:p>
    <w:p w14:paraId="270BC33D" w14:textId="0D9FF0C6" w:rsidR="00A0577F" w:rsidRPr="001E78F1" w:rsidRDefault="00A0577F" w:rsidP="006D3702">
      <w:pPr>
        <w:rPr>
          <w:sz w:val="22"/>
          <w:szCs w:val="22"/>
          <w:lang w:val="en-US"/>
        </w:rPr>
      </w:pPr>
      <w:r w:rsidRPr="001E78F1">
        <w:rPr>
          <w:sz w:val="22"/>
          <w:szCs w:val="22"/>
          <w:vertAlign w:val="superscript"/>
          <w:lang w:val="en-US"/>
        </w:rPr>
        <w:t>2</w:t>
      </w:r>
      <w:r w:rsidRPr="001E78F1">
        <w:rPr>
          <w:sz w:val="22"/>
          <w:szCs w:val="22"/>
          <w:lang w:val="en-US"/>
        </w:rPr>
        <w:t xml:space="preserve"> </w:t>
      </w:r>
      <w:r w:rsidR="00816A07" w:rsidRPr="001E78F1">
        <w:rPr>
          <w:sz w:val="22"/>
          <w:szCs w:val="22"/>
          <w:lang w:val="en-US"/>
        </w:rPr>
        <w:t>Laboratory for Neutron Scattering and Imaging</w:t>
      </w:r>
      <w:r w:rsidRPr="001E78F1">
        <w:rPr>
          <w:sz w:val="22"/>
          <w:szCs w:val="22"/>
          <w:lang w:val="en-US"/>
        </w:rPr>
        <w:t xml:space="preserve">, </w:t>
      </w:r>
      <w:r w:rsidR="00816A07" w:rsidRPr="001E78F1">
        <w:rPr>
          <w:sz w:val="22"/>
          <w:szCs w:val="22"/>
          <w:lang w:val="en-US"/>
        </w:rPr>
        <w:t>Paul Scherrer Institut</w:t>
      </w:r>
      <w:r w:rsidRPr="001E78F1">
        <w:rPr>
          <w:sz w:val="22"/>
          <w:szCs w:val="22"/>
          <w:lang w:val="en-US"/>
        </w:rPr>
        <w:t xml:space="preserve">, </w:t>
      </w:r>
      <w:r w:rsidR="00816A07" w:rsidRPr="001E78F1">
        <w:rPr>
          <w:sz w:val="22"/>
          <w:szCs w:val="22"/>
          <w:lang w:val="en-US"/>
        </w:rPr>
        <w:t>5232 Villigen PSI, Switzerland</w:t>
      </w:r>
    </w:p>
    <w:p w14:paraId="7651F942" w14:textId="2BA54454" w:rsidR="00DE5E0C" w:rsidRPr="001E78F1" w:rsidRDefault="00DE5E0C" w:rsidP="006D3702">
      <w:pPr>
        <w:rPr>
          <w:sz w:val="22"/>
          <w:szCs w:val="22"/>
          <w:lang w:val="en-US"/>
        </w:rPr>
      </w:pPr>
      <w:r w:rsidRPr="001E78F1">
        <w:rPr>
          <w:sz w:val="22"/>
          <w:szCs w:val="22"/>
          <w:vertAlign w:val="superscript"/>
          <w:lang w:val="en-US"/>
        </w:rPr>
        <w:t>3</w:t>
      </w:r>
      <w:r w:rsidRPr="001E78F1">
        <w:rPr>
          <w:sz w:val="22"/>
          <w:szCs w:val="22"/>
          <w:lang w:val="en-US"/>
        </w:rPr>
        <w:t xml:space="preserve"> </w:t>
      </w:r>
      <w:r w:rsidRPr="001E78F1">
        <w:rPr>
          <w:sz w:val="22"/>
          <w:szCs w:val="22"/>
        </w:rPr>
        <w:t>Electrochemistry Laboratory</w:t>
      </w:r>
      <w:r w:rsidRPr="001E78F1">
        <w:rPr>
          <w:sz w:val="22"/>
          <w:szCs w:val="22"/>
          <w:lang w:val="en-US"/>
        </w:rPr>
        <w:t>, Paul Scherrer Institut, 5232 Villigen PSI, Switzerland</w:t>
      </w:r>
    </w:p>
    <w:p w14:paraId="07021998" w14:textId="5DA698FA" w:rsidR="00085080" w:rsidRPr="001E78F1" w:rsidRDefault="00A0577F" w:rsidP="006D3702">
      <w:pPr>
        <w:rPr>
          <w:rStyle w:val="Hypertextovodkaz"/>
          <w:sz w:val="22"/>
          <w:szCs w:val="22"/>
          <w:lang w:val="en-US"/>
        </w:rPr>
      </w:pPr>
      <w:r w:rsidRPr="001E78F1">
        <w:rPr>
          <w:sz w:val="22"/>
          <w:szCs w:val="22"/>
          <w:vertAlign w:val="superscript"/>
          <w:lang w:val="en-US"/>
        </w:rPr>
        <w:t>*</w:t>
      </w:r>
      <w:r w:rsidRPr="001E78F1">
        <w:rPr>
          <w:sz w:val="22"/>
          <w:szCs w:val="22"/>
          <w:lang w:val="en-US"/>
        </w:rPr>
        <w:t xml:space="preserve"> Corresponding author</w:t>
      </w:r>
      <w:r w:rsidR="0064284F" w:rsidRPr="001E78F1">
        <w:rPr>
          <w:sz w:val="22"/>
          <w:szCs w:val="22"/>
          <w:lang w:val="en-US"/>
        </w:rPr>
        <w:t>s</w:t>
      </w:r>
      <w:r w:rsidRPr="001E78F1">
        <w:rPr>
          <w:sz w:val="22"/>
          <w:szCs w:val="22"/>
          <w:lang w:val="en-US"/>
        </w:rPr>
        <w:t>:</w:t>
      </w:r>
      <w:r w:rsidR="00594E02" w:rsidRPr="001E78F1">
        <w:rPr>
          <w:sz w:val="22"/>
          <w:szCs w:val="22"/>
          <w:lang w:val="en-US"/>
        </w:rPr>
        <w:t xml:space="preserve"> </w:t>
      </w:r>
      <w:hyperlink r:id="rId8" w:history="1">
        <w:r w:rsidR="00594E02" w:rsidRPr="001E78F1">
          <w:rPr>
            <w:rStyle w:val="Hypertextovodkaz"/>
            <w:sz w:val="22"/>
            <w:szCs w:val="22"/>
            <w:lang w:val="en-US"/>
          </w:rPr>
          <w:t>ondrej.vopicka@vscht.cz</w:t>
        </w:r>
      </w:hyperlink>
      <w:r w:rsidR="00BE24F0" w:rsidRPr="001E78F1">
        <w:rPr>
          <w:sz w:val="22"/>
          <w:szCs w:val="22"/>
          <w:lang w:val="en-US"/>
        </w:rPr>
        <w:t xml:space="preserve">, </w:t>
      </w:r>
      <w:hyperlink r:id="rId9" w:history="1">
        <w:r w:rsidR="00BE24F0" w:rsidRPr="001E78F1">
          <w:rPr>
            <w:rStyle w:val="Hypertextovodkaz"/>
            <w:sz w:val="22"/>
            <w:szCs w:val="22"/>
            <w:lang w:val="en-US"/>
          </w:rPr>
          <w:t>pavel.trtik@psi.ch</w:t>
        </w:r>
      </w:hyperlink>
    </w:p>
    <w:p w14:paraId="670ECEBA" w14:textId="77777777" w:rsidR="00E42EFA" w:rsidRPr="001E78F1" w:rsidRDefault="00E42EFA" w:rsidP="006D3702">
      <w:pPr>
        <w:pStyle w:val="Bezmezer"/>
        <w:spacing w:line="360" w:lineRule="auto"/>
        <w:rPr>
          <w:rStyle w:val="Nadpis1Char"/>
          <w:rFonts w:cs="Times New Roman"/>
          <w:sz w:val="22"/>
          <w:szCs w:val="22"/>
          <w:lang w:val="en-US"/>
        </w:rPr>
      </w:pPr>
    </w:p>
    <w:p w14:paraId="0E1E86D7" w14:textId="70675321" w:rsidR="00DF4DF8" w:rsidRPr="001E78F1" w:rsidRDefault="00DF4DF8">
      <w:pPr>
        <w:rPr>
          <w:sz w:val="22"/>
          <w:szCs w:val="22"/>
          <w:lang w:val="en-US"/>
        </w:rPr>
      </w:pPr>
      <w:r w:rsidRPr="001E78F1">
        <w:rPr>
          <w:sz w:val="22"/>
          <w:szCs w:val="22"/>
          <w:lang w:val="en-US"/>
        </w:rPr>
        <w:t xml:space="preserve">The mole concentrations of methane in the gas and supercritical fluid phase were calculated using the Peng-Robinson equation of state </w:t>
      </w:r>
      <w:r w:rsidRPr="001E78F1">
        <w:rPr>
          <w:sz w:val="22"/>
          <w:szCs w:val="22"/>
          <w:lang w:val="en-US"/>
        </w:rPr>
        <w:fldChar w:fldCharType="begin"/>
      </w:r>
      <w:r w:rsidR="0081755D" w:rsidRPr="001E78F1">
        <w:rPr>
          <w:sz w:val="22"/>
          <w:szCs w:val="22"/>
          <w:lang w:val="en-US"/>
        </w:rPr>
        <w:instrText xml:space="preserve"> ADDIN EN.CITE &lt;EndNote&gt;&lt;Cite&gt;&lt;Author&gt;Peng&lt;/Author&gt;&lt;Year&gt;1976&lt;/Year&gt;&lt;RecNum&gt;50&lt;/RecNum&gt;&lt;DisplayText&gt;&lt;style face="superscript"&gt;1&lt;/style&gt;&lt;/DisplayText&gt;&lt;record&gt;&lt;rec-number&gt;50&lt;/rec-number&gt;&lt;foreign-keys&gt;&lt;key app="EN" db-id="fextvwtr1f20pqedzd5vwsd75t2a99r02zvv" timestamp="1653303964"&gt;50&lt;/key&gt;&lt;/foreign-keys&gt;&lt;ref-type name="Journal Article"&gt;17&lt;/ref-type&gt;&lt;contributors&gt;&lt;authors&gt;&lt;author&gt;Peng, Ding-Yu&lt;/author&gt;&lt;author&gt;Robinson, Donald B.&lt;/author&gt;&lt;/authors&gt;&lt;/contributors&gt;&lt;titles&gt;&lt;title&gt;A New Two-Constant Equation of State&lt;/title&gt;&lt;secondary-title&gt;Industrial &amp;amp; Engineering Chemistry Fundamentals&lt;/secondary-title&gt;&lt;/titles&gt;&lt;periodical&gt;&lt;full-title&gt;Industrial &amp;amp; Engineering Chemistry Fundamentals&lt;/full-title&gt;&lt;/periodical&gt;&lt;pages&gt;59-64&lt;/pages&gt;&lt;volume&gt;15&lt;/volume&gt;&lt;number&gt;1&lt;/number&gt;&lt;dates&gt;&lt;year&gt;1976&lt;/year&gt;&lt;pub-dates&gt;&lt;date&gt;1976/02/01&lt;/date&gt;&lt;/pub-dates&gt;&lt;/dates&gt;&lt;publisher&gt;American Chemical Society&lt;/publisher&gt;&lt;isbn&gt;0196-4313&lt;/isbn&gt;&lt;urls&gt;&lt;related-urls&gt;&lt;url&gt;https://doi.org/10.1021/i160057a011&lt;/url&gt;&lt;/related-urls&gt;&lt;/urls&gt;&lt;electronic-resource-num&gt;10.1021/i160057a011&lt;/electronic-resource-num&gt;&lt;/record&gt;&lt;/Cite&gt;&lt;/EndNote&gt;</w:instrText>
      </w:r>
      <w:r w:rsidRPr="001E78F1">
        <w:rPr>
          <w:sz w:val="22"/>
          <w:szCs w:val="22"/>
          <w:lang w:val="en-US"/>
        </w:rPr>
        <w:fldChar w:fldCharType="separate"/>
      </w:r>
      <w:r w:rsidR="0081755D" w:rsidRPr="001E78F1">
        <w:rPr>
          <w:noProof/>
          <w:sz w:val="22"/>
          <w:szCs w:val="22"/>
          <w:vertAlign w:val="superscript"/>
          <w:lang w:val="en-US"/>
        </w:rPr>
        <w:t>1</w:t>
      </w:r>
      <w:r w:rsidRPr="001E78F1">
        <w:rPr>
          <w:sz w:val="22"/>
          <w:szCs w:val="22"/>
          <w:lang w:val="en-US"/>
        </w:rPr>
        <w:fldChar w:fldCharType="end"/>
      </w:r>
      <w:r w:rsidRPr="001E78F1">
        <w:rPr>
          <w:sz w:val="22"/>
          <w:szCs w:val="22"/>
          <w:lang w:val="en-US"/>
        </w:rPr>
        <w:t xml:space="preserve"> with parameters (</w:t>
      </w:r>
      <w:r w:rsidRPr="001E78F1">
        <w:rPr>
          <w:i/>
          <w:sz w:val="22"/>
          <w:szCs w:val="22"/>
          <w:lang w:val="en-US"/>
        </w:rPr>
        <w:t>T</w:t>
      </w:r>
      <w:r w:rsidRPr="001E78F1">
        <w:rPr>
          <w:sz w:val="22"/>
          <w:szCs w:val="22"/>
          <w:lang w:val="en-US"/>
        </w:rPr>
        <w:t xml:space="preserve">c = 190.564 K, </w:t>
      </w:r>
      <w:r w:rsidRPr="001E78F1">
        <w:rPr>
          <w:i/>
          <w:sz w:val="22"/>
          <w:szCs w:val="22"/>
          <w:lang w:val="en-US"/>
        </w:rPr>
        <w:t>p</w:t>
      </w:r>
      <w:r w:rsidRPr="001E78F1">
        <w:rPr>
          <w:sz w:val="22"/>
          <w:szCs w:val="22"/>
          <w:vertAlign w:val="subscript"/>
          <w:lang w:val="en-US"/>
        </w:rPr>
        <w:t>c</w:t>
      </w:r>
      <w:r w:rsidRPr="001E78F1">
        <w:rPr>
          <w:sz w:val="22"/>
          <w:szCs w:val="22"/>
          <w:lang w:val="en-US"/>
        </w:rPr>
        <w:t xml:space="preserve"> = 45.99 bar, </w:t>
      </w:r>
      <w:r w:rsidRPr="001E78F1">
        <w:rPr>
          <w:sz w:val="22"/>
          <w:szCs w:val="22"/>
          <w:lang w:val="en-US"/>
        </w:rPr>
        <w:sym w:font="Symbol" w:char="F077"/>
      </w:r>
      <w:r w:rsidRPr="001E78F1">
        <w:rPr>
          <w:sz w:val="22"/>
          <w:szCs w:val="22"/>
          <w:lang w:val="en-US"/>
        </w:rPr>
        <w:t xml:space="preserve"> = 0.0115478) taken from the database </w:t>
      </w:r>
      <w:r w:rsidRPr="001E78F1">
        <w:rPr>
          <w:sz w:val="22"/>
          <w:szCs w:val="22"/>
          <w:lang w:val="en-US"/>
        </w:rPr>
        <w:fldChar w:fldCharType="begin"/>
      </w:r>
      <w:r w:rsidR="0081755D" w:rsidRPr="001E78F1">
        <w:rPr>
          <w:sz w:val="22"/>
          <w:szCs w:val="22"/>
          <w:lang w:val="en-US"/>
        </w:rPr>
        <w:instrText xml:space="preserve"> ADDIN EN.CITE &lt;EndNote&gt;&lt;Cite ExcludeAuth="1"&gt;&lt;Year&gt;2020&lt;/Year&gt;&lt;RecNum&gt;10&lt;/RecNum&gt;&lt;DisplayText&gt;&lt;style face="superscript"&gt;2&lt;/style&gt;&lt;/DisplayText&gt;&lt;record&gt;&lt;rec-number&gt;10&lt;/rec-number&gt;&lt;foreign-keys&gt;&lt;key app="EN" db-id="fextvwtr1f20pqedzd5vwsd75t2a99r02zvv" timestamp="1653303961"&gt;10&lt;/key&gt;&lt;/foreign-keys&gt;&lt;ref-type name="Online Database"&gt;45&lt;/ref-type&gt;&lt;contributors&gt;&lt;authors&gt;&lt;author&gt;&lt;style face="normal" font="default" charset="238" size="100%"&gt; &lt;/style&gt;&lt;/author&gt;&lt;/authors&gt;&lt;/contributors&gt;&lt;titles&gt;&lt;title&gt;DIPPR Project 801 - Full Version&lt;/title&gt;&lt;/titles&gt;&lt;dates&gt;&lt;year&gt;&lt;style face="normal" font="default" charset="238" size="100%"&gt;2020&lt;/style&gt;&lt;/year&gt;&lt;pub-dates&gt;&lt;date&gt;&lt;style face="normal" font="default" charset="238" size="100%"&gt;28.07.2021&lt;/style&gt;&lt;/date&gt;&lt;/pub-dates&gt;&lt;/dates&gt;&lt;pub-location&gt;https://app.knovel.com/hotlink/toc/id:kpDIPPRPF7/dippr-project-801-full/dippr-project-801-full&lt;/pub-location&gt;&lt;publisher&gt;Design Institute for Physical Property Research/AIChE&lt;/publisher&gt;&lt;urls&gt;&lt;/urls&gt;&lt;/record&gt;&lt;/Cite&gt;&lt;/EndNote&gt;</w:instrText>
      </w:r>
      <w:r w:rsidRPr="001E78F1">
        <w:rPr>
          <w:sz w:val="22"/>
          <w:szCs w:val="22"/>
          <w:lang w:val="en-US"/>
        </w:rPr>
        <w:fldChar w:fldCharType="separate"/>
      </w:r>
      <w:r w:rsidR="0081755D" w:rsidRPr="001E78F1">
        <w:rPr>
          <w:noProof/>
          <w:sz w:val="22"/>
          <w:szCs w:val="22"/>
          <w:vertAlign w:val="superscript"/>
          <w:lang w:val="en-US"/>
        </w:rPr>
        <w:t>2</w:t>
      </w:r>
      <w:r w:rsidRPr="001E78F1">
        <w:rPr>
          <w:sz w:val="22"/>
          <w:szCs w:val="22"/>
          <w:lang w:val="en-US"/>
        </w:rPr>
        <w:fldChar w:fldCharType="end"/>
      </w:r>
      <w:r w:rsidRPr="001E78F1">
        <w:rPr>
          <w:sz w:val="22"/>
          <w:szCs w:val="22"/>
          <w:lang w:val="en-US"/>
        </w:rPr>
        <w:t xml:space="preserve">. The mole concentrations of the perdeuterated xylenes in the pure liquid </w:t>
      </w:r>
      <w:r w:rsidR="00421A16">
        <w:rPr>
          <w:sz w:val="22"/>
          <w:szCs w:val="22"/>
          <w:lang w:val="en-US"/>
        </w:rPr>
        <w:t>were</w:t>
      </w:r>
      <w:r w:rsidR="00421A16" w:rsidRPr="001E78F1">
        <w:rPr>
          <w:sz w:val="22"/>
          <w:szCs w:val="22"/>
          <w:lang w:val="en-US"/>
        </w:rPr>
        <w:t xml:space="preserve"> </w:t>
      </w:r>
      <w:r w:rsidRPr="001E78F1">
        <w:rPr>
          <w:sz w:val="22"/>
          <w:szCs w:val="22"/>
          <w:lang w:val="en-US"/>
        </w:rPr>
        <w:t xml:space="preserve">calculated from the known PVT behavior of pure </w:t>
      </w:r>
      <w:r w:rsidRPr="001E78F1">
        <w:rPr>
          <w:i/>
          <w:iCs/>
          <w:sz w:val="22"/>
          <w:szCs w:val="22"/>
          <w:lang w:val="en-US"/>
        </w:rPr>
        <w:t>p</w:t>
      </w:r>
      <w:r w:rsidRPr="001E78F1">
        <w:rPr>
          <w:sz w:val="22"/>
          <w:szCs w:val="22"/>
          <w:lang w:val="en-US"/>
        </w:rPr>
        <w:t xml:space="preserve">- and </w:t>
      </w:r>
      <w:r w:rsidRPr="001E78F1">
        <w:rPr>
          <w:i/>
          <w:sz w:val="22"/>
          <w:szCs w:val="22"/>
          <w:lang w:val="en-US"/>
        </w:rPr>
        <w:t>o</w:t>
      </w:r>
      <w:r w:rsidRPr="001E78F1">
        <w:rPr>
          <w:sz w:val="22"/>
          <w:szCs w:val="22"/>
          <w:lang w:val="en-US"/>
        </w:rPr>
        <w:t>-xylene (</w:t>
      </w:r>
      <w:r w:rsidRPr="001E78F1">
        <w:rPr>
          <w:i/>
          <w:iCs/>
          <w:sz w:val="22"/>
          <w:szCs w:val="22"/>
          <w:lang w:val="en-US"/>
        </w:rPr>
        <w:t>p</w:t>
      </w:r>
      <w:r w:rsidRPr="001E78F1">
        <w:rPr>
          <w:sz w:val="22"/>
          <w:szCs w:val="22"/>
          <w:lang w:val="en-US"/>
        </w:rPr>
        <w:t xml:space="preserve">- and </w:t>
      </w:r>
      <w:r w:rsidRPr="001E78F1">
        <w:rPr>
          <w:i/>
          <w:iCs/>
          <w:sz w:val="22"/>
          <w:szCs w:val="22"/>
          <w:lang w:val="en-US"/>
        </w:rPr>
        <w:t>o</w:t>
      </w:r>
      <w:r w:rsidRPr="001E78F1">
        <w:rPr>
          <w:sz w:val="22"/>
          <w:szCs w:val="22"/>
          <w:lang w:val="en-US"/>
        </w:rPr>
        <w:t>-C</w:t>
      </w:r>
      <w:r w:rsidRPr="001E78F1">
        <w:rPr>
          <w:sz w:val="22"/>
          <w:szCs w:val="22"/>
          <w:vertAlign w:val="subscript"/>
          <w:lang w:val="en-US"/>
        </w:rPr>
        <w:t>8</w:t>
      </w:r>
      <w:r w:rsidRPr="001E78F1">
        <w:rPr>
          <w:sz w:val="22"/>
          <w:szCs w:val="22"/>
          <w:lang w:val="en-US"/>
        </w:rPr>
        <w:t>H</w:t>
      </w:r>
      <w:r w:rsidRPr="001E78F1">
        <w:rPr>
          <w:sz w:val="22"/>
          <w:szCs w:val="22"/>
          <w:vertAlign w:val="subscript"/>
          <w:lang w:val="en-US"/>
        </w:rPr>
        <w:t>10</w:t>
      </w:r>
      <w:r w:rsidRPr="001E78F1">
        <w:rPr>
          <w:sz w:val="22"/>
          <w:szCs w:val="22"/>
          <w:lang w:val="en-US"/>
        </w:rPr>
        <w:t>) </w:t>
      </w:r>
      <w:r w:rsidRPr="001E78F1">
        <w:rPr>
          <w:sz w:val="22"/>
          <w:szCs w:val="22"/>
          <w:lang w:val="en-US"/>
        </w:rPr>
        <w:fldChar w:fldCharType="begin"/>
      </w:r>
      <w:r w:rsidR="0081755D" w:rsidRPr="001E78F1">
        <w:rPr>
          <w:sz w:val="22"/>
          <w:szCs w:val="22"/>
          <w:lang w:val="en-US"/>
        </w:rPr>
        <w:instrText xml:space="preserve"> ADDIN EN.CITE &lt;EndNote&gt;&lt;Cite&gt;&lt;Author&gt;Cibulka&lt;/Author&gt;&lt;Year&gt;1999&lt;/Year&gt;&lt;RecNum&gt;42&lt;/RecNum&gt;&lt;DisplayText&gt;&lt;style face="superscript"&gt;3&lt;/style&gt;&lt;/DisplayText&gt;&lt;record&gt;&lt;rec-number&gt;42&lt;/rec-number&gt;&lt;foreign-keys&gt;&lt;key app="EN" db-id="fextvwtr1f20pqedzd5vwsd75t2a99r02zvv" timestamp="1653303964"&gt;42&lt;/key&gt;&lt;/foreign-keys&gt;&lt;ref-type name="Journal Article"&gt;17&lt;/ref-type&gt;&lt;contributors&gt;&lt;authors&gt;&lt;author&gt;Cibulka, Ivan&lt;/author&gt;&lt;author&gt;Takagi, Toshiharu&lt;/author&gt;&lt;/authors&gt;&lt;/contributors&gt;&lt;titles&gt;&lt;title&gt;P−ρ−T Data of Liquids:  Summarization and Evaluation. 5. Aromatic Hydrocarbons&lt;/title&gt;&lt;secondary-title&gt;Journal of Chemical &amp;amp; Engineering Data&lt;/secondary-title&gt;&lt;/titles&gt;&lt;periodical&gt;&lt;full-title&gt;Journal of Chemical &amp;amp; Engineering Data&lt;/full-title&gt;&lt;/periodical&gt;&lt;pages&gt;411-429&lt;/pages&gt;&lt;volume&gt;44&lt;/volume&gt;&lt;number&gt;3&lt;/number&gt;&lt;dates&gt;&lt;year&gt;1999&lt;/year&gt;&lt;pub-dates&gt;&lt;date&gt;1999/05/01&lt;/date&gt;&lt;/pub-dates&gt;&lt;/dates&gt;&lt;publisher&gt;American Chemical Society&lt;/publisher&gt;&lt;isbn&gt;0021-9568&lt;/isbn&gt;&lt;urls&gt;&lt;related-urls&gt;&lt;url&gt;https://doi.org/10.1021/je980278v&lt;/url&gt;&lt;/related-urls&gt;&lt;/urls&gt;&lt;electronic-resource-num&gt;10.1021/je980278v&lt;/electronic-resource-num&gt;&lt;/record&gt;&lt;/Cite&gt;&lt;/EndNote&gt;</w:instrText>
      </w:r>
      <w:r w:rsidRPr="001E78F1">
        <w:rPr>
          <w:sz w:val="22"/>
          <w:szCs w:val="22"/>
          <w:lang w:val="en-US"/>
        </w:rPr>
        <w:fldChar w:fldCharType="separate"/>
      </w:r>
      <w:r w:rsidR="0081755D" w:rsidRPr="001E78F1">
        <w:rPr>
          <w:noProof/>
          <w:sz w:val="22"/>
          <w:szCs w:val="22"/>
          <w:vertAlign w:val="superscript"/>
          <w:lang w:val="en-US"/>
        </w:rPr>
        <w:t>3</w:t>
      </w:r>
      <w:r w:rsidRPr="001E78F1">
        <w:rPr>
          <w:sz w:val="22"/>
          <w:szCs w:val="22"/>
          <w:lang w:val="en-US"/>
        </w:rPr>
        <w:fldChar w:fldCharType="end"/>
      </w:r>
      <w:r w:rsidRPr="001E78F1">
        <w:rPr>
          <w:sz w:val="22"/>
          <w:szCs w:val="22"/>
          <w:lang w:val="en-US"/>
        </w:rPr>
        <w:t xml:space="preserve"> by assuming that </w:t>
      </w:r>
      <w:r w:rsidR="00421A16">
        <w:rPr>
          <w:sz w:val="22"/>
          <w:szCs w:val="22"/>
          <w:lang w:val="en-US"/>
        </w:rPr>
        <w:t xml:space="preserve">the </w:t>
      </w:r>
      <w:r w:rsidRPr="001E78F1">
        <w:rPr>
          <w:sz w:val="22"/>
          <w:szCs w:val="22"/>
          <w:lang w:val="en-US"/>
        </w:rPr>
        <w:t>molar volume of the deuterated and protium-based chemicals are equal. Th</w:t>
      </w:r>
      <w:r w:rsidR="00D45503" w:rsidRPr="001E78F1">
        <w:rPr>
          <w:sz w:val="22"/>
          <w:szCs w:val="22"/>
          <w:lang w:val="en-US"/>
        </w:rPr>
        <w:t>e</w:t>
      </w:r>
      <w:r w:rsidR="00EC362F" w:rsidRPr="001E78F1">
        <w:rPr>
          <w:sz w:val="22"/>
          <w:szCs w:val="22"/>
          <w:lang w:val="en-US"/>
        </w:rPr>
        <w:t xml:space="preserve"> average</w:t>
      </w:r>
      <w:r w:rsidR="001446A4" w:rsidRPr="001E78F1">
        <w:rPr>
          <w:sz w:val="22"/>
          <w:szCs w:val="22"/>
          <w:lang w:val="en-US"/>
        </w:rPr>
        <w:t xml:space="preserve"> cross-section</w:t>
      </w:r>
      <w:r w:rsidRPr="001E78F1">
        <w:rPr>
          <w:sz w:val="22"/>
          <w:szCs w:val="22"/>
          <w:lang w:val="en-US"/>
        </w:rPr>
        <w:t xml:space="preserve"> </w:t>
      </w:r>
      <w:r w:rsidR="000C70E8" w:rsidRPr="001E78F1">
        <w:rPr>
          <w:sz w:val="22"/>
          <w:szCs w:val="22"/>
          <w:lang w:val="en-US"/>
        </w:rPr>
        <w:t>[</w:t>
      </w:r>
      <w:r w:rsidRPr="001E78F1">
        <w:rPr>
          <w:sz w:val="22"/>
          <w:szCs w:val="22"/>
          <w:lang w:val="en-US"/>
        </w:rPr>
        <w:sym w:font="Symbol" w:char="F073"/>
      </w:r>
      <w:r w:rsidR="001446A4" w:rsidRPr="001E78F1">
        <w:rPr>
          <w:sz w:val="22"/>
          <w:szCs w:val="22"/>
          <w:lang w:val="en-US"/>
        </w:rPr>
        <w:t>, see Eq. (1)</w:t>
      </w:r>
      <w:r w:rsidR="000C70E8" w:rsidRPr="001E78F1">
        <w:rPr>
          <w:sz w:val="22"/>
          <w:szCs w:val="22"/>
          <w:lang w:val="en-US"/>
        </w:rPr>
        <w:t>]</w:t>
      </w:r>
      <w:r w:rsidR="001446A4" w:rsidRPr="001E78F1">
        <w:rPr>
          <w:sz w:val="22"/>
          <w:szCs w:val="22"/>
          <w:lang w:val="en-US"/>
        </w:rPr>
        <w:t xml:space="preserve"> </w:t>
      </w:r>
      <w:r w:rsidRPr="001E78F1">
        <w:rPr>
          <w:sz w:val="22"/>
          <w:szCs w:val="22"/>
          <w:lang w:val="en-US"/>
        </w:rPr>
        <w:t>yielded 99</w:t>
      </w:r>
      <w:r w:rsidR="00465259" w:rsidRPr="001E78F1">
        <w:rPr>
          <w:sz w:val="22"/>
          <w:szCs w:val="22"/>
          <w:lang w:val="en-US"/>
        </w:rPr>
        <w:t> </w:t>
      </w:r>
      <w:r w:rsidRPr="001E78F1">
        <w:rPr>
          <w:sz w:val="22"/>
          <w:szCs w:val="22"/>
          <w:lang w:val="en-US"/>
        </w:rPr>
        <w:t>barn for the perdeuterated xylenes and 192 barn for methane over all inspected conditions (Table </w:t>
      </w:r>
      <w:r w:rsidR="00DA0DC6" w:rsidRPr="001E78F1">
        <w:rPr>
          <w:sz w:val="22"/>
          <w:szCs w:val="22"/>
          <w:lang w:val="en-US"/>
        </w:rPr>
        <w:t>S</w:t>
      </w:r>
      <w:r w:rsidR="007B7945" w:rsidRPr="001E78F1">
        <w:rPr>
          <w:sz w:val="22"/>
          <w:szCs w:val="22"/>
          <w:lang w:val="en-US"/>
        </w:rPr>
        <w:t>1</w:t>
      </w:r>
      <w:r w:rsidRPr="001E78F1">
        <w:rPr>
          <w:sz w:val="22"/>
          <w:szCs w:val="22"/>
          <w:lang w:val="en-US"/>
        </w:rPr>
        <w:t>).</w:t>
      </w:r>
      <w:r w:rsidR="006656AF" w:rsidRPr="001E78F1">
        <w:rPr>
          <w:sz w:val="22"/>
          <w:szCs w:val="22"/>
          <w:lang w:val="en-US"/>
        </w:rPr>
        <w:t xml:space="preserve"> </w:t>
      </w:r>
      <w:r w:rsidR="005D789A" w:rsidRPr="001E78F1">
        <w:rPr>
          <w:sz w:val="22"/>
          <w:szCs w:val="22"/>
          <w:lang w:val="en-US"/>
        </w:rPr>
        <w:t xml:space="preserve">Importantly, these values held also for supercooled perdeuterated </w:t>
      </w:r>
      <w:r w:rsidR="005D789A" w:rsidRPr="001E78F1">
        <w:rPr>
          <w:i/>
          <w:iCs/>
          <w:sz w:val="22"/>
          <w:szCs w:val="22"/>
          <w:lang w:val="en-US"/>
        </w:rPr>
        <w:t>p</w:t>
      </w:r>
      <w:r w:rsidR="00F84F35" w:rsidRPr="001E78F1">
        <w:rPr>
          <w:sz w:val="22"/>
          <w:szCs w:val="22"/>
          <w:lang w:val="en-US"/>
        </w:rPr>
        <w:noBreakHyphen/>
      </w:r>
      <w:r w:rsidR="005D789A" w:rsidRPr="001E78F1">
        <w:rPr>
          <w:sz w:val="22"/>
          <w:szCs w:val="22"/>
          <w:lang w:val="en-US"/>
        </w:rPr>
        <w:t>xylene (</w:t>
      </w:r>
      <w:r w:rsidR="005D789A" w:rsidRPr="001E78F1">
        <w:rPr>
          <w:i/>
          <w:iCs/>
          <w:sz w:val="22"/>
          <w:szCs w:val="22"/>
          <w:lang w:val="en-US"/>
        </w:rPr>
        <w:t>p</w:t>
      </w:r>
      <w:r w:rsidR="00F84F35" w:rsidRPr="001E78F1">
        <w:rPr>
          <w:sz w:val="22"/>
          <w:szCs w:val="22"/>
          <w:lang w:val="en-US"/>
        </w:rPr>
        <w:noBreakHyphen/>
      </w:r>
      <w:r w:rsidR="005D789A" w:rsidRPr="001E78F1">
        <w:rPr>
          <w:sz w:val="22"/>
          <w:szCs w:val="22"/>
          <w:lang w:val="en-US"/>
        </w:rPr>
        <w:t>C</w:t>
      </w:r>
      <w:r w:rsidR="005D789A" w:rsidRPr="001E78F1">
        <w:rPr>
          <w:sz w:val="22"/>
          <w:szCs w:val="22"/>
          <w:vertAlign w:val="subscript"/>
          <w:lang w:val="en-US"/>
        </w:rPr>
        <w:t>8</w:t>
      </w:r>
      <w:r w:rsidR="005D789A" w:rsidRPr="001E78F1">
        <w:rPr>
          <w:sz w:val="22"/>
          <w:szCs w:val="22"/>
          <w:lang w:val="en-US"/>
        </w:rPr>
        <w:t>D</w:t>
      </w:r>
      <w:r w:rsidR="005D789A" w:rsidRPr="001E78F1">
        <w:rPr>
          <w:sz w:val="22"/>
          <w:szCs w:val="22"/>
          <w:vertAlign w:val="subscript"/>
          <w:lang w:val="en-US"/>
        </w:rPr>
        <w:t>10</w:t>
      </w:r>
      <w:r w:rsidR="005D789A" w:rsidRPr="001E78F1">
        <w:rPr>
          <w:sz w:val="22"/>
          <w:szCs w:val="22"/>
          <w:lang w:val="en-US"/>
        </w:rPr>
        <w:t>), thus indicating that solidification did not occur</w:t>
      </w:r>
      <w:r w:rsidR="00CD0663">
        <w:rPr>
          <w:sz w:val="22"/>
          <w:szCs w:val="22"/>
          <w:lang w:val="en-US"/>
        </w:rPr>
        <w:t>,</w:t>
      </w:r>
      <w:r w:rsidR="005D789A" w:rsidRPr="001E78F1">
        <w:rPr>
          <w:sz w:val="22"/>
          <w:szCs w:val="22"/>
          <w:lang w:val="en-US"/>
        </w:rPr>
        <w:t xml:space="preserve"> and </w:t>
      </w:r>
      <w:r w:rsidR="00417FD6" w:rsidRPr="001E78F1">
        <w:rPr>
          <w:sz w:val="22"/>
          <w:szCs w:val="22"/>
          <w:lang w:val="en-US"/>
        </w:rPr>
        <w:t xml:space="preserve">density </w:t>
      </w:r>
      <w:r w:rsidR="00195047" w:rsidRPr="001E78F1">
        <w:rPr>
          <w:sz w:val="22"/>
          <w:szCs w:val="22"/>
          <w:lang w:val="en-US"/>
        </w:rPr>
        <w:t xml:space="preserve">calculated by extrapolating from the region of normal liquid provided </w:t>
      </w:r>
      <w:r w:rsidR="002C7F25" w:rsidRPr="001E78F1">
        <w:rPr>
          <w:sz w:val="22"/>
          <w:szCs w:val="22"/>
          <w:lang w:val="en-US"/>
        </w:rPr>
        <w:t>a </w:t>
      </w:r>
      <w:r w:rsidR="00195047" w:rsidRPr="001E78F1">
        <w:rPr>
          <w:sz w:val="22"/>
          <w:szCs w:val="22"/>
          <w:lang w:val="en-US"/>
        </w:rPr>
        <w:t>meaningful approximation.</w:t>
      </w:r>
    </w:p>
    <w:p w14:paraId="7B14CF4A" w14:textId="77777777" w:rsidR="00C64BDA" w:rsidRPr="001E78F1" w:rsidRDefault="00C64BDA">
      <w:pPr>
        <w:rPr>
          <w:sz w:val="22"/>
          <w:szCs w:val="22"/>
          <w:lang w:val="en-US"/>
        </w:rPr>
      </w:pPr>
    </w:p>
    <w:p w14:paraId="4DE1F172" w14:textId="77777777" w:rsidR="008A7C17" w:rsidRPr="001E78F1" w:rsidRDefault="008A7C17">
      <w:pPr>
        <w:suppressAutoHyphens w:val="0"/>
        <w:spacing w:before="0" w:line="240" w:lineRule="auto"/>
        <w:jc w:val="left"/>
        <w:rPr>
          <w:sz w:val="22"/>
          <w:szCs w:val="22"/>
          <w:lang w:val="en-US"/>
        </w:rPr>
      </w:pPr>
      <w:r w:rsidRPr="001E78F1">
        <w:rPr>
          <w:sz w:val="22"/>
          <w:szCs w:val="22"/>
          <w:lang w:val="en-US"/>
        </w:rPr>
        <w:br w:type="page"/>
      </w:r>
    </w:p>
    <w:p w14:paraId="7FCE4D2F" w14:textId="5447D878" w:rsidR="007B7945" w:rsidRPr="001E78F1" w:rsidRDefault="007B7945" w:rsidP="007B7945">
      <w:pPr>
        <w:rPr>
          <w:sz w:val="22"/>
          <w:szCs w:val="22"/>
          <w:lang w:val="en-US"/>
        </w:rPr>
      </w:pPr>
      <w:r w:rsidRPr="001E78F1">
        <w:rPr>
          <w:sz w:val="22"/>
          <w:szCs w:val="22"/>
          <w:lang w:val="en-US"/>
        </w:rPr>
        <w:lastRenderedPageBreak/>
        <w:t xml:space="preserve">Table S1. Density and </w:t>
      </w:r>
      <w:r w:rsidR="00A30AC5" w:rsidRPr="001E78F1">
        <w:rPr>
          <w:sz w:val="22"/>
          <w:szCs w:val="22"/>
          <w:lang w:val="en-US"/>
        </w:rPr>
        <w:t>cross-section</w:t>
      </w:r>
      <w:r w:rsidRPr="001E78F1">
        <w:rPr>
          <w:sz w:val="22"/>
          <w:szCs w:val="22"/>
          <w:lang w:val="en-US"/>
        </w:rPr>
        <w:t xml:space="preserve"> </w:t>
      </w:r>
      <w:r w:rsidR="00A30AC5" w:rsidRPr="001E78F1">
        <w:rPr>
          <w:sz w:val="22"/>
          <w:szCs w:val="22"/>
          <w:lang w:val="en-US"/>
        </w:rPr>
        <w:t>for</w:t>
      </w:r>
      <w:r w:rsidRPr="001E78F1">
        <w:rPr>
          <w:sz w:val="22"/>
          <w:szCs w:val="22"/>
          <w:lang w:val="en-US"/>
        </w:rPr>
        <w:t xml:space="preserve"> the pure studied compounds under explored conditions. </w:t>
      </w:r>
      <w:r w:rsidRPr="001E78F1">
        <w:rPr>
          <w:i/>
          <w:sz w:val="22"/>
          <w:szCs w:val="22"/>
          <w:lang w:val="en-US"/>
        </w:rPr>
        <w:t>u</w:t>
      </w:r>
      <w:r w:rsidRPr="001E78F1">
        <w:rPr>
          <w:sz w:val="22"/>
          <w:szCs w:val="22"/>
          <w:lang w:val="en-US"/>
        </w:rPr>
        <w:t>(</w:t>
      </w:r>
      <w:r w:rsidRPr="001E78F1">
        <w:rPr>
          <w:i/>
          <w:sz w:val="22"/>
          <w:szCs w:val="22"/>
          <w:lang w:val="en-US"/>
        </w:rPr>
        <w:t>t</w:t>
      </w:r>
      <w:r w:rsidRPr="001E78F1">
        <w:rPr>
          <w:sz w:val="22"/>
          <w:szCs w:val="22"/>
          <w:lang w:val="en-US"/>
        </w:rPr>
        <w:t xml:space="preserve">) = 0.2 °C, </w:t>
      </w:r>
      <w:r w:rsidRPr="001E78F1">
        <w:rPr>
          <w:i/>
          <w:sz w:val="22"/>
          <w:szCs w:val="22"/>
          <w:lang w:val="en-US"/>
        </w:rPr>
        <w:t>u</w:t>
      </w:r>
      <w:r w:rsidRPr="001E78F1">
        <w:rPr>
          <w:sz w:val="22"/>
          <w:szCs w:val="22"/>
          <w:lang w:val="en-US"/>
        </w:rPr>
        <w:t>(</w:t>
      </w:r>
      <w:r w:rsidRPr="001E78F1">
        <w:rPr>
          <w:i/>
          <w:sz w:val="22"/>
          <w:szCs w:val="22"/>
          <w:lang w:val="en-US"/>
        </w:rPr>
        <w:t>p</w:t>
      </w:r>
      <w:r w:rsidRPr="001E78F1">
        <w:rPr>
          <w:sz w:val="22"/>
          <w:szCs w:val="22"/>
          <w:lang w:val="en-US"/>
        </w:rPr>
        <w:t>) = 0.2 bar</w:t>
      </w:r>
      <w:r w:rsidR="002E036F" w:rsidRPr="001E78F1">
        <w:rPr>
          <w:sz w:val="22"/>
          <w:szCs w:val="22"/>
          <w:lang w:val="en-US"/>
        </w:rPr>
        <w:t>.</w:t>
      </w:r>
      <w:r w:rsidRPr="001E78F1">
        <w:rPr>
          <w:sz w:val="22"/>
          <w:szCs w:val="22"/>
          <w:lang w:val="en-US"/>
        </w:rPr>
        <w:t xml:space="preserve"> </w:t>
      </w:r>
      <w:r w:rsidR="002E036F" w:rsidRPr="001E78F1">
        <w:rPr>
          <w:sz w:val="22"/>
          <w:szCs w:val="22"/>
          <w:lang w:val="en-US"/>
        </w:rPr>
        <w:t xml:space="preserve">Contributions </w:t>
      </w:r>
      <w:r w:rsidRPr="001E78F1">
        <w:rPr>
          <w:sz w:val="22"/>
          <w:szCs w:val="22"/>
          <w:lang w:val="en-US"/>
        </w:rPr>
        <w:t>to the uncertainties of the densities are listed in Tab. S</w:t>
      </w:r>
      <w:r w:rsidR="009A67C4" w:rsidRPr="001E78F1">
        <w:rPr>
          <w:sz w:val="22"/>
          <w:szCs w:val="22"/>
          <w:lang w:val="en-US"/>
        </w:rPr>
        <w:t>2</w:t>
      </w:r>
      <w:r w:rsidRPr="001E78F1">
        <w:rPr>
          <w:sz w:val="22"/>
          <w:szCs w:val="22"/>
          <w:lang w:val="en-US"/>
        </w:rPr>
        <w:t xml:space="preserve">, </w:t>
      </w:r>
      <w:r w:rsidRPr="001E78F1">
        <w:rPr>
          <w:i/>
          <w:sz w:val="22"/>
          <w:szCs w:val="22"/>
          <w:lang w:val="en-US"/>
        </w:rPr>
        <w:t>u</w:t>
      </w:r>
      <w:r w:rsidRPr="001E78F1">
        <w:rPr>
          <w:sz w:val="22"/>
          <w:szCs w:val="22"/>
          <w:vertAlign w:val="subscript"/>
          <w:lang w:val="en-US"/>
        </w:rPr>
        <w:t>r</w:t>
      </w:r>
      <w:r w:rsidRPr="001E78F1">
        <w:rPr>
          <w:sz w:val="22"/>
          <w:szCs w:val="22"/>
          <w:lang w:val="en-US"/>
        </w:rPr>
        <w:t>(C</w:t>
      </w:r>
      <w:r w:rsidRPr="001E78F1">
        <w:rPr>
          <w:sz w:val="22"/>
          <w:szCs w:val="22"/>
          <w:vertAlign w:val="subscript"/>
          <w:lang w:val="en-US"/>
        </w:rPr>
        <w:t>8</w:t>
      </w:r>
      <w:r w:rsidRPr="001E78F1">
        <w:rPr>
          <w:sz w:val="22"/>
          <w:szCs w:val="22"/>
          <w:lang w:val="en-US"/>
        </w:rPr>
        <w:t>D</w:t>
      </w:r>
      <w:r w:rsidRPr="001E78F1">
        <w:rPr>
          <w:sz w:val="22"/>
          <w:szCs w:val="22"/>
          <w:vertAlign w:val="subscript"/>
          <w:lang w:val="en-US"/>
        </w:rPr>
        <w:t>10</w:t>
      </w:r>
      <w:r w:rsidRPr="001E78F1">
        <w:rPr>
          <w:sz w:val="22"/>
          <w:szCs w:val="22"/>
          <w:lang w:val="en-US"/>
        </w:rPr>
        <w:t xml:space="preserve">) = 4 barn, </w:t>
      </w:r>
      <w:r w:rsidRPr="001E78F1">
        <w:rPr>
          <w:i/>
          <w:sz w:val="22"/>
          <w:szCs w:val="22"/>
          <w:lang w:val="en-US"/>
        </w:rPr>
        <w:t>u</w:t>
      </w:r>
      <w:r w:rsidRPr="001E78F1">
        <w:rPr>
          <w:sz w:val="22"/>
          <w:szCs w:val="22"/>
          <w:vertAlign w:val="subscript"/>
          <w:lang w:val="en-US"/>
        </w:rPr>
        <w:t>c</w:t>
      </w:r>
      <w:r w:rsidRPr="001E78F1">
        <w:rPr>
          <w:sz w:val="22"/>
          <w:szCs w:val="22"/>
          <w:lang w:val="en-US"/>
        </w:rPr>
        <w:t>(C</w:t>
      </w:r>
      <w:r w:rsidRPr="001E78F1">
        <w:rPr>
          <w:sz w:val="22"/>
          <w:szCs w:val="22"/>
          <w:vertAlign w:val="subscript"/>
          <w:lang w:val="en-US"/>
        </w:rPr>
        <w:t>8</w:t>
      </w:r>
      <w:r w:rsidRPr="001E78F1">
        <w:rPr>
          <w:sz w:val="22"/>
          <w:szCs w:val="22"/>
          <w:lang w:val="en-US"/>
        </w:rPr>
        <w:t>D</w:t>
      </w:r>
      <w:r w:rsidRPr="001E78F1">
        <w:rPr>
          <w:sz w:val="22"/>
          <w:szCs w:val="22"/>
          <w:vertAlign w:val="subscript"/>
          <w:lang w:val="en-US"/>
        </w:rPr>
        <w:t>10</w:t>
      </w:r>
      <w:r w:rsidRPr="001E78F1">
        <w:rPr>
          <w:sz w:val="22"/>
          <w:szCs w:val="22"/>
          <w:lang w:val="en-US"/>
        </w:rPr>
        <w:t xml:space="preserve">) = 0.5 barn, </w:t>
      </w:r>
      <w:r w:rsidRPr="001E78F1">
        <w:rPr>
          <w:i/>
          <w:sz w:val="22"/>
          <w:szCs w:val="22"/>
          <w:lang w:val="en-US"/>
        </w:rPr>
        <w:t>u</w:t>
      </w:r>
      <w:r w:rsidRPr="001E78F1">
        <w:rPr>
          <w:sz w:val="22"/>
          <w:szCs w:val="22"/>
          <w:vertAlign w:val="subscript"/>
          <w:lang w:val="en-US"/>
        </w:rPr>
        <w:t>r</w:t>
      </w:r>
      <w:r w:rsidRPr="001E78F1">
        <w:rPr>
          <w:sz w:val="22"/>
          <w:szCs w:val="22"/>
          <w:lang w:val="en-US"/>
        </w:rPr>
        <w:t>(CH</w:t>
      </w:r>
      <w:r w:rsidRPr="001E78F1">
        <w:rPr>
          <w:sz w:val="22"/>
          <w:szCs w:val="22"/>
          <w:vertAlign w:val="subscript"/>
          <w:lang w:val="en-US"/>
        </w:rPr>
        <w:t>4</w:t>
      </w:r>
      <w:r w:rsidRPr="001E78F1">
        <w:rPr>
          <w:sz w:val="22"/>
          <w:szCs w:val="22"/>
          <w:lang w:val="en-US"/>
        </w:rPr>
        <w:t xml:space="preserve">) = 7 barn, </w:t>
      </w:r>
      <w:r w:rsidRPr="001E78F1">
        <w:rPr>
          <w:i/>
          <w:sz w:val="22"/>
          <w:szCs w:val="22"/>
          <w:lang w:val="en-US"/>
        </w:rPr>
        <w:t>u</w:t>
      </w:r>
      <w:r w:rsidRPr="001E78F1">
        <w:rPr>
          <w:sz w:val="22"/>
          <w:szCs w:val="22"/>
          <w:vertAlign w:val="subscript"/>
          <w:lang w:val="en-US"/>
        </w:rPr>
        <w:t>c</w:t>
      </w:r>
      <w:r w:rsidRPr="001E78F1">
        <w:rPr>
          <w:sz w:val="22"/>
          <w:szCs w:val="22"/>
          <w:lang w:val="en-US"/>
        </w:rPr>
        <w:t>(CH</w:t>
      </w:r>
      <w:r w:rsidRPr="001E78F1">
        <w:rPr>
          <w:sz w:val="22"/>
          <w:szCs w:val="22"/>
          <w:vertAlign w:val="subscript"/>
          <w:lang w:val="en-US"/>
        </w:rPr>
        <w:t>4</w:t>
      </w:r>
      <w:r w:rsidRPr="001E78F1">
        <w:rPr>
          <w:sz w:val="22"/>
          <w:szCs w:val="22"/>
          <w:lang w:val="en-US"/>
        </w:rPr>
        <w:t>) = 15 barn.</w:t>
      </w:r>
    </w:p>
    <w:tbl>
      <w:tblPr>
        <w:tblStyle w:val="Mkatabulky"/>
        <w:tblW w:w="9067" w:type="dxa"/>
        <w:tblLook w:val="04A0" w:firstRow="1" w:lastRow="0" w:firstColumn="1" w:lastColumn="0" w:noHBand="0" w:noVBand="1"/>
      </w:tblPr>
      <w:tblGrid>
        <w:gridCol w:w="681"/>
        <w:gridCol w:w="789"/>
        <w:gridCol w:w="1238"/>
        <w:gridCol w:w="1238"/>
        <w:gridCol w:w="1368"/>
        <w:gridCol w:w="1250"/>
        <w:gridCol w:w="1375"/>
        <w:gridCol w:w="1128"/>
      </w:tblGrid>
      <w:tr w:rsidR="007B7945" w:rsidRPr="001E78F1" w14:paraId="180D3A6A" w14:textId="77777777" w:rsidTr="009A42E5">
        <w:tc>
          <w:tcPr>
            <w:tcW w:w="737" w:type="dxa"/>
          </w:tcPr>
          <w:p w14:paraId="2873F8AA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t</w:t>
            </w:r>
            <w:r w:rsidRPr="001E78F1">
              <w:rPr>
                <w:sz w:val="22"/>
                <w:szCs w:val="22"/>
                <w:lang w:val="en-US"/>
              </w:rPr>
              <w:t>, °C</w:t>
            </w:r>
          </w:p>
        </w:tc>
        <w:tc>
          <w:tcPr>
            <w:tcW w:w="846" w:type="dxa"/>
          </w:tcPr>
          <w:p w14:paraId="04175D84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p</w:t>
            </w:r>
            <w:r w:rsidRPr="001E78F1">
              <w:rPr>
                <w:sz w:val="22"/>
                <w:szCs w:val="22"/>
                <w:lang w:val="en-US"/>
              </w:rPr>
              <w:t>, bar</w:t>
            </w:r>
          </w:p>
        </w:tc>
        <w:tc>
          <w:tcPr>
            <w:tcW w:w="957" w:type="dxa"/>
          </w:tcPr>
          <w:p w14:paraId="0F6B3692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m:oMath>
              <m:r>
                <w:rPr>
                  <w:rFonts w:ascii="Cambria Math" w:hAnsi="Cambria Math"/>
                  <w:i/>
                  <w:sz w:val="22"/>
                  <w:szCs w:val="22"/>
                  <w:vertAlign w:val="subscript"/>
                  <w:lang w:val="en-US"/>
                </w:rPr>
                <w:sym w:font="Symbol" w:char="F072"/>
              </m:r>
            </m:oMath>
            <w:r w:rsidRPr="001E78F1">
              <w:rPr>
                <w:sz w:val="22"/>
                <w:szCs w:val="22"/>
                <w:lang w:val="en-US"/>
              </w:rPr>
              <w:t>(</w:t>
            </w:r>
            <w:r w:rsidRPr="001E78F1">
              <w:rPr>
                <w:i/>
                <w:sz w:val="22"/>
                <w:szCs w:val="22"/>
                <w:lang w:val="en-US"/>
              </w:rPr>
              <w:t>p</w:t>
            </w:r>
            <w:r w:rsidRPr="001E78F1">
              <w:rPr>
                <w:sz w:val="22"/>
                <w:szCs w:val="22"/>
                <w:lang w:val="en-US"/>
              </w:rPr>
              <w:noBreakHyphen/>
              <w:t>C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Pr="001E78F1">
              <w:rPr>
                <w:sz w:val="22"/>
                <w:szCs w:val="22"/>
                <w:lang w:val="en-US"/>
              </w:rPr>
              <w:t>D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1E78F1">
              <w:rPr>
                <w:sz w:val="22"/>
                <w:szCs w:val="22"/>
                <w:lang w:val="en-US"/>
              </w:rPr>
              <w:t>), g</w:t>
            </w:r>
            <w:r w:rsidRPr="001E78F1">
              <w:rPr>
                <w:rFonts w:ascii="Cambria Math" w:hAnsi="Cambria Math"/>
                <w:sz w:val="22"/>
                <w:szCs w:val="22"/>
                <w:lang w:val="en-US"/>
              </w:rPr>
              <w:t>⋅</w:t>
            </w:r>
            <w:r w:rsidRPr="001E78F1">
              <w:rPr>
                <w:sz w:val="22"/>
                <w:szCs w:val="22"/>
                <w:lang w:val="en-US"/>
              </w:rPr>
              <w:t>cm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930" w:type="dxa"/>
          </w:tcPr>
          <w:p w14:paraId="1F19398F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m:oMath>
              <m:r>
                <w:rPr>
                  <w:rFonts w:ascii="Cambria Math" w:hAnsi="Cambria Math"/>
                  <w:i/>
                  <w:sz w:val="22"/>
                  <w:szCs w:val="22"/>
                  <w:vertAlign w:val="subscript"/>
                  <w:lang w:val="en-US"/>
                </w:rPr>
                <w:sym w:font="Symbol" w:char="F072"/>
              </m:r>
            </m:oMath>
            <w:r w:rsidRPr="001E78F1">
              <w:rPr>
                <w:sz w:val="22"/>
                <w:szCs w:val="22"/>
                <w:lang w:val="en-US"/>
              </w:rPr>
              <w:t>(</w:t>
            </w:r>
            <w:r w:rsidRPr="001E78F1">
              <w:rPr>
                <w:i/>
                <w:sz w:val="22"/>
                <w:szCs w:val="22"/>
                <w:lang w:val="en-US"/>
              </w:rPr>
              <w:t>o</w:t>
            </w:r>
            <w:r w:rsidRPr="001E78F1">
              <w:rPr>
                <w:sz w:val="22"/>
                <w:szCs w:val="22"/>
                <w:lang w:val="en-US"/>
              </w:rPr>
              <w:noBreakHyphen/>
              <w:t>C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Pr="001E78F1">
              <w:rPr>
                <w:sz w:val="22"/>
                <w:szCs w:val="22"/>
                <w:lang w:val="en-US"/>
              </w:rPr>
              <w:t>D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1E78F1">
              <w:rPr>
                <w:sz w:val="22"/>
                <w:szCs w:val="22"/>
                <w:lang w:val="en-US"/>
              </w:rPr>
              <w:t>), g</w:t>
            </w:r>
            <w:r w:rsidRPr="001E78F1">
              <w:rPr>
                <w:rFonts w:ascii="Cambria Math" w:hAnsi="Cambria Math"/>
                <w:sz w:val="22"/>
                <w:szCs w:val="22"/>
                <w:lang w:val="en-US"/>
              </w:rPr>
              <w:t>⋅</w:t>
            </w:r>
            <w:r w:rsidRPr="001E78F1">
              <w:rPr>
                <w:sz w:val="22"/>
                <w:szCs w:val="22"/>
                <w:lang w:val="en-US"/>
              </w:rPr>
              <w:t>cm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697" w:type="dxa"/>
          </w:tcPr>
          <w:p w14:paraId="25C1F778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m:oMath>
              <m:r>
                <w:rPr>
                  <w:rFonts w:ascii="Cambria Math" w:hAnsi="Cambria Math"/>
                  <w:i/>
                  <w:sz w:val="22"/>
                  <w:szCs w:val="22"/>
                  <w:vertAlign w:val="subscript"/>
                  <w:lang w:val="en-US"/>
                </w:rPr>
                <w:sym w:font="Symbol" w:char="F072"/>
              </m:r>
            </m:oMath>
            <w:r w:rsidRPr="001E78F1">
              <w:rPr>
                <w:sz w:val="22"/>
                <w:szCs w:val="22"/>
                <w:lang w:val="en-US"/>
              </w:rPr>
              <w:t>(CH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4</w:t>
            </w:r>
            <w:r w:rsidRPr="001E78F1">
              <w:rPr>
                <w:sz w:val="22"/>
                <w:szCs w:val="22"/>
                <w:lang w:val="en-US"/>
              </w:rPr>
              <w:t>), g</w:t>
            </w:r>
            <w:r w:rsidRPr="001E78F1">
              <w:rPr>
                <w:rFonts w:ascii="Cambria Math" w:hAnsi="Cambria Math"/>
                <w:sz w:val="22"/>
                <w:szCs w:val="22"/>
                <w:lang w:val="en-US"/>
              </w:rPr>
              <w:t>⋅</w:t>
            </w:r>
            <w:r w:rsidRPr="001E78F1">
              <w:rPr>
                <w:sz w:val="22"/>
                <w:szCs w:val="22"/>
                <w:lang w:val="en-US"/>
              </w:rPr>
              <w:t>cm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59" w:type="dxa"/>
          </w:tcPr>
          <w:p w14:paraId="1D3F8C3D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sym w:font="Symbol" w:char="F073"/>
            </w:r>
            <w:r w:rsidRPr="001E78F1">
              <w:rPr>
                <w:sz w:val="22"/>
                <w:szCs w:val="22"/>
                <w:lang w:val="en-US"/>
              </w:rPr>
              <w:t>(</w:t>
            </w:r>
            <w:r w:rsidRPr="001E78F1">
              <w:rPr>
                <w:i/>
                <w:sz w:val="22"/>
                <w:szCs w:val="22"/>
                <w:lang w:val="en-US"/>
              </w:rPr>
              <w:t>p</w:t>
            </w:r>
            <w:r w:rsidRPr="001E78F1">
              <w:rPr>
                <w:sz w:val="22"/>
                <w:szCs w:val="22"/>
                <w:lang w:val="en-US"/>
              </w:rPr>
              <w:noBreakHyphen/>
              <w:t>C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Pr="001E78F1">
              <w:rPr>
                <w:sz w:val="22"/>
                <w:szCs w:val="22"/>
                <w:lang w:val="en-US"/>
              </w:rPr>
              <w:t>D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1E78F1">
              <w:rPr>
                <w:sz w:val="22"/>
                <w:szCs w:val="22"/>
                <w:lang w:val="en-US"/>
              </w:rPr>
              <w:t>), barn</w:t>
            </w:r>
          </w:p>
        </w:tc>
        <w:tc>
          <w:tcPr>
            <w:tcW w:w="1466" w:type="dxa"/>
          </w:tcPr>
          <w:p w14:paraId="29F3CB3D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sym w:font="Symbol" w:char="F073"/>
            </w:r>
            <w:r w:rsidRPr="001E78F1">
              <w:rPr>
                <w:sz w:val="22"/>
                <w:szCs w:val="22"/>
                <w:lang w:val="en-US"/>
              </w:rPr>
              <w:t>(</w:t>
            </w:r>
            <w:r w:rsidRPr="001E78F1">
              <w:rPr>
                <w:i/>
                <w:sz w:val="22"/>
                <w:szCs w:val="22"/>
                <w:lang w:val="en-US"/>
              </w:rPr>
              <w:t>o</w:t>
            </w:r>
            <w:r w:rsidRPr="001E78F1">
              <w:rPr>
                <w:sz w:val="22"/>
                <w:szCs w:val="22"/>
                <w:lang w:val="en-US"/>
              </w:rPr>
              <w:noBreakHyphen/>
              <w:t>C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Pr="001E78F1">
              <w:rPr>
                <w:sz w:val="22"/>
                <w:szCs w:val="22"/>
                <w:lang w:val="en-US"/>
              </w:rPr>
              <w:t>D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1E78F1">
              <w:rPr>
                <w:sz w:val="22"/>
                <w:szCs w:val="22"/>
                <w:lang w:val="en-US"/>
              </w:rPr>
              <w:t>), barn</w:t>
            </w:r>
          </w:p>
        </w:tc>
        <w:tc>
          <w:tcPr>
            <w:tcW w:w="1275" w:type="dxa"/>
          </w:tcPr>
          <w:p w14:paraId="08C8BD27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sym w:font="Symbol" w:char="F073"/>
            </w:r>
            <w:r w:rsidRPr="001E78F1">
              <w:rPr>
                <w:sz w:val="22"/>
                <w:szCs w:val="22"/>
                <w:lang w:val="en-US"/>
              </w:rPr>
              <w:t>(CH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4</w:t>
            </w:r>
            <w:r w:rsidRPr="001E78F1">
              <w:rPr>
                <w:sz w:val="22"/>
                <w:szCs w:val="22"/>
                <w:lang w:val="en-US"/>
              </w:rPr>
              <w:t>), barn</w:t>
            </w:r>
          </w:p>
        </w:tc>
      </w:tr>
      <w:tr w:rsidR="007B7945" w:rsidRPr="001E78F1" w14:paraId="0C12D20E" w14:textId="77777777" w:rsidTr="009A42E5">
        <w:tc>
          <w:tcPr>
            <w:tcW w:w="737" w:type="dxa"/>
          </w:tcPr>
          <w:p w14:paraId="4E86C5A8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846" w:type="dxa"/>
          </w:tcPr>
          <w:p w14:paraId="23598D02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6.0</w:t>
            </w:r>
          </w:p>
        </w:tc>
        <w:tc>
          <w:tcPr>
            <w:tcW w:w="957" w:type="dxa"/>
          </w:tcPr>
          <w:p w14:paraId="3D834A70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58</w:t>
            </w:r>
          </w:p>
        </w:tc>
        <w:tc>
          <w:tcPr>
            <w:tcW w:w="930" w:type="dxa"/>
          </w:tcPr>
          <w:p w14:paraId="70CB73D1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97" w:type="dxa"/>
          </w:tcPr>
          <w:p w14:paraId="4826FD8E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36</w:t>
            </w:r>
          </w:p>
        </w:tc>
        <w:tc>
          <w:tcPr>
            <w:tcW w:w="1159" w:type="dxa"/>
          </w:tcPr>
          <w:p w14:paraId="1ADA0854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7</w:t>
            </w:r>
          </w:p>
        </w:tc>
        <w:tc>
          <w:tcPr>
            <w:tcW w:w="1466" w:type="dxa"/>
          </w:tcPr>
          <w:p w14:paraId="397E4CE4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3D58A085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92</w:t>
            </w:r>
          </w:p>
        </w:tc>
      </w:tr>
      <w:tr w:rsidR="007B7945" w:rsidRPr="001E78F1" w14:paraId="572DA3BE" w14:textId="77777777" w:rsidTr="009A42E5">
        <w:tc>
          <w:tcPr>
            <w:tcW w:w="737" w:type="dxa"/>
          </w:tcPr>
          <w:p w14:paraId="49111E5B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846" w:type="dxa"/>
          </w:tcPr>
          <w:p w14:paraId="30C65689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6.7</w:t>
            </w:r>
          </w:p>
        </w:tc>
        <w:tc>
          <w:tcPr>
            <w:tcW w:w="957" w:type="dxa"/>
          </w:tcPr>
          <w:p w14:paraId="43F29891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62</w:t>
            </w:r>
          </w:p>
        </w:tc>
        <w:tc>
          <w:tcPr>
            <w:tcW w:w="930" w:type="dxa"/>
          </w:tcPr>
          <w:p w14:paraId="4CD3C180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97" w:type="dxa"/>
          </w:tcPr>
          <w:p w14:paraId="72B328A2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84</w:t>
            </w:r>
          </w:p>
        </w:tc>
        <w:tc>
          <w:tcPr>
            <w:tcW w:w="1159" w:type="dxa"/>
          </w:tcPr>
          <w:p w14:paraId="5E2AC696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8</w:t>
            </w:r>
          </w:p>
        </w:tc>
        <w:tc>
          <w:tcPr>
            <w:tcW w:w="1466" w:type="dxa"/>
          </w:tcPr>
          <w:p w14:paraId="2A114C86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74B176F6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93</w:t>
            </w:r>
          </w:p>
        </w:tc>
      </w:tr>
      <w:tr w:rsidR="007B7945" w:rsidRPr="001E78F1" w14:paraId="32EC8195" w14:textId="77777777" w:rsidTr="009A42E5">
        <w:tc>
          <w:tcPr>
            <w:tcW w:w="737" w:type="dxa"/>
          </w:tcPr>
          <w:p w14:paraId="0CEF8AEA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846" w:type="dxa"/>
          </w:tcPr>
          <w:p w14:paraId="5CB0F325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0.4</w:t>
            </w:r>
          </w:p>
        </w:tc>
        <w:tc>
          <w:tcPr>
            <w:tcW w:w="957" w:type="dxa"/>
          </w:tcPr>
          <w:p w14:paraId="0B6CBEDE" w14:textId="77777777" w:rsidR="007B7945" w:rsidRPr="001E78F1" w:rsidRDefault="007B7945" w:rsidP="009A42E5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62</w:t>
            </w:r>
          </w:p>
        </w:tc>
        <w:tc>
          <w:tcPr>
            <w:tcW w:w="930" w:type="dxa"/>
          </w:tcPr>
          <w:p w14:paraId="65E2F7C1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81</w:t>
            </w:r>
          </w:p>
        </w:tc>
        <w:tc>
          <w:tcPr>
            <w:tcW w:w="1697" w:type="dxa"/>
          </w:tcPr>
          <w:p w14:paraId="4F478E4A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88</w:t>
            </w:r>
          </w:p>
        </w:tc>
        <w:tc>
          <w:tcPr>
            <w:tcW w:w="1159" w:type="dxa"/>
          </w:tcPr>
          <w:p w14:paraId="072A8B4C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8</w:t>
            </w:r>
          </w:p>
        </w:tc>
        <w:tc>
          <w:tcPr>
            <w:tcW w:w="1466" w:type="dxa"/>
          </w:tcPr>
          <w:p w14:paraId="062E90FE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8</w:t>
            </w:r>
          </w:p>
        </w:tc>
        <w:tc>
          <w:tcPr>
            <w:tcW w:w="1275" w:type="dxa"/>
          </w:tcPr>
          <w:p w14:paraId="437D2475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91</w:t>
            </w:r>
          </w:p>
        </w:tc>
      </w:tr>
      <w:tr w:rsidR="007B7945" w:rsidRPr="001E78F1" w14:paraId="646FECB2" w14:textId="77777777" w:rsidTr="009A42E5">
        <w:tc>
          <w:tcPr>
            <w:tcW w:w="737" w:type="dxa"/>
          </w:tcPr>
          <w:p w14:paraId="36340C3E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.0</w:t>
            </w:r>
          </w:p>
        </w:tc>
        <w:tc>
          <w:tcPr>
            <w:tcW w:w="846" w:type="dxa"/>
          </w:tcPr>
          <w:p w14:paraId="05C67B92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5.0</w:t>
            </w:r>
          </w:p>
        </w:tc>
        <w:tc>
          <w:tcPr>
            <w:tcW w:w="957" w:type="dxa"/>
          </w:tcPr>
          <w:p w14:paraId="2A7F49BC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56</w:t>
            </w:r>
          </w:p>
        </w:tc>
        <w:tc>
          <w:tcPr>
            <w:tcW w:w="930" w:type="dxa"/>
          </w:tcPr>
          <w:p w14:paraId="703C85E3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97" w:type="dxa"/>
          </w:tcPr>
          <w:p w14:paraId="5CE95870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35</w:t>
            </w:r>
          </w:p>
        </w:tc>
        <w:tc>
          <w:tcPr>
            <w:tcW w:w="1159" w:type="dxa"/>
          </w:tcPr>
          <w:p w14:paraId="7EF2AE01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9</w:t>
            </w:r>
          </w:p>
        </w:tc>
        <w:tc>
          <w:tcPr>
            <w:tcW w:w="1466" w:type="dxa"/>
          </w:tcPr>
          <w:p w14:paraId="3F0A5D17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0BA21799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93</w:t>
            </w:r>
          </w:p>
        </w:tc>
      </w:tr>
      <w:tr w:rsidR="007B7945" w:rsidRPr="001E78F1" w14:paraId="365792B1" w14:textId="77777777" w:rsidTr="009A42E5">
        <w:tc>
          <w:tcPr>
            <w:tcW w:w="737" w:type="dxa"/>
          </w:tcPr>
          <w:p w14:paraId="34D857A2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.0</w:t>
            </w:r>
          </w:p>
        </w:tc>
        <w:tc>
          <w:tcPr>
            <w:tcW w:w="846" w:type="dxa"/>
          </w:tcPr>
          <w:p w14:paraId="6AA6BC10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2.6</w:t>
            </w:r>
          </w:p>
        </w:tc>
        <w:tc>
          <w:tcPr>
            <w:tcW w:w="957" w:type="dxa"/>
          </w:tcPr>
          <w:p w14:paraId="1989A654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58</w:t>
            </w:r>
          </w:p>
        </w:tc>
        <w:tc>
          <w:tcPr>
            <w:tcW w:w="930" w:type="dxa"/>
          </w:tcPr>
          <w:p w14:paraId="50BEA94D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97" w:type="dxa"/>
          </w:tcPr>
          <w:p w14:paraId="3D71BF12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60</w:t>
            </w:r>
          </w:p>
        </w:tc>
        <w:tc>
          <w:tcPr>
            <w:tcW w:w="1159" w:type="dxa"/>
          </w:tcPr>
          <w:p w14:paraId="4FBBF60C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1466" w:type="dxa"/>
          </w:tcPr>
          <w:p w14:paraId="78DB0266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04F7ED4F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95</w:t>
            </w:r>
          </w:p>
        </w:tc>
      </w:tr>
      <w:tr w:rsidR="007B7945" w:rsidRPr="001E78F1" w14:paraId="5897010F" w14:textId="77777777" w:rsidTr="009A42E5">
        <w:tc>
          <w:tcPr>
            <w:tcW w:w="737" w:type="dxa"/>
          </w:tcPr>
          <w:p w14:paraId="58A36378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0.0</w:t>
            </w:r>
          </w:p>
        </w:tc>
        <w:tc>
          <w:tcPr>
            <w:tcW w:w="846" w:type="dxa"/>
          </w:tcPr>
          <w:p w14:paraId="0F2BE443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3.8</w:t>
            </w:r>
          </w:p>
        </w:tc>
        <w:tc>
          <w:tcPr>
            <w:tcW w:w="957" w:type="dxa"/>
          </w:tcPr>
          <w:p w14:paraId="21E0A6DF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46</w:t>
            </w:r>
          </w:p>
        </w:tc>
        <w:tc>
          <w:tcPr>
            <w:tcW w:w="930" w:type="dxa"/>
          </w:tcPr>
          <w:p w14:paraId="426E8C42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97" w:type="dxa"/>
          </w:tcPr>
          <w:p w14:paraId="26079240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32</w:t>
            </w:r>
          </w:p>
        </w:tc>
        <w:tc>
          <w:tcPr>
            <w:tcW w:w="1159" w:type="dxa"/>
          </w:tcPr>
          <w:p w14:paraId="0B8265AA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1466" w:type="dxa"/>
          </w:tcPr>
          <w:p w14:paraId="2482D804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4AA5E034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94</w:t>
            </w:r>
          </w:p>
        </w:tc>
      </w:tr>
      <w:tr w:rsidR="007B7945" w:rsidRPr="001E78F1" w14:paraId="6FE06C00" w14:textId="77777777" w:rsidTr="009A42E5">
        <w:tc>
          <w:tcPr>
            <w:tcW w:w="737" w:type="dxa"/>
          </w:tcPr>
          <w:p w14:paraId="341071F2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0.0</w:t>
            </w:r>
          </w:p>
        </w:tc>
        <w:tc>
          <w:tcPr>
            <w:tcW w:w="846" w:type="dxa"/>
          </w:tcPr>
          <w:p w14:paraId="75F00E0D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1.1</w:t>
            </w:r>
          </w:p>
        </w:tc>
        <w:tc>
          <w:tcPr>
            <w:tcW w:w="957" w:type="dxa"/>
          </w:tcPr>
          <w:p w14:paraId="15581152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50</w:t>
            </w:r>
          </w:p>
        </w:tc>
        <w:tc>
          <w:tcPr>
            <w:tcW w:w="930" w:type="dxa"/>
          </w:tcPr>
          <w:p w14:paraId="6E9D2F5B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70</w:t>
            </w:r>
          </w:p>
        </w:tc>
        <w:tc>
          <w:tcPr>
            <w:tcW w:w="1697" w:type="dxa"/>
          </w:tcPr>
          <w:p w14:paraId="1F2EBB95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81</w:t>
            </w:r>
          </w:p>
        </w:tc>
        <w:tc>
          <w:tcPr>
            <w:tcW w:w="1159" w:type="dxa"/>
          </w:tcPr>
          <w:p w14:paraId="5EDF10FA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8</w:t>
            </w:r>
          </w:p>
        </w:tc>
        <w:tc>
          <w:tcPr>
            <w:tcW w:w="1466" w:type="dxa"/>
          </w:tcPr>
          <w:p w14:paraId="2E9B3C76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7</w:t>
            </w:r>
          </w:p>
        </w:tc>
        <w:tc>
          <w:tcPr>
            <w:tcW w:w="1275" w:type="dxa"/>
          </w:tcPr>
          <w:p w14:paraId="146B3517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91</w:t>
            </w:r>
          </w:p>
        </w:tc>
      </w:tr>
      <w:tr w:rsidR="007B7945" w:rsidRPr="001E78F1" w14:paraId="10612997" w14:textId="77777777" w:rsidTr="009A42E5">
        <w:tc>
          <w:tcPr>
            <w:tcW w:w="737" w:type="dxa"/>
          </w:tcPr>
          <w:p w14:paraId="0F9C2221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0.0</w:t>
            </w:r>
          </w:p>
        </w:tc>
        <w:tc>
          <w:tcPr>
            <w:tcW w:w="846" w:type="dxa"/>
          </w:tcPr>
          <w:p w14:paraId="73D615A4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5.5</w:t>
            </w:r>
          </w:p>
        </w:tc>
        <w:tc>
          <w:tcPr>
            <w:tcW w:w="957" w:type="dxa"/>
          </w:tcPr>
          <w:p w14:paraId="7709239E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37</w:t>
            </w:r>
          </w:p>
        </w:tc>
        <w:tc>
          <w:tcPr>
            <w:tcW w:w="930" w:type="dxa"/>
          </w:tcPr>
          <w:p w14:paraId="34A86C18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97" w:type="dxa"/>
          </w:tcPr>
          <w:p w14:paraId="3C47ACC3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32</w:t>
            </w:r>
          </w:p>
        </w:tc>
        <w:tc>
          <w:tcPr>
            <w:tcW w:w="1159" w:type="dxa"/>
          </w:tcPr>
          <w:p w14:paraId="24BB78BA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3</w:t>
            </w:r>
          </w:p>
        </w:tc>
        <w:tc>
          <w:tcPr>
            <w:tcW w:w="1466" w:type="dxa"/>
          </w:tcPr>
          <w:p w14:paraId="471340C6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48A8D787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84</w:t>
            </w:r>
          </w:p>
        </w:tc>
      </w:tr>
      <w:tr w:rsidR="007B7945" w:rsidRPr="001E78F1" w14:paraId="64E45A75" w14:textId="77777777" w:rsidTr="009A42E5">
        <w:tc>
          <w:tcPr>
            <w:tcW w:w="737" w:type="dxa"/>
          </w:tcPr>
          <w:p w14:paraId="7A854DA2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0.0</w:t>
            </w:r>
          </w:p>
        </w:tc>
        <w:tc>
          <w:tcPr>
            <w:tcW w:w="846" w:type="dxa"/>
          </w:tcPr>
          <w:p w14:paraId="67004080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9.6</w:t>
            </w:r>
          </w:p>
        </w:tc>
        <w:tc>
          <w:tcPr>
            <w:tcW w:w="957" w:type="dxa"/>
          </w:tcPr>
          <w:p w14:paraId="0FB76A0F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41</w:t>
            </w:r>
          </w:p>
        </w:tc>
        <w:tc>
          <w:tcPr>
            <w:tcW w:w="930" w:type="dxa"/>
          </w:tcPr>
          <w:p w14:paraId="0A6C8916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97" w:type="dxa"/>
          </w:tcPr>
          <w:p w14:paraId="00D3B6FC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75</w:t>
            </w:r>
          </w:p>
        </w:tc>
        <w:tc>
          <w:tcPr>
            <w:tcW w:w="1159" w:type="dxa"/>
          </w:tcPr>
          <w:p w14:paraId="551F988B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1466" w:type="dxa"/>
          </w:tcPr>
          <w:p w14:paraId="382BF2C6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090D78EA" w14:textId="77777777" w:rsidR="007B7945" w:rsidRPr="001E78F1" w:rsidRDefault="007B7945" w:rsidP="009A42E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91</w:t>
            </w:r>
          </w:p>
        </w:tc>
      </w:tr>
    </w:tbl>
    <w:p w14:paraId="276F3636" w14:textId="77777777" w:rsidR="007B7945" w:rsidRPr="001E78F1" w:rsidRDefault="007B7945" w:rsidP="007B7945">
      <w:pPr>
        <w:rPr>
          <w:sz w:val="22"/>
          <w:szCs w:val="22"/>
          <w:lang w:val="en-US"/>
        </w:rPr>
      </w:pPr>
    </w:p>
    <w:p w14:paraId="2900BDF3" w14:textId="1FDA5EF2" w:rsidR="00DD3537" w:rsidRPr="001E78F1" w:rsidRDefault="00DD3537">
      <w:pPr>
        <w:rPr>
          <w:sz w:val="22"/>
          <w:szCs w:val="22"/>
          <w:lang w:val="cs-CZ"/>
        </w:rPr>
      </w:pPr>
      <w:r w:rsidRPr="001E78F1">
        <w:rPr>
          <w:sz w:val="22"/>
          <w:szCs w:val="22"/>
          <w:lang w:val="en-US"/>
        </w:rPr>
        <w:t xml:space="preserve">Uncertainty due to </w:t>
      </w:r>
      <w:r w:rsidR="00AE7E57" w:rsidRPr="001E78F1">
        <w:rPr>
          <w:sz w:val="22"/>
          <w:szCs w:val="22"/>
          <w:lang w:val="en-US"/>
        </w:rPr>
        <w:t xml:space="preserve">the </w:t>
      </w:r>
      <w:r w:rsidRPr="001E78F1">
        <w:rPr>
          <w:sz w:val="22"/>
          <w:szCs w:val="22"/>
          <w:lang w:val="en-US"/>
        </w:rPr>
        <w:t>random errors (</w:t>
      </w:r>
      <w:r w:rsidRPr="001E78F1">
        <w:rPr>
          <w:i/>
          <w:sz w:val="22"/>
          <w:szCs w:val="22"/>
          <w:lang w:val="en-US"/>
        </w:rPr>
        <w:t>u</w:t>
      </w:r>
      <w:r w:rsidRPr="001E78F1">
        <w:rPr>
          <w:sz w:val="22"/>
          <w:szCs w:val="22"/>
          <w:vertAlign w:val="subscript"/>
          <w:lang w:val="en-US"/>
        </w:rPr>
        <w:t>r</w:t>
      </w:r>
      <w:r w:rsidRPr="001E78F1">
        <w:rPr>
          <w:sz w:val="22"/>
          <w:szCs w:val="22"/>
          <w:lang w:val="en-US"/>
        </w:rPr>
        <w:t> = 2</w:t>
      </w:r>
      <w:r w:rsidRPr="001E78F1">
        <w:rPr>
          <w:rFonts w:ascii="Cambria Math" w:hAnsi="Cambria Math"/>
          <w:sz w:val="22"/>
          <w:szCs w:val="22"/>
          <w:lang w:val="en-US"/>
        </w:rPr>
        <w:t>⋅</w:t>
      </w:r>
      <w:r w:rsidRPr="001E78F1">
        <w:rPr>
          <w:b/>
          <w:sz w:val="22"/>
          <w:szCs w:val="22"/>
          <w:lang w:val="en-US"/>
        </w:rPr>
        <w:sym w:font="Symbol" w:char="F073"/>
      </w:r>
      <w:r w:rsidRPr="001E78F1">
        <w:rPr>
          <w:sz w:val="22"/>
          <w:szCs w:val="22"/>
          <w:vertAlign w:val="subscript"/>
          <w:lang w:val="en-US"/>
        </w:rPr>
        <w:t>r</w:t>
      </w:r>
      <w:r w:rsidRPr="001E78F1">
        <w:rPr>
          <w:sz w:val="22"/>
          <w:szCs w:val="22"/>
          <w:lang w:val="en-US"/>
        </w:rPr>
        <w:t>, cover factor 2</w:t>
      </w:r>
      <w:r w:rsidR="00E2044E" w:rsidRPr="001E78F1">
        <w:rPr>
          <w:sz w:val="22"/>
          <w:szCs w:val="22"/>
          <w:lang w:val="en-US"/>
        </w:rPr>
        <w:t>, confidence interval 95 %</w:t>
      </w:r>
      <w:r w:rsidRPr="001E78F1">
        <w:rPr>
          <w:sz w:val="22"/>
          <w:szCs w:val="22"/>
          <w:lang w:val="en-US"/>
        </w:rPr>
        <w:t xml:space="preserve">) was calculated using the Bonferroni method </w:t>
      </w:r>
      <w:r w:rsidR="00223DB4" w:rsidRPr="001E78F1">
        <w:rPr>
          <w:sz w:val="22"/>
          <w:szCs w:val="22"/>
          <w:lang w:val="en-US"/>
        </w:rPr>
        <w:fldChar w:fldCharType="begin"/>
      </w:r>
      <w:r w:rsidR="0081755D" w:rsidRPr="001E78F1">
        <w:rPr>
          <w:sz w:val="22"/>
          <w:szCs w:val="22"/>
          <w:lang w:val="en-US"/>
        </w:rPr>
        <w:instrText xml:space="preserve"> ADDIN EN.CITE &lt;EndNote&gt;&lt;Cite&gt;&lt;Author&gt;Seber&lt;/Author&gt;&lt;Year&gt;2003&lt;/Year&gt;&lt;RecNum&gt;55&lt;/RecNum&gt;&lt;DisplayText&gt;&lt;style face="superscript"&gt;4&lt;/style&gt;&lt;/DisplayText&gt;&lt;record&gt;&lt;rec-number&gt;55&lt;/rec-number&gt;&lt;foreign-keys&gt;&lt;key app="EN" db-id="fextvwtr1f20pqedzd5vwsd75t2a99r02zvv" timestamp="1653303965"&gt;55&lt;/key&gt;&lt;/foreign-keys&gt;&lt;ref-type name="Book"&gt;6&lt;/ref-type&gt;&lt;contributors&gt;&lt;authors&gt;&lt;author&gt;G. A. F. Seber&lt;/author&gt;&lt;author&gt;C. J. Wild&lt;/author&gt;&lt;/authors&gt;&lt;/contributors&gt;&lt;titles&gt;&lt;title&gt;&lt;style face="normal" font="default" charset="238" size="100%"&gt;Nonlinear Regression&lt;/style&gt;&lt;/title&gt;&lt;/titles&gt;&lt;dates&gt;&lt;year&gt;&lt;style face="normal" font="default" charset="238" size="100%"&gt;2003&lt;/style&gt;&lt;/year&gt;&lt;/dates&gt;&lt;pub-location&gt;&lt;style face="normal" font="default" charset="238" size="100%"&gt;Hoboken&lt;/style&gt;&lt;/pub-location&gt;&lt;publisher&gt;John Wiley &amp;amp; Sons, Inc.&lt;/publisher&gt;&lt;urls&gt;&lt;/urls&gt;&lt;/record&gt;&lt;/Cite&gt;&lt;/EndNote&gt;</w:instrText>
      </w:r>
      <w:r w:rsidR="00223DB4" w:rsidRPr="001E78F1">
        <w:rPr>
          <w:sz w:val="22"/>
          <w:szCs w:val="22"/>
          <w:lang w:val="en-US"/>
        </w:rPr>
        <w:fldChar w:fldCharType="separate"/>
      </w:r>
      <w:r w:rsidR="0081755D" w:rsidRPr="001E78F1">
        <w:rPr>
          <w:noProof/>
          <w:sz w:val="22"/>
          <w:szCs w:val="22"/>
          <w:vertAlign w:val="superscript"/>
          <w:lang w:val="en-US"/>
        </w:rPr>
        <w:t>4</w:t>
      </w:r>
      <w:r w:rsidR="00223DB4" w:rsidRPr="001E78F1">
        <w:rPr>
          <w:sz w:val="22"/>
          <w:szCs w:val="22"/>
          <w:lang w:val="en-US"/>
        </w:rPr>
        <w:fldChar w:fldCharType="end"/>
      </w:r>
      <w:r w:rsidRPr="001E78F1">
        <w:rPr>
          <w:sz w:val="22"/>
          <w:szCs w:val="22"/>
          <w:lang w:val="en-US"/>
        </w:rPr>
        <w:t xml:space="preserve"> in the cases of fitting Eq. (2)</w:t>
      </w:r>
      <w:r w:rsidR="008038D2" w:rsidRPr="001E78F1">
        <w:rPr>
          <w:sz w:val="22"/>
          <w:szCs w:val="22"/>
          <w:lang w:val="en-US"/>
        </w:rPr>
        <w:t>,</w:t>
      </w:r>
      <w:r w:rsidRPr="001E78F1">
        <w:rPr>
          <w:sz w:val="22"/>
          <w:szCs w:val="22"/>
          <w:lang w:val="en-US"/>
        </w:rPr>
        <w:t xml:space="preserve"> Eq. (4) </w:t>
      </w:r>
      <w:r w:rsidR="008038D2" w:rsidRPr="001E78F1">
        <w:rPr>
          <w:sz w:val="22"/>
          <w:szCs w:val="22"/>
          <w:lang w:val="en-US"/>
        </w:rPr>
        <w:t>and</w:t>
      </w:r>
      <w:r w:rsidR="0067459C" w:rsidRPr="001E78F1">
        <w:rPr>
          <w:sz w:val="22"/>
          <w:szCs w:val="22"/>
          <w:lang w:val="en-US"/>
        </w:rPr>
        <w:t xml:space="preserve"> a straight line (</w:t>
      </w:r>
      <w:r w:rsidR="008038D2" w:rsidRPr="001E78F1">
        <w:rPr>
          <w:sz w:val="22"/>
          <w:szCs w:val="22"/>
          <w:lang w:val="en-US"/>
        </w:rPr>
        <w:t xml:space="preserve">see </w:t>
      </w:r>
      <w:r w:rsidR="0067459C" w:rsidRPr="001E78F1">
        <w:rPr>
          <w:sz w:val="22"/>
          <w:szCs w:val="22"/>
          <w:lang w:val="en-US"/>
        </w:rPr>
        <w:t>Fig. 2A)</w:t>
      </w:r>
      <w:r w:rsidR="008038D2" w:rsidRPr="001E78F1">
        <w:rPr>
          <w:sz w:val="22"/>
          <w:szCs w:val="22"/>
          <w:lang w:val="en-US"/>
        </w:rPr>
        <w:t xml:space="preserve"> to experimental data</w:t>
      </w:r>
      <w:r w:rsidRPr="001E78F1">
        <w:rPr>
          <w:sz w:val="22"/>
          <w:szCs w:val="22"/>
          <w:lang w:val="en-US"/>
        </w:rPr>
        <w:t xml:space="preserve">. In </w:t>
      </w:r>
      <w:r w:rsidR="00CA187D" w:rsidRPr="001E78F1">
        <w:rPr>
          <w:sz w:val="22"/>
          <w:szCs w:val="22"/>
          <w:lang w:val="en-US"/>
        </w:rPr>
        <w:t xml:space="preserve">the </w:t>
      </w:r>
      <w:r w:rsidRPr="001E78F1">
        <w:rPr>
          <w:sz w:val="22"/>
          <w:szCs w:val="22"/>
          <w:lang w:val="en-US"/>
        </w:rPr>
        <w:t>other cases,</w:t>
      </w:r>
      <w:r w:rsidR="003949CF" w:rsidRPr="001E78F1">
        <w:rPr>
          <w:sz w:val="22"/>
          <w:szCs w:val="22"/>
          <w:lang w:val="en-US"/>
        </w:rPr>
        <w:t xml:space="preserve"> </w:t>
      </w:r>
      <w:r w:rsidR="003949CF" w:rsidRPr="001E78F1">
        <w:rPr>
          <w:i/>
          <w:sz w:val="22"/>
          <w:szCs w:val="22"/>
          <w:lang w:val="en-US"/>
        </w:rPr>
        <w:t>u</w:t>
      </w:r>
      <w:r w:rsidR="003949CF" w:rsidRPr="001E78F1">
        <w:rPr>
          <w:sz w:val="22"/>
          <w:szCs w:val="22"/>
          <w:vertAlign w:val="subscript"/>
          <w:lang w:val="en-US"/>
        </w:rPr>
        <w:t>r</w:t>
      </w:r>
      <w:r w:rsidR="003949CF" w:rsidRPr="001E78F1">
        <w:rPr>
          <w:sz w:val="22"/>
          <w:szCs w:val="22"/>
          <w:lang w:val="en-US"/>
        </w:rPr>
        <w:t xml:space="preserve"> was calculated based on repeated experiments</w:t>
      </w:r>
      <w:r w:rsidR="00667324" w:rsidRPr="001E78F1">
        <w:rPr>
          <w:sz w:val="22"/>
          <w:szCs w:val="22"/>
          <w:lang w:val="en-US"/>
        </w:rPr>
        <w:t xml:space="preserve">, </w:t>
      </w:r>
      <w:r w:rsidR="00667324" w:rsidRPr="001E78F1">
        <w:rPr>
          <w:b/>
          <w:sz w:val="22"/>
          <w:szCs w:val="22"/>
          <w:lang w:val="en-US"/>
        </w:rPr>
        <w:sym w:font="Symbol" w:char="F073"/>
      </w:r>
      <w:r w:rsidR="00667324" w:rsidRPr="001E78F1">
        <w:rPr>
          <w:sz w:val="22"/>
          <w:szCs w:val="22"/>
          <w:lang w:val="en-US"/>
        </w:rPr>
        <w:t xml:space="preserve"> is </w:t>
      </w:r>
      <w:r w:rsidR="00421A16">
        <w:rPr>
          <w:sz w:val="22"/>
          <w:szCs w:val="22"/>
          <w:lang w:val="en-US"/>
        </w:rPr>
        <w:t xml:space="preserve">the </w:t>
      </w:r>
      <w:r w:rsidR="00667324" w:rsidRPr="001E78F1">
        <w:rPr>
          <w:sz w:val="22"/>
          <w:szCs w:val="22"/>
          <w:lang w:val="en-US"/>
        </w:rPr>
        <w:t>sample variance</w:t>
      </w:r>
      <w:r w:rsidR="003949CF" w:rsidRPr="001E78F1">
        <w:rPr>
          <w:sz w:val="22"/>
          <w:szCs w:val="22"/>
          <w:lang w:val="en-US"/>
        </w:rPr>
        <w:t>.</w:t>
      </w:r>
    </w:p>
    <w:p w14:paraId="59E93B5A" w14:textId="1AB7B5FB" w:rsidR="003247B6" w:rsidRPr="001E78F1" w:rsidRDefault="008A30F6">
      <w:pPr>
        <w:rPr>
          <w:sz w:val="22"/>
          <w:szCs w:val="22"/>
          <w:lang w:val="en-US"/>
        </w:rPr>
      </w:pPr>
      <w:r w:rsidRPr="001E78F1">
        <w:rPr>
          <w:sz w:val="22"/>
          <w:szCs w:val="22"/>
          <w:lang w:val="en-US"/>
        </w:rPr>
        <w:t>The combined systematic uncertainty</w:t>
      </w:r>
      <w:r w:rsidR="0092534C" w:rsidRPr="001E78F1">
        <w:rPr>
          <w:sz w:val="22"/>
          <w:szCs w:val="22"/>
          <w:lang w:val="en-US"/>
        </w:rPr>
        <w:t xml:space="preserve"> (</w:t>
      </w:r>
      <w:r w:rsidR="0092534C" w:rsidRPr="001E78F1">
        <w:rPr>
          <w:i/>
          <w:sz w:val="22"/>
          <w:szCs w:val="22"/>
          <w:lang w:val="en-US"/>
        </w:rPr>
        <w:t>u</w:t>
      </w:r>
      <w:r w:rsidR="0092534C" w:rsidRPr="001E78F1">
        <w:rPr>
          <w:sz w:val="22"/>
          <w:szCs w:val="22"/>
          <w:vertAlign w:val="subscript"/>
          <w:lang w:val="en-US"/>
        </w:rPr>
        <w:t>c</w:t>
      </w:r>
      <w:r w:rsidR="0092534C" w:rsidRPr="001E78F1">
        <w:rPr>
          <w:sz w:val="22"/>
          <w:szCs w:val="22"/>
          <w:lang w:val="en-US"/>
        </w:rPr>
        <w:t>)</w:t>
      </w:r>
      <w:r w:rsidR="00F37D40" w:rsidRPr="001E78F1">
        <w:rPr>
          <w:sz w:val="22"/>
          <w:szCs w:val="22"/>
          <w:lang w:val="en-US"/>
        </w:rPr>
        <w:t xml:space="preserve"> was calculated using the uncertainty propagation law</w:t>
      </w:r>
      <w:r w:rsidR="00BB66D6" w:rsidRPr="001E78F1">
        <w:rPr>
          <w:sz w:val="22"/>
          <w:szCs w:val="22"/>
          <w:lang w:val="en-US"/>
        </w:rPr>
        <w:t> </w:t>
      </w:r>
      <w:r w:rsidR="00223DB4" w:rsidRPr="001E78F1">
        <w:rPr>
          <w:sz w:val="22"/>
          <w:szCs w:val="22"/>
          <w:lang w:val="en-US"/>
        </w:rPr>
        <w:fldChar w:fldCharType="begin"/>
      </w:r>
      <w:r w:rsidR="0081755D" w:rsidRPr="001E78F1">
        <w:rPr>
          <w:sz w:val="22"/>
          <w:szCs w:val="22"/>
          <w:lang w:val="en-US"/>
        </w:rPr>
        <w:instrText xml:space="preserve"> ADDIN EN.CITE &lt;EndNote&gt;&lt;Cite ExcludeAuth="1"&gt;&lt;Year&gt;2008&lt;/Year&gt;&lt;RecNum&gt;64&lt;/RecNum&gt;&lt;DisplayText&gt;&lt;style face="superscript"&gt;5&lt;/style&gt;&lt;/DisplayText&gt;&lt;record&gt;&lt;rec-number&gt;64&lt;/rec-number&gt;&lt;foreign-keys&gt;&lt;key app="EN" db-id="fextvwtr1f20pqedzd5vwsd75t2a99r02zvv" timestamp="1655451489"&gt;64&lt;/key&gt;&lt;/foreign-keys&gt;&lt;ref-type name="Book"&gt;6&lt;/ref-type&gt;&lt;contributors&gt;&lt;/contributors&gt;&lt;titles&gt;&lt;title&gt;Evaluation of measurement data — Guide to the expression of uncertainty in measurement &lt;/title&gt;&lt;/titles&gt;&lt;dates&gt;&lt;year&gt;2008&lt;/year&gt;&lt;/dates&gt;&lt;pub-location&gt;Geneva, Switzerland&lt;/pub-location&gt;&lt;publisher&gt;JCGM&lt;/publisher&gt;&lt;urls&gt;&lt;/urls&gt;&lt;electronic-resource-num&gt;https://www.bipm.org/documents/20126/2071204/JCGM_100_2008_E.pdf&lt;/electronic-resource-num&gt;&lt;/record&gt;&lt;/Cite&gt;&lt;/EndNote&gt;</w:instrText>
      </w:r>
      <w:r w:rsidR="00223DB4" w:rsidRPr="001E78F1">
        <w:rPr>
          <w:sz w:val="22"/>
          <w:szCs w:val="22"/>
          <w:lang w:val="en-US"/>
        </w:rPr>
        <w:fldChar w:fldCharType="separate"/>
      </w:r>
      <w:r w:rsidR="0081755D" w:rsidRPr="001E78F1">
        <w:rPr>
          <w:noProof/>
          <w:sz w:val="22"/>
          <w:szCs w:val="22"/>
          <w:vertAlign w:val="superscript"/>
          <w:lang w:val="en-US"/>
        </w:rPr>
        <w:t>5</w:t>
      </w:r>
      <w:r w:rsidR="00223DB4" w:rsidRPr="001E78F1">
        <w:rPr>
          <w:sz w:val="22"/>
          <w:szCs w:val="22"/>
          <w:lang w:val="en-US"/>
        </w:rPr>
        <w:fldChar w:fldCharType="end"/>
      </w:r>
      <w:r w:rsidR="00F37D40" w:rsidRPr="001E78F1">
        <w:rPr>
          <w:sz w:val="22"/>
          <w:szCs w:val="22"/>
        </w:rPr>
        <w:t xml:space="preserve">. </w:t>
      </w:r>
      <w:r w:rsidR="00730EE8" w:rsidRPr="001E78F1">
        <w:rPr>
          <w:sz w:val="22"/>
          <w:szCs w:val="22"/>
        </w:rPr>
        <w:t>For</w:t>
      </w:r>
      <w:r w:rsidR="00707DD2" w:rsidRPr="001E78F1">
        <w:rPr>
          <w:sz w:val="22"/>
          <w:szCs w:val="22"/>
        </w:rPr>
        <w:t xml:space="preserve"> </w:t>
      </w:r>
      <w:r w:rsidR="00F37D40" w:rsidRPr="001E78F1">
        <w:rPr>
          <w:sz w:val="22"/>
          <w:szCs w:val="22"/>
        </w:rPr>
        <w:t>surface tension, this law takes the form</w:t>
      </w:r>
    </w:p>
    <w:p w14:paraId="5C7149CB" w14:textId="7EBC842D" w:rsidR="00BB66D6" w:rsidRPr="001E78F1" w:rsidRDefault="004E2A7B" w:rsidP="00BB66D6">
      <w:pPr>
        <w:rPr>
          <w:sz w:val="22"/>
          <w:szCs w:val="22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u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c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2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∂</m:t>
                          </m:r>
                          <m: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  <w:sym w:font="Symbol" w:char="F067"/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∂t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∂</m:t>
                          </m:r>
                          <m: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  <w:sym w:font="Symbol" w:char="F067"/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∂r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=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R</m:t>
                      </m:r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2</m:t>
                      </m:r>
                    </m:den>
                  </m:f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∂</m:t>
                          </m:r>
                          <m: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  <w:sym w:font="Symbol" w:char="F067"/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∂g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=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R</m:t>
                      </m:r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2</m:t>
                      </m:r>
                    </m:den>
                  </m:f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g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∂</m:t>
                          </m:r>
                          <m: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  <w:sym w:font="Symbol" w:char="F067"/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∂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w:sym w:font="Symbol" w:char="F044"/>
                          </m:r>
                          <m: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  <w:sym w:font="Symbol" w:char="F072"/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=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R</m:t>
                      </m:r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2</m:t>
                      </m:r>
                    </m:den>
                  </m:f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  <w:sym w:font="Symbol" w:char="F044"/>
                  </m:r>
                  <m: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  <w:sym w:font="Symbol" w:char="F072"/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</m:t>
                  </m:r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1</m:t>
                  </m:r>
                </m:e>
              </m:d>
            </m:e>
          </m:eqArr>
        </m:oMath>
      </m:oMathPara>
    </w:p>
    <w:p w14:paraId="211B6636" w14:textId="2D5B3A5A" w:rsidR="00BB66D6" w:rsidRPr="001E78F1" w:rsidRDefault="006138DB">
      <w:pPr>
        <w:rPr>
          <w:sz w:val="22"/>
          <w:szCs w:val="22"/>
          <w:lang w:val="en-US"/>
        </w:rPr>
      </w:pPr>
      <w:r w:rsidRPr="001E78F1">
        <w:rPr>
          <w:sz w:val="22"/>
          <w:szCs w:val="22"/>
          <w:lang w:val="en-US"/>
        </w:rPr>
        <w:t>The derivatives</w:t>
      </w:r>
      <w:r w:rsidR="00F37D40" w:rsidRPr="001E78F1">
        <w:rPr>
          <w:sz w:val="22"/>
          <w:szCs w:val="22"/>
          <w:lang w:val="en-US"/>
        </w:rPr>
        <w:t xml:space="preserve"> of surface tension with respect to </w:t>
      </w:r>
      <w:r w:rsidR="00D77A59" w:rsidRPr="001E78F1">
        <w:rPr>
          <w:i/>
          <w:sz w:val="22"/>
          <w:szCs w:val="22"/>
          <w:lang w:val="en-US"/>
        </w:rPr>
        <w:t>r</w:t>
      </w:r>
      <w:r w:rsidR="00D77A59" w:rsidRPr="001E78F1">
        <w:rPr>
          <w:sz w:val="22"/>
          <w:szCs w:val="22"/>
          <w:lang w:val="en-US"/>
        </w:rPr>
        <w:t xml:space="preserve">, </w:t>
      </w:r>
      <w:r w:rsidR="00D77A59" w:rsidRPr="001E78F1">
        <w:rPr>
          <w:i/>
          <w:sz w:val="22"/>
          <w:szCs w:val="22"/>
          <w:lang w:val="en-US"/>
        </w:rPr>
        <w:t>g</w:t>
      </w:r>
      <w:r w:rsidR="00D77A59" w:rsidRPr="001E78F1">
        <w:rPr>
          <w:sz w:val="22"/>
          <w:szCs w:val="22"/>
          <w:lang w:val="en-US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sym w:font="Symbol" w:char="F044"/>
        </m:r>
        <m:r>
          <w:rPr>
            <w:rFonts w:ascii="Cambria Math" w:hAnsi="Cambria Math"/>
            <w:i/>
            <w:sz w:val="22"/>
            <w:szCs w:val="22"/>
            <w:lang w:val="en-US"/>
          </w:rPr>
          <w:sym w:font="Symbol" w:char="F072"/>
        </m:r>
      </m:oMath>
      <w:r w:rsidRPr="001E78F1">
        <w:rPr>
          <w:sz w:val="22"/>
          <w:szCs w:val="22"/>
          <w:lang w:val="en-US"/>
        </w:rPr>
        <w:t xml:space="preserve"> were derived based on Eq. (2) at </w:t>
      </w:r>
      <w:r w:rsidR="00BF749A" w:rsidRPr="001E78F1">
        <w:rPr>
          <w:i/>
          <w:sz w:val="22"/>
          <w:szCs w:val="22"/>
          <w:lang w:val="en-US"/>
        </w:rPr>
        <w:t>r</w:t>
      </w:r>
      <w:r w:rsidR="00BF749A" w:rsidRPr="001E78F1">
        <w:rPr>
          <w:sz w:val="22"/>
          <w:szCs w:val="22"/>
          <w:lang w:val="en-US"/>
        </w:rPr>
        <w:t> = </w:t>
      </w:r>
      <w:r w:rsidR="00BF749A" w:rsidRPr="001E78F1">
        <w:rPr>
          <w:i/>
          <w:sz w:val="22"/>
          <w:szCs w:val="22"/>
          <w:lang w:val="en-US"/>
        </w:rPr>
        <w:t>R</w:t>
      </w:r>
      <w:r w:rsidR="00BF749A" w:rsidRPr="001E78F1">
        <w:rPr>
          <w:sz w:val="22"/>
          <w:szCs w:val="22"/>
          <w:lang w:val="en-US"/>
        </w:rPr>
        <w:t>/2 by assuming</w:t>
      </w:r>
      <w:r w:rsidR="00DE5662" w:rsidRPr="001E78F1">
        <w:rPr>
          <w:sz w:val="22"/>
          <w:szCs w:val="22"/>
          <w:lang w:val="en-US"/>
        </w:rPr>
        <w:t>, for the purpose of th</w:t>
      </w:r>
      <w:r w:rsidR="001674F2" w:rsidRPr="001E78F1">
        <w:rPr>
          <w:sz w:val="22"/>
          <w:szCs w:val="22"/>
          <w:lang w:val="en-US"/>
        </w:rPr>
        <w:t>is</w:t>
      </w:r>
      <w:r w:rsidR="00DE5662" w:rsidRPr="001E78F1">
        <w:rPr>
          <w:sz w:val="22"/>
          <w:szCs w:val="22"/>
          <w:lang w:val="en-US"/>
        </w:rPr>
        <w:t xml:space="preserve"> uncertainty </w:t>
      </w:r>
      <w:r w:rsidR="00CD5062" w:rsidRPr="001E78F1">
        <w:rPr>
          <w:sz w:val="22"/>
          <w:szCs w:val="22"/>
          <w:lang w:val="en-US"/>
        </w:rPr>
        <w:t>estimation</w:t>
      </w:r>
      <w:r w:rsidR="00DE5662" w:rsidRPr="001E78F1">
        <w:rPr>
          <w:sz w:val="22"/>
          <w:szCs w:val="22"/>
          <w:lang w:val="en-US"/>
        </w:rPr>
        <w:t>,</w:t>
      </w:r>
      <w:r w:rsidR="00BF749A" w:rsidRPr="001E78F1">
        <w:rPr>
          <w:sz w:val="22"/>
          <w:szCs w:val="22"/>
          <w:lang w:val="en-US"/>
        </w:rPr>
        <w:t xml:space="preserve"> </w:t>
      </w:r>
      <w:r w:rsidR="00B42D71" w:rsidRPr="001E78F1">
        <w:rPr>
          <w:sz w:val="22"/>
          <w:szCs w:val="22"/>
          <w:lang w:val="en-US"/>
        </w:rPr>
        <w:t xml:space="preserve">the </w:t>
      </w:r>
      <w:r w:rsidR="00BF749A" w:rsidRPr="001E78F1">
        <w:rPr>
          <w:sz w:val="22"/>
          <w:szCs w:val="22"/>
          <w:lang w:val="en-US"/>
        </w:rPr>
        <w:t xml:space="preserve">spherical shape of the interface </w:t>
      </w:r>
      <w:r w:rsidR="001B6AF3" w:rsidRPr="001E78F1">
        <w:rPr>
          <w:sz w:val="22"/>
          <w:szCs w:val="22"/>
          <w:lang w:val="en-US"/>
        </w:rPr>
        <w:t>and</w:t>
      </w:r>
      <w:r w:rsidR="00BF749A" w:rsidRPr="001E78F1">
        <w:rPr>
          <w:sz w:val="22"/>
          <w:szCs w:val="22"/>
          <w:lang w:val="en-US"/>
        </w:rPr>
        <w:t xml:space="preserve"> complete wetting.</w:t>
      </w:r>
      <w:r w:rsidR="00555F6E" w:rsidRPr="001E78F1">
        <w:rPr>
          <w:sz w:val="22"/>
          <w:szCs w:val="22"/>
          <w:lang w:val="en-US"/>
        </w:rPr>
        <w:t xml:space="preserve"> </w:t>
      </w:r>
      <w:r w:rsidR="00CC53AE" w:rsidRPr="001E78F1">
        <w:rPr>
          <w:sz w:val="22"/>
          <w:szCs w:val="22"/>
          <w:lang w:val="en-US"/>
        </w:rPr>
        <w:t>The derivative of surface tension with respect to temperature was assessed using data shown in Fig. </w:t>
      </w:r>
      <w:r w:rsidR="00B5147C" w:rsidRPr="001E78F1">
        <w:rPr>
          <w:sz w:val="22"/>
          <w:szCs w:val="22"/>
          <w:lang w:val="en-US"/>
        </w:rPr>
        <w:t xml:space="preserve">4B </w:t>
      </w:r>
      <w:r w:rsidR="00CC53AE" w:rsidRPr="001E78F1">
        <w:rPr>
          <w:sz w:val="22"/>
          <w:szCs w:val="22"/>
          <w:lang w:val="en-US"/>
        </w:rPr>
        <w:t xml:space="preserve">in </w:t>
      </w:r>
      <w:r w:rsidR="00421A16">
        <w:rPr>
          <w:sz w:val="22"/>
          <w:szCs w:val="22"/>
          <w:lang w:val="en-US"/>
        </w:rPr>
        <w:t xml:space="preserve">the </w:t>
      </w:r>
      <w:r w:rsidR="00CC53AE" w:rsidRPr="001E78F1">
        <w:rPr>
          <w:sz w:val="22"/>
          <w:szCs w:val="22"/>
          <w:lang w:val="en-US"/>
        </w:rPr>
        <w:t>main text (</w:t>
      </w:r>
      <w:r w:rsidR="00472D5F" w:rsidRPr="001E78F1">
        <w:rPr>
          <w:sz w:val="22"/>
          <w:szCs w:val="22"/>
          <w:lang w:val="en-US"/>
        </w:rPr>
        <w:t>a</w:t>
      </w:r>
      <w:r w:rsidR="00CC53AE" w:rsidRPr="001E78F1">
        <w:rPr>
          <w:sz w:val="22"/>
          <w:szCs w:val="22"/>
          <w:lang w:val="en-US"/>
        </w:rPr>
        <w:t>tmospheric pressure).</w:t>
      </w:r>
      <w:r w:rsidR="00FF435D" w:rsidRPr="001E78F1">
        <w:rPr>
          <w:sz w:val="22"/>
          <w:szCs w:val="22"/>
          <w:lang w:val="en-US"/>
        </w:rPr>
        <w:t xml:space="preserve"> </w:t>
      </w:r>
      <w:r w:rsidR="00F6237D" w:rsidRPr="001E78F1">
        <w:rPr>
          <w:sz w:val="22"/>
          <w:szCs w:val="22"/>
          <w:lang w:val="en-US"/>
        </w:rPr>
        <w:t xml:space="preserve">The uncertainties of </w:t>
      </w:r>
      <w:r w:rsidR="00B90DE4" w:rsidRPr="001E78F1">
        <w:rPr>
          <w:sz w:val="22"/>
          <w:szCs w:val="22"/>
          <w:lang w:val="en-US"/>
        </w:rPr>
        <w:t>the variables in Eq. (S1) are shown in Table</w:t>
      </w:r>
      <w:r w:rsidR="001072A0" w:rsidRPr="001E78F1">
        <w:rPr>
          <w:sz w:val="22"/>
          <w:szCs w:val="22"/>
          <w:lang w:val="en-US"/>
        </w:rPr>
        <w:t>s</w:t>
      </w:r>
      <w:r w:rsidR="00B90DE4" w:rsidRPr="001E78F1">
        <w:rPr>
          <w:sz w:val="22"/>
          <w:szCs w:val="22"/>
          <w:lang w:val="en-US"/>
        </w:rPr>
        <w:t> S</w:t>
      </w:r>
      <w:r w:rsidR="00C64BDA" w:rsidRPr="001E78F1">
        <w:rPr>
          <w:sz w:val="22"/>
          <w:szCs w:val="22"/>
          <w:lang w:val="en-US"/>
        </w:rPr>
        <w:t>2</w:t>
      </w:r>
      <w:r w:rsidR="001072A0" w:rsidRPr="001E78F1">
        <w:rPr>
          <w:sz w:val="22"/>
          <w:szCs w:val="22"/>
          <w:lang w:val="en-US"/>
        </w:rPr>
        <w:t xml:space="preserve"> and S</w:t>
      </w:r>
      <w:r w:rsidR="00C64BDA" w:rsidRPr="001E78F1">
        <w:rPr>
          <w:sz w:val="22"/>
          <w:szCs w:val="22"/>
          <w:lang w:val="en-US"/>
        </w:rPr>
        <w:t>3</w:t>
      </w:r>
      <w:r w:rsidR="00B90DE4" w:rsidRPr="001E78F1">
        <w:rPr>
          <w:sz w:val="22"/>
          <w:szCs w:val="22"/>
          <w:lang w:val="en-US"/>
        </w:rPr>
        <w:t>, the resulting combined systematic uncertainty of surface tension</w:t>
      </w:r>
      <w:r w:rsidR="00136015" w:rsidRPr="001E78F1">
        <w:rPr>
          <w:sz w:val="22"/>
          <w:szCs w:val="22"/>
          <w:lang w:val="en-US"/>
        </w:rPr>
        <w:t xml:space="preserve"> for the </w:t>
      </w:r>
      <w:r w:rsidR="00136015" w:rsidRPr="001E78F1">
        <w:rPr>
          <w:sz w:val="22"/>
          <w:szCs w:val="22"/>
          <w:lang w:val="en-US"/>
        </w:rPr>
        <w:lastRenderedPageBreak/>
        <w:t>experiments at atmospheric pressure</w:t>
      </w:r>
      <w:r w:rsidR="00B90DE4" w:rsidRPr="001E78F1">
        <w:rPr>
          <w:sz w:val="22"/>
          <w:szCs w:val="22"/>
          <w:lang w:val="en-US"/>
        </w:rPr>
        <w:t xml:space="preserve"> </w:t>
      </w:r>
      <w:r w:rsidR="00104785" w:rsidRPr="001E78F1">
        <w:rPr>
          <w:sz w:val="22"/>
          <w:szCs w:val="22"/>
          <w:lang w:val="en-US"/>
        </w:rPr>
        <w:t>is</w:t>
      </w:r>
      <w:r w:rsidR="00B90DE4" w:rsidRPr="001E78F1">
        <w:rPr>
          <w:sz w:val="22"/>
          <w:szCs w:val="22"/>
          <w:lang w:val="en-US"/>
        </w:rPr>
        <w:t xml:space="preserve"> </w:t>
      </w:r>
      <w:r w:rsidR="00B90DE4" w:rsidRPr="001E78F1">
        <w:rPr>
          <w:i/>
          <w:sz w:val="22"/>
          <w:szCs w:val="22"/>
          <w:lang w:val="en-US"/>
        </w:rPr>
        <w:t>u</w:t>
      </w:r>
      <w:r w:rsidR="00B90DE4" w:rsidRPr="001E78F1">
        <w:rPr>
          <w:sz w:val="22"/>
          <w:szCs w:val="22"/>
          <w:vertAlign w:val="subscript"/>
          <w:lang w:val="en-US"/>
        </w:rPr>
        <w:t>c</w:t>
      </w:r>
      <w:r w:rsidR="00B90DE4" w:rsidRPr="001E78F1">
        <w:rPr>
          <w:sz w:val="22"/>
          <w:szCs w:val="22"/>
          <w:lang w:val="en-US"/>
        </w:rPr>
        <w:t>(</w:t>
      </w:r>
      <w:r w:rsidR="00B90DE4" w:rsidRPr="001E78F1">
        <w:rPr>
          <w:sz w:val="22"/>
          <w:szCs w:val="22"/>
          <w:lang w:val="en-US"/>
        </w:rPr>
        <w:sym w:font="Symbol" w:char="F067"/>
      </w:r>
      <w:r w:rsidR="00B90DE4" w:rsidRPr="001E78F1">
        <w:rPr>
          <w:sz w:val="22"/>
          <w:szCs w:val="22"/>
          <w:lang w:val="en-US"/>
        </w:rPr>
        <w:t>) </w:t>
      </w:r>
      <w:r w:rsidR="004E49E2" w:rsidRPr="001E78F1">
        <w:rPr>
          <w:sz w:val="22"/>
          <w:szCs w:val="22"/>
          <w:lang w:val="en-US"/>
        </w:rPr>
        <w:t>≈</w:t>
      </w:r>
      <w:r w:rsidR="00B90DE4" w:rsidRPr="001E78F1">
        <w:rPr>
          <w:sz w:val="22"/>
          <w:szCs w:val="22"/>
          <w:lang w:val="en-US"/>
        </w:rPr>
        <w:t> 0.2 mN</w:t>
      </w:r>
      <w:r w:rsidR="00B90DE4" w:rsidRPr="001E78F1">
        <w:rPr>
          <w:rFonts w:ascii="Cambria Math" w:hAnsi="Cambria Math" w:cs="Cambria Math"/>
          <w:sz w:val="22"/>
          <w:szCs w:val="22"/>
          <w:lang w:val="en-US"/>
        </w:rPr>
        <w:t>⋅</w:t>
      </w:r>
      <w:r w:rsidR="00B90DE4" w:rsidRPr="001E78F1">
        <w:rPr>
          <w:sz w:val="22"/>
          <w:szCs w:val="22"/>
          <w:lang w:val="en-US"/>
        </w:rPr>
        <w:t>m</w:t>
      </w:r>
      <w:r w:rsidR="00B90DE4" w:rsidRPr="001E78F1">
        <w:rPr>
          <w:sz w:val="22"/>
          <w:szCs w:val="22"/>
          <w:vertAlign w:val="superscript"/>
          <w:lang w:val="en-US"/>
        </w:rPr>
        <w:t>-1</w:t>
      </w:r>
      <w:r w:rsidR="00136015" w:rsidRPr="001E78F1">
        <w:rPr>
          <w:sz w:val="22"/>
          <w:szCs w:val="22"/>
          <w:lang w:val="en-US"/>
        </w:rPr>
        <w:t>.</w:t>
      </w:r>
      <w:r w:rsidR="00CA577B" w:rsidRPr="001E78F1">
        <w:rPr>
          <w:sz w:val="22"/>
          <w:szCs w:val="22"/>
          <w:lang w:val="en-US"/>
        </w:rPr>
        <w:t xml:space="preserve"> </w:t>
      </w:r>
      <w:r w:rsidR="0047701C" w:rsidRPr="001E78F1">
        <w:rPr>
          <w:sz w:val="22"/>
          <w:szCs w:val="22"/>
          <w:lang w:val="en-US"/>
        </w:rPr>
        <w:t>T</w:t>
      </w:r>
      <w:r w:rsidR="00CA577B" w:rsidRPr="001E78F1">
        <w:rPr>
          <w:sz w:val="22"/>
          <w:szCs w:val="22"/>
          <w:lang w:val="en-US"/>
        </w:rPr>
        <w:t>he systematic uncertainty</w:t>
      </w:r>
      <w:r w:rsidR="00B82A0E" w:rsidRPr="001E78F1">
        <w:rPr>
          <w:sz w:val="22"/>
          <w:szCs w:val="22"/>
          <w:lang w:val="en-US"/>
        </w:rPr>
        <w:t xml:space="preserve"> predicted using Eq. (S1)</w:t>
      </w:r>
      <w:r w:rsidR="00CA577B" w:rsidRPr="001E78F1">
        <w:rPr>
          <w:sz w:val="22"/>
          <w:szCs w:val="22"/>
          <w:lang w:val="en-US"/>
        </w:rPr>
        <w:t xml:space="preserve"> is </w:t>
      </w:r>
      <w:r w:rsidR="0047701C" w:rsidRPr="001E78F1">
        <w:rPr>
          <w:sz w:val="22"/>
          <w:szCs w:val="22"/>
          <w:lang w:val="en-US"/>
        </w:rPr>
        <w:t>lower than</w:t>
      </w:r>
      <w:r w:rsidR="0027596D" w:rsidRPr="001E78F1">
        <w:rPr>
          <w:sz w:val="22"/>
          <w:szCs w:val="22"/>
          <w:lang w:val="en-US"/>
        </w:rPr>
        <w:t xml:space="preserve"> </w:t>
      </w:r>
      <w:r w:rsidR="00CA577B" w:rsidRPr="001E78F1">
        <w:rPr>
          <w:sz w:val="22"/>
          <w:szCs w:val="22"/>
          <w:lang w:val="en-US"/>
        </w:rPr>
        <w:t>the uncertainty</w:t>
      </w:r>
      <w:r w:rsidR="00507AD5" w:rsidRPr="001E78F1">
        <w:rPr>
          <w:sz w:val="22"/>
          <w:szCs w:val="22"/>
          <w:lang w:val="en-US"/>
        </w:rPr>
        <w:t xml:space="preserve"> due to random errors</w:t>
      </w:r>
      <w:r w:rsidR="00E26F6D" w:rsidRPr="001E78F1">
        <w:rPr>
          <w:sz w:val="22"/>
          <w:szCs w:val="22"/>
          <w:lang w:val="en-US"/>
        </w:rPr>
        <w:t xml:space="preserve"> </w:t>
      </w:r>
      <w:r w:rsidR="00CA577B" w:rsidRPr="001E78F1">
        <w:rPr>
          <w:sz w:val="22"/>
          <w:szCs w:val="22"/>
          <w:lang w:val="en-US"/>
        </w:rPr>
        <w:t>(</w:t>
      </w:r>
      <w:r w:rsidR="00993BB2" w:rsidRPr="001E78F1">
        <w:rPr>
          <w:i/>
          <w:sz w:val="22"/>
          <w:szCs w:val="22"/>
          <w:lang w:val="en-US"/>
        </w:rPr>
        <w:t>u</w:t>
      </w:r>
      <w:r w:rsidR="00993BB2" w:rsidRPr="001E78F1">
        <w:rPr>
          <w:sz w:val="22"/>
          <w:szCs w:val="22"/>
          <w:vertAlign w:val="subscript"/>
          <w:lang w:val="en-US"/>
        </w:rPr>
        <w:t>r</w:t>
      </w:r>
      <w:r w:rsidR="00993BB2" w:rsidRPr="001E78F1">
        <w:rPr>
          <w:sz w:val="22"/>
          <w:szCs w:val="22"/>
          <w:lang w:val="en-US"/>
        </w:rPr>
        <w:t xml:space="preserve">, </w:t>
      </w:r>
      <w:r w:rsidR="00E2044E" w:rsidRPr="001E78F1">
        <w:rPr>
          <w:sz w:val="22"/>
          <w:szCs w:val="22"/>
          <w:lang w:val="en-US"/>
        </w:rPr>
        <w:t xml:space="preserve">see </w:t>
      </w:r>
      <w:r w:rsidR="00CA577B" w:rsidRPr="001E78F1">
        <w:rPr>
          <w:sz w:val="22"/>
          <w:szCs w:val="22"/>
          <w:lang w:val="en-US"/>
        </w:rPr>
        <w:t>Table S</w:t>
      </w:r>
      <w:r w:rsidR="00A24ABD" w:rsidRPr="001E78F1">
        <w:rPr>
          <w:sz w:val="22"/>
          <w:szCs w:val="22"/>
          <w:lang w:val="en-US"/>
        </w:rPr>
        <w:t>3</w:t>
      </w:r>
      <w:r w:rsidR="00CA577B" w:rsidRPr="001E78F1">
        <w:rPr>
          <w:sz w:val="22"/>
          <w:szCs w:val="22"/>
          <w:lang w:val="en-US"/>
        </w:rPr>
        <w:t>).</w:t>
      </w:r>
    </w:p>
    <w:p w14:paraId="39EEF1D7" w14:textId="2FDE184E" w:rsidR="007E32A2" w:rsidRPr="001E78F1" w:rsidRDefault="007E32A2">
      <w:pPr>
        <w:rPr>
          <w:sz w:val="22"/>
          <w:szCs w:val="22"/>
          <w:lang w:val="en-US"/>
        </w:rPr>
      </w:pPr>
    </w:p>
    <w:p w14:paraId="07F51F2D" w14:textId="016B395E" w:rsidR="00601E1C" w:rsidRPr="001E78F1" w:rsidRDefault="00601E1C" w:rsidP="00601E1C">
      <w:pPr>
        <w:rPr>
          <w:sz w:val="22"/>
          <w:szCs w:val="22"/>
          <w:lang w:val="en-US"/>
        </w:rPr>
      </w:pPr>
      <w:r w:rsidRPr="001E78F1">
        <w:rPr>
          <w:sz w:val="22"/>
          <w:szCs w:val="22"/>
          <w:lang w:val="en-US"/>
        </w:rPr>
        <w:t>Table S</w:t>
      </w:r>
      <w:r w:rsidR="00C64BDA" w:rsidRPr="001E78F1">
        <w:rPr>
          <w:sz w:val="22"/>
          <w:szCs w:val="22"/>
          <w:lang w:val="en-US"/>
        </w:rPr>
        <w:t>2</w:t>
      </w:r>
      <w:r w:rsidRPr="001E78F1">
        <w:rPr>
          <w:sz w:val="22"/>
          <w:szCs w:val="22"/>
          <w:lang w:val="en-US"/>
        </w:rPr>
        <w:t xml:space="preserve">. Uncertainties of parameters </w:t>
      </w:r>
      <w:r w:rsidR="00BC2F03" w:rsidRPr="001E78F1">
        <w:rPr>
          <w:sz w:val="22"/>
          <w:szCs w:val="22"/>
          <w:lang w:val="en-US"/>
        </w:rPr>
        <w:t>in</w:t>
      </w:r>
      <w:r w:rsidRPr="001E78F1">
        <w:rPr>
          <w:sz w:val="22"/>
          <w:szCs w:val="22"/>
          <w:lang w:val="en-US"/>
        </w:rPr>
        <w:t xml:space="preserve"> Eq. (</w:t>
      </w:r>
      <w:r w:rsidR="003B1279" w:rsidRPr="001E78F1">
        <w:rPr>
          <w:sz w:val="22"/>
          <w:szCs w:val="22"/>
          <w:lang w:val="en-US"/>
        </w:rPr>
        <w:t>S</w:t>
      </w:r>
      <w:r w:rsidRPr="001E78F1">
        <w:rPr>
          <w:sz w:val="22"/>
          <w:szCs w:val="22"/>
          <w:lang w:val="en-US"/>
        </w:rPr>
        <w:t>1)</w:t>
      </w:r>
      <w:r w:rsidR="00EF5C90" w:rsidRPr="001E78F1">
        <w:rPr>
          <w:sz w:val="22"/>
          <w:szCs w:val="22"/>
          <w:lang w:val="en-US"/>
        </w:rPr>
        <w:t xml:space="preserve">, </w:t>
      </w:r>
      <w:r w:rsidR="00EF5C90" w:rsidRPr="001E78F1">
        <w:rPr>
          <w:i/>
          <w:sz w:val="22"/>
          <w:szCs w:val="22"/>
          <w:lang w:val="en-US"/>
        </w:rPr>
        <w:t>u</w:t>
      </w:r>
      <w:r w:rsidR="00EF5C90" w:rsidRPr="001E78F1">
        <w:rPr>
          <w:sz w:val="22"/>
          <w:szCs w:val="22"/>
          <w:lang w:val="en-US"/>
        </w:rPr>
        <w:t> = 2</w:t>
      </w:r>
      <w:r w:rsidR="00EF5C90" w:rsidRPr="001E78F1">
        <w:rPr>
          <w:rFonts w:ascii="Cambria Math" w:hAnsi="Cambria Math"/>
          <w:sz w:val="22"/>
          <w:szCs w:val="22"/>
          <w:lang w:val="en-US"/>
        </w:rPr>
        <w:t>⋅</w:t>
      </w:r>
      <w:r w:rsidR="00EF5C90" w:rsidRPr="001E78F1">
        <w:rPr>
          <w:b/>
          <w:sz w:val="22"/>
          <w:szCs w:val="22"/>
          <w:lang w:val="en-US"/>
        </w:rPr>
        <w:sym w:font="Symbol" w:char="F073"/>
      </w:r>
      <w:r w:rsidRPr="001E78F1">
        <w:rPr>
          <w:sz w:val="22"/>
          <w:szCs w:val="22"/>
          <w:lang w:val="en-US"/>
        </w:rPr>
        <w:t>.</w:t>
      </w:r>
      <w:r w:rsidR="00732F0D" w:rsidRPr="001E78F1">
        <w:rPr>
          <w:sz w:val="22"/>
          <w:szCs w:val="22"/>
          <w:lang w:val="en-US"/>
        </w:rPr>
        <w:t xml:space="preserve"> Contributions to</w:t>
      </w:r>
      <w:r w:rsidR="00C81C30" w:rsidRPr="001E78F1">
        <w:rPr>
          <w:sz w:val="22"/>
          <w:szCs w:val="22"/>
          <w:lang w:val="en-US"/>
        </w:rPr>
        <w:t xml:space="preserve"> the uncertainty of</w:t>
      </w:r>
      <w:r w:rsidR="00732F0D" w:rsidRPr="001E78F1">
        <w:rPr>
          <w:sz w:val="22"/>
          <w:szCs w:val="22"/>
          <w:lang w:val="en-US"/>
        </w:rPr>
        <w:t xml:space="preserve"> densit</w:t>
      </w:r>
      <w:r w:rsidR="00C81C30" w:rsidRPr="001E78F1">
        <w:rPr>
          <w:sz w:val="22"/>
          <w:szCs w:val="22"/>
          <w:lang w:val="en-US"/>
        </w:rPr>
        <w:t>y</w:t>
      </w:r>
      <w:r w:rsidR="00732F0D" w:rsidRPr="001E78F1">
        <w:rPr>
          <w:sz w:val="22"/>
          <w:szCs w:val="22"/>
          <w:lang w:val="en-US"/>
        </w:rPr>
        <w:t xml:space="preserve"> were summed up to assess </w:t>
      </w:r>
      <w:r w:rsidR="00732F0D" w:rsidRPr="001E78F1">
        <w:rPr>
          <w:i/>
          <w:sz w:val="22"/>
          <w:szCs w:val="22"/>
          <w:lang w:val="en-US"/>
        </w:rPr>
        <w:t>u</w:t>
      </w:r>
      <w:r w:rsidR="00732F0D" w:rsidRPr="001E78F1">
        <w:rPr>
          <w:sz w:val="22"/>
          <w:szCs w:val="22"/>
          <w:lang w:val="en-US"/>
        </w:rPr>
        <w:t>(</w:t>
      </w:r>
      <w:r w:rsidR="00732F0D" w:rsidRPr="001E78F1">
        <w:rPr>
          <w:sz w:val="22"/>
          <w:szCs w:val="22"/>
          <w:lang w:val="en-US"/>
        </w:rPr>
        <w:sym w:font="Symbol" w:char="F044"/>
      </w:r>
      <w:r w:rsidR="00732F0D" w:rsidRPr="001E78F1">
        <w:rPr>
          <w:sz w:val="22"/>
          <w:szCs w:val="22"/>
          <w:lang w:val="en-US"/>
        </w:rPr>
        <w:sym w:font="Symbol" w:char="F072"/>
      </w:r>
      <w:r w:rsidR="00732F0D" w:rsidRPr="001E78F1">
        <w:rPr>
          <w:sz w:val="22"/>
          <w:szCs w:val="22"/>
          <w:lang w:val="en-US"/>
        </w:rPr>
        <w:t>).</w:t>
      </w:r>
    </w:p>
    <w:tbl>
      <w:tblPr>
        <w:tblStyle w:val="Mkatabulky"/>
        <w:tblW w:w="9559" w:type="dxa"/>
        <w:tblLayout w:type="fixed"/>
        <w:tblLook w:val="04A0" w:firstRow="1" w:lastRow="0" w:firstColumn="1" w:lastColumn="0" w:noHBand="0" w:noVBand="1"/>
      </w:tblPr>
      <w:tblGrid>
        <w:gridCol w:w="1696"/>
        <w:gridCol w:w="1791"/>
        <w:gridCol w:w="6072"/>
      </w:tblGrid>
      <w:tr w:rsidR="00307728" w:rsidRPr="001E78F1" w14:paraId="58E32691" w14:textId="77777777" w:rsidTr="00307728">
        <w:tc>
          <w:tcPr>
            <w:tcW w:w="1696" w:type="dxa"/>
          </w:tcPr>
          <w:p w14:paraId="61B9BA37" w14:textId="11A5B5B9" w:rsidR="00426501" w:rsidRPr="001E78F1" w:rsidRDefault="00426501" w:rsidP="001D7A87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Quantity</w:t>
            </w:r>
          </w:p>
        </w:tc>
        <w:tc>
          <w:tcPr>
            <w:tcW w:w="1791" w:type="dxa"/>
          </w:tcPr>
          <w:p w14:paraId="2D29CB04" w14:textId="0195ED80" w:rsidR="00426501" w:rsidRPr="001E78F1" w:rsidRDefault="00426501" w:rsidP="001D7A87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Uncertainty</w:t>
            </w:r>
            <w:r w:rsidR="00F269FE" w:rsidRPr="001E78F1">
              <w:rPr>
                <w:sz w:val="22"/>
                <w:szCs w:val="22"/>
                <w:lang w:val="en-US"/>
              </w:rPr>
              <w:t xml:space="preserve">, </w:t>
            </w:r>
            <w:r w:rsidR="00F269FE" w:rsidRPr="001E78F1">
              <w:rPr>
                <w:i/>
                <w:sz w:val="22"/>
                <w:szCs w:val="22"/>
                <w:lang w:val="en-US"/>
              </w:rPr>
              <w:t>u</w:t>
            </w:r>
          </w:p>
        </w:tc>
        <w:tc>
          <w:tcPr>
            <w:tcW w:w="6072" w:type="dxa"/>
          </w:tcPr>
          <w:p w14:paraId="375E15AC" w14:textId="2E68895A" w:rsidR="00426501" w:rsidRPr="001E78F1" w:rsidRDefault="0042650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Comment</w:t>
            </w:r>
            <w:r w:rsidR="009F4427" w:rsidRPr="001E78F1">
              <w:rPr>
                <w:sz w:val="22"/>
                <w:szCs w:val="22"/>
                <w:lang w:val="en-US"/>
              </w:rPr>
              <w:t xml:space="preserve"> to the assessment </w:t>
            </w:r>
          </w:p>
        </w:tc>
      </w:tr>
      <w:tr w:rsidR="00307728" w:rsidRPr="001E78F1" w14:paraId="6FF0ECCC" w14:textId="77777777" w:rsidTr="00307728">
        <w:tc>
          <w:tcPr>
            <w:tcW w:w="1696" w:type="dxa"/>
          </w:tcPr>
          <w:p w14:paraId="078A1D12" w14:textId="29644B68" w:rsidR="00426501" w:rsidRPr="001E78F1" w:rsidRDefault="00426501">
            <w:pPr>
              <w:rPr>
                <w:i/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t</w:t>
            </w:r>
          </w:p>
        </w:tc>
        <w:tc>
          <w:tcPr>
            <w:tcW w:w="1791" w:type="dxa"/>
          </w:tcPr>
          <w:p w14:paraId="5889FD1A" w14:textId="19CEB0E0" w:rsidR="00426501" w:rsidRPr="001E78F1" w:rsidRDefault="00426501" w:rsidP="001D7A87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 K</w:t>
            </w:r>
          </w:p>
        </w:tc>
        <w:tc>
          <w:tcPr>
            <w:tcW w:w="6072" w:type="dxa"/>
          </w:tcPr>
          <w:p w14:paraId="40BFA5D0" w14:textId="3C132444" w:rsidR="00426501" w:rsidRPr="001E78F1" w:rsidRDefault="00426501" w:rsidP="001D7A87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307728" w:rsidRPr="001E78F1" w14:paraId="0341EF02" w14:textId="77777777" w:rsidTr="00307728">
        <w:tc>
          <w:tcPr>
            <w:tcW w:w="1696" w:type="dxa"/>
          </w:tcPr>
          <w:p w14:paraId="554B1281" w14:textId="31052563" w:rsidR="00426501" w:rsidRPr="001E78F1" w:rsidRDefault="00426501" w:rsidP="002B0BF2">
            <w:pPr>
              <w:rPr>
                <w:i/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R</w:t>
            </w:r>
          </w:p>
        </w:tc>
        <w:tc>
          <w:tcPr>
            <w:tcW w:w="1791" w:type="dxa"/>
          </w:tcPr>
          <w:p w14:paraId="3C11B5B5" w14:textId="6FE8F89F" w:rsidR="00426501" w:rsidRPr="001E78F1" w:rsidRDefault="00426501" w:rsidP="001D7A87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1 mm</w:t>
            </w:r>
          </w:p>
        </w:tc>
        <w:tc>
          <w:tcPr>
            <w:tcW w:w="6072" w:type="dxa"/>
          </w:tcPr>
          <w:p w14:paraId="0E74A83D" w14:textId="387F75A0" w:rsidR="00426501" w:rsidRPr="001E78F1" w:rsidRDefault="009A75ED" w:rsidP="0081755D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Set equal to the uncertainty of cell diameter</w:t>
            </w:r>
            <w:r w:rsidR="00C90407" w:rsidRPr="001E78F1">
              <w:rPr>
                <w:sz w:val="22"/>
                <w:szCs w:val="22"/>
                <w:lang w:val="en-US"/>
              </w:rPr>
              <w:t> </w:t>
            </w:r>
            <w:r w:rsidR="001D7A87" w:rsidRPr="001E78F1">
              <w:rPr>
                <w:sz w:val="22"/>
                <w:szCs w:val="22"/>
                <w:lang w:val="en-US"/>
              </w:rPr>
              <w:fldChar w:fldCharType="begin"/>
            </w:r>
            <w:r w:rsidR="0081755D" w:rsidRPr="001E78F1">
              <w:rPr>
                <w:sz w:val="22"/>
                <w:szCs w:val="22"/>
                <w:lang w:val="en-US"/>
              </w:rPr>
              <w:instrText xml:space="preserve"> ADDIN EN.CITE &lt;EndNote&gt;&lt;Cite&gt;&lt;Author&gt;Vopička&lt;/Author&gt;&lt;Year&gt;2020&lt;/Year&gt;&lt;RecNum&gt;40&lt;/RecNum&gt;&lt;DisplayText&gt;&lt;style face="superscript"&gt;6&lt;/style&gt;&lt;/DisplayText&gt;&lt;record&gt;&lt;rec-number&gt;40&lt;/rec-number&gt;&lt;foreign-keys&gt;&lt;key app="EN" db-id="fextvwtr1f20pqedzd5vwsd75t2a99r02zvv" timestamp="1653303964"&gt;40&lt;/key&gt;&lt;/foreign-keys&gt;&lt;ref-type name="Journal Article"&gt;17&lt;/ref-type&gt;&lt;contributors&gt;&lt;authors&gt;&lt;author&gt;Vopička, Ondřej&lt;/author&gt;&lt;author&gt;Číhal, Petr&lt;/author&gt;&lt;author&gt;Klepić, Martina&lt;/author&gt;&lt;author&gt;Crha, Jan&lt;/author&gt;&lt;author&gt;Hynek, Vladimír&lt;/author&gt;&lt;author&gt;Trtík, Karel&lt;/author&gt;&lt;author&gt;Boillat, Pierre&lt;/author&gt;&lt;author&gt;Trtik, Pavel&lt;/author&gt;&lt;/authors&gt;&lt;/contributors&gt;&lt;titles&gt;&lt;title&gt;One-pot neutron imaging of surface phenomena, swelling and diffusion during methane absorption in ethanol and n-decane under high pressure&lt;/title&gt;&lt;secondary-title&gt;PLOS ONE&lt;/secondary-title&gt;&lt;/titles&gt;&lt;periodical&gt;&lt;full-title&gt;PLOS ONE&lt;/full-title&gt;&lt;/periodical&gt;&lt;pages&gt;e0238470&lt;/pages&gt;&lt;volume&gt;15&lt;/volume&gt;&lt;number&gt;9&lt;/number&gt;&lt;dates&gt;&lt;year&gt;2020&lt;/year&gt;&lt;/dates&gt;&lt;publisher&gt;Public Library of Science&lt;/publisher&gt;&lt;urls&gt;&lt;related-urls&gt;&lt;url&gt;https://doi.org/10.1371/journal.pone.0238470&lt;/url&gt;&lt;/related-urls&gt;&lt;/urls&gt;&lt;electronic-resource-num&gt;10.1371/journal.pone.0238470&lt;/electronic-resource-num&gt;&lt;/record&gt;&lt;/Cite&gt;&lt;/EndNote&gt;</w:instrText>
            </w:r>
            <w:r w:rsidR="001D7A87" w:rsidRPr="001E78F1">
              <w:rPr>
                <w:sz w:val="22"/>
                <w:szCs w:val="22"/>
                <w:lang w:val="en-US"/>
              </w:rPr>
              <w:fldChar w:fldCharType="separate"/>
            </w:r>
            <w:r w:rsidR="0081755D" w:rsidRPr="001E78F1">
              <w:rPr>
                <w:noProof/>
                <w:sz w:val="22"/>
                <w:szCs w:val="22"/>
                <w:vertAlign w:val="superscript"/>
                <w:lang w:val="en-US"/>
              </w:rPr>
              <w:t>6</w:t>
            </w:r>
            <w:r w:rsidR="001D7A87" w:rsidRPr="001E78F1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263BE3" w:rsidRPr="001E78F1" w14:paraId="218744CD" w14:textId="77777777" w:rsidTr="00082DDC">
        <w:tc>
          <w:tcPr>
            <w:tcW w:w="1696" w:type="dxa"/>
          </w:tcPr>
          <w:p w14:paraId="6C5374D7" w14:textId="54E6A57B" w:rsidR="00263BE3" w:rsidRPr="001E78F1" w:rsidRDefault="00F269FE" w:rsidP="002B0BF2">
            <w:pPr>
              <w:rPr>
                <w:i/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g</w:t>
            </w:r>
          </w:p>
        </w:tc>
        <w:tc>
          <w:tcPr>
            <w:tcW w:w="1791" w:type="dxa"/>
          </w:tcPr>
          <w:p w14:paraId="58B63D5C" w14:textId="0E4C9DFC" w:rsidR="00263BE3" w:rsidRPr="001E78F1" w:rsidRDefault="00F269FE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00</w:t>
            </w:r>
            <w:r w:rsidR="00903E81" w:rsidRPr="001E78F1">
              <w:rPr>
                <w:sz w:val="22"/>
                <w:szCs w:val="22"/>
                <w:lang w:val="en-US"/>
              </w:rPr>
              <w:t>7</w:t>
            </w:r>
            <w:r w:rsidRPr="001E78F1">
              <w:rPr>
                <w:sz w:val="22"/>
                <w:szCs w:val="22"/>
                <w:lang w:val="en-US"/>
              </w:rPr>
              <w:t> m</w:t>
            </w:r>
            <w:r w:rsidRPr="001E78F1">
              <w:rPr>
                <w:rFonts w:ascii="Cambria Math" w:hAnsi="Cambria Math" w:cs="Cambria Math"/>
                <w:sz w:val="22"/>
                <w:szCs w:val="22"/>
                <w:lang w:val="en-US"/>
              </w:rPr>
              <w:t>⋅s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6072" w:type="dxa"/>
          </w:tcPr>
          <w:p w14:paraId="625CE9EE" w14:textId="185032B8" w:rsidR="00263BE3" w:rsidRPr="001E78F1" w:rsidRDefault="009672F8" w:rsidP="00AA5FF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 xml:space="preserve">Set to the difference </w:t>
            </w:r>
            <w:r w:rsidR="00AD01D3" w:rsidRPr="001E78F1">
              <w:rPr>
                <w:sz w:val="22"/>
                <w:szCs w:val="22"/>
                <w:lang w:val="en-US"/>
              </w:rPr>
              <w:t>for</w:t>
            </w:r>
            <w:r w:rsidRPr="001E78F1">
              <w:rPr>
                <w:sz w:val="22"/>
                <w:szCs w:val="22"/>
                <w:lang w:val="en-US"/>
              </w:rPr>
              <w:t xml:space="preserve"> gravity zones 1 and 1-2 </w:t>
            </w:r>
            <w:r w:rsidR="00177DD5" w:rsidRPr="001E78F1">
              <w:rPr>
                <w:sz w:val="22"/>
                <w:szCs w:val="22"/>
                <w:lang w:val="en-US"/>
              </w:rPr>
              <w:fldChar w:fldCharType="begin"/>
            </w:r>
            <w:r w:rsidR="00AA5FF1" w:rsidRPr="001E78F1">
              <w:rPr>
                <w:sz w:val="22"/>
                <w:szCs w:val="22"/>
                <w:lang w:val="en-US"/>
              </w:rPr>
              <w:instrText xml:space="preserve"> ADDIN EN.CITE &lt;EndNote&gt;&lt;Cite ExcludeYear="1"&gt;&lt;RecNum&gt;65&lt;/RecNum&gt;&lt;DisplayText&gt;&lt;style face="superscript"&gt;7&lt;/style&gt;&lt;/DisplayText&gt;&lt;record&gt;&lt;rec-number&gt;65&lt;/rec-number&gt;&lt;foreign-keys&gt;&lt;key app="EN" db-id="fextvwtr1f20pqedzd5vwsd75t2a99r02zvv" timestamp="1655451818"&gt;65&lt;/key&gt;&lt;/foreign-keys&gt;&lt;ref-type name="Web Page"&gt;12&lt;/ref-type&gt;&lt;contributors&gt;&lt;/contributors&gt;&lt;titles&gt;&lt;title&gt;&lt;style face="normal" font="default" charset="238" size="100%"&gt;Swiss Gravity Zones &lt;/style&gt;&lt;/title&gt;&lt;/titles&gt;&lt;number&gt;17. 6. 2022&lt;/number&gt;&lt;dates&gt;&lt;/dates&gt;&lt;publisher&gt;Federal Institute of Metrology METAS&lt;/publisher&gt;&lt;urls&gt;&lt;related-urls&gt;&lt;url&gt;https://www.metas.ch/metas/en/home/dok/gravitationszonen.html&lt;/url&gt;&lt;/related-urls&gt;&lt;/urls&gt;&lt;/record&gt;&lt;/Cite&gt;&lt;/EndNote&gt;</w:instrText>
            </w:r>
            <w:r w:rsidR="00177DD5" w:rsidRPr="001E78F1">
              <w:rPr>
                <w:sz w:val="22"/>
                <w:szCs w:val="22"/>
                <w:lang w:val="en-US"/>
              </w:rPr>
              <w:fldChar w:fldCharType="separate"/>
            </w:r>
            <w:r w:rsidR="0081755D" w:rsidRPr="001E78F1">
              <w:rPr>
                <w:noProof/>
                <w:sz w:val="22"/>
                <w:szCs w:val="22"/>
                <w:vertAlign w:val="superscript"/>
                <w:lang w:val="en-US"/>
              </w:rPr>
              <w:t>7</w:t>
            </w:r>
            <w:r w:rsidR="00177DD5" w:rsidRPr="001E78F1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F269FE" w:rsidRPr="001E78F1" w14:paraId="7B8EFCD6" w14:textId="77777777" w:rsidTr="00082DDC">
        <w:tc>
          <w:tcPr>
            <w:tcW w:w="1696" w:type="dxa"/>
          </w:tcPr>
          <w:p w14:paraId="3F3FAA73" w14:textId="1B8BCEE8" w:rsidR="00F269FE" w:rsidRPr="001E78F1" w:rsidRDefault="00623755" w:rsidP="002B0BF2">
            <w:pPr>
              <w:rPr>
                <w:i/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sym w:font="Symbol" w:char="F072"/>
            </w:r>
            <w:r w:rsidRPr="001E78F1">
              <w:rPr>
                <w:sz w:val="22"/>
                <w:szCs w:val="22"/>
                <w:lang w:val="en-US"/>
              </w:rPr>
              <w:t>(</w:t>
            </w:r>
            <w:r w:rsidR="003E2EB6" w:rsidRPr="001E78F1">
              <w:rPr>
                <w:sz w:val="22"/>
                <w:szCs w:val="22"/>
                <w:lang w:val="en-US"/>
              </w:rPr>
              <w:t>EOS-</w:t>
            </w:r>
            <w:r w:rsidRPr="001E78F1">
              <w:rPr>
                <w:sz w:val="22"/>
                <w:szCs w:val="22"/>
                <w:lang w:val="en-US"/>
              </w:rPr>
              <w:t>CH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4</w:t>
            </w:r>
            <w:r w:rsidRPr="001E78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91" w:type="dxa"/>
          </w:tcPr>
          <w:p w14:paraId="087AC111" w14:textId="3431CE41" w:rsidR="00F269FE" w:rsidRPr="001E78F1" w:rsidRDefault="00E81B22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01 g</w:t>
            </w:r>
            <w:r w:rsidRPr="001E78F1">
              <w:rPr>
                <w:rFonts w:ascii="Cambria Math" w:hAnsi="Cambria Math"/>
                <w:sz w:val="22"/>
                <w:szCs w:val="22"/>
                <w:lang w:val="en-US"/>
              </w:rPr>
              <w:t>⋅</w:t>
            </w:r>
            <w:r w:rsidRPr="001E78F1">
              <w:rPr>
                <w:sz w:val="22"/>
                <w:szCs w:val="22"/>
                <w:lang w:val="en-US"/>
              </w:rPr>
              <w:t>cm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6072" w:type="dxa"/>
          </w:tcPr>
          <w:p w14:paraId="684D60FF" w14:textId="6C4C3198" w:rsidR="00F269FE" w:rsidRPr="001E78F1" w:rsidRDefault="000F2EE4" w:rsidP="0081755D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Density difference for methane at 20</w:t>
            </w:r>
            <w:r w:rsidRPr="001E78F1">
              <w:rPr>
                <w:sz w:val="22"/>
                <w:szCs w:val="22"/>
                <w:lang w:val="cs-CZ"/>
              </w:rPr>
              <w:t> °C and</w:t>
            </w:r>
            <w:r w:rsidRPr="001E78F1">
              <w:rPr>
                <w:sz w:val="22"/>
                <w:szCs w:val="22"/>
                <w:lang w:val="en-US"/>
              </w:rPr>
              <w:t xml:space="preserve"> 45 bar among the Peng-Robinson EOS</w:t>
            </w:r>
            <w:r w:rsidR="007A668C" w:rsidRPr="001E78F1">
              <w:rPr>
                <w:sz w:val="22"/>
                <w:szCs w:val="22"/>
                <w:lang w:val="en-US"/>
              </w:rPr>
              <w:t> </w:t>
            </w:r>
            <w:r w:rsidR="007A668C" w:rsidRPr="001E78F1">
              <w:rPr>
                <w:sz w:val="22"/>
                <w:szCs w:val="22"/>
                <w:lang w:val="en-US"/>
              </w:rPr>
              <w:fldChar w:fldCharType="begin"/>
            </w:r>
            <w:r w:rsidR="0081755D" w:rsidRPr="001E78F1">
              <w:rPr>
                <w:sz w:val="22"/>
                <w:szCs w:val="22"/>
                <w:lang w:val="en-US"/>
              </w:rPr>
              <w:instrText xml:space="preserve"> ADDIN EN.CITE &lt;EndNote&gt;&lt;Cite&gt;&lt;Author&gt;Peng&lt;/Author&gt;&lt;Year&gt;1976&lt;/Year&gt;&lt;RecNum&gt;50&lt;/RecNum&gt;&lt;DisplayText&gt;&lt;style face="superscript"&gt;1&lt;/style&gt;&lt;/DisplayText&gt;&lt;record&gt;&lt;rec-number&gt;50&lt;/rec-number&gt;&lt;foreign-keys&gt;&lt;key app="EN" db-id="fextvwtr1f20pqedzd5vwsd75t2a99r02zvv" timestamp="1653303964"&gt;50&lt;/key&gt;&lt;/foreign-keys&gt;&lt;ref-type name="Journal Article"&gt;17&lt;/ref-type&gt;&lt;contributors&gt;&lt;authors&gt;&lt;author&gt;Peng, Ding-Yu&lt;/author&gt;&lt;author&gt;Robinson, Donald B.&lt;/author&gt;&lt;/authors&gt;&lt;/contributors&gt;&lt;titles&gt;&lt;title&gt;A New Two-Constant Equation of State&lt;/title&gt;&lt;secondary-title&gt;Industrial &amp;amp; Engineering Chemistry Fundamentals&lt;/secondary-title&gt;&lt;/titles&gt;&lt;periodical&gt;&lt;full-title&gt;Industrial &amp;amp; Engineering Chemistry Fundamentals&lt;/full-title&gt;&lt;/periodical&gt;&lt;pages&gt;59-64&lt;/pages&gt;&lt;volume&gt;15&lt;/volume&gt;&lt;number&gt;1&lt;/number&gt;&lt;dates&gt;&lt;year&gt;1976&lt;/year&gt;&lt;pub-dates&gt;&lt;date&gt;1976/02/01&lt;/date&gt;&lt;/pub-dates&gt;&lt;/dates&gt;&lt;publisher&gt;American Chemical Society&lt;/publisher&gt;&lt;isbn&gt;0196-4313&lt;/isbn&gt;&lt;urls&gt;&lt;related-urls&gt;&lt;url&gt;https://doi.org/10.1021/i160057a011&lt;/url&gt;&lt;/related-urls&gt;&lt;/urls&gt;&lt;electronic-resource-num&gt;10.1021/i160057a011&lt;/electronic-resource-num&gt;&lt;/record&gt;&lt;/Cite&gt;&lt;/EndNote&gt;</w:instrText>
            </w:r>
            <w:r w:rsidR="007A668C" w:rsidRPr="001E78F1">
              <w:rPr>
                <w:sz w:val="22"/>
                <w:szCs w:val="22"/>
                <w:lang w:val="en-US"/>
              </w:rPr>
              <w:fldChar w:fldCharType="separate"/>
            </w:r>
            <w:r w:rsidR="0081755D" w:rsidRPr="001E78F1">
              <w:rPr>
                <w:noProof/>
                <w:sz w:val="22"/>
                <w:szCs w:val="22"/>
                <w:vertAlign w:val="superscript"/>
                <w:lang w:val="en-US"/>
              </w:rPr>
              <w:t>1</w:t>
            </w:r>
            <w:r w:rsidR="007A668C" w:rsidRPr="001E78F1">
              <w:rPr>
                <w:sz w:val="22"/>
                <w:szCs w:val="22"/>
                <w:lang w:val="en-US"/>
              </w:rPr>
              <w:fldChar w:fldCharType="end"/>
            </w:r>
            <w:r w:rsidRPr="001E78F1">
              <w:rPr>
                <w:sz w:val="22"/>
                <w:szCs w:val="22"/>
                <w:lang w:val="en-US"/>
              </w:rPr>
              <w:t xml:space="preserve"> and </w:t>
            </w:r>
            <w:r w:rsidR="007A668C" w:rsidRPr="001E78F1">
              <w:rPr>
                <w:sz w:val="22"/>
                <w:szCs w:val="22"/>
                <w:lang w:val="en-US"/>
              </w:rPr>
              <w:t xml:space="preserve">the </w:t>
            </w:r>
            <w:r w:rsidRPr="001E78F1">
              <w:rPr>
                <w:sz w:val="22"/>
                <w:szCs w:val="22"/>
                <w:lang w:val="en-US"/>
              </w:rPr>
              <w:t>Setzmann-Wagner EOS</w:t>
            </w:r>
            <w:r w:rsidR="007A668C" w:rsidRPr="001E78F1">
              <w:rPr>
                <w:sz w:val="22"/>
                <w:szCs w:val="22"/>
                <w:lang w:val="en-US"/>
              </w:rPr>
              <w:t> </w:t>
            </w:r>
            <w:r w:rsidR="002C5838" w:rsidRPr="001E78F1">
              <w:rPr>
                <w:sz w:val="22"/>
                <w:szCs w:val="22"/>
                <w:lang w:val="en-US"/>
              </w:rPr>
              <w:fldChar w:fldCharType="begin"/>
            </w:r>
            <w:r w:rsidR="0081755D" w:rsidRPr="001E78F1">
              <w:rPr>
                <w:sz w:val="22"/>
                <w:szCs w:val="22"/>
                <w:lang w:val="en-US"/>
              </w:rPr>
              <w:instrText xml:space="preserve"> ADDIN EN.CITE &lt;EndNote&gt;&lt;Cite&gt;&lt;Author&gt;Setzmann&lt;/Author&gt;&lt;Year&gt;1991&lt;/Year&gt;&lt;RecNum&gt;67&lt;/RecNum&gt;&lt;DisplayText&gt;&lt;style face="superscript"&gt;8&lt;/style&gt;&lt;/DisplayText&gt;&lt;record&gt;&lt;rec-number&gt;67&lt;/rec-number&gt;&lt;foreign-keys&gt;&lt;key app="EN" db-id="fextvwtr1f20pqedzd5vwsd75t2a99r02zvv" timestamp="1655462131"&gt;67&lt;/key&gt;&lt;/foreign-keys&gt;&lt;ref-type name="Journal Article"&gt;17&lt;/ref-type&gt;&lt;contributors&gt;&lt;authors&gt;&lt;author&gt;Setzmann, U.&lt;/author&gt;&lt;author&gt;Wagner, W.&lt;/author&gt;&lt;/authors&gt;&lt;/contributors&gt;&lt;titles&gt;&lt;title&gt;A New Equation of State and Tables of Thermodynamic Properties for Methane Covering the Range from the Melting Line to 625 K at Pressures up to 1000 MPa&lt;/title&gt;&lt;secondary-title&gt;Journal of Physical and Chemical Reference Data&lt;/secondary-title&gt;&lt;/titles&gt;&lt;periodical&gt;&lt;full-title&gt;Journal of Physical and Chemical Reference Data&lt;/full-title&gt;&lt;/periodical&gt;&lt;pages&gt;1061-1155&lt;/pages&gt;&lt;volume&gt;20&lt;/volume&gt;&lt;number&gt;6&lt;/number&gt;&lt;dates&gt;&lt;year&gt;1991&lt;/year&gt;&lt;pub-dates&gt;&lt;date&gt;1991/11/01&lt;/date&gt;&lt;/pub-dates&gt;&lt;/dates&gt;&lt;publisher&gt;American Institute of Physics&lt;/publisher&gt;&lt;isbn&gt;0047-2689&lt;/isbn&gt;&lt;urls&gt;&lt;related-urls&gt;&lt;url&gt;https://doi.org/10.1063/1.555898&lt;/url&gt;&lt;/related-urls&gt;&lt;/urls&gt;&lt;electronic-resource-num&gt;10.1063/1.555898&lt;/electronic-resource-num&gt;&lt;access-date&gt;2022/06/17&lt;/access-date&gt;&lt;/record&gt;&lt;/Cite&gt;&lt;/EndNote&gt;</w:instrText>
            </w:r>
            <w:r w:rsidR="002C5838" w:rsidRPr="001E78F1">
              <w:rPr>
                <w:sz w:val="22"/>
                <w:szCs w:val="22"/>
                <w:lang w:val="en-US"/>
              </w:rPr>
              <w:fldChar w:fldCharType="separate"/>
            </w:r>
            <w:r w:rsidR="0081755D" w:rsidRPr="001E78F1">
              <w:rPr>
                <w:noProof/>
                <w:sz w:val="22"/>
                <w:szCs w:val="22"/>
                <w:vertAlign w:val="superscript"/>
                <w:lang w:val="en-US"/>
              </w:rPr>
              <w:t>8</w:t>
            </w:r>
            <w:r w:rsidR="002C5838" w:rsidRPr="001E78F1">
              <w:rPr>
                <w:sz w:val="22"/>
                <w:szCs w:val="22"/>
                <w:lang w:val="en-US"/>
              </w:rPr>
              <w:fldChar w:fldCharType="end"/>
            </w:r>
            <w:r w:rsidR="007A668C" w:rsidRPr="001E78F1">
              <w:rPr>
                <w:sz w:val="22"/>
                <w:szCs w:val="22"/>
                <w:lang w:val="en-US"/>
              </w:rPr>
              <w:t>.</w:t>
            </w:r>
          </w:p>
        </w:tc>
      </w:tr>
      <w:tr w:rsidR="003E2EB6" w:rsidRPr="001E78F1" w14:paraId="6550B07F" w14:textId="77777777" w:rsidTr="00082DDC">
        <w:tc>
          <w:tcPr>
            <w:tcW w:w="1696" w:type="dxa"/>
          </w:tcPr>
          <w:p w14:paraId="248E4C26" w14:textId="78590BD1" w:rsidR="003E2EB6" w:rsidRPr="001E78F1" w:rsidRDefault="001A3B88">
            <w:pPr>
              <w:rPr>
                <w:i/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sym w:font="Symbol" w:char="F072"/>
            </w:r>
            <w:r w:rsidRPr="001E78F1">
              <w:rPr>
                <w:sz w:val="22"/>
                <w:szCs w:val="22"/>
                <w:lang w:val="en-US"/>
              </w:rPr>
              <w:t>(evap-CH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4</w:t>
            </w:r>
            <w:r w:rsidRPr="001E78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91" w:type="dxa"/>
          </w:tcPr>
          <w:p w14:paraId="020C1CA2" w14:textId="23CD19C8" w:rsidR="003E2EB6" w:rsidRPr="001E78F1" w:rsidRDefault="001A3B88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02 g</w:t>
            </w:r>
            <w:r w:rsidRPr="001E78F1">
              <w:rPr>
                <w:rFonts w:ascii="Cambria Math" w:hAnsi="Cambria Math"/>
                <w:sz w:val="22"/>
                <w:szCs w:val="22"/>
                <w:lang w:val="en-US"/>
              </w:rPr>
              <w:t>⋅</w:t>
            </w:r>
            <w:r w:rsidRPr="001E78F1">
              <w:rPr>
                <w:sz w:val="22"/>
                <w:szCs w:val="22"/>
                <w:lang w:val="en-US"/>
              </w:rPr>
              <w:t>cm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6072" w:type="dxa"/>
          </w:tcPr>
          <w:p w14:paraId="25B329A0" w14:textId="37793A12" w:rsidR="003E2EB6" w:rsidRPr="001E78F1" w:rsidRDefault="003F143A" w:rsidP="0081755D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Error d</w:t>
            </w:r>
            <w:r w:rsidR="00940293" w:rsidRPr="001E78F1">
              <w:rPr>
                <w:sz w:val="22"/>
                <w:szCs w:val="22"/>
                <w:lang w:val="en-US"/>
              </w:rPr>
              <w:t>ue to</w:t>
            </w:r>
            <w:r w:rsidRPr="001E78F1">
              <w:rPr>
                <w:sz w:val="22"/>
                <w:szCs w:val="22"/>
                <w:lang w:val="en-US"/>
              </w:rPr>
              <w:t xml:space="preserve"> the</w:t>
            </w:r>
            <w:r w:rsidR="00940293" w:rsidRPr="001E78F1">
              <w:rPr>
                <w:sz w:val="22"/>
                <w:szCs w:val="22"/>
                <w:lang w:val="en-US"/>
              </w:rPr>
              <w:t xml:space="preserve"> </w:t>
            </w:r>
            <w:r w:rsidR="00940293" w:rsidRPr="001E78F1">
              <w:rPr>
                <w:i/>
                <w:sz w:val="22"/>
                <w:szCs w:val="22"/>
                <w:lang w:val="en-US"/>
              </w:rPr>
              <w:t>p</w:t>
            </w:r>
            <w:r w:rsidR="00940293" w:rsidRPr="001E78F1">
              <w:rPr>
                <w:sz w:val="22"/>
                <w:szCs w:val="22"/>
                <w:lang w:val="en-US"/>
              </w:rPr>
              <w:t>-xylene evaporation</w:t>
            </w:r>
            <w:r w:rsidRPr="001E78F1">
              <w:rPr>
                <w:sz w:val="22"/>
                <w:szCs w:val="22"/>
                <w:lang w:val="en-US"/>
              </w:rPr>
              <w:t xml:space="preserve"> into</w:t>
            </w:r>
            <w:r w:rsidR="00940293" w:rsidRPr="001E78F1">
              <w:rPr>
                <w:sz w:val="22"/>
                <w:szCs w:val="22"/>
                <w:lang w:val="en-US"/>
              </w:rPr>
              <w:t xml:space="preserve"> methane. </w:t>
            </w:r>
            <w:r w:rsidR="00F37DD8" w:rsidRPr="001E78F1">
              <w:rPr>
                <w:sz w:val="22"/>
                <w:szCs w:val="22"/>
                <w:lang w:val="en-US"/>
              </w:rPr>
              <w:t>The e</w:t>
            </w:r>
            <w:r w:rsidR="00940293" w:rsidRPr="001E78F1">
              <w:rPr>
                <w:sz w:val="22"/>
                <w:szCs w:val="22"/>
                <w:lang w:val="en-US"/>
              </w:rPr>
              <w:t xml:space="preserve">stimate is based on </w:t>
            </w:r>
            <w:r w:rsidR="00D979F6" w:rsidRPr="001E78F1">
              <w:rPr>
                <w:sz w:val="22"/>
                <w:szCs w:val="22"/>
                <w:lang w:val="en-US"/>
              </w:rPr>
              <w:t xml:space="preserve">the </w:t>
            </w:r>
            <w:r w:rsidR="007F2851" w:rsidRPr="001E78F1">
              <w:rPr>
                <w:sz w:val="22"/>
                <w:szCs w:val="22"/>
                <w:lang w:val="en-US"/>
              </w:rPr>
              <w:t xml:space="preserve">reported </w:t>
            </w:r>
            <w:r w:rsidR="00D979F6" w:rsidRPr="001E78F1">
              <w:rPr>
                <w:sz w:val="22"/>
                <w:szCs w:val="22"/>
                <w:lang w:val="en-US"/>
              </w:rPr>
              <w:t>concentration of</w:t>
            </w:r>
            <w:r w:rsidR="00F04B1D" w:rsidRPr="001E78F1">
              <w:rPr>
                <w:sz w:val="22"/>
                <w:szCs w:val="22"/>
                <w:lang w:val="en-US"/>
              </w:rPr>
              <w:t xml:space="preserve"> methane (99.52 mol.% CH</w:t>
            </w:r>
            <w:r w:rsidR="00F04B1D" w:rsidRPr="001E78F1">
              <w:rPr>
                <w:sz w:val="22"/>
                <w:szCs w:val="22"/>
                <w:vertAlign w:val="subscript"/>
                <w:lang w:val="en-US"/>
              </w:rPr>
              <w:t>4</w:t>
            </w:r>
            <w:r w:rsidR="00F04B1D" w:rsidRPr="001E78F1">
              <w:rPr>
                <w:sz w:val="22"/>
                <w:szCs w:val="22"/>
                <w:lang w:val="en-US"/>
              </w:rPr>
              <w:t xml:space="preserve">) in the </w:t>
            </w:r>
            <w:r w:rsidR="00F0094F" w:rsidRPr="001E78F1">
              <w:rPr>
                <w:sz w:val="22"/>
                <w:szCs w:val="22"/>
                <w:lang w:val="en-US"/>
              </w:rPr>
              <w:t xml:space="preserve">saturated </w:t>
            </w:r>
            <w:r w:rsidR="00D979F6" w:rsidRPr="001E78F1">
              <w:rPr>
                <w:sz w:val="22"/>
                <w:szCs w:val="22"/>
                <w:lang w:val="en-US"/>
              </w:rPr>
              <w:t>methane phase</w:t>
            </w:r>
            <w:r w:rsidR="00F04B1D" w:rsidRPr="001E78F1">
              <w:rPr>
                <w:sz w:val="22"/>
                <w:szCs w:val="22"/>
                <w:lang w:val="en-US"/>
              </w:rPr>
              <w:t xml:space="preserve"> for system methane and </w:t>
            </w:r>
            <w:r w:rsidR="00F04B1D" w:rsidRPr="001E78F1">
              <w:rPr>
                <w:i/>
                <w:sz w:val="22"/>
                <w:szCs w:val="22"/>
                <w:lang w:val="en-US"/>
              </w:rPr>
              <w:t>m</w:t>
            </w:r>
            <w:r w:rsidR="00F04B1D" w:rsidRPr="001E78F1">
              <w:rPr>
                <w:sz w:val="22"/>
                <w:szCs w:val="22"/>
                <w:lang w:val="en-US"/>
              </w:rPr>
              <w:noBreakHyphen/>
              <w:t>xylene (</w:t>
            </w:r>
            <w:r w:rsidR="00F04B1D" w:rsidRPr="001E78F1">
              <w:rPr>
                <w:i/>
                <w:sz w:val="22"/>
                <w:szCs w:val="22"/>
                <w:lang w:val="en-US"/>
              </w:rPr>
              <w:t>m</w:t>
            </w:r>
            <w:r w:rsidR="00F04B1D" w:rsidRPr="001E78F1">
              <w:rPr>
                <w:sz w:val="22"/>
                <w:szCs w:val="22"/>
                <w:lang w:val="en-US"/>
              </w:rPr>
              <w:noBreakHyphen/>
              <w:t>C</w:t>
            </w:r>
            <w:r w:rsidR="00F04B1D"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="00F04B1D" w:rsidRPr="001E78F1">
              <w:rPr>
                <w:sz w:val="22"/>
                <w:szCs w:val="22"/>
                <w:lang w:val="en-US"/>
              </w:rPr>
              <w:t>H</w:t>
            </w:r>
            <w:r w:rsidR="00F04B1D"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="00F04B1D" w:rsidRPr="001E78F1">
              <w:rPr>
                <w:sz w:val="22"/>
                <w:szCs w:val="22"/>
                <w:lang w:val="en-US"/>
              </w:rPr>
              <w:t>) a</w:t>
            </w:r>
            <w:r w:rsidR="00940293" w:rsidRPr="001E78F1">
              <w:rPr>
                <w:sz w:val="22"/>
                <w:szCs w:val="22"/>
                <w:lang w:val="en-US"/>
              </w:rPr>
              <w:t>t 115.8</w:t>
            </w:r>
            <w:r w:rsidR="00D979F6" w:rsidRPr="001E78F1">
              <w:rPr>
                <w:sz w:val="22"/>
                <w:szCs w:val="22"/>
                <w:lang w:val="en-US"/>
              </w:rPr>
              <w:t> </w:t>
            </w:r>
            <w:r w:rsidR="00940293" w:rsidRPr="001E78F1">
              <w:rPr>
                <w:sz w:val="22"/>
                <w:szCs w:val="22"/>
                <w:lang w:val="en-US"/>
              </w:rPr>
              <w:t>bar and 310.9</w:t>
            </w:r>
            <w:r w:rsidR="00D979F6" w:rsidRPr="001E78F1">
              <w:rPr>
                <w:sz w:val="22"/>
                <w:szCs w:val="22"/>
                <w:lang w:val="en-US"/>
              </w:rPr>
              <w:t> </w:t>
            </w:r>
            <w:r w:rsidR="00940293" w:rsidRPr="001E78F1">
              <w:rPr>
                <w:sz w:val="22"/>
                <w:szCs w:val="22"/>
                <w:lang w:val="en-US"/>
              </w:rPr>
              <w:t>K</w:t>
            </w:r>
            <w:r w:rsidR="002C5838" w:rsidRPr="001E78F1">
              <w:rPr>
                <w:sz w:val="22"/>
                <w:szCs w:val="22"/>
                <w:lang w:val="en-US"/>
              </w:rPr>
              <w:t> </w:t>
            </w:r>
            <w:r w:rsidR="002C5838" w:rsidRPr="001E78F1">
              <w:rPr>
                <w:sz w:val="22"/>
                <w:szCs w:val="22"/>
                <w:lang w:val="en-US"/>
              </w:rPr>
              <w:fldChar w:fldCharType="begin"/>
            </w:r>
            <w:r w:rsidR="0081755D" w:rsidRPr="001E78F1">
              <w:rPr>
                <w:sz w:val="22"/>
                <w:szCs w:val="22"/>
                <w:lang w:val="en-US"/>
              </w:rPr>
              <w:instrText xml:space="preserve"> ADDIN EN.CITE &lt;EndNote&gt;&lt;Cite&gt;&lt;Author&gt;Ng&lt;/Author&gt;&lt;Year&gt;1982&lt;/Year&gt;&lt;RecNum&gt;52&lt;/RecNum&gt;&lt;DisplayText&gt;&lt;style face="superscript"&gt;9&lt;/style&gt;&lt;/DisplayText&gt;&lt;record&gt;&lt;rec-number&gt;52&lt;/rec-number&gt;&lt;foreign-keys&gt;&lt;key app="EN" db-id="fextvwtr1f20pqedzd5vwsd75t2a99r02zvv" timestamp="1653303964"&gt;52&lt;/key&gt;&lt;/foreign-keys&gt;&lt;ref-type name="Journal Article"&gt;17&lt;/ref-type&gt;&lt;contributors&gt;&lt;authors&gt;&lt;author&gt;Ng, Heng Joo&lt;/author&gt;&lt;author&gt;Huang, Sam S. S.&lt;/author&gt;&lt;author&gt;Robinson, Donald B.&lt;/author&gt;&lt;/authors&gt;&lt;/contributors&gt;&lt;titles&gt;&lt;title&gt;Equilibrium phase properties of selected m-xylene binary systems. m-Xylene-methane and m-xylene carbon dioxide&lt;/title&gt;&lt;secondary-title&gt;Journal of Chemical &amp;amp; Engineering Data&lt;/secondary-title&gt;&lt;/titles&gt;&lt;periodical&gt;&lt;full-title&gt;Journal of Chemical &amp;amp; Engineering Data&lt;/full-title&gt;&lt;/periodical&gt;&lt;pages&gt;119-122&lt;/pages&gt;&lt;volume&gt;27&lt;/volume&gt;&lt;number&gt;2&lt;/number&gt;&lt;dates&gt;&lt;year&gt;1982&lt;/year&gt;&lt;pub-dates&gt;&lt;date&gt;1982/04/01&lt;/date&gt;&lt;/pub-dates&gt;&lt;/dates&gt;&lt;publisher&gt;American Chemical Society&lt;/publisher&gt;&lt;isbn&gt;0021-9568&lt;/isbn&gt;&lt;urls&gt;&lt;related-urls&gt;&lt;url&gt;https://doi.org/10.1021/je00028a004&lt;/url&gt;&lt;/related-urls&gt;&lt;/urls&gt;&lt;electronic-resource-num&gt;10.1021/je00028a004&lt;/electronic-resource-num&gt;&lt;/record&gt;&lt;/Cite&gt;&lt;/EndNote&gt;</w:instrText>
            </w:r>
            <w:r w:rsidR="002C5838" w:rsidRPr="001E78F1">
              <w:rPr>
                <w:sz w:val="22"/>
                <w:szCs w:val="22"/>
                <w:lang w:val="en-US"/>
              </w:rPr>
              <w:fldChar w:fldCharType="separate"/>
            </w:r>
            <w:r w:rsidR="0081755D" w:rsidRPr="001E78F1">
              <w:rPr>
                <w:noProof/>
                <w:sz w:val="22"/>
                <w:szCs w:val="22"/>
                <w:vertAlign w:val="superscript"/>
                <w:lang w:val="en-US"/>
              </w:rPr>
              <w:t>9</w:t>
            </w:r>
            <w:r w:rsidR="002C5838" w:rsidRPr="001E78F1">
              <w:rPr>
                <w:sz w:val="22"/>
                <w:szCs w:val="22"/>
                <w:lang w:val="en-US"/>
              </w:rPr>
              <w:fldChar w:fldCharType="end"/>
            </w:r>
            <w:r w:rsidR="002C5838" w:rsidRPr="001E78F1">
              <w:rPr>
                <w:sz w:val="22"/>
                <w:szCs w:val="22"/>
                <w:lang w:val="en-US"/>
              </w:rPr>
              <w:t>.</w:t>
            </w:r>
          </w:p>
        </w:tc>
      </w:tr>
      <w:tr w:rsidR="00AF3DEB" w:rsidRPr="001E78F1" w14:paraId="061B67D5" w14:textId="77777777" w:rsidTr="00082DDC">
        <w:tc>
          <w:tcPr>
            <w:tcW w:w="1696" w:type="dxa"/>
          </w:tcPr>
          <w:p w14:paraId="1BFAD556" w14:textId="0307610D" w:rsidR="00AF3DEB" w:rsidRPr="001E78F1" w:rsidRDefault="009F4427">
            <w:pPr>
              <w:rPr>
                <w:i/>
                <w:sz w:val="22"/>
                <w:szCs w:val="22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sym w:font="Symbol" w:char="F072"/>
            </w:r>
            <w:r w:rsidRPr="001E78F1">
              <w:rPr>
                <w:sz w:val="22"/>
                <w:szCs w:val="22"/>
                <w:lang w:val="en-US"/>
              </w:rPr>
              <w:t>(</w:t>
            </w:r>
            <w:r w:rsidR="00067A76" w:rsidRPr="001E78F1">
              <w:rPr>
                <w:i/>
                <w:sz w:val="22"/>
                <w:szCs w:val="22"/>
                <w:lang w:val="en-US"/>
              </w:rPr>
              <w:t>p</w:t>
            </w:r>
            <w:r w:rsidR="00067A76" w:rsidRPr="001E78F1">
              <w:rPr>
                <w:sz w:val="22"/>
                <w:szCs w:val="22"/>
                <w:lang w:val="en-US"/>
              </w:rPr>
              <w:t>-</w:t>
            </w:r>
            <w:r w:rsidRPr="001E78F1">
              <w:rPr>
                <w:sz w:val="22"/>
                <w:szCs w:val="22"/>
                <w:lang w:val="en-US"/>
              </w:rPr>
              <w:t>C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Pr="001E78F1">
              <w:rPr>
                <w:sz w:val="22"/>
                <w:szCs w:val="22"/>
                <w:lang w:val="en-US"/>
              </w:rPr>
              <w:t>H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1E78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91" w:type="dxa"/>
          </w:tcPr>
          <w:p w14:paraId="00D6F972" w14:textId="107EC6A4" w:rsidR="00AF3DEB" w:rsidRPr="001E78F1" w:rsidRDefault="009F4427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0</w:t>
            </w:r>
            <w:r w:rsidR="009F6A6B" w:rsidRPr="001E78F1">
              <w:rPr>
                <w:sz w:val="22"/>
                <w:szCs w:val="22"/>
                <w:lang w:val="en-US"/>
              </w:rPr>
              <w:t>035</w:t>
            </w:r>
            <w:r w:rsidRPr="001E78F1">
              <w:rPr>
                <w:sz w:val="22"/>
                <w:szCs w:val="22"/>
                <w:lang w:val="en-US"/>
              </w:rPr>
              <w:t> g</w:t>
            </w:r>
            <w:r w:rsidRPr="001E78F1">
              <w:rPr>
                <w:rFonts w:ascii="Cambria Math" w:hAnsi="Cambria Math"/>
                <w:sz w:val="22"/>
                <w:szCs w:val="22"/>
                <w:lang w:val="en-US"/>
              </w:rPr>
              <w:t>⋅</w:t>
            </w:r>
            <w:r w:rsidRPr="001E78F1">
              <w:rPr>
                <w:sz w:val="22"/>
                <w:szCs w:val="22"/>
                <w:lang w:val="en-US"/>
              </w:rPr>
              <w:t>cm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6072" w:type="dxa"/>
          </w:tcPr>
          <w:p w14:paraId="522C3C8A" w14:textId="41ACFB52" w:rsidR="00AF3DEB" w:rsidRPr="001E78F1" w:rsidRDefault="009F6A6B" w:rsidP="0081755D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Average deviation of the density model</w:t>
            </w:r>
            <w:r w:rsidR="0026616B" w:rsidRPr="001E78F1">
              <w:rPr>
                <w:sz w:val="22"/>
                <w:szCs w:val="22"/>
                <w:lang w:val="en-US"/>
              </w:rPr>
              <w:t xml:space="preserve"> for liquid </w:t>
            </w:r>
            <w:r w:rsidR="0026616B" w:rsidRPr="001E78F1">
              <w:rPr>
                <w:i/>
                <w:sz w:val="22"/>
                <w:szCs w:val="22"/>
                <w:lang w:val="en-US"/>
              </w:rPr>
              <w:t>p</w:t>
            </w:r>
            <w:r w:rsidR="00E20423" w:rsidRPr="001E78F1">
              <w:rPr>
                <w:sz w:val="22"/>
                <w:szCs w:val="22"/>
                <w:lang w:val="en-US"/>
              </w:rPr>
              <w:noBreakHyphen/>
            </w:r>
            <w:r w:rsidR="0026616B" w:rsidRPr="001E78F1">
              <w:rPr>
                <w:sz w:val="22"/>
                <w:szCs w:val="22"/>
                <w:lang w:val="en-US"/>
              </w:rPr>
              <w:t>xylene (</w:t>
            </w:r>
            <w:r w:rsidR="0026616B" w:rsidRPr="001E78F1">
              <w:rPr>
                <w:i/>
                <w:sz w:val="22"/>
                <w:szCs w:val="22"/>
                <w:lang w:val="en-US"/>
              </w:rPr>
              <w:t>p</w:t>
            </w:r>
            <w:r w:rsidR="00144E76" w:rsidRPr="001E78F1">
              <w:rPr>
                <w:sz w:val="22"/>
                <w:szCs w:val="22"/>
                <w:lang w:val="en-US"/>
              </w:rPr>
              <w:noBreakHyphen/>
            </w:r>
            <w:r w:rsidR="0026616B" w:rsidRPr="001E78F1">
              <w:rPr>
                <w:sz w:val="22"/>
                <w:szCs w:val="22"/>
                <w:lang w:val="en-US"/>
              </w:rPr>
              <w:t>C</w:t>
            </w:r>
            <w:r w:rsidR="0026616B"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="0026616B" w:rsidRPr="001E78F1">
              <w:rPr>
                <w:sz w:val="22"/>
                <w:szCs w:val="22"/>
                <w:lang w:val="en-US"/>
              </w:rPr>
              <w:t>H</w:t>
            </w:r>
            <w:r w:rsidR="0026616B"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="0026616B" w:rsidRPr="001E78F1">
              <w:rPr>
                <w:sz w:val="22"/>
                <w:szCs w:val="22"/>
                <w:lang w:val="en-US"/>
              </w:rPr>
              <w:t>)</w:t>
            </w:r>
            <w:r w:rsidRPr="001E78F1">
              <w:rPr>
                <w:sz w:val="22"/>
                <w:szCs w:val="22"/>
                <w:lang w:val="en-US"/>
              </w:rPr>
              <w:t xml:space="preserve"> for data ranging 288.18 to 548.15 K, RMSD in Table 4 in reference</w:t>
            </w:r>
            <w:r w:rsidR="00AE4B63" w:rsidRPr="001E78F1">
              <w:rPr>
                <w:sz w:val="22"/>
                <w:szCs w:val="22"/>
                <w:lang w:val="en-US"/>
              </w:rPr>
              <w:t> </w:t>
            </w:r>
            <w:r w:rsidR="00AE4B63" w:rsidRPr="001E78F1">
              <w:rPr>
                <w:sz w:val="22"/>
                <w:szCs w:val="22"/>
                <w:lang w:val="en-US"/>
              </w:rPr>
              <w:fldChar w:fldCharType="begin"/>
            </w:r>
            <w:r w:rsidR="0081755D" w:rsidRPr="001E78F1">
              <w:rPr>
                <w:sz w:val="22"/>
                <w:szCs w:val="22"/>
                <w:lang w:val="en-US"/>
              </w:rPr>
              <w:instrText xml:space="preserve"> ADDIN EN.CITE &lt;EndNote&gt;&lt;Cite&gt;&lt;Author&gt;Cibulka&lt;/Author&gt;&lt;Year&gt;1999&lt;/Year&gt;&lt;RecNum&gt;42&lt;/RecNum&gt;&lt;DisplayText&gt;&lt;style face="superscript"&gt;3&lt;/style&gt;&lt;/DisplayText&gt;&lt;record&gt;&lt;rec-number&gt;42&lt;/rec-number&gt;&lt;foreign-keys&gt;&lt;key app="EN" db-id="fextvwtr1f20pqedzd5vwsd75t2a99r02zvv" timestamp="1653303964"&gt;42&lt;/key&gt;&lt;/foreign-keys&gt;&lt;ref-type name="Journal Article"&gt;17&lt;/ref-type&gt;&lt;contributors&gt;&lt;authors&gt;&lt;author&gt;Cibulka, Ivan&lt;/author&gt;&lt;author&gt;Takagi, Toshiharu&lt;/author&gt;&lt;/authors&gt;&lt;/contributors&gt;&lt;titles&gt;&lt;title&gt;P−ρ−T Data of Liquids:  Summarization and Evaluation. 5. Aromatic Hydrocarbons&lt;/title&gt;&lt;secondary-title&gt;Journal of Chemical &amp;amp; Engineering Data&lt;/secondary-title&gt;&lt;/titles&gt;&lt;periodical&gt;&lt;full-title&gt;Journal of Chemical &amp;amp; Engineering Data&lt;/full-title&gt;&lt;/periodical&gt;&lt;pages&gt;411-429&lt;/pages&gt;&lt;volume&gt;44&lt;/volume&gt;&lt;number&gt;3&lt;/number&gt;&lt;dates&gt;&lt;year&gt;1999&lt;/year&gt;&lt;pub-dates&gt;&lt;date&gt;1999/05/01&lt;/date&gt;&lt;/pub-dates&gt;&lt;/dates&gt;&lt;publisher&gt;American Chemical Society&lt;/publisher&gt;&lt;isbn&gt;0021-9568&lt;/isbn&gt;&lt;urls&gt;&lt;related-urls&gt;&lt;url&gt;https://doi.org/10.1021/je980278v&lt;/url&gt;&lt;/related-urls&gt;&lt;/urls&gt;&lt;electronic-resource-num&gt;10.1021/je980278v&lt;/electronic-resource-num&gt;&lt;/record&gt;&lt;/Cite&gt;&lt;/EndNote&gt;</w:instrText>
            </w:r>
            <w:r w:rsidR="00AE4B63" w:rsidRPr="001E78F1">
              <w:rPr>
                <w:sz w:val="22"/>
                <w:szCs w:val="22"/>
                <w:lang w:val="en-US"/>
              </w:rPr>
              <w:fldChar w:fldCharType="separate"/>
            </w:r>
            <w:r w:rsidR="0081755D" w:rsidRPr="001E78F1">
              <w:rPr>
                <w:noProof/>
                <w:sz w:val="22"/>
                <w:szCs w:val="22"/>
                <w:vertAlign w:val="superscript"/>
                <w:lang w:val="en-US"/>
              </w:rPr>
              <w:t>3</w:t>
            </w:r>
            <w:r w:rsidR="00AE4B63" w:rsidRPr="001E78F1">
              <w:rPr>
                <w:sz w:val="22"/>
                <w:szCs w:val="22"/>
                <w:lang w:val="en-US"/>
              </w:rPr>
              <w:fldChar w:fldCharType="end"/>
            </w:r>
            <w:r w:rsidR="00AE4B63" w:rsidRPr="001E78F1">
              <w:rPr>
                <w:sz w:val="22"/>
                <w:szCs w:val="22"/>
                <w:lang w:val="en-US"/>
              </w:rPr>
              <w:t>.</w:t>
            </w:r>
          </w:p>
        </w:tc>
      </w:tr>
      <w:tr w:rsidR="001D2C43" w:rsidRPr="001E78F1" w14:paraId="0C05EB0B" w14:textId="77777777" w:rsidTr="00082DDC">
        <w:tc>
          <w:tcPr>
            <w:tcW w:w="1696" w:type="dxa"/>
          </w:tcPr>
          <w:p w14:paraId="26A66D50" w14:textId="19980580" w:rsidR="001D2C43" w:rsidRPr="001E78F1" w:rsidRDefault="00067A76">
            <w:pPr>
              <w:rPr>
                <w:i/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sym w:font="Symbol" w:char="F072"/>
            </w:r>
            <w:r w:rsidRPr="001E78F1">
              <w:rPr>
                <w:sz w:val="22"/>
                <w:szCs w:val="22"/>
                <w:lang w:val="en-US"/>
              </w:rPr>
              <w:t>(</w:t>
            </w:r>
            <w:r w:rsidRPr="001E78F1">
              <w:rPr>
                <w:i/>
                <w:sz w:val="22"/>
                <w:szCs w:val="22"/>
                <w:lang w:val="en-US"/>
              </w:rPr>
              <w:t>p</w:t>
            </w:r>
            <w:r w:rsidRPr="001E78F1">
              <w:rPr>
                <w:sz w:val="22"/>
                <w:szCs w:val="22"/>
                <w:lang w:val="en-US"/>
              </w:rPr>
              <w:t>-C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Pr="001E78F1">
              <w:rPr>
                <w:sz w:val="22"/>
                <w:szCs w:val="22"/>
                <w:lang w:val="en-US"/>
              </w:rPr>
              <w:t>D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1E78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91" w:type="dxa"/>
          </w:tcPr>
          <w:p w14:paraId="59BC4FD5" w14:textId="72B3C933" w:rsidR="001D2C43" w:rsidRPr="001E78F1" w:rsidRDefault="008D7DB5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03 g</w:t>
            </w:r>
            <w:r w:rsidRPr="001E78F1">
              <w:rPr>
                <w:rFonts w:ascii="Cambria Math" w:hAnsi="Cambria Math"/>
                <w:sz w:val="22"/>
                <w:szCs w:val="22"/>
                <w:lang w:val="en-US"/>
              </w:rPr>
              <w:t>⋅</w:t>
            </w:r>
            <w:r w:rsidRPr="001E78F1">
              <w:rPr>
                <w:sz w:val="22"/>
                <w:szCs w:val="22"/>
                <w:lang w:val="en-US"/>
              </w:rPr>
              <w:t>cm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6072" w:type="dxa"/>
          </w:tcPr>
          <w:p w14:paraId="284F79F1" w14:textId="13CAB8E4" w:rsidR="001D2C43" w:rsidRPr="001E78F1" w:rsidRDefault="00C64E1F" w:rsidP="0081755D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 xml:space="preserve">Expected non-constancy of </w:t>
            </w:r>
            <w:r w:rsidR="00BA013B" w:rsidRPr="001E78F1">
              <w:rPr>
                <w:sz w:val="22"/>
                <w:szCs w:val="22"/>
                <w:lang w:val="en-US"/>
              </w:rPr>
              <w:t xml:space="preserve">the </w:t>
            </w:r>
            <w:r w:rsidRPr="001E78F1">
              <w:rPr>
                <w:sz w:val="22"/>
                <w:szCs w:val="22"/>
                <w:lang w:val="en-US"/>
              </w:rPr>
              <w:t>molar volume</w:t>
            </w:r>
            <w:r w:rsidR="00BA013B" w:rsidRPr="001E78F1">
              <w:rPr>
                <w:sz w:val="22"/>
                <w:szCs w:val="22"/>
                <w:lang w:val="en-US"/>
              </w:rPr>
              <w:t xml:space="preserve"> of </w:t>
            </w:r>
            <w:r w:rsidR="00BA013B" w:rsidRPr="001E78F1">
              <w:rPr>
                <w:i/>
                <w:sz w:val="22"/>
                <w:szCs w:val="22"/>
                <w:lang w:val="en-US"/>
              </w:rPr>
              <w:t>p</w:t>
            </w:r>
            <w:r w:rsidR="00BA013B" w:rsidRPr="001E78F1">
              <w:rPr>
                <w:sz w:val="22"/>
                <w:szCs w:val="22"/>
                <w:lang w:val="en-US"/>
              </w:rPr>
              <w:noBreakHyphen/>
              <w:t>xylene (</w:t>
            </w:r>
            <w:r w:rsidR="00BA013B" w:rsidRPr="001E78F1">
              <w:rPr>
                <w:i/>
                <w:sz w:val="22"/>
                <w:szCs w:val="22"/>
                <w:lang w:val="en-US"/>
              </w:rPr>
              <w:t>p</w:t>
            </w:r>
            <w:r w:rsidR="00BA013B" w:rsidRPr="001E78F1">
              <w:rPr>
                <w:sz w:val="22"/>
                <w:szCs w:val="22"/>
                <w:lang w:val="en-US"/>
              </w:rPr>
              <w:noBreakHyphen/>
              <w:t>C</w:t>
            </w:r>
            <w:r w:rsidR="00BA013B"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="00BA013B" w:rsidRPr="001E78F1">
              <w:rPr>
                <w:sz w:val="22"/>
                <w:szCs w:val="22"/>
                <w:lang w:val="en-US"/>
              </w:rPr>
              <w:t>H</w:t>
            </w:r>
            <w:r w:rsidR="00BA013B"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="007529B2" w:rsidRPr="001E78F1">
              <w:rPr>
                <w:sz w:val="22"/>
                <w:szCs w:val="22"/>
                <w:lang w:val="en-US"/>
              </w:rPr>
              <w:t xml:space="preserve"> and </w:t>
            </w:r>
            <w:r w:rsidR="007529B2" w:rsidRPr="001E78F1">
              <w:rPr>
                <w:i/>
                <w:sz w:val="22"/>
                <w:szCs w:val="22"/>
                <w:lang w:val="en-US"/>
              </w:rPr>
              <w:t>p</w:t>
            </w:r>
            <w:r w:rsidR="007529B2" w:rsidRPr="001E78F1">
              <w:rPr>
                <w:sz w:val="22"/>
                <w:szCs w:val="22"/>
                <w:lang w:val="en-US"/>
              </w:rPr>
              <w:noBreakHyphen/>
              <w:t>C</w:t>
            </w:r>
            <w:r w:rsidR="007529B2"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="007529B2" w:rsidRPr="001E78F1">
              <w:rPr>
                <w:sz w:val="22"/>
                <w:szCs w:val="22"/>
                <w:lang w:val="en-US"/>
              </w:rPr>
              <w:t>D</w:t>
            </w:r>
            <w:r w:rsidR="007529B2"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="00BA013B" w:rsidRPr="001E78F1">
              <w:rPr>
                <w:sz w:val="22"/>
                <w:szCs w:val="22"/>
                <w:lang w:val="en-US"/>
              </w:rPr>
              <w:t>)</w:t>
            </w:r>
            <w:r w:rsidRPr="001E78F1">
              <w:rPr>
                <w:sz w:val="22"/>
                <w:szCs w:val="22"/>
                <w:lang w:val="en-US"/>
              </w:rPr>
              <w:t xml:space="preserve"> due to deuteration provided that the effect is </w:t>
            </w:r>
            <w:r w:rsidR="00DE103B" w:rsidRPr="001E78F1">
              <w:rPr>
                <w:sz w:val="22"/>
                <w:szCs w:val="22"/>
                <w:lang w:val="en-US"/>
              </w:rPr>
              <w:t>comparable</w:t>
            </w:r>
            <w:r w:rsidRPr="001E78F1">
              <w:rPr>
                <w:sz w:val="22"/>
                <w:szCs w:val="22"/>
                <w:lang w:val="en-US"/>
              </w:rPr>
              <w:t xml:space="preserve"> to that in benzene</w:t>
            </w:r>
            <w:r w:rsidR="00436DEB" w:rsidRPr="001E78F1">
              <w:rPr>
                <w:sz w:val="22"/>
                <w:szCs w:val="22"/>
                <w:lang w:val="en-US"/>
              </w:rPr>
              <w:t xml:space="preserve"> at </w:t>
            </w:r>
            <w:r w:rsidR="00436DEB" w:rsidRPr="001E78F1">
              <w:rPr>
                <w:sz w:val="22"/>
                <w:szCs w:val="22"/>
                <w:lang w:val="cs-CZ"/>
              </w:rPr>
              <w:t>20 °C and 100</w:t>
            </w:r>
            <w:r w:rsidR="00DE103B" w:rsidRPr="001E78F1">
              <w:rPr>
                <w:sz w:val="22"/>
                <w:szCs w:val="22"/>
                <w:lang w:val="cs-CZ"/>
              </w:rPr>
              <w:t> </w:t>
            </w:r>
            <w:r w:rsidR="00436DEB" w:rsidRPr="001E78F1">
              <w:rPr>
                <w:sz w:val="22"/>
                <w:szCs w:val="22"/>
                <w:lang w:val="cs-CZ"/>
              </w:rPr>
              <w:t>bar</w:t>
            </w:r>
            <w:r w:rsidR="00C94C8A" w:rsidRPr="001E78F1">
              <w:rPr>
                <w:sz w:val="22"/>
                <w:szCs w:val="22"/>
                <w:lang w:val="cs-CZ"/>
              </w:rPr>
              <w:t> </w:t>
            </w:r>
            <w:r w:rsidR="00C94C8A" w:rsidRPr="001E78F1">
              <w:rPr>
                <w:sz w:val="22"/>
                <w:szCs w:val="22"/>
                <w:lang w:val="en-US"/>
              </w:rPr>
              <w:fldChar w:fldCharType="begin"/>
            </w:r>
            <w:r w:rsidR="0081755D" w:rsidRPr="001E78F1">
              <w:rPr>
                <w:sz w:val="22"/>
                <w:szCs w:val="22"/>
                <w:lang w:val="en-US"/>
              </w:rPr>
              <w:instrText xml:space="preserve"> ADDIN EN.CITE &lt;EndNote&gt;&lt;Cite&gt;&lt;Author&gt;Cibulka&lt;/Author&gt;&lt;Year&gt;1999&lt;/Year&gt;&lt;RecNum&gt;42&lt;/RecNum&gt;&lt;DisplayText&gt;&lt;style face="superscript"&gt;3&lt;/style&gt;&lt;/DisplayText&gt;&lt;record&gt;&lt;rec-number&gt;42&lt;/rec-number&gt;&lt;foreign-keys&gt;&lt;key app="EN" db-id="fextvwtr1f20pqedzd5vwsd75t2a99r02zvv" timestamp="1653303964"&gt;42&lt;/key&gt;&lt;/foreign-keys&gt;&lt;ref-type name="Journal Article"&gt;17&lt;/ref-type&gt;&lt;contributors&gt;&lt;authors&gt;&lt;author&gt;Cibulka, Ivan&lt;/author&gt;&lt;author&gt;Takagi, Toshiharu&lt;/author&gt;&lt;/authors&gt;&lt;/contributors&gt;&lt;titles&gt;&lt;title&gt;P−ρ−T Data of Liquids:  Summarization and Evaluation. 5. Aromatic Hydrocarbons&lt;/title&gt;&lt;secondary-title&gt;Journal of Chemical &amp;amp; Engineering Data&lt;/secondary-title&gt;&lt;/titles&gt;&lt;periodical&gt;&lt;full-title&gt;Journal of Chemical &amp;amp; Engineering Data&lt;/full-title&gt;&lt;/periodical&gt;&lt;pages&gt;411-429&lt;/pages&gt;&lt;volume&gt;44&lt;/volume&gt;&lt;number&gt;3&lt;/number&gt;&lt;dates&gt;&lt;year&gt;1999&lt;/year&gt;&lt;pub-dates&gt;&lt;date&gt;1999/05/01&lt;/date&gt;&lt;/pub-dates&gt;&lt;/dates&gt;&lt;publisher&gt;American Chemical Society&lt;/publisher&gt;&lt;isbn&gt;0021-9568&lt;/isbn&gt;&lt;urls&gt;&lt;related-urls&gt;&lt;url&gt;https://doi.org/10.1021/je980278v&lt;/url&gt;&lt;/related-urls&gt;&lt;/urls&gt;&lt;electronic-resource-num&gt;10.1021/je980278v&lt;/electronic-resource-num&gt;&lt;/record&gt;&lt;/Cite&gt;&lt;/EndNote&gt;</w:instrText>
            </w:r>
            <w:r w:rsidR="00C94C8A" w:rsidRPr="001E78F1">
              <w:rPr>
                <w:sz w:val="22"/>
                <w:szCs w:val="22"/>
                <w:lang w:val="en-US"/>
              </w:rPr>
              <w:fldChar w:fldCharType="separate"/>
            </w:r>
            <w:r w:rsidR="0081755D" w:rsidRPr="001E78F1">
              <w:rPr>
                <w:noProof/>
                <w:sz w:val="22"/>
                <w:szCs w:val="22"/>
                <w:vertAlign w:val="superscript"/>
                <w:lang w:val="en-US"/>
              </w:rPr>
              <w:t>3</w:t>
            </w:r>
            <w:r w:rsidR="00C94C8A" w:rsidRPr="001E78F1">
              <w:rPr>
                <w:sz w:val="22"/>
                <w:szCs w:val="22"/>
                <w:lang w:val="en-US"/>
              </w:rPr>
              <w:fldChar w:fldCharType="end"/>
            </w:r>
            <w:r w:rsidR="00C94C8A" w:rsidRPr="001E78F1">
              <w:rPr>
                <w:sz w:val="22"/>
                <w:szCs w:val="22"/>
                <w:lang w:val="en-US"/>
              </w:rPr>
              <w:t>.</w:t>
            </w:r>
          </w:p>
        </w:tc>
      </w:tr>
    </w:tbl>
    <w:p w14:paraId="40BF14D9" w14:textId="77777777" w:rsidR="003247B6" w:rsidRPr="001E78F1" w:rsidRDefault="003247B6" w:rsidP="00914C7E">
      <w:pPr>
        <w:rPr>
          <w:sz w:val="22"/>
          <w:szCs w:val="22"/>
          <w:lang w:val="en-US"/>
        </w:rPr>
      </w:pPr>
    </w:p>
    <w:p w14:paraId="21CFCE86" w14:textId="0DC482F7" w:rsidR="005753A1" w:rsidRPr="001E78F1" w:rsidRDefault="00421A16" w:rsidP="005753A1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m</w:t>
      </w:r>
      <w:r w:rsidR="005753A1" w:rsidRPr="001E78F1">
        <w:rPr>
          <w:sz w:val="22"/>
          <w:szCs w:val="22"/>
          <w:lang w:val="en-US"/>
        </w:rPr>
        <w:t xml:space="preserve">elting point of pure protium-based </w:t>
      </w:r>
      <w:r w:rsidR="005753A1" w:rsidRPr="001E78F1">
        <w:rPr>
          <w:i/>
          <w:sz w:val="22"/>
          <w:szCs w:val="22"/>
          <w:lang w:val="en-US"/>
        </w:rPr>
        <w:t>p</w:t>
      </w:r>
      <w:r w:rsidR="005753A1" w:rsidRPr="001E78F1">
        <w:rPr>
          <w:sz w:val="22"/>
          <w:szCs w:val="22"/>
          <w:lang w:val="en-US"/>
        </w:rPr>
        <w:t xml:space="preserve">-xylene at atmospheric pressure was taken from the database </w:t>
      </w:r>
      <w:r w:rsidR="005753A1" w:rsidRPr="001E78F1">
        <w:rPr>
          <w:sz w:val="22"/>
          <w:szCs w:val="22"/>
          <w:lang w:val="en-US"/>
        </w:rPr>
        <w:fldChar w:fldCharType="begin"/>
      </w:r>
      <w:r w:rsidR="0081755D" w:rsidRPr="001E78F1">
        <w:rPr>
          <w:sz w:val="22"/>
          <w:szCs w:val="22"/>
          <w:lang w:val="en-US"/>
        </w:rPr>
        <w:instrText xml:space="preserve"> ADDIN EN.CITE &lt;EndNote&gt;&lt;Cite ExcludeAuth="1"&gt;&lt;Year&gt;2020&lt;/Year&gt;&lt;RecNum&gt;10&lt;/RecNum&gt;&lt;DisplayText&gt;&lt;style face="superscript"&gt;2&lt;/style&gt;&lt;/DisplayText&gt;&lt;record&gt;&lt;rec-number&gt;10&lt;/rec-number&gt;&lt;foreign-keys&gt;&lt;key app="EN" db-id="fextvwtr1f20pqedzd5vwsd75t2a99r02zvv" timestamp="1653303961"&gt;10&lt;/key&gt;&lt;/foreign-keys&gt;&lt;ref-type name="Online Database"&gt;45&lt;/ref-type&gt;&lt;contributors&gt;&lt;authors&gt;&lt;author&gt;&lt;style face="normal" font="default" charset="238" size="100%"&gt; &lt;/style&gt;&lt;/author&gt;&lt;/authors&gt;&lt;/contributors&gt;&lt;titles&gt;&lt;title&gt;DIPPR Project 801 - Full Version&lt;/title&gt;&lt;/titles&gt;&lt;dates&gt;&lt;year&gt;&lt;style face="normal" font="default" charset="238" size="100%"&gt;2020&lt;/style&gt;&lt;/year&gt;&lt;pub-dates&gt;&lt;date&gt;&lt;style face="normal" font="default" charset="238" size="100%"&gt;28.07.2021&lt;/style&gt;&lt;/date&gt;&lt;/pub-dates&gt;&lt;/dates&gt;&lt;pub-location&gt;https://app.knovel.com/hotlink/toc/id:kpDIPPRPF7/dippr-project-801-full/dippr-project-801-full&lt;/pub-location&gt;&lt;publisher&gt;Design Institute for Physical Property Research/AIChE&lt;/publisher&gt;&lt;urls&gt;&lt;/urls&gt;&lt;/record&gt;&lt;/Cite&gt;&lt;/EndNote&gt;</w:instrText>
      </w:r>
      <w:r w:rsidR="005753A1" w:rsidRPr="001E78F1">
        <w:rPr>
          <w:sz w:val="22"/>
          <w:szCs w:val="22"/>
          <w:lang w:val="en-US"/>
        </w:rPr>
        <w:fldChar w:fldCharType="separate"/>
      </w:r>
      <w:r w:rsidR="0081755D" w:rsidRPr="001E78F1">
        <w:rPr>
          <w:noProof/>
          <w:sz w:val="22"/>
          <w:szCs w:val="22"/>
          <w:vertAlign w:val="superscript"/>
          <w:lang w:val="en-US"/>
        </w:rPr>
        <w:t>2</w:t>
      </w:r>
      <w:r w:rsidR="005753A1" w:rsidRPr="001E78F1">
        <w:rPr>
          <w:sz w:val="22"/>
          <w:szCs w:val="22"/>
          <w:lang w:val="en-US"/>
        </w:rPr>
        <w:fldChar w:fldCharType="end"/>
      </w:r>
      <w:r w:rsidR="005753A1" w:rsidRPr="001E78F1"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/>
        </w:rPr>
        <w:t>The m</w:t>
      </w:r>
      <w:r w:rsidR="005753A1" w:rsidRPr="001E78F1">
        <w:rPr>
          <w:sz w:val="22"/>
          <w:szCs w:val="22"/>
          <w:lang w:val="en-US"/>
        </w:rPr>
        <w:t xml:space="preserve">elting point of pure protium-based </w:t>
      </w:r>
      <w:r w:rsidR="005753A1" w:rsidRPr="001E78F1">
        <w:rPr>
          <w:i/>
          <w:sz w:val="22"/>
          <w:szCs w:val="22"/>
          <w:lang w:val="en-US"/>
        </w:rPr>
        <w:t>p</w:t>
      </w:r>
      <w:r w:rsidR="005753A1" w:rsidRPr="001E78F1">
        <w:rPr>
          <w:sz w:val="22"/>
          <w:szCs w:val="22"/>
          <w:lang w:val="en-US"/>
        </w:rPr>
        <w:t xml:space="preserve">-xylene at elevated pressure was assessed using the Simon equation fitted to a dataset of melting temperatures at elevated pressures </w:t>
      </w:r>
      <w:r w:rsidR="005753A1" w:rsidRPr="001E78F1">
        <w:rPr>
          <w:sz w:val="22"/>
          <w:szCs w:val="22"/>
          <w:lang w:val="en-US"/>
        </w:rPr>
        <w:fldChar w:fldCharType="begin"/>
      </w:r>
      <w:r w:rsidR="0081755D" w:rsidRPr="001E78F1">
        <w:rPr>
          <w:sz w:val="22"/>
          <w:szCs w:val="22"/>
          <w:lang w:val="en-US"/>
        </w:rPr>
        <w:instrText xml:space="preserve"> ADDIN EN.CITE &lt;EndNote&gt;&lt;Cite&gt;&lt;Author&gt;Nagaoka&lt;/Author&gt;&lt;Year&gt;1988&lt;/Year&gt;&lt;RecNum&gt;61&lt;/RecNum&gt;&lt;DisplayText&gt;&lt;style face="superscript"&gt;10&lt;/style&gt;&lt;/DisplayText&gt;&lt;record&gt;&lt;rec-number&gt;61&lt;/rec-number&gt;&lt;foreign-keys&gt;&lt;key app="EN" db-id="fextvwtr1f20pqedzd5vwsd75t2a99r02zvv" timestamp="1653303965"&gt;61&lt;/key&gt;&lt;/foreign-keys&gt;&lt;ref-type name="Journal Article"&gt;17&lt;/ref-type&gt;&lt;contributors&gt;&lt;authors&gt;&lt;author&gt;Nagaoka, K.&lt;/author&gt;&lt;author&gt;Makita, T.&lt;/author&gt;&lt;/authors&gt;&lt;/contributors&gt;&lt;titles&gt;&lt;title&gt;Effect of pressure on the solid-liquid phase equilibria of (carbon tetrachloride + p-xylene) and (carbon tetrachloride+benzene) systems&lt;/title&gt;&lt;secondary-title&gt;International Journal of Thermophysics&lt;/secondary-title&gt;&lt;/titles&gt;&lt;periodical&gt;&lt;full-title&gt;International Journal of Thermophysics&lt;/full-title&gt;&lt;/periodical&gt;&lt;pages&gt;535-545&lt;/pages&gt;&lt;volume&gt;9&lt;/volume&gt;&lt;number&gt;4&lt;/number&gt;&lt;dates&gt;&lt;year&gt;1988&lt;/year&gt;&lt;pub-dates&gt;&lt;date&gt;1988/07/01&lt;/date&gt;&lt;/pub-dates&gt;&lt;/dates&gt;&lt;isbn&gt;1572-9567&lt;/isbn&gt;&lt;urls&gt;&lt;related-urls&gt;&lt;url&gt;https://doi.org/10.1007/BF00503152&lt;/url&gt;&lt;/related-urls&gt;&lt;/urls&gt;&lt;electronic-resource-num&gt;10.1007/BF00503152&lt;/electronic-resource-num&gt;&lt;/record&gt;&lt;/Cite&gt;&lt;/EndNote&gt;</w:instrText>
      </w:r>
      <w:r w:rsidR="005753A1" w:rsidRPr="001E78F1">
        <w:rPr>
          <w:sz w:val="22"/>
          <w:szCs w:val="22"/>
          <w:lang w:val="en-US"/>
        </w:rPr>
        <w:fldChar w:fldCharType="separate"/>
      </w:r>
      <w:r w:rsidR="0081755D" w:rsidRPr="001E78F1">
        <w:rPr>
          <w:noProof/>
          <w:sz w:val="22"/>
          <w:szCs w:val="22"/>
          <w:vertAlign w:val="superscript"/>
          <w:lang w:val="en-US"/>
        </w:rPr>
        <w:t>10</w:t>
      </w:r>
      <w:r w:rsidR="005753A1" w:rsidRPr="001E78F1">
        <w:rPr>
          <w:sz w:val="22"/>
          <w:szCs w:val="22"/>
          <w:lang w:val="en-US"/>
        </w:rPr>
        <w:fldChar w:fldCharType="end"/>
      </w:r>
      <w:r w:rsidR="005753A1" w:rsidRPr="001E78F1">
        <w:rPr>
          <w:sz w:val="22"/>
          <w:szCs w:val="22"/>
          <w:lang w:val="en-US"/>
        </w:rPr>
        <w:t xml:space="preserve"> and at atmospheric pressure </w:t>
      </w:r>
      <w:r w:rsidR="005753A1" w:rsidRPr="001E78F1">
        <w:rPr>
          <w:sz w:val="22"/>
          <w:szCs w:val="22"/>
          <w:lang w:val="en-US"/>
        </w:rPr>
        <w:fldChar w:fldCharType="begin"/>
      </w:r>
      <w:r w:rsidR="0081755D" w:rsidRPr="001E78F1">
        <w:rPr>
          <w:sz w:val="22"/>
          <w:szCs w:val="22"/>
          <w:lang w:val="en-US"/>
        </w:rPr>
        <w:instrText xml:space="preserve"> ADDIN EN.CITE &lt;EndNote&gt;&lt;Cite ExcludeAuth="1"&gt;&lt;Year&gt;2020&lt;/Year&gt;&lt;RecNum&gt;10&lt;/RecNum&gt;&lt;DisplayText&gt;&lt;style face="superscript"&gt;2&lt;/style&gt;&lt;/DisplayText&gt;&lt;record&gt;&lt;rec-number&gt;10&lt;/rec-number&gt;&lt;foreign-keys&gt;&lt;key app="EN" db-id="fextvwtr1f20pqedzd5vwsd75t2a99r02zvv" timestamp="1653303961"&gt;10&lt;/key&gt;&lt;/foreign-keys&gt;&lt;ref-type name="Online Database"&gt;45&lt;/ref-type&gt;&lt;contributors&gt;&lt;authors&gt;&lt;author&gt;&lt;style face="normal" font="default" charset="238" size="100%"&gt; &lt;/style&gt;&lt;/author&gt;&lt;/authors&gt;&lt;/contributors&gt;&lt;titles&gt;&lt;title&gt;DIPPR Project 801 - Full Version&lt;/title&gt;&lt;/titles&gt;&lt;dates&gt;&lt;year&gt;&lt;style face="normal" font="default" charset="238" size="100%"&gt;2020&lt;/style&gt;&lt;/year&gt;&lt;pub-dates&gt;&lt;date&gt;&lt;style face="normal" font="default" charset="238" size="100%"&gt;28.07.2021&lt;/style&gt;&lt;/date&gt;&lt;/pub-dates&gt;&lt;/dates&gt;&lt;pub-location&gt;https://app.knovel.com/hotlink/toc/id:kpDIPPRPF7/dippr-project-801-full/dippr-project-801-full&lt;/pub-location&gt;&lt;publisher&gt;Design Institute for Physical Property Research/AIChE&lt;/publisher&gt;&lt;urls&gt;&lt;/urls&gt;&lt;/record&gt;&lt;/Cite&gt;&lt;/EndNote&gt;</w:instrText>
      </w:r>
      <w:r w:rsidR="005753A1" w:rsidRPr="001E78F1">
        <w:rPr>
          <w:sz w:val="22"/>
          <w:szCs w:val="22"/>
          <w:lang w:val="en-US"/>
        </w:rPr>
        <w:fldChar w:fldCharType="separate"/>
      </w:r>
      <w:r w:rsidR="0081755D" w:rsidRPr="001E78F1">
        <w:rPr>
          <w:noProof/>
          <w:sz w:val="22"/>
          <w:szCs w:val="22"/>
          <w:vertAlign w:val="superscript"/>
          <w:lang w:val="en-US"/>
        </w:rPr>
        <w:t>2</w:t>
      </w:r>
      <w:r w:rsidR="005753A1" w:rsidRPr="001E78F1">
        <w:rPr>
          <w:sz w:val="22"/>
          <w:szCs w:val="22"/>
          <w:lang w:val="en-US"/>
        </w:rPr>
        <w:fldChar w:fldCharType="end"/>
      </w:r>
      <w:r w:rsidR="005753A1" w:rsidRPr="001E78F1">
        <w:rPr>
          <w:sz w:val="22"/>
          <w:szCs w:val="22"/>
          <w:lang w:val="en-US"/>
        </w:rPr>
        <w:t>, thus yielding</w:t>
      </w:r>
    </w:p>
    <w:p w14:paraId="3C32A31A" w14:textId="04E92D5A" w:rsidR="005753A1" w:rsidRPr="001E78F1" w:rsidRDefault="004E2A7B" w:rsidP="005753A1">
      <w:pPr>
        <w:rPr>
          <w:sz w:val="22"/>
          <w:szCs w:val="22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=-4495+0.1181∙</m:t>
              </m:r>
              <m:sSubSup>
                <m:sSubSup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1.8644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2</m:t>
                  </m:r>
                </m:e>
              </m:d>
            </m:e>
          </m:eqArr>
        </m:oMath>
      </m:oMathPara>
    </w:p>
    <w:p w14:paraId="466813E3" w14:textId="2FFDA0D7" w:rsidR="005753A1" w:rsidRPr="001E78F1" w:rsidRDefault="005753A1" w:rsidP="005753A1">
      <w:pPr>
        <w:rPr>
          <w:sz w:val="22"/>
          <w:szCs w:val="22"/>
          <w:lang w:val="en-US"/>
        </w:rPr>
      </w:pPr>
      <w:r w:rsidRPr="001E78F1">
        <w:rPr>
          <w:sz w:val="22"/>
          <w:szCs w:val="22"/>
          <w:lang w:val="en-US"/>
        </w:rPr>
        <w:t xml:space="preserve">where </w:t>
      </w:r>
      <w:r w:rsidRPr="001E78F1">
        <w:rPr>
          <w:i/>
          <w:sz w:val="22"/>
          <w:szCs w:val="22"/>
          <w:lang w:val="en-US"/>
        </w:rPr>
        <w:t>p</w:t>
      </w:r>
      <w:r w:rsidRPr="001E78F1">
        <w:rPr>
          <w:sz w:val="22"/>
          <w:szCs w:val="22"/>
          <w:vertAlign w:val="subscript"/>
          <w:lang w:val="en-US"/>
        </w:rPr>
        <w:t>m</w:t>
      </w:r>
      <w:r w:rsidRPr="001E78F1">
        <w:rPr>
          <w:sz w:val="22"/>
          <w:szCs w:val="22"/>
          <w:lang w:val="en-US"/>
        </w:rPr>
        <w:t xml:space="preserve"> and </w:t>
      </w:r>
      <w:r w:rsidRPr="001E78F1">
        <w:rPr>
          <w:i/>
          <w:sz w:val="22"/>
          <w:szCs w:val="22"/>
          <w:lang w:val="en-US"/>
        </w:rPr>
        <w:t>T</w:t>
      </w:r>
      <w:r w:rsidRPr="001E78F1">
        <w:rPr>
          <w:sz w:val="22"/>
          <w:szCs w:val="22"/>
          <w:vertAlign w:val="subscript"/>
          <w:lang w:val="en-US"/>
        </w:rPr>
        <w:t>m</w:t>
      </w:r>
      <w:r w:rsidRPr="001E78F1">
        <w:rPr>
          <w:sz w:val="22"/>
          <w:szCs w:val="22"/>
          <w:lang w:val="en-US"/>
        </w:rPr>
        <w:t xml:space="preserve"> are melting pressure in bar and melting temperature in K, respectively. In all cases, </w:t>
      </w:r>
      <w:r w:rsidR="00421A16">
        <w:rPr>
          <w:sz w:val="22"/>
          <w:szCs w:val="22"/>
          <w:lang w:val="en-US"/>
        </w:rPr>
        <w:t xml:space="preserve">the </w:t>
      </w:r>
      <w:r w:rsidRPr="001E78F1">
        <w:rPr>
          <w:sz w:val="22"/>
          <w:szCs w:val="22"/>
          <w:lang w:val="en-US"/>
        </w:rPr>
        <w:t xml:space="preserve">melting temperature of perdeuterated </w:t>
      </w:r>
      <w:r w:rsidRPr="001E78F1">
        <w:rPr>
          <w:i/>
          <w:sz w:val="22"/>
          <w:szCs w:val="22"/>
          <w:lang w:val="en-US"/>
        </w:rPr>
        <w:t>p</w:t>
      </w:r>
      <w:r w:rsidRPr="001E78F1">
        <w:rPr>
          <w:sz w:val="22"/>
          <w:szCs w:val="22"/>
          <w:lang w:val="en-US"/>
        </w:rPr>
        <w:t>-xylene (</w:t>
      </w:r>
      <w:r w:rsidRPr="001E78F1">
        <w:rPr>
          <w:i/>
          <w:iCs/>
          <w:sz w:val="22"/>
          <w:szCs w:val="22"/>
          <w:lang w:val="en-US"/>
        </w:rPr>
        <w:t>p</w:t>
      </w:r>
      <w:r w:rsidRPr="001E78F1">
        <w:rPr>
          <w:sz w:val="22"/>
          <w:szCs w:val="22"/>
          <w:lang w:val="en-US"/>
        </w:rPr>
        <w:t>-C</w:t>
      </w:r>
      <w:r w:rsidRPr="001E78F1">
        <w:rPr>
          <w:sz w:val="22"/>
          <w:szCs w:val="22"/>
          <w:vertAlign w:val="subscript"/>
          <w:lang w:val="en-US"/>
        </w:rPr>
        <w:t>8</w:t>
      </w:r>
      <w:r w:rsidRPr="001E78F1">
        <w:rPr>
          <w:sz w:val="22"/>
          <w:szCs w:val="22"/>
          <w:lang w:val="en-US"/>
        </w:rPr>
        <w:t>D</w:t>
      </w:r>
      <w:r w:rsidRPr="001E78F1">
        <w:rPr>
          <w:sz w:val="22"/>
          <w:szCs w:val="22"/>
          <w:vertAlign w:val="subscript"/>
          <w:lang w:val="en-US"/>
        </w:rPr>
        <w:t>10</w:t>
      </w:r>
      <w:r w:rsidRPr="001E78F1">
        <w:rPr>
          <w:sz w:val="22"/>
          <w:szCs w:val="22"/>
          <w:lang w:val="en-US"/>
        </w:rPr>
        <w:t xml:space="preserve">) was assumed to be by 0.8 °C higher than </w:t>
      </w:r>
      <w:r w:rsidRPr="001E78F1">
        <w:rPr>
          <w:sz w:val="22"/>
          <w:szCs w:val="22"/>
          <w:lang w:val="en-US"/>
        </w:rPr>
        <w:lastRenderedPageBreak/>
        <w:t xml:space="preserve">that for the protium-based </w:t>
      </w:r>
      <w:r w:rsidRPr="001E78F1">
        <w:rPr>
          <w:i/>
          <w:sz w:val="22"/>
          <w:szCs w:val="22"/>
          <w:lang w:val="en-US"/>
        </w:rPr>
        <w:t>p</w:t>
      </w:r>
      <w:r w:rsidRPr="001E78F1">
        <w:rPr>
          <w:sz w:val="22"/>
          <w:szCs w:val="22"/>
          <w:lang w:val="en-US"/>
        </w:rPr>
        <w:t>-xylene (</w:t>
      </w:r>
      <w:r w:rsidRPr="001E78F1">
        <w:rPr>
          <w:i/>
          <w:iCs/>
          <w:sz w:val="22"/>
          <w:szCs w:val="22"/>
          <w:lang w:val="en-US"/>
        </w:rPr>
        <w:t>p</w:t>
      </w:r>
      <w:r w:rsidRPr="001E78F1">
        <w:rPr>
          <w:sz w:val="22"/>
          <w:szCs w:val="22"/>
          <w:lang w:val="en-US"/>
        </w:rPr>
        <w:t>-C</w:t>
      </w:r>
      <w:r w:rsidRPr="001E78F1">
        <w:rPr>
          <w:sz w:val="22"/>
          <w:szCs w:val="22"/>
          <w:vertAlign w:val="subscript"/>
          <w:lang w:val="en-US"/>
        </w:rPr>
        <w:t>8</w:t>
      </w:r>
      <w:r w:rsidRPr="001E78F1">
        <w:rPr>
          <w:sz w:val="22"/>
          <w:szCs w:val="22"/>
          <w:lang w:val="en-US"/>
        </w:rPr>
        <w:t>H</w:t>
      </w:r>
      <w:r w:rsidRPr="001E78F1">
        <w:rPr>
          <w:sz w:val="22"/>
          <w:szCs w:val="22"/>
          <w:vertAlign w:val="subscript"/>
          <w:lang w:val="en-US"/>
        </w:rPr>
        <w:t>10</w:t>
      </w:r>
      <w:r w:rsidRPr="001E78F1">
        <w:rPr>
          <w:sz w:val="22"/>
          <w:szCs w:val="22"/>
          <w:lang w:val="en-US"/>
        </w:rPr>
        <w:t>) as this temperature difference was observed by us at atmospheric pressure (see main text).</w:t>
      </w:r>
      <w:r w:rsidR="00D50137" w:rsidRPr="001E78F1">
        <w:rPr>
          <w:sz w:val="22"/>
          <w:szCs w:val="22"/>
          <w:lang w:val="en-US"/>
        </w:rPr>
        <w:t xml:space="preserve"> The i</w:t>
      </w:r>
      <w:r w:rsidR="00B14593" w:rsidRPr="001E78F1">
        <w:rPr>
          <w:i/>
          <w:sz w:val="22"/>
          <w:szCs w:val="22"/>
          <w:lang w:val="en-US"/>
        </w:rPr>
        <w:t>nitial supercooling</w:t>
      </w:r>
      <w:r w:rsidR="00B14593" w:rsidRPr="001E78F1">
        <w:rPr>
          <w:sz w:val="22"/>
          <w:szCs w:val="22"/>
          <w:lang w:val="en-US"/>
        </w:rPr>
        <w:t xml:space="preserve"> was thus calculated for the pure </w:t>
      </w:r>
      <w:r w:rsidR="00B14593" w:rsidRPr="001E78F1">
        <w:rPr>
          <w:i/>
          <w:sz w:val="22"/>
          <w:szCs w:val="22"/>
          <w:lang w:val="en-US"/>
        </w:rPr>
        <w:t>p</w:t>
      </w:r>
      <w:r w:rsidR="00B14593" w:rsidRPr="001E78F1">
        <w:rPr>
          <w:sz w:val="22"/>
          <w:szCs w:val="22"/>
          <w:lang w:val="en-US"/>
        </w:rPr>
        <w:t>-xylene (</w:t>
      </w:r>
      <w:r w:rsidR="00B14593" w:rsidRPr="001E78F1">
        <w:rPr>
          <w:i/>
          <w:iCs/>
          <w:sz w:val="22"/>
          <w:szCs w:val="22"/>
          <w:lang w:val="en-US"/>
        </w:rPr>
        <w:t>p</w:t>
      </w:r>
      <w:r w:rsidR="00B14593" w:rsidRPr="001E78F1">
        <w:rPr>
          <w:sz w:val="22"/>
          <w:szCs w:val="22"/>
          <w:lang w:val="en-US"/>
        </w:rPr>
        <w:t>-C</w:t>
      </w:r>
      <w:r w:rsidR="00B14593" w:rsidRPr="001E78F1">
        <w:rPr>
          <w:sz w:val="22"/>
          <w:szCs w:val="22"/>
          <w:vertAlign w:val="subscript"/>
          <w:lang w:val="en-US"/>
        </w:rPr>
        <w:t>8</w:t>
      </w:r>
      <w:r w:rsidR="00B14593" w:rsidRPr="001E78F1">
        <w:rPr>
          <w:sz w:val="22"/>
          <w:szCs w:val="22"/>
          <w:lang w:val="en-US"/>
        </w:rPr>
        <w:t>D</w:t>
      </w:r>
      <w:r w:rsidR="00B14593" w:rsidRPr="001E78F1">
        <w:rPr>
          <w:sz w:val="22"/>
          <w:szCs w:val="22"/>
          <w:vertAlign w:val="subscript"/>
          <w:lang w:val="en-US"/>
        </w:rPr>
        <w:t>10</w:t>
      </w:r>
      <w:r w:rsidR="00B14593" w:rsidRPr="001E78F1">
        <w:rPr>
          <w:sz w:val="22"/>
          <w:szCs w:val="22"/>
          <w:lang w:val="en-US"/>
        </w:rPr>
        <w:t>) exposed to elevated pressure</w:t>
      </w:r>
      <w:r w:rsidR="00D706CD" w:rsidRPr="001E78F1">
        <w:rPr>
          <w:sz w:val="22"/>
          <w:szCs w:val="22"/>
          <w:lang w:val="en-US"/>
        </w:rPr>
        <w:t xml:space="preserve">. The melting point of the solutions of methane and protium-based </w:t>
      </w:r>
      <w:r w:rsidR="00D706CD" w:rsidRPr="001E78F1">
        <w:rPr>
          <w:i/>
          <w:sz w:val="22"/>
          <w:szCs w:val="22"/>
          <w:lang w:val="en-US"/>
        </w:rPr>
        <w:t>p</w:t>
      </w:r>
      <w:r w:rsidR="00D706CD" w:rsidRPr="001E78F1">
        <w:rPr>
          <w:sz w:val="22"/>
          <w:szCs w:val="22"/>
          <w:lang w:val="en-US"/>
        </w:rPr>
        <w:t>-xylene (</w:t>
      </w:r>
      <w:r w:rsidR="00D706CD" w:rsidRPr="001E78F1">
        <w:rPr>
          <w:i/>
          <w:iCs/>
          <w:sz w:val="22"/>
          <w:szCs w:val="22"/>
          <w:lang w:val="en-US"/>
        </w:rPr>
        <w:t>p</w:t>
      </w:r>
      <w:r w:rsidR="00D706CD" w:rsidRPr="001E78F1">
        <w:rPr>
          <w:sz w:val="22"/>
          <w:szCs w:val="22"/>
          <w:lang w:val="en-US"/>
        </w:rPr>
        <w:t>-C</w:t>
      </w:r>
      <w:r w:rsidR="00D706CD" w:rsidRPr="001E78F1">
        <w:rPr>
          <w:sz w:val="22"/>
          <w:szCs w:val="22"/>
          <w:vertAlign w:val="subscript"/>
          <w:lang w:val="en-US"/>
        </w:rPr>
        <w:t>8</w:t>
      </w:r>
      <w:r w:rsidR="00D706CD" w:rsidRPr="001E78F1">
        <w:rPr>
          <w:sz w:val="22"/>
          <w:szCs w:val="22"/>
          <w:lang w:val="en-US"/>
        </w:rPr>
        <w:t>H</w:t>
      </w:r>
      <w:r w:rsidR="00D706CD" w:rsidRPr="001E78F1">
        <w:rPr>
          <w:sz w:val="22"/>
          <w:szCs w:val="22"/>
          <w:vertAlign w:val="subscript"/>
          <w:lang w:val="en-US"/>
        </w:rPr>
        <w:t>10</w:t>
      </w:r>
      <w:r w:rsidR="00D706CD" w:rsidRPr="001E78F1">
        <w:rPr>
          <w:sz w:val="22"/>
          <w:szCs w:val="22"/>
          <w:lang w:val="en-US"/>
        </w:rPr>
        <w:t>) was taken from the literature </w:t>
      </w:r>
      <w:r w:rsidR="00D706CD" w:rsidRPr="001E78F1">
        <w:rPr>
          <w:sz w:val="22"/>
          <w:szCs w:val="22"/>
          <w:lang w:val="en-US"/>
        </w:rPr>
        <w:fldChar w:fldCharType="begin"/>
      </w:r>
      <w:r w:rsidR="0081755D" w:rsidRPr="001E78F1">
        <w:rPr>
          <w:sz w:val="22"/>
          <w:szCs w:val="22"/>
          <w:lang w:val="en-US"/>
        </w:rPr>
        <w:instrText xml:space="preserve"> ADDIN EN.CITE &lt;EndNote&gt;&lt;Cite&gt;&lt;Author&gt;Siahvashi&lt;/Author&gt;&lt;Year&gt;2019&lt;/Year&gt;&lt;RecNum&gt;11&lt;/RecNum&gt;&lt;DisplayText&gt;&lt;style face="superscript"&gt;11&lt;/style&gt;&lt;/DisplayText&gt;&lt;record&gt;&lt;rec-number&gt;11&lt;/rec-number&gt;&lt;foreign-keys&gt;&lt;key app="EN" db-id="fextvwtr1f20pqedzd5vwsd75t2a99r02zvv" timestamp="1653303961"&gt;11&lt;/key&gt;&lt;/foreign-keys&gt;&lt;ref-type name="Journal Article"&gt;17&lt;/ref-type&gt;&lt;contributors&gt;&lt;authors&gt;&lt;author&gt;Siahvashi, Arman&lt;/author&gt;&lt;author&gt;Al Ghafri, Saif Z. S.&lt;/author&gt;&lt;author&gt;Hughes, Thomas J.&lt;/author&gt;&lt;author&gt;Graham, Brendan F.&lt;/author&gt;&lt;author&gt;Huang, Stanley H.&lt;/author&gt;&lt;author&gt;May, Eric F.&lt;/author&gt;&lt;/authors&gt;&lt;/contributors&gt;&lt;titles&gt;&lt;title&gt;Solubility of p-xylene in methane and ethane and implications for freeze-out at LNG conditions&lt;/title&gt;&lt;secondary-title&gt;Experimental Thermal and Fluid Science&lt;/secondary-title&gt;&lt;/titles&gt;&lt;periodical&gt;&lt;full-title&gt;Experimental Thermal and Fluid Science&lt;/full-title&gt;&lt;/periodical&gt;&lt;pages&gt;47-57&lt;/pages&gt;&lt;volume&gt;105&lt;/volume&gt;&lt;keywords&gt;&lt;keyword&gt;LNG&lt;/keyword&gt;&lt;keyword&gt;BTEX&lt;/keyword&gt;&lt;keyword&gt;xylene&lt;/keyword&gt;&lt;keyword&gt;Methane&lt;/keyword&gt;&lt;keyword&gt;Ethane&lt;/keyword&gt;&lt;keyword&gt;Cryogenics&lt;/keyword&gt;&lt;/keywords&gt;&lt;dates&gt;&lt;year&gt;2019&lt;/year&gt;&lt;pub-dates&gt;&lt;date&gt;2019/07/01/&lt;/date&gt;&lt;/pub-dates&gt;&lt;/dates&gt;&lt;isbn&gt;0894-1777&lt;/isbn&gt;&lt;urls&gt;&lt;related-urls&gt;&lt;url&gt;https://www.sciencedirect.com/science/article/pii/S0894177718317072&lt;/url&gt;&lt;/related-urls&gt;&lt;/urls&gt;&lt;electronic-resource-num&gt;10.1016/j.expthermflusci.2019.03.010&lt;/electronic-resource-num&gt;&lt;/record&gt;&lt;/Cite&gt;&lt;/EndNote&gt;</w:instrText>
      </w:r>
      <w:r w:rsidR="00D706CD" w:rsidRPr="001E78F1">
        <w:rPr>
          <w:sz w:val="22"/>
          <w:szCs w:val="22"/>
          <w:lang w:val="en-US"/>
        </w:rPr>
        <w:fldChar w:fldCharType="separate"/>
      </w:r>
      <w:r w:rsidR="0081755D" w:rsidRPr="001E78F1">
        <w:rPr>
          <w:noProof/>
          <w:sz w:val="22"/>
          <w:szCs w:val="22"/>
          <w:vertAlign w:val="superscript"/>
          <w:lang w:val="en-US"/>
        </w:rPr>
        <w:t>11</w:t>
      </w:r>
      <w:r w:rsidR="00D706CD" w:rsidRPr="001E78F1">
        <w:rPr>
          <w:sz w:val="22"/>
          <w:szCs w:val="22"/>
          <w:lang w:val="en-US"/>
        </w:rPr>
        <w:fldChar w:fldCharType="end"/>
      </w:r>
      <w:r w:rsidR="00D706CD" w:rsidRPr="001E78F1">
        <w:rPr>
          <w:sz w:val="22"/>
          <w:szCs w:val="22"/>
          <w:lang w:val="en-US"/>
        </w:rPr>
        <w:t xml:space="preserve"> and used to calculate</w:t>
      </w:r>
      <w:r w:rsidR="008252D0" w:rsidRPr="001E78F1">
        <w:rPr>
          <w:sz w:val="22"/>
          <w:szCs w:val="22"/>
          <w:lang w:val="en-US"/>
        </w:rPr>
        <w:t xml:space="preserve"> the</w:t>
      </w:r>
      <w:r w:rsidR="00D706CD" w:rsidRPr="001E78F1">
        <w:rPr>
          <w:sz w:val="22"/>
          <w:szCs w:val="22"/>
          <w:lang w:val="en-US"/>
        </w:rPr>
        <w:t xml:space="preserve"> </w:t>
      </w:r>
      <w:r w:rsidR="00B14593" w:rsidRPr="001E78F1">
        <w:rPr>
          <w:sz w:val="22"/>
          <w:szCs w:val="22"/>
          <w:lang w:val="en-US"/>
        </w:rPr>
        <w:t>s</w:t>
      </w:r>
      <w:r w:rsidR="00B14593" w:rsidRPr="001E78F1">
        <w:rPr>
          <w:i/>
          <w:sz w:val="22"/>
          <w:szCs w:val="22"/>
          <w:lang w:val="en-US"/>
        </w:rPr>
        <w:t>upercooling at equilibrium</w:t>
      </w:r>
      <w:r w:rsidR="00B14593" w:rsidRPr="001E78F1">
        <w:rPr>
          <w:sz w:val="22"/>
          <w:szCs w:val="22"/>
          <w:lang w:val="en-US"/>
        </w:rPr>
        <w:t xml:space="preserve">, </w:t>
      </w:r>
      <w:r w:rsidR="00D706CD" w:rsidRPr="001E78F1">
        <w:rPr>
          <w:sz w:val="22"/>
          <w:szCs w:val="22"/>
          <w:lang w:val="en-US"/>
        </w:rPr>
        <w:t>for the solutions of methane</w:t>
      </w:r>
      <w:r w:rsidR="00D55876" w:rsidRPr="001E78F1">
        <w:rPr>
          <w:sz w:val="22"/>
          <w:szCs w:val="22"/>
          <w:lang w:val="en-US"/>
        </w:rPr>
        <w:t> </w:t>
      </w:r>
      <w:r w:rsidR="00D706CD" w:rsidRPr="001E78F1">
        <w:rPr>
          <w:sz w:val="22"/>
          <w:szCs w:val="22"/>
          <w:lang w:val="en-US"/>
        </w:rPr>
        <w:t>(CH</w:t>
      </w:r>
      <w:r w:rsidR="00D706CD" w:rsidRPr="001E78F1">
        <w:rPr>
          <w:sz w:val="22"/>
          <w:szCs w:val="22"/>
          <w:vertAlign w:val="subscript"/>
          <w:lang w:val="en-US"/>
        </w:rPr>
        <w:t>4</w:t>
      </w:r>
      <w:r w:rsidR="00D706CD" w:rsidRPr="001E78F1">
        <w:rPr>
          <w:sz w:val="22"/>
          <w:szCs w:val="22"/>
          <w:lang w:val="en-US"/>
        </w:rPr>
        <w:t xml:space="preserve">) with </w:t>
      </w:r>
      <w:r w:rsidR="00D706CD" w:rsidRPr="001E78F1">
        <w:rPr>
          <w:i/>
          <w:sz w:val="22"/>
          <w:szCs w:val="22"/>
          <w:lang w:val="en-US"/>
        </w:rPr>
        <w:t>p</w:t>
      </w:r>
      <w:r w:rsidR="00D706CD" w:rsidRPr="001E78F1">
        <w:rPr>
          <w:sz w:val="22"/>
          <w:szCs w:val="22"/>
          <w:lang w:val="en-US"/>
        </w:rPr>
        <w:noBreakHyphen/>
        <w:t>xylene (</w:t>
      </w:r>
      <w:r w:rsidR="00D706CD" w:rsidRPr="001E78F1">
        <w:rPr>
          <w:i/>
          <w:iCs/>
          <w:sz w:val="22"/>
          <w:szCs w:val="22"/>
          <w:lang w:val="en-US"/>
        </w:rPr>
        <w:t>p</w:t>
      </w:r>
      <w:r w:rsidR="00D706CD" w:rsidRPr="001E78F1">
        <w:rPr>
          <w:sz w:val="22"/>
          <w:szCs w:val="22"/>
          <w:lang w:val="en-US"/>
        </w:rPr>
        <w:noBreakHyphen/>
        <w:t>C</w:t>
      </w:r>
      <w:r w:rsidR="00D706CD" w:rsidRPr="001E78F1">
        <w:rPr>
          <w:sz w:val="22"/>
          <w:szCs w:val="22"/>
          <w:vertAlign w:val="subscript"/>
          <w:lang w:val="en-US"/>
        </w:rPr>
        <w:t>8</w:t>
      </w:r>
      <w:r w:rsidR="00D706CD" w:rsidRPr="001E78F1">
        <w:rPr>
          <w:sz w:val="22"/>
          <w:szCs w:val="22"/>
          <w:lang w:val="en-US"/>
        </w:rPr>
        <w:t>D</w:t>
      </w:r>
      <w:r w:rsidR="00D706CD" w:rsidRPr="001E78F1">
        <w:rPr>
          <w:sz w:val="22"/>
          <w:szCs w:val="22"/>
          <w:vertAlign w:val="subscript"/>
          <w:lang w:val="en-US"/>
        </w:rPr>
        <w:t>10</w:t>
      </w:r>
      <w:r w:rsidR="00D706CD" w:rsidRPr="001E78F1">
        <w:rPr>
          <w:sz w:val="22"/>
          <w:szCs w:val="22"/>
          <w:lang w:val="en-US"/>
        </w:rPr>
        <w:t>)</w:t>
      </w:r>
      <w:r w:rsidR="00DB68E2" w:rsidRPr="001E78F1">
        <w:rPr>
          <w:sz w:val="22"/>
          <w:szCs w:val="22"/>
          <w:lang w:val="en-US"/>
        </w:rPr>
        <w:t>; see Table </w:t>
      </w:r>
      <w:r w:rsidR="002E74B5" w:rsidRPr="001E78F1">
        <w:rPr>
          <w:sz w:val="22"/>
          <w:szCs w:val="22"/>
          <w:lang w:val="en-US"/>
        </w:rPr>
        <w:t>S3</w:t>
      </w:r>
      <w:r w:rsidR="00DB68E2" w:rsidRPr="001E78F1">
        <w:rPr>
          <w:sz w:val="22"/>
          <w:szCs w:val="22"/>
          <w:lang w:val="en-US"/>
        </w:rPr>
        <w:t>.</w:t>
      </w:r>
    </w:p>
    <w:p w14:paraId="235E3FD7" w14:textId="77777777" w:rsidR="005753A1" w:rsidRPr="001E78F1" w:rsidRDefault="005753A1" w:rsidP="005753A1">
      <w:pPr>
        <w:rPr>
          <w:sz w:val="22"/>
          <w:szCs w:val="22"/>
          <w:lang w:val="en-US"/>
        </w:rPr>
      </w:pPr>
    </w:p>
    <w:p w14:paraId="7071B4FD" w14:textId="03B4D06C" w:rsidR="00455125" w:rsidRPr="001E78F1" w:rsidRDefault="00455125" w:rsidP="00455125">
      <w:pPr>
        <w:rPr>
          <w:sz w:val="22"/>
          <w:szCs w:val="22"/>
          <w:lang w:val="en-US"/>
        </w:rPr>
      </w:pPr>
      <w:r w:rsidRPr="001E78F1">
        <w:rPr>
          <w:sz w:val="22"/>
          <w:szCs w:val="22"/>
          <w:lang w:val="en-US"/>
        </w:rPr>
        <w:t xml:space="preserve">Table </w:t>
      </w:r>
      <w:r w:rsidR="00C64BDA" w:rsidRPr="001E78F1">
        <w:rPr>
          <w:sz w:val="22"/>
          <w:szCs w:val="22"/>
          <w:lang w:val="en-US"/>
        </w:rPr>
        <w:t xml:space="preserve">S3 </w:t>
      </w:r>
      <w:r w:rsidRPr="001E78F1">
        <w:rPr>
          <w:sz w:val="22"/>
          <w:szCs w:val="22"/>
          <w:lang w:val="en-US"/>
        </w:rPr>
        <w:t xml:space="preserve">tension, contact angle, degree of supercooling. </w:t>
      </w:r>
      <w:r w:rsidR="00421A16">
        <w:rPr>
          <w:sz w:val="22"/>
          <w:szCs w:val="22"/>
          <w:lang w:val="en-US"/>
        </w:rPr>
        <w:t>The d</w:t>
      </w:r>
      <w:r w:rsidRPr="001E78F1">
        <w:rPr>
          <w:sz w:val="22"/>
          <w:szCs w:val="22"/>
          <w:lang w:val="en-US"/>
        </w:rPr>
        <w:t>ensity</w:t>
      </w:r>
      <w:r w:rsidR="008F5668" w:rsidRPr="001E78F1">
        <w:rPr>
          <w:sz w:val="22"/>
          <w:szCs w:val="22"/>
          <w:lang w:val="en-US"/>
        </w:rPr>
        <w:t xml:space="preserve"> of the </w:t>
      </w:r>
      <w:r w:rsidR="000C388D" w:rsidRPr="001E78F1">
        <w:rPr>
          <w:sz w:val="22"/>
          <w:szCs w:val="22"/>
          <w:lang w:val="en-US"/>
        </w:rPr>
        <w:t xml:space="preserve">saturated binary </w:t>
      </w:r>
      <w:r w:rsidR="008F5668" w:rsidRPr="001E78F1">
        <w:rPr>
          <w:sz w:val="22"/>
          <w:szCs w:val="22"/>
          <w:lang w:val="en-US"/>
        </w:rPr>
        <w:t>liquid solution</w:t>
      </w:r>
      <w:r w:rsidR="000C388D" w:rsidRPr="001E78F1">
        <w:rPr>
          <w:sz w:val="22"/>
          <w:szCs w:val="22"/>
          <w:lang w:val="en-US"/>
        </w:rPr>
        <w:t>s (CH</w:t>
      </w:r>
      <w:r w:rsidR="000C388D" w:rsidRPr="001E78F1">
        <w:rPr>
          <w:sz w:val="22"/>
          <w:szCs w:val="22"/>
          <w:vertAlign w:val="subscript"/>
          <w:lang w:val="en-US"/>
        </w:rPr>
        <w:t>4</w:t>
      </w:r>
      <w:r w:rsidR="000C388D" w:rsidRPr="001E78F1">
        <w:rPr>
          <w:sz w:val="22"/>
          <w:szCs w:val="22"/>
          <w:lang w:val="en-US"/>
        </w:rPr>
        <w:t xml:space="preserve"> </w:t>
      </w:r>
      <w:r w:rsidR="00D87D9F" w:rsidRPr="001E78F1">
        <w:rPr>
          <w:sz w:val="22"/>
          <w:szCs w:val="22"/>
          <w:lang w:val="en-US"/>
        </w:rPr>
        <w:t>with</w:t>
      </w:r>
      <w:r w:rsidR="000C388D" w:rsidRPr="001E78F1">
        <w:rPr>
          <w:sz w:val="22"/>
          <w:szCs w:val="22"/>
          <w:lang w:val="en-US"/>
        </w:rPr>
        <w:t xml:space="preserve"> </w:t>
      </w:r>
      <w:r w:rsidR="000C388D" w:rsidRPr="001E78F1">
        <w:rPr>
          <w:i/>
          <w:sz w:val="22"/>
          <w:szCs w:val="22"/>
          <w:lang w:val="en-US"/>
        </w:rPr>
        <w:t>p</w:t>
      </w:r>
      <w:r w:rsidR="000C388D" w:rsidRPr="001E78F1">
        <w:rPr>
          <w:sz w:val="22"/>
          <w:szCs w:val="22"/>
          <w:lang w:val="en-US"/>
        </w:rPr>
        <w:t>-C</w:t>
      </w:r>
      <w:r w:rsidR="000C388D" w:rsidRPr="001E78F1">
        <w:rPr>
          <w:sz w:val="22"/>
          <w:szCs w:val="22"/>
          <w:vertAlign w:val="subscript"/>
          <w:lang w:val="en-US"/>
        </w:rPr>
        <w:t>8</w:t>
      </w:r>
      <w:r w:rsidR="000C388D" w:rsidRPr="001E78F1">
        <w:rPr>
          <w:sz w:val="22"/>
          <w:szCs w:val="22"/>
          <w:lang w:val="en-US"/>
        </w:rPr>
        <w:t>D</w:t>
      </w:r>
      <w:r w:rsidR="000C388D" w:rsidRPr="001E78F1">
        <w:rPr>
          <w:sz w:val="22"/>
          <w:szCs w:val="22"/>
          <w:vertAlign w:val="subscript"/>
          <w:lang w:val="en-US"/>
        </w:rPr>
        <w:t>10</w:t>
      </w:r>
      <w:r w:rsidR="000C388D" w:rsidRPr="001E78F1">
        <w:rPr>
          <w:sz w:val="22"/>
          <w:szCs w:val="22"/>
          <w:lang w:val="en-US"/>
        </w:rPr>
        <w:t>; CH</w:t>
      </w:r>
      <w:r w:rsidR="000C388D" w:rsidRPr="001E78F1">
        <w:rPr>
          <w:sz w:val="22"/>
          <w:szCs w:val="22"/>
          <w:vertAlign w:val="subscript"/>
          <w:lang w:val="en-US"/>
        </w:rPr>
        <w:t>4</w:t>
      </w:r>
      <w:r w:rsidR="000C388D" w:rsidRPr="001E78F1">
        <w:rPr>
          <w:sz w:val="22"/>
          <w:szCs w:val="22"/>
          <w:lang w:val="en-US"/>
        </w:rPr>
        <w:t xml:space="preserve"> </w:t>
      </w:r>
      <w:r w:rsidR="00D87D9F" w:rsidRPr="001E78F1">
        <w:rPr>
          <w:sz w:val="22"/>
          <w:szCs w:val="22"/>
          <w:lang w:val="en-US"/>
        </w:rPr>
        <w:t>with</w:t>
      </w:r>
      <w:r w:rsidR="000C388D" w:rsidRPr="001E78F1">
        <w:rPr>
          <w:sz w:val="22"/>
          <w:szCs w:val="22"/>
          <w:lang w:val="en-US"/>
        </w:rPr>
        <w:t xml:space="preserve"> </w:t>
      </w:r>
      <w:r w:rsidR="000C388D" w:rsidRPr="001E78F1">
        <w:rPr>
          <w:i/>
          <w:sz w:val="22"/>
          <w:szCs w:val="22"/>
          <w:lang w:val="en-US"/>
        </w:rPr>
        <w:t>o</w:t>
      </w:r>
      <w:r w:rsidR="000C388D" w:rsidRPr="001E78F1">
        <w:rPr>
          <w:sz w:val="22"/>
          <w:szCs w:val="22"/>
          <w:lang w:val="en-US"/>
        </w:rPr>
        <w:t>-C</w:t>
      </w:r>
      <w:r w:rsidR="000C388D" w:rsidRPr="001E78F1">
        <w:rPr>
          <w:sz w:val="22"/>
          <w:szCs w:val="22"/>
          <w:vertAlign w:val="subscript"/>
          <w:lang w:val="en-US"/>
        </w:rPr>
        <w:t>8</w:t>
      </w:r>
      <w:r w:rsidR="000C388D" w:rsidRPr="001E78F1">
        <w:rPr>
          <w:sz w:val="22"/>
          <w:szCs w:val="22"/>
          <w:lang w:val="en-US"/>
        </w:rPr>
        <w:t>D</w:t>
      </w:r>
      <w:r w:rsidR="000C388D" w:rsidRPr="001E78F1">
        <w:rPr>
          <w:sz w:val="22"/>
          <w:szCs w:val="22"/>
          <w:vertAlign w:val="subscript"/>
          <w:lang w:val="en-US"/>
        </w:rPr>
        <w:t>10</w:t>
      </w:r>
      <w:r w:rsidR="000C388D" w:rsidRPr="001E78F1">
        <w:rPr>
          <w:sz w:val="22"/>
          <w:szCs w:val="22"/>
          <w:lang w:val="en-US"/>
        </w:rPr>
        <w:t>)</w:t>
      </w:r>
      <w:r w:rsidR="00E642E9" w:rsidRPr="001E78F1">
        <w:rPr>
          <w:sz w:val="22"/>
          <w:szCs w:val="22"/>
          <w:lang w:val="en-US"/>
        </w:rPr>
        <w:t xml:space="preserve"> </w:t>
      </w:r>
      <w:r w:rsidR="00C5537E" w:rsidRPr="001E78F1">
        <w:rPr>
          <w:sz w:val="22"/>
          <w:szCs w:val="22"/>
          <w:lang w:val="en-US"/>
        </w:rPr>
        <w:t xml:space="preserve">was </w:t>
      </w:r>
      <w:r w:rsidR="00E642E9" w:rsidRPr="001E78F1">
        <w:rPr>
          <w:sz w:val="22"/>
          <w:szCs w:val="22"/>
          <w:lang w:val="en-US"/>
        </w:rPr>
        <w:t>derived using Eq. (2)</w:t>
      </w:r>
      <w:r w:rsidR="00970242" w:rsidRPr="001E78F1">
        <w:rPr>
          <w:sz w:val="22"/>
          <w:szCs w:val="22"/>
          <w:lang w:val="en-US"/>
        </w:rPr>
        <w:t xml:space="preserve">, </w:t>
      </w:r>
      <w:r w:rsidRPr="001E78F1">
        <w:rPr>
          <w:sz w:val="22"/>
          <w:szCs w:val="22"/>
          <w:lang w:val="en-US"/>
        </w:rPr>
        <w:t xml:space="preserve">degree of supercooling </w:t>
      </w:r>
      <w:r w:rsidR="00C5537E" w:rsidRPr="001E78F1">
        <w:rPr>
          <w:sz w:val="22"/>
          <w:szCs w:val="22"/>
          <w:lang w:val="en-US"/>
        </w:rPr>
        <w:t>was</w:t>
      </w:r>
      <w:r w:rsidRPr="001E78F1">
        <w:rPr>
          <w:sz w:val="22"/>
          <w:szCs w:val="22"/>
          <w:lang w:val="en-US"/>
        </w:rPr>
        <w:t xml:space="preserve"> derived </w:t>
      </w:r>
      <w:r w:rsidR="00C5537E" w:rsidRPr="001E78F1">
        <w:rPr>
          <w:sz w:val="22"/>
          <w:szCs w:val="22"/>
          <w:lang w:val="en-US"/>
        </w:rPr>
        <w:t>as described above</w:t>
      </w:r>
      <w:r w:rsidRPr="001E78F1">
        <w:rPr>
          <w:sz w:val="22"/>
          <w:szCs w:val="22"/>
          <w:lang w:val="en-US"/>
        </w:rPr>
        <w:t xml:space="preserve">. </w:t>
      </w:r>
      <w:r w:rsidR="00F507D0" w:rsidRPr="001E78F1">
        <w:rPr>
          <w:sz w:val="22"/>
          <w:szCs w:val="22"/>
          <w:lang w:val="en-US"/>
        </w:rPr>
        <w:t>For</w:t>
      </w:r>
      <w:r w:rsidRPr="001E78F1">
        <w:rPr>
          <w:sz w:val="22"/>
          <w:szCs w:val="22"/>
          <w:lang w:val="en-US"/>
        </w:rPr>
        <w:t xml:space="preserve"> all inspected conditions, we found</w:t>
      </w:r>
      <w:r w:rsidR="0023352F" w:rsidRPr="001E78F1">
        <w:rPr>
          <w:sz w:val="22"/>
          <w:szCs w:val="22"/>
          <w:lang w:val="en-US"/>
        </w:rPr>
        <w:t xml:space="preserve"> contact angle</w:t>
      </w:r>
      <w:r w:rsidRPr="001E78F1">
        <w:rPr>
          <w:sz w:val="22"/>
          <w:szCs w:val="22"/>
          <w:lang w:val="en-US"/>
        </w:rPr>
        <w:t xml:space="preserve"> </w:t>
      </w:r>
      <w:r w:rsidRPr="001E78F1">
        <w:rPr>
          <w:sz w:val="22"/>
          <w:szCs w:val="22"/>
          <w:lang w:val="en-US"/>
        </w:rPr>
        <w:sym w:font="Symbol" w:char="F071"/>
      </w:r>
      <w:r w:rsidR="00F507D0" w:rsidRPr="001E78F1">
        <w:rPr>
          <w:sz w:val="22"/>
          <w:szCs w:val="22"/>
          <w:lang w:val="en-US"/>
        </w:rPr>
        <w:t> </w:t>
      </w:r>
      <w:r w:rsidRPr="001E78F1">
        <w:rPr>
          <w:sz w:val="22"/>
          <w:szCs w:val="22"/>
          <w:lang w:val="en-US"/>
        </w:rPr>
        <w:t>=</w:t>
      </w:r>
      <w:r w:rsidR="00F507D0" w:rsidRPr="001E78F1">
        <w:rPr>
          <w:sz w:val="22"/>
          <w:szCs w:val="22"/>
          <w:lang w:val="en-US"/>
        </w:rPr>
        <w:t> </w:t>
      </w:r>
      <w:r w:rsidRPr="001E78F1">
        <w:rPr>
          <w:sz w:val="22"/>
          <w:szCs w:val="22"/>
          <w:lang w:val="en-US"/>
        </w:rPr>
        <w:t>(14 </w:t>
      </w:r>
      <w:r w:rsidRPr="001E78F1">
        <w:rPr>
          <w:sz w:val="22"/>
          <w:szCs w:val="22"/>
          <w:lang w:val="en-US"/>
        </w:rPr>
        <w:sym w:font="Symbol" w:char="F0B1"/>
      </w:r>
      <w:r w:rsidRPr="001E78F1">
        <w:rPr>
          <w:sz w:val="22"/>
          <w:szCs w:val="22"/>
          <w:lang w:val="en-US"/>
        </w:rPr>
        <w:t xml:space="preserve"> 2) °, </w:t>
      </w:r>
      <w:r w:rsidR="00503FA7" w:rsidRPr="001E78F1">
        <w:rPr>
          <w:sz w:val="22"/>
          <w:szCs w:val="22"/>
          <w:lang w:val="en-US"/>
        </w:rPr>
        <w:t xml:space="preserve">the </w:t>
      </w:r>
      <w:r w:rsidRPr="001E78F1">
        <w:rPr>
          <w:sz w:val="22"/>
          <w:szCs w:val="22"/>
          <w:lang w:val="en-US"/>
        </w:rPr>
        <w:t>uncertaint</w:t>
      </w:r>
      <w:r w:rsidR="00503FA7" w:rsidRPr="001E78F1">
        <w:rPr>
          <w:sz w:val="22"/>
          <w:szCs w:val="22"/>
          <w:lang w:val="en-US"/>
        </w:rPr>
        <w:t>ies</w:t>
      </w:r>
      <w:r w:rsidRPr="001E78F1">
        <w:rPr>
          <w:sz w:val="22"/>
          <w:szCs w:val="22"/>
          <w:lang w:val="en-US"/>
        </w:rPr>
        <w:t xml:space="preserve"> of </w:t>
      </w:r>
      <w:r w:rsidR="00421A16">
        <w:rPr>
          <w:sz w:val="22"/>
          <w:szCs w:val="22"/>
          <w:lang w:val="en-US"/>
        </w:rPr>
        <w:t xml:space="preserve">the </w:t>
      </w:r>
      <w:r w:rsidRPr="001E78F1">
        <w:rPr>
          <w:sz w:val="22"/>
          <w:szCs w:val="22"/>
          <w:lang w:val="en-US"/>
        </w:rPr>
        <w:t>density</w:t>
      </w:r>
      <w:r w:rsidR="001D74BD" w:rsidRPr="001E78F1">
        <w:rPr>
          <w:sz w:val="22"/>
          <w:szCs w:val="22"/>
          <w:lang w:val="en-US"/>
        </w:rPr>
        <w:t xml:space="preserve"> of the solutions at elevated pressures </w:t>
      </w:r>
      <w:r w:rsidR="0023352F" w:rsidRPr="001E78F1">
        <w:rPr>
          <w:sz w:val="22"/>
          <w:szCs w:val="22"/>
          <w:lang w:val="en-US"/>
        </w:rPr>
        <w:t xml:space="preserve">due </w:t>
      </w:r>
      <w:r w:rsidR="00503FA7" w:rsidRPr="001E78F1">
        <w:rPr>
          <w:sz w:val="22"/>
          <w:szCs w:val="22"/>
          <w:lang w:val="en-US"/>
        </w:rPr>
        <w:t>are </w:t>
      </w:r>
      <w:r w:rsidR="0023352F" w:rsidRPr="001E78F1">
        <w:rPr>
          <w:i/>
          <w:sz w:val="22"/>
          <w:szCs w:val="22"/>
          <w:lang w:val="en-US"/>
        </w:rPr>
        <w:t>u</w:t>
      </w:r>
      <w:r w:rsidR="0023352F" w:rsidRPr="001E78F1">
        <w:rPr>
          <w:sz w:val="22"/>
          <w:szCs w:val="22"/>
          <w:vertAlign w:val="subscript"/>
          <w:lang w:val="en-US"/>
        </w:rPr>
        <w:t>r</w:t>
      </w:r>
      <w:r w:rsidR="001D74BD" w:rsidRPr="001E78F1">
        <w:rPr>
          <w:sz w:val="22"/>
          <w:szCs w:val="22"/>
          <w:lang w:val="en-US"/>
        </w:rPr>
        <w:t>(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  <w:vertAlign w:val="subscript"/>
                <w:lang w:val="en-US"/>
              </w:rPr>
            </m:ctrlPr>
          </m:sSupPr>
          <m:e>
            <m:r>
              <w:rPr>
                <w:rFonts w:ascii="Cambria Math" w:hAnsi="Cambria Math"/>
                <w:i/>
                <w:sz w:val="22"/>
                <w:szCs w:val="22"/>
                <w:vertAlign w:val="subscript"/>
                <w:lang w:val="en-US"/>
              </w:rPr>
              <w:sym w:font="Symbol" w:char="F072"/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vertAlign w:val="subscript"/>
                <w:lang w:val="en-US"/>
              </w:rPr>
              <m:t>liq</m:t>
            </m:r>
          </m:sup>
        </m:sSup>
      </m:oMath>
      <w:r w:rsidR="00F65096" w:rsidRPr="001E78F1">
        <w:rPr>
          <w:sz w:val="22"/>
          <w:szCs w:val="22"/>
          <w:lang w:val="en-US"/>
        </w:rPr>
        <w:t>) </w:t>
      </w:r>
      <w:r w:rsidR="00E5251D" w:rsidRPr="001E78F1">
        <w:rPr>
          <w:sz w:val="22"/>
          <w:szCs w:val="22"/>
          <w:lang w:val="en-US"/>
        </w:rPr>
        <w:t>≈</w:t>
      </w:r>
      <w:r w:rsidR="00F65096" w:rsidRPr="001E78F1">
        <w:rPr>
          <w:sz w:val="22"/>
          <w:szCs w:val="22"/>
          <w:lang w:val="en-US"/>
        </w:rPr>
        <w:t> </w:t>
      </w:r>
      <w:r w:rsidR="001D74BD" w:rsidRPr="001E78F1">
        <w:rPr>
          <w:i/>
          <w:sz w:val="22"/>
          <w:szCs w:val="22"/>
          <w:lang w:val="en-US"/>
        </w:rPr>
        <w:t>u</w:t>
      </w:r>
      <w:r w:rsidR="001D74BD" w:rsidRPr="001E78F1">
        <w:rPr>
          <w:sz w:val="22"/>
          <w:szCs w:val="22"/>
          <w:vertAlign w:val="subscript"/>
          <w:lang w:val="en-US"/>
        </w:rPr>
        <w:t>c</w:t>
      </w:r>
      <w:r w:rsidR="001D74BD" w:rsidRPr="001E78F1">
        <w:rPr>
          <w:sz w:val="22"/>
          <w:szCs w:val="22"/>
          <w:lang w:val="en-US"/>
        </w:rPr>
        <w:t>(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  <w:vertAlign w:val="subscript"/>
                <w:lang w:val="en-US"/>
              </w:rPr>
            </m:ctrlPr>
          </m:sSupPr>
          <m:e>
            <m:r>
              <w:rPr>
                <w:rFonts w:ascii="Cambria Math" w:hAnsi="Cambria Math"/>
                <w:i/>
                <w:sz w:val="22"/>
                <w:szCs w:val="22"/>
                <w:vertAlign w:val="subscript"/>
                <w:lang w:val="en-US"/>
              </w:rPr>
              <w:sym w:font="Symbol" w:char="F072"/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vertAlign w:val="subscript"/>
                <w:lang w:val="en-US"/>
              </w:rPr>
              <m:t>liq</m:t>
            </m:r>
          </m:sup>
        </m:sSup>
      </m:oMath>
      <w:r w:rsidR="001D74BD" w:rsidRPr="001E78F1">
        <w:rPr>
          <w:sz w:val="22"/>
          <w:szCs w:val="22"/>
          <w:lang w:val="en-US"/>
        </w:rPr>
        <w:t>) </w:t>
      </w:r>
      <w:r w:rsidR="00E5251D" w:rsidRPr="001E78F1">
        <w:rPr>
          <w:sz w:val="22"/>
          <w:szCs w:val="22"/>
          <w:lang w:val="en-US"/>
        </w:rPr>
        <w:t>≈</w:t>
      </w:r>
      <w:r w:rsidR="001D74BD" w:rsidRPr="001E78F1">
        <w:rPr>
          <w:sz w:val="22"/>
          <w:szCs w:val="22"/>
          <w:lang w:val="en-US"/>
        </w:rPr>
        <w:t> </w:t>
      </w:r>
      <w:r w:rsidR="0046631B" w:rsidRPr="001E78F1">
        <w:rPr>
          <w:sz w:val="22"/>
          <w:szCs w:val="22"/>
          <w:lang w:val="en-US"/>
        </w:rPr>
        <w:t>0.02 g</w:t>
      </w:r>
      <w:r w:rsidR="0046631B" w:rsidRPr="001E78F1">
        <w:rPr>
          <w:rFonts w:ascii="Cambria Math" w:hAnsi="Cambria Math"/>
          <w:sz w:val="22"/>
          <w:szCs w:val="22"/>
          <w:lang w:val="en-US"/>
        </w:rPr>
        <w:t>⋅</w:t>
      </w:r>
      <w:r w:rsidR="0046631B" w:rsidRPr="001E78F1">
        <w:rPr>
          <w:sz w:val="22"/>
          <w:szCs w:val="22"/>
          <w:lang w:val="en-US"/>
        </w:rPr>
        <w:t>cm</w:t>
      </w:r>
      <w:r w:rsidR="0046631B" w:rsidRPr="001E78F1">
        <w:rPr>
          <w:sz w:val="22"/>
          <w:szCs w:val="22"/>
          <w:vertAlign w:val="superscript"/>
          <w:lang w:val="en-US"/>
        </w:rPr>
        <w:t>-3</w:t>
      </w:r>
      <w:r w:rsidR="001D74BD" w:rsidRPr="001E78F1">
        <w:rPr>
          <w:sz w:val="22"/>
          <w:szCs w:val="22"/>
          <w:lang w:val="en-US"/>
        </w:rPr>
        <w:t>.</w:t>
      </w:r>
      <w:r w:rsidRPr="001E78F1">
        <w:rPr>
          <w:sz w:val="22"/>
          <w:szCs w:val="22"/>
          <w:lang w:val="en-US"/>
        </w:rPr>
        <w:t xml:space="preserve"> *Density for liquids at 1.0 bar of methane </w:t>
      </w:r>
      <w:r w:rsidR="00421A16" w:rsidRPr="001E78F1">
        <w:rPr>
          <w:sz w:val="22"/>
          <w:szCs w:val="22"/>
          <w:lang w:val="en-US"/>
        </w:rPr>
        <w:t>w</w:t>
      </w:r>
      <w:r w:rsidR="00421A16">
        <w:rPr>
          <w:sz w:val="22"/>
          <w:szCs w:val="22"/>
          <w:lang w:val="en-US"/>
        </w:rPr>
        <w:t>as</w:t>
      </w:r>
      <w:r w:rsidR="00421A16" w:rsidRPr="001E78F1">
        <w:rPr>
          <w:sz w:val="22"/>
          <w:szCs w:val="22"/>
          <w:lang w:val="en-US"/>
        </w:rPr>
        <w:t xml:space="preserve"> </w:t>
      </w:r>
      <w:r w:rsidRPr="001E78F1">
        <w:rPr>
          <w:sz w:val="22"/>
          <w:szCs w:val="22"/>
          <w:lang w:val="en-US"/>
        </w:rPr>
        <w:t xml:space="preserve">calculated as density of pure liquid using literature models of PVT </w:t>
      </w:r>
      <w:r w:rsidR="007746AC" w:rsidRPr="001E78F1">
        <w:rPr>
          <w:sz w:val="22"/>
          <w:szCs w:val="22"/>
          <w:lang w:val="en-US"/>
        </w:rPr>
        <w:t>behavior </w:t>
      </w:r>
      <w:r w:rsidRPr="001E78F1">
        <w:rPr>
          <w:sz w:val="22"/>
          <w:szCs w:val="22"/>
          <w:lang w:val="en-US"/>
        </w:rPr>
        <w:fldChar w:fldCharType="begin"/>
      </w:r>
      <w:r w:rsidR="0081755D" w:rsidRPr="001E78F1">
        <w:rPr>
          <w:sz w:val="22"/>
          <w:szCs w:val="22"/>
          <w:lang w:val="en-US"/>
        </w:rPr>
        <w:instrText xml:space="preserve"> ADDIN EN.CITE &lt;EndNote&gt;&lt;Cite&gt;&lt;Author&gt;Cibulka&lt;/Author&gt;&lt;Year&gt;1999&lt;/Year&gt;&lt;RecNum&gt;42&lt;/RecNum&gt;&lt;DisplayText&gt;&lt;style face="superscript"&gt;3&lt;/style&gt;&lt;/DisplayText&gt;&lt;record&gt;&lt;rec-number&gt;42&lt;/rec-number&gt;&lt;foreign-keys&gt;&lt;key app="EN" db-id="fextvwtr1f20pqedzd5vwsd75t2a99r02zvv" timestamp="1653303964"&gt;42&lt;/key&gt;&lt;/foreign-keys&gt;&lt;ref-type name="Journal Article"&gt;17&lt;/ref-type&gt;&lt;contributors&gt;&lt;authors&gt;&lt;author&gt;Cibulka, Ivan&lt;/author&gt;&lt;author&gt;Takagi, Toshiharu&lt;/author&gt;&lt;/authors&gt;&lt;/contributors&gt;&lt;titles&gt;&lt;title&gt;P−ρ−T Data of Liquids:  Summarization and Evaluation. 5. Aromatic Hydrocarbons&lt;/title&gt;&lt;secondary-title&gt;Journal of Chemical &amp;amp; Engineering Data&lt;/secondary-title&gt;&lt;/titles&gt;&lt;periodical&gt;&lt;full-title&gt;Journal of Chemical &amp;amp; Engineering Data&lt;/full-title&gt;&lt;/periodical&gt;&lt;pages&gt;411-429&lt;/pages&gt;&lt;volume&gt;44&lt;/volume&gt;&lt;number&gt;3&lt;/number&gt;&lt;dates&gt;&lt;year&gt;1999&lt;/year&gt;&lt;pub-dates&gt;&lt;date&gt;1999/05/01&lt;/date&gt;&lt;/pub-dates&gt;&lt;/dates&gt;&lt;publisher&gt;American Chemical Society&lt;/publisher&gt;&lt;isbn&gt;0021-9568&lt;/isbn&gt;&lt;urls&gt;&lt;related-urls&gt;&lt;url&gt;https://doi.org/10.1021/je980278v&lt;/url&gt;&lt;/related-urls&gt;&lt;/urls&gt;&lt;electronic-resource-num&gt;10.1021/je980278v&lt;/electronic-resource-num&gt;&lt;/record&gt;&lt;/Cite&gt;&lt;/EndNote&gt;</w:instrText>
      </w:r>
      <w:r w:rsidRPr="001E78F1">
        <w:rPr>
          <w:sz w:val="22"/>
          <w:szCs w:val="22"/>
          <w:lang w:val="en-US"/>
        </w:rPr>
        <w:fldChar w:fldCharType="separate"/>
      </w:r>
      <w:r w:rsidR="0081755D" w:rsidRPr="001E78F1">
        <w:rPr>
          <w:noProof/>
          <w:sz w:val="22"/>
          <w:szCs w:val="22"/>
          <w:vertAlign w:val="superscript"/>
          <w:lang w:val="en-US"/>
        </w:rPr>
        <w:t>3</w:t>
      </w:r>
      <w:r w:rsidRPr="001E78F1">
        <w:rPr>
          <w:sz w:val="22"/>
          <w:szCs w:val="22"/>
          <w:lang w:val="en-US"/>
        </w:rPr>
        <w:fldChar w:fldCharType="end"/>
      </w:r>
      <w:r w:rsidR="00D2717E" w:rsidRPr="001E78F1">
        <w:rPr>
          <w:sz w:val="22"/>
          <w:szCs w:val="22"/>
          <w:lang w:val="en-US"/>
        </w:rPr>
        <w:t xml:space="preserve"> recalculated to the perdeuterated xylenes</w:t>
      </w:r>
      <w:r w:rsidR="007862C8" w:rsidRPr="001E78F1">
        <w:rPr>
          <w:sz w:val="22"/>
          <w:szCs w:val="22"/>
          <w:lang w:val="en-US"/>
        </w:rPr>
        <w:t>, see Table S</w:t>
      </w:r>
      <w:r w:rsidR="00C64BDA" w:rsidRPr="001E78F1">
        <w:rPr>
          <w:sz w:val="22"/>
          <w:szCs w:val="22"/>
          <w:lang w:val="en-US"/>
        </w:rPr>
        <w:t>2</w:t>
      </w:r>
      <w:r w:rsidR="007862C8" w:rsidRPr="001E78F1">
        <w:rPr>
          <w:sz w:val="22"/>
          <w:szCs w:val="22"/>
          <w:lang w:val="en-US"/>
        </w:rPr>
        <w:t xml:space="preserve"> for expected uncertainty</w:t>
      </w:r>
      <w:r w:rsidR="00640857" w:rsidRPr="001E78F1">
        <w:rPr>
          <w:sz w:val="22"/>
          <w:szCs w:val="22"/>
          <w:lang w:val="en-US"/>
        </w:rPr>
        <w:t>.</w:t>
      </w:r>
      <w:r w:rsidR="00B24646" w:rsidRPr="001E78F1">
        <w:rPr>
          <w:sz w:val="22"/>
          <w:szCs w:val="22"/>
          <w:lang w:val="en-US"/>
        </w:rPr>
        <w:t xml:space="preserve"> </w:t>
      </w:r>
    </w:p>
    <w:tbl>
      <w:tblPr>
        <w:tblStyle w:val="Mkatabulky"/>
        <w:tblW w:w="9370" w:type="dxa"/>
        <w:tblLook w:val="04A0" w:firstRow="1" w:lastRow="0" w:firstColumn="1" w:lastColumn="0" w:noHBand="0" w:noVBand="1"/>
      </w:tblPr>
      <w:tblGrid>
        <w:gridCol w:w="706"/>
        <w:gridCol w:w="817"/>
        <w:gridCol w:w="1311"/>
        <w:gridCol w:w="1423"/>
        <w:gridCol w:w="1408"/>
        <w:gridCol w:w="1952"/>
        <w:gridCol w:w="1753"/>
      </w:tblGrid>
      <w:tr w:rsidR="00455125" w:rsidRPr="001E78F1" w14:paraId="0F4BE4C1" w14:textId="77777777" w:rsidTr="00530857">
        <w:tc>
          <w:tcPr>
            <w:tcW w:w="9370" w:type="dxa"/>
            <w:gridSpan w:val="7"/>
          </w:tcPr>
          <w:p w14:paraId="553938FB" w14:textId="47873608" w:rsidR="00455125" w:rsidRPr="001E78F1" w:rsidRDefault="00455125" w:rsidP="005E4633">
            <w:pPr>
              <w:jc w:val="left"/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Liquid systems formed by methane (CH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4</w:t>
            </w:r>
            <w:r w:rsidRPr="001E78F1">
              <w:rPr>
                <w:sz w:val="22"/>
                <w:szCs w:val="22"/>
                <w:lang w:val="en-US"/>
              </w:rPr>
              <w:t xml:space="preserve">) and perdeuterated </w:t>
            </w:r>
            <w:r w:rsidRPr="001E78F1">
              <w:rPr>
                <w:i/>
                <w:sz w:val="22"/>
                <w:szCs w:val="22"/>
                <w:lang w:val="en-US"/>
              </w:rPr>
              <w:t>p</w:t>
            </w:r>
            <w:r w:rsidRPr="001E78F1">
              <w:rPr>
                <w:sz w:val="22"/>
                <w:szCs w:val="22"/>
                <w:lang w:val="en-US"/>
              </w:rPr>
              <w:t>-xylene (</w:t>
            </w:r>
            <w:r w:rsidRPr="001E78F1">
              <w:rPr>
                <w:i/>
                <w:sz w:val="22"/>
                <w:szCs w:val="22"/>
                <w:lang w:val="en-US"/>
              </w:rPr>
              <w:t>p</w:t>
            </w:r>
            <w:r w:rsidR="00AB2EF7" w:rsidRPr="001E78F1">
              <w:rPr>
                <w:sz w:val="22"/>
                <w:szCs w:val="22"/>
                <w:lang w:val="en-US"/>
              </w:rPr>
              <w:noBreakHyphen/>
            </w:r>
            <w:r w:rsidRPr="001E78F1">
              <w:rPr>
                <w:sz w:val="22"/>
                <w:szCs w:val="22"/>
                <w:lang w:val="en-US"/>
              </w:rPr>
              <w:t>C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Pr="001E78F1">
              <w:rPr>
                <w:sz w:val="22"/>
                <w:szCs w:val="22"/>
                <w:lang w:val="en-US"/>
              </w:rPr>
              <w:t>D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1E78F1">
              <w:rPr>
                <w:sz w:val="22"/>
                <w:szCs w:val="22"/>
                <w:lang w:val="en-US"/>
              </w:rPr>
              <w:t>)</w:t>
            </w:r>
          </w:p>
        </w:tc>
      </w:tr>
      <w:tr w:rsidR="00C20288" w:rsidRPr="001E78F1" w14:paraId="37668AE1" w14:textId="77777777" w:rsidTr="00530857">
        <w:tc>
          <w:tcPr>
            <w:tcW w:w="706" w:type="dxa"/>
          </w:tcPr>
          <w:p w14:paraId="6D938558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t</w:t>
            </w:r>
            <w:r w:rsidRPr="001E78F1">
              <w:rPr>
                <w:sz w:val="22"/>
                <w:szCs w:val="22"/>
                <w:lang w:val="en-US"/>
              </w:rPr>
              <w:t>, °C</w:t>
            </w:r>
          </w:p>
        </w:tc>
        <w:tc>
          <w:tcPr>
            <w:tcW w:w="817" w:type="dxa"/>
          </w:tcPr>
          <w:p w14:paraId="4F6F7AE0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p</w:t>
            </w:r>
            <w:r w:rsidRPr="001E78F1">
              <w:rPr>
                <w:sz w:val="22"/>
                <w:szCs w:val="22"/>
                <w:lang w:val="en-US"/>
              </w:rPr>
              <w:t>, bar</w:t>
            </w:r>
          </w:p>
        </w:tc>
        <w:tc>
          <w:tcPr>
            <w:tcW w:w="1311" w:type="dxa"/>
          </w:tcPr>
          <w:p w14:paraId="02C9D199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γ</m:t>
              </m:r>
            </m:oMath>
            <w:r w:rsidRPr="001E78F1">
              <w:rPr>
                <w:sz w:val="22"/>
                <w:szCs w:val="22"/>
                <w:lang w:val="en-US"/>
              </w:rPr>
              <w:t>, mN</w:t>
            </w:r>
            <w:r w:rsidRPr="001E78F1">
              <w:rPr>
                <w:rFonts w:ascii="Cambria Math" w:hAnsi="Cambria Math"/>
                <w:sz w:val="22"/>
                <w:szCs w:val="22"/>
                <w:lang w:val="en-US"/>
              </w:rPr>
              <w:t>⋅</w:t>
            </w:r>
            <w:r w:rsidRPr="001E78F1">
              <w:rPr>
                <w:sz w:val="22"/>
                <w:szCs w:val="22"/>
                <w:lang w:val="en-US"/>
              </w:rPr>
              <w:t>m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23" w:type="dxa"/>
          </w:tcPr>
          <w:p w14:paraId="137A957B" w14:textId="6FC7874A" w:rsidR="00C20288" w:rsidRPr="001E78F1" w:rsidRDefault="009D297C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u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r</w:t>
            </w:r>
            <m:oMath>
              <m:r>
                <w:rPr>
                  <w:rFonts w:ascii="Cambria Math" w:hAnsi="Cambria Math"/>
                  <w:sz w:val="22"/>
                  <w:szCs w:val="22"/>
                  <w:vertAlign w:val="subscript"/>
                  <w:lang w:val="en-US"/>
                </w:rPr>
                <m:t>(</m:t>
              </m:r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γ)</m:t>
              </m:r>
            </m:oMath>
            <w:r w:rsidR="00C20288" w:rsidRPr="001E78F1">
              <w:rPr>
                <w:sz w:val="22"/>
                <w:szCs w:val="22"/>
                <w:lang w:val="en-US"/>
              </w:rPr>
              <w:t>, mN</w:t>
            </w:r>
            <w:r w:rsidR="00C20288" w:rsidRPr="001E78F1">
              <w:rPr>
                <w:rFonts w:ascii="Cambria Math" w:hAnsi="Cambria Math"/>
                <w:sz w:val="22"/>
                <w:szCs w:val="22"/>
                <w:lang w:val="en-US"/>
              </w:rPr>
              <w:t>⋅</w:t>
            </w:r>
            <w:r w:rsidR="00C20288" w:rsidRPr="001E78F1">
              <w:rPr>
                <w:sz w:val="22"/>
                <w:szCs w:val="22"/>
                <w:lang w:val="en-US"/>
              </w:rPr>
              <w:t>m</w:t>
            </w:r>
            <w:r w:rsidR="00C20288" w:rsidRPr="001E78F1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08" w:type="dxa"/>
          </w:tcPr>
          <w:p w14:paraId="60C53A52" w14:textId="2D5F8929" w:rsidR="00C20288" w:rsidRPr="001E78F1" w:rsidRDefault="004E2A7B" w:rsidP="00573B00">
            <w:pPr>
              <w:rPr>
                <w:sz w:val="22"/>
                <w:szCs w:val="22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vertAlign w:val="subscript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i/>
                      <w:sz w:val="22"/>
                      <w:szCs w:val="22"/>
                      <w:vertAlign w:val="subscript"/>
                      <w:lang w:val="en-US"/>
                    </w:rPr>
                    <w:sym w:font="Symbol" w:char="F072"/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vertAlign w:val="subscript"/>
                      <w:lang w:val="en-US"/>
                    </w:rPr>
                    <m:t>liq</m:t>
                  </m:r>
                </m:sup>
              </m:sSup>
            </m:oMath>
            <w:r w:rsidR="00C20288" w:rsidRPr="001E78F1">
              <w:rPr>
                <w:sz w:val="22"/>
                <w:szCs w:val="22"/>
                <w:lang w:val="en-US"/>
              </w:rPr>
              <w:t>, g</w:t>
            </w:r>
            <w:r w:rsidR="00C20288" w:rsidRPr="001E78F1">
              <w:rPr>
                <w:rFonts w:ascii="Cambria Math" w:hAnsi="Cambria Math"/>
                <w:sz w:val="22"/>
                <w:szCs w:val="22"/>
                <w:lang w:val="en-US"/>
              </w:rPr>
              <w:t>⋅</w:t>
            </w:r>
            <w:r w:rsidR="00C20288" w:rsidRPr="001E78F1">
              <w:rPr>
                <w:sz w:val="22"/>
                <w:szCs w:val="22"/>
                <w:lang w:val="en-US"/>
              </w:rPr>
              <w:t>cm</w:t>
            </w:r>
            <w:r w:rsidR="00C20288" w:rsidRPr="001E78F1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952" w:type="dxa"/>
          </w:tcPr>
          <w:p w14:paraId="095B33D5" w14:textId="74BAB3B0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Initial supercooling</w:t>
            </w:r>
            <w:r w:rsidRPr="001E78F1">
              <w:rPr>
                <w:sz w:val="22"/>
                <w:szCs w:val="22"/>
                <w:lang w:val="en-US"/>
              </w:rPr>
              <w:t>, °C</w:t>
            </w:r>
          </w:p>
        </w:tc>
        <w:tc>
          <w:tcPr>
            <w:tcW w:w="1748" w:type="dxa"/>
          </w:tcPr>
          <w:p w14:paraId="0AE03644" w14:textId="27022CD9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Supercooling at equilibrium</w:t>
            </w:r>
            <w:r w:rsidRPr="001E78F1">
              <w:rPr>
                <w:sz w:val="22"/>
                <w:szCs w:val="22"/>
                <w:lang w:val="en-US"/>
              </w:rPr>
              <w:t>, °C</w:t>
            </w:r>
          </w:p>
        </w:tc>
      </w:tr>
      <w:tr w:rsidR="00C20288" w:rsidRPr="001E78F1" w14:paraId="2E4F8DAA" w14:textId="77777777" w:rsidTr="00530857">
        <w:tc>
          <w:tcPr>
            <w:tcW w:w="706" w:type="dxa"/>
          </w:tcPr>
          <w:p w14:paraId="73EAAD48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817" w:type="dxa"/>
          </w:tcPr>
          <w:p w14:paraId="0D06914E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6.0</w:t>
            </w:r>
          </w:p>
        </w:tc>
        <w:tc>
          <w:tcPr>
            <w:tcW w:w="1311" w:type="dxa"/>
          </w:tcPr>
          <w:p w14:paraId="50011169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423" w:type="dxa"/>
          </w:tcPr>
          <w:p w14:paraId="5405CC33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7D779F4F" w14:textId="451DBD5D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</w:t>
            </w:r>
            <w:r w:rsidR="00CA369A" w:rsidRPr="001E78F1">
              <w:rPr>
                <w:sz w:val="22"/>
                <w:szCs w:val="22"/>
                <w:lang w:val="en-US"/>
              </w:rPr>
              <w:t>91</w:t>
            </w:r>
          </w:p>
        </w:tc>
        <w:tc>
          <w:tcPr>
            <w:tcW w:w="1952" w:type="dxa"/>
          </w:tcPr>
          <w:p w14:paraId="71279148" w14:textId="398C50E3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8.6</w:t>
            </w:r>
          </w:p>
        </w:tc>
        <w:tc>
          <w:tcPr>
            <w:tcW w:w="1748" w:type="dxa"/>
          </w:tcPr>
          <w:p w14:paraId="15FD7377" w14:textId="43BB21B2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.1</w:t>
            </w:r>
          </w:p>
        </w:tc>
      </w:tr>
      <w:tr w:rsidR="00C20288" w:rsidRPr="001E78F1" w14:paraId="5E133F10" w14:textId="77777777" w:rsidTr="00530857">
        <w:tc>
          <w:tcPr>
            <w:tcW w:w="706" w:type="dxa"/>
          </w:tcPr>
          <w:p w14:paraId="3CFA8FBF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817" w:type="dxa"/>
          </w:tcPr>
          <w:p w14:paraId="736955D2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6.7</w:t>
            </w:r>
          </w:p>
        </w:tc>
        <w:tc>
          <w:tcPr>
            <w:tcW w:w="1311" w:type="dxa"/>
          </w:tcPr>
          <w:p w14:paraId="2B0E456A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423" w:type="dxa"/>
          </w:tcPr>
          <w:p w14:paraId="5D89AB2E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0578DBFB" w14:textId="20F67FF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</w:t>
            </w:r>
            <w:r w:rsidR="0094219D" w:rsidRPr="001E78F1">
              <w:rPr>
                <w:sz w:val="22"/>
                <w:szCs w:val="22"/>
                <w:lang w:val="en-US"/>
              </w:rPr>
              <w:t>87</w:t>
            </w:r>
          </w:p>
        </w:tc>
        <w:tc>
          <w:tcPr>
            <w:tcW w:w="1952" w:type="dxa"/>
          </w:tcPr>
          <w:p w14:paraId="089BDE9D" w14:textId="5707E84F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.3</w:t>
            </w:r>
          </w:p>
        </w:tc>
        <w:tc>
          <w:tcPr>
            <w:tcW w:w="1748" w:type="dxa"/>
          </w:tcPr>
          <w:p w14:paraId="5EB7E9E0" w14:textId="48035C0E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.0</w:t>
            </w:r>
          </w:p>
        </w:tc>
      </w:tr>
      <w:tr w:rsidR="00C20288" w:rsidRPr="001E78F1" w14:paraId="00421426" w14:textId="77777777" w:rsidTr="00530857">
        <w:tc>
          <w:tcPr>
            <w:tcW w:w="706" w:type="dxa"/>
          </w:tcPr>
          <w:p w14:paraId="23671F82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817" w:type="dxa"/>
          </w:tcPr>
          <w:p w14:paraId="463077C5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0.4</w:t>
            </w:r>
          </w:p>
        </w:tc>
        <w:tc>
          <w:tcPr>
            <w:tcW w:w="1311" w:type="dxa"/>
          </w:tcPr>
          <w:p w14:paraId="4C6FAD96" w14:textId="77777777" w:rsidR="00C20288" w:rsidRPr="001E78F1" w:rsidRDefault="00C20288" w:rsidP="00573B0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423" w:type="dxa"/>
          </w:tcPr>
          <w:p w14:paraId="73633858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4075748A" w14:textId="2B97DEC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8</w:t>
            </w:r>
            <w:r w:rsidR="00AD0A3B" w:rsidRPr="001E78F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952" w:type="dxa"/>
          </w:tcPr>
          <w:p w14:paraId="7504B39D" w14:textId="6568025A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.4</w:t>
            </w:r>
          </w:p>
        </w:tc>
        <w:tc>
          <w:tcPr>
            <w:tcW w:w="1748" w:type="dxa"/>
          </w:tcPr>
          <w:p w14:paraId="506B73F0" w14:textId="53136502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8</w:t>
            </w:r>
          </w:p>
        </w:tc>
      </w:tr>
      <w:tr w:rsidR="00C20288" w:rsidRPr="001E78F1" w14:paraId="61C5B7A8" w14:textId="77777777" w:rsidTr="00530857">
        <w:tc>
          <w:tcPr>
            <w:tcW w:w="706" w:type="dxa"/>
          </w:tcPr>
          <w:p w14:paraId="020BB3A0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817" w:type="dxa"/>
          </w:tcPr>
          <w:p w14:paraId="15F6AEFC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311" w:type="dxa"/>
          </w:tcPr>
          <w:p w14:paraId="33A3C1B1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423" w:type="dxa"/>
          </w:tcPr>
          <w:p w14:paraId="2C4A7A2F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08" w:type="dxa"/>
          </w:tcPr>
          <w:p w14:paraId="403E14DC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55*</w:t>
            </w:r>
          </w:p>
        </w:tc>
        <w:tc>
          <w:tcPr>
            <w:tcW w:w="1952" w:type="dxa"/>
          </w:tcPr>
          <w:p w14:paraId="28B30B76" w14:textId="622F26DC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1</w:t>
            </w:r>
          </w:p>
        </w:tc>
        <w:tc>
          <w:tcPr>
            <w:tcW w:w="1748" w:type="dxa"/>
          </w:tcPr>
          <w:p w14:paraId="77CB6D41" w14:textId="49D161EA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1</w:t>
            </w:r>
          </w:p>
        </w:tc>
      </w:tr>
      <w:tr w:rsidR="00C20288" w:rsidRPr="001E78F1" w14:paraId="3DC49B04" w14:textId="77777777" w:rsidTr="00530857">
        <w:tc>
          <w:tcPr>
            <w:tcW w:w="706" w:type="dxa"/>
          </w:tcPr>
          <w:p w14:paraId="7923926D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817" w:type="dxa"/>
          </w:tcPr>
          <w:p w14:paraId="64B55D1A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311" w:type="dxa"/>
          </w:tcPr>
          <w:p w14:paraId="1CC191E1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423" w:type="dxa"/>
          </w:tcPr>
          <w:p w14:paraId="490619A3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0A126533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55*</w:t>
            </w:r>
          </w:p>
        </w:tc>
        <w:tc>
          <w:tcPr>
            <w:tcW w:w="1952" w:type="dxa"/>
          </w:tcPr>
          <w:p w14:paraId="7EC106FA" w14:textId="45F2C2E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1</w:t>
            </w:r>
          </w:p>
        </w:tc>
        <w:tc>
          <w:tcPr>
            <w:tcW w:w="1748" w:type="dxa"/>
          </w:tcPr>
          <w:p w14:paraId="4E35A087" w14:textId="0410E1F4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1</w:t>
            </w:r>
          </w:p>
        </w:tc>
      </w:tr>
      <w:tr w:rsidR="00C20288" w:rsidRPr="001E78F1" w14:paraId="2455D4C9" w14:textId="77777777" w:rsidTr="00530857">
        <w:tc>
          <w:tcPr>
            <w:tcW w:w="706" w:type="dxa"/>
          </w:tcPr>
          <w:p w14:paraId="3A7BC298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817" w:type="dxa"/>
          </w:tcPr>
          <w:p w14:paraId="38E50867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311" w:type="dxa"/>
          </w:tcPr>
          <w:p w14:paraId="45802053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423" w:type="dxa"/>
          </w:tcPr>
          <w:p w14:paraId="5F64DFE0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08" w:type="dxa"/>
          </w:tcPr>
          <w:p w14:paraId="3BED7868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55*</w:t>
            </w:r>
          </w:p>
        </w:tc>
        <w:tc>
          <w:tcPr>
            <w:tcW w:w="1952" w:type="dxa"/>
          </w:tcPr>
          <w:p w14:paraId="2030F411" w14:textId="0D2BF0DC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1</w:t>
            </w:r>
          </w:p>
        </w:tc>
        <w:tc>
          <w:tcPr>
            <w:tcW w:w="1748" w:type="dxa"/>
          </w:tcPr>
          <w:p w14:paraId="110FF231" w14:textId="512507CF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1</w:t>
            </w:r>
          </w:p>
        </w:tc>
      </w:tr>
      <w:tr w:rsidR="00C20288" w:rsidRPr="001E78F1" w14:paraId="5A77CF09" w14:textId="77777777" w:rsidTr="00530857">
        <w:tc>
          <w:tcPr>
            <w:tcW w:w="706" w:type="dxa"/>
          </w:tcPr>
          <w:p w14:paraId="0BD0ED34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.0</w:t>
            </w:r>
          </w:p>
        </w:tc>
        <w:tc>
          <w:tcPr>
            <w:tcW w:w="817" w:type="dxa"/>
          </w:tcPr>
          <w:p w14:paraId="6928909F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5.0</w:t>
            </w:r>
          </w:p>
        </w:tc>
        <w:tc>
          <w:tcPr>
            <w:tcW w:w="1311" w:type="dxa"/>
          </w:tcPr>
          <w:p w14:paraId="54410E75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423" w:type="dxa"/>
          </w:tcPr>
          <w:p w14:paraId="5ED49184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1BDF6E31" w14:textId="7C4A4D09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</w:t>
            </w:r>
            <w:r w:rsidR="00552F16" w:rsidRPr="001E78F1">
              <w:rPr>
                <w:sz w:val="22"/>
                <w:szCs w:val="22"/>
                <w:lang w:val="en-US"/>
              </w:rPr>
              <w:t>92</w:t>
            </w:r>
          </w:p>
        </w:tc>
        <w:tc>
          <w:tcPr>
            <w:tcW w:w="1952" w:type="dxa"/>
          </w:tcPr>
          <w:p w14:paraId="6592FD3A" w14:textId="69C3F2B3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6.5</w:t>
            </w:r>
          </w:p>
        </w:tc>
        <w:tc>
          <w:tcPr>
            <w:tcW w:w="1748" w:type="dxa"/>
          </w:tcPr>
          <w:p w14:paraId="53099973" w14:textId="44BC3FAE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.2</w:t>
            </w:r>
          </w:p>
        </w:tc>
      </w:tr>
      <w:tr w:rsidR="00C20288" w:rsidRPr="001E78F1" w14:paraId="1039F5E3" w14:textId="77777777" w:rsidTr="00530857">
        <w:tc>
          <w:tcPr>
            <w:tcW w:w="706" w:type="dxa"/>
          </w:tcPr>
          <w:p w14:paraId="414E7CBD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.0</w:t>
            </w:r>
          </w:p>
        </w:tc>
        <w:tc>
          <w:tcPr>
            <w:tcW w:w="817" w:type="dxa"/>
          </w:tcPr>
          <w:p w14:paraId="7B142AC9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2.6</w:t>
            </w:r>
          </w:p>
        </w:tc>
        <w:tc>
          <w:tcPr>
            <w:tcW w:w="1311" w:type="dxa"/>
          </w:tcPr>
          <w:p w14:paraId="4FBA4FD6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423" w:type="dxa"/>
          </w:tcPr>
          <w:p w14:paraId="3995B775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3FABE0DD" w14:textId="497A3CD1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</w:t>
            </w:r>
            <w:r w:rsidR="00865A04" w:rsidRPr="001E78F1">
              <w:rPr>
                <w:sz w:val="22"/>
                <w:szCs w:val="22"/>
                <w:lang w:val="en-US"/>
              </w:rPr>
              <w:t>90</w:t>
            </w:r>
          </w:p>
        </w:tc>
        <w:tc>
          <w:tcPr>
            <w:tcW w:w="1952" w:type="dxa"/>
          </w:tcPr>
          <w:p w14:paraId="3FDE6490" w14:textId="1D42A182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5</w:t>
            </w:r>
          </w:p>
        </w:tc>
        <w:tc>
          <w:tcPr>
            <w:tcW w:w="1748" w:type="dxa"/>
          </w:tcPr>
          <w:p w14:paraId="51C4BFD4" w14:textId="331BAF9C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4</w:t>
            </w:r>
          </w:p>
        </w:tc>
      </w:tr>
      <w:tr w:rsidR="00C20288" w:rsidRPr="001E78F1" w14:paraId="6CED3772" w14:textId="77777777" w:rsidTr="00530857">
        <w:tc>
          <w:tcPr>
            <w:tcW w:w="706" w:type="dxa"/>
          </w:tcPr>
          <w:p w14:paraId="1A9AC814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.0</w:t>
            </w:r>
          </w:p>
        </w:tc>
        <w:tc>
          <w:tcPr>
            <w:tcW w:w="817" w:type="dxa"/>
          </w:tcPr>
          <w:p w14:paraId="3EFA6D19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311" w:type="dxa"/>
          </w:tcPr>
          <w:p w14:paraId="28383D03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423" w:type="dxa"/>
          </w:tcPr>
          <w:p w14:paraId="10896945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029832FE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53*</w:t>
            </w:r>
          </w:p>
        </w:tc>
        <w:tc>
          <w:tcPr>
            <w:tcW w:w="1952" w:type="dxa"/>
          </w:tcPr>
          <w:p w14:paraId="23E8F339" w14:textId="203AC1F5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5.1</w:t>
            </w:r>
          </w:p>
        </w:tc>
        <w:tc>
          <w:tcPr>
            <w:tcW w:w="1748" w:type="dxa"/>
          </w:tcPr>
          <w:p w14:paraId="3AC786FC" w14:textId="79E90B5A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5.1</w:t>
            </w:r>
          </w:p>
        </w:tc>
      </w:tr>
      <w:tr w:rsidR="00C20288" w:rsidRPr="001E78F1" w14:paraId="35E4D124" w14:textId="77777777" w:rsidTr="00530857">
        <w:tc>
          <w:tcPr>
            <w:tcW w:w="706" w:type="dxa"/>
          </w:tcPr>
          <w:p w14:paraId="63750ED1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.0</w:t>
            </w:r>
          </w:p>
        </w:tc>
        <w:tc>
          <w:tcPr>
            <w:tcW w:w="817" w:type="dxa"/>
          </w:tcPr>
          <w:p w14:paraId="1CC65240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311" w:type="dxa"/>
          </w:tcPr>
          <w:p w14:paraId="7F4E316B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423" w:type="dxa"/>
          </w:tcPr>
          <w:p w14:paraId="75CAE3B5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038E911E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53*</w:t>
            </w:r>
          </w:p>
        </w:tc>
        <w:tc>
          <w:tcPr>
            <w:tcW w:w="1952" w:type="dxa"/>
          </w:tcPr>
          <w:p w14:paraId="0F61D0D7" w14:textId="092FA3A8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5.1</w:t>
            </w:r>
          </w:p>
        </w:tc>
        <w:tc>
          <w:tcPr>
            <w:tcW w:w="1748" w:type="dxa"/>
          </w:tcPr>
          <w:p w14:paraId="369590A3" w14:textId="5DAAC894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5.1</w:t>
            </w:r>
          </w:p>
        </w:tc>
      </w:tr>
      <w:tr w:rsidR="00C20288" w:rsidRPr="001E78F1" w14:paraId="709E2C3D" w14:textId="77777777" w:rsidTr="00530857">
        <w:tc>
          <w:tcPr>
            <w:tcW w:w="706" w:type="dxa"/>
          </w:tcPr>
          <w:p w14:paraId="2638167D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0.0</w:t>
            </w:r>
          </w:p>
        </w:tc>
        <w:tc>
          <w:tcPr>
            <w:tcW w:w="817" w:type="dxa"/>
          </w:tcPr>
          <w:p w14:paraId="50C38D08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3.8</w:t>
            </w:r>
          </w:p>
        </w:tc>
        <w:tc>
          <w:tcPr>
            <w:tcW w:w="1311" w:type="dxa"/>
          </w:tcPr>
          <w:p w14:paraId="79063AA7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423" w:type="dxa"/>
          </w:tcPr>
          <w:p w14:paraId="7F051532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010B1B2D" w14:textId="717C032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</w:t>
            </w:r>
            <w:r w:rsidR="008A201A" w:rsidRPr="001E78F1">
              <w:rPr>
                <w:sz w:val="22"/>
                <w:szCs w:val="22"/>
                <w:lang w:val="en-US"/>
              </w:rPr>
              <w:t>92</w:t>
            </w:r>
          </w:p>
        </w:tc>
        <w:tc>
          <w:tcPr>
            <w:tcW w:w="1952" w:type="dxa"/>
          </w:tcPr>
          <w:p w14:paraId="221E3224" w14:textId="03A61ABC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748" w:type="dxa"/>
          </w:tcPr>
          <w:p w14:paraId="7B7649AB" w14:textId="029B1F80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</w:tr>
      <w:tr w:rsidR="00C20288" w:rsidRPr="001E78F1" w14:paraId="7F2F2689" w14:textId="77777777" w:rsidTr="00530857">
        <w:tc>
          <w:tcPr>
            <w:tcW w:w="706" w:type="dxa"/>
          </w:tcPr>
          <w:p w14:paraId="7F1409A8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lastRenderedPageBreak/>
              <w:t>20.0</w:t>
            </w:r>
          </w:p>
        </w:tc>
        <w:tc>
          <w:tcPr>
            <w:tcW w:w="817" w:type="dxa"/>
          </w:tcPr>
          <w:p w14:paraId="3EC368A5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1.1</w:t>
            </w:r>
          </w:p>
        </w:tc>
        <w:tc>
          <w:tcPr>
            <w:tcW w:w="1311" w:type="dxa"/>
          </w:tcPr>
          <w:p w14:paraId="69924A18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423" w:type="dxa"/>
          </w:tcPr>
          <w:p w14:paraId="2C3177DA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00CFA6B6" w14:textId="3D91D838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8</w:t>
            </w:r>
            <w:r w:rsidR="003E17A2" w:rsidRPr="001E78F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952" w:type="dxa"/>
          </w:tcPr>
          <w:p w14:paraId="393B56A7" w14:textId="165C425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748" w:type="dxa"/>
          </w:tcPr>
          <w:p w14:paraId="347829E6" w14:textId="6648408F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</w:tr>
      <w:tr w:rsidR="00C20288" w:rsidRPr="001E78F1" w14:paraId="08FE7FA6" w14:textId="77777777" w:rsidTr="00530857">
        <w:tc>
          <w:tcPr>
            <w:tcW w:w="706" w:type="dxa"/>
          </w:tcPr>
          <w:p w14:paraId="4EE64C3B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0.0</w:t>
            </w:r>
          </w:p>
        </w:tc>
        <w:tc>
          <w:tcPr>
            <w:tcW w:w="817" w:type="dxa"/>
          </w:tcPr>
          <w:p w14:paraId="74075F8D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311" w:type="dxa"/>
          </w:tcPr>
          <w:p w14:paraId="59E9A88B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423" w:type="dxa"/>
          </w:tcPr>
          <w:p w14:paraId="73F3D44E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08" w:type="dxa"/>
          </w:tcPr>
          <w:p w14:paraId="6C249F2E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43*</w:t>
            </w:r>
          </w:p>
        </w:tc>
        <w:tc>
          <w:tcPr>
            <w:tcW w:w="1952" w:type="dxa"/>
          </w:tcPr>
          <w:p w14:paraId="53FBA8D0" w14:textId="6C69C53E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748" w:type="dxa"/>
          </w:tcPr>
          <w:p w14:paraId="78880C33" w14:textId="75596893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</w:tr>
      <w:tr w:rsidR="00C20288" w:rsidRPr="001E78F1" w14:paraId="58C97C1C" w14:textId="77777777" w:rsidTr="00530857">
        <w:tc>
          <w:tcPr>
            <w:tcW w:w="706" w:type="dxa"/>
          </w:tcPr>
          <w:p w14:paraId="2673B31C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0.0</w:t>
            </w:r>
          </w:p>
        </w:tc>
        <w:tc>
          <w:tcPr>
            <w:tcW w:w="817" w:type="dxa"/>
          </w:tcPr>
          <w:p w14:paraId="3FAB0EAA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311" w:type="dxa"/>
          </w:tcPr>
          <w:p w14:paraId="205E7344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423" w:type="dxa"/>
          </w:tcPr>
          <w:p w14:paraId="6278B392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4B8DC6E6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43*</w:t>
            </w:r>
          </w:p>
        </w:tc>
        <w:tc>
          <w:tcPr>
            <w:tcW w:w="1952" w:type="dxa"/>
          </w:tcPr>
          <w:p w14:paraId="19143DBF" w14:textId="30C0B9DC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748" w:type="dxa"/>
          </w:tcPr>
          <w:p w14:paraId="38919A36" w14:textId="65E54A6F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</w:tr>
      <w:tr w:rsidR="00C20288" w:rsidRPr="001E78F1" w14:paraId="2FD2E396" w14:textId="77777777" w:rsidTr="00530857">
        <w:tc>
          <w:tcPr>
            <w:tcW w:w="706" w:type="dxa"/>
          </w:tcPr>
          <w:p w14:paraId="44AB3109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0.0</w:t>
            </w:r>
          </w:p>
        </w:tc>
        <w:tc>
          <w:tcPr>
            <w:tcW w:w="817" w:type="dxa"/>
          </w:tcPr>
          <w:p w14:paraId="76851190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5.5</w:t>
            </w:r>
          </w:p>
        </w:tc>
        <w:tc>
          <w:tcPr>
            <w:tcW w:w="1311" w:type="dxa"/>
          </w:tcPr>
          <w:p w14:paraId="69FFC5B5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423" w:type="dxa"/>
          </w:tcPr>
          <w:p w14:paraId="1450AF76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7667FB42" w14:textId="1F20A94C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</w:t>
            </w:r>
            <w:r w:rsidR="00EC51B3" w:rsidRPr="001E78F1">
              <w:rPr>
                <w:sz w:val="22"/>
                <w:szCs w:val="22"/>
                <w:lang w:val="en-US"/>
              </w:rPr>
              <w:t>90</w:t>
            </w:r>
          </w:p>
        </w:tc>
        <w:tc>
          <w:tcPr>
            <w:tcW w:w="1952" w:type="dxa"/>
          </w:tcPr>
          <w:p w14:paraId="0E1F186D" w14:textId="6CA6FAC5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748" w:type="dxa"/>
          </w:tcPr>
          <w:p w14:paraId="59F8D467" w14:textId="576F50AD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</w:tr>
      <w:tr w:rsidR="00C20288" w:rsidRPr="001E78F1" w14:paraId="533467F4" w14:textId="77777777" w:rsidTr="00530857">
        <w:tc>
          <w:tcPr>
            <w:tcW w:w="706" w:type="dxa"/>
          </w:tcPr>
          <w:p w14:paraId="4871AD49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0.0</w:t>
            </w:r>
          </w:p>
        </w:tc>
        <w:tc>
          <w:tcPr>
            <w:tcW w:w="817" w:type="dxa"/>
          </w:tcPr>
          <w:p w14:paraId="4C11A169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9.6</w:t>
            </w:r>
          </w:p>
        </w:tc>
        <w:tc>
          <w:tcPr>
            <w:tcW w:w="1311" w:type="dxa"/>
          </w:tcPr>
          <w:p w14:paraId="5B6A1574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423" w:type="dxa"/>
          </w:tcPr>
          <w:p w14:paraId="0FC5FAF4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39392720" w14:textId="430B90FE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8</w:t>
            </w:r>
            <w:r w:rsidR="004E4C19" w:rsidRPr="001E78F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952" w:type="dxa"/>
          </w:tcPr>
          <w:p w14:paraId="609ED136" w14:textId="5CEF4D34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748" w:type="dxa"/>
          </w:tcPr>
          <w:p w14:paraId="47CCF59C" w14:textId="40DFCF89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</w:tr>
      <w:tr w:rsidR="00C20288" w:rsidRPr="001E78F1" w14:paraId="5A23DB8B" w14:textId="77777777" w:rsidTr="00530857">
        <w:tc>
          <w:tcPr>
            <w:tcW w:w="706" w:type="dxa"/>
          </w:tcPr>
          <w:p w14:paraId="1C84CA8B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0.0</w:t>
            </w:r>
          </w:p>
        </w:tc>
        <w:tc>
          <w:tcPr>
            <w:tcW w:w="817" w:type="dxa"/>
          </w:tcPr>
          <w:p w14:paraId="2D5AF43D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311" w:type="dxa"/>
          </w:tcPr>
          <w:p w14:paraId="1558956A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423" w:type="dxa"/>
          </w:tcPr>
          <w:p w14:paraId="0268C167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07D0413F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33*</w:t>
            </w:r>
          </w:p>
        </w:tc>
        <w:tc>
          <w:tcPr>
            <w:tcW w:w="1952" w:type="dxa"/>
          </w:tcPr>
          <w:p w14:paraId="5B63C389" w14:textId="6371A49F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748" w:type="dxa"/>
          </w:tcPr>
          <w:p w14:paraId="1D5151B4" w14:textId="09369F54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</w:tr>
      <w:tr w:rsidR="00C20288" w:rsidRPr="001E78F1" w14:paraId="0C88DF6D" w14:textId="77777777" w:rsidTr="00530857">
        <w:tc>
          <w:tcPr>
            <w:tcW w:w="706" w:type="dxa"/>
          </w:tcPr>
          <w:p w14:paraId="2CAA38D7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0.0</w:t>
            </w:r>
          </w:p>
        </w:tc>
        <w:tc>
          <w:tcPr>
            <w:tcW w:w="817" w:type="dxa"/>
          </w:tcPr>
          <w:p w14:paraId="195365AD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311" w:type="dxa"/>
          </w:tcPr>
          <w:p w14:paraId="2F7061F5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423" w:type="dxa"/>
          </w:tcPr>
          <w:p w14:paraId="056AD21E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6E0B81C4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33*</w:t>
            </w:r>
          </w:p>
        </w:tc>
        <w:tc>
          <w:tcPr>
            <w:tcW w:w="1952" w:type="dxa"/>
          </w:tcPr>
          <w:p w14:paraId="4A7E373C" w14:textId="19C554B6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748" w:type="dxa"/>
          </w:tcPr>
          <w:p w14:paraId="6719DC86" w14:textId="63BAC6BD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</w:tr>
      <w:tr w:rsidR="00573B00" w:rsidRPr="001E78F1" w14:paraId="08F7E77C" w14:textId="77777777" w:rsidTr="00530857">
        <w:tc>
          <w:tcPr>
            <w:tcW w:w="9370" w:type="dxa"/>
            <w:gridSpan w:val="7"/>
          </w:tcPr>
          <w:p w14:paraId="79F00B8C" w14:textId="4253DCCD" w:rsidR="00573B00" w:rsidRPr="001E78F1" w:rsidRDefault="00573B00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Liquid systems formed by methane (CH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4</w:t>
            </w:r>
            <w:r w:rsidRPr="001E78F1">
              <w:rPr>
                <w:sz w:val="22"/>
                <w:szCs w:val="22"/>
                <w:lang w:val="en-US"/>
              </w:rPr>
              <w:t xml:space="preserve">) and perdeuterated </w:t>
            </w:r>
            <w:r w:rsidRPr="001E78F1">
              <w:rPr>
                <w:i/>
                <w:sz w:val="22"/>
                <w:szCs w:val="22"/>
                <w:lang w:val="en-US"/>
              </w:rPr>
              <w:t>o</w:t>
            </w:r>
            <w:r w:rsidR="00AB2EF7" w:rsidRPr="001E78F1">
              <w:rPr>
                <w:sz w:val="22"/>
                <w:szCs w:val="22"/>
                <w:lang w:val="en-US"/>
              </w:rPr>
              <w:noBreakHyphen/>
            </w:r>
            <w:r w:rsidRPr="001E78F1">
              <w:rPr>
                <w:sz w:val="22"/>
                <w:szCs w:val="22"/>
                <w:lang w:val="en-US"/>
              </w:rPr>
              <w:t>xylene (</w:t>
            </w:r>
            <w:r w:rsidRPr="001E78F1">
              <w:rPr>
                <w:i/>
                <w:sz w:val="22"/>
                <w:szCs w:val="22"/>
                <w:lang w:val="en-US"/>
              </w:rPr>
              <w:t>o</w:t>
            </w:r>
            <w:r w:rsidR="00AB2EF7" w:rsidRPr="001E78F1">
              <w:rPr>
                <w:sz w:val="22"/>
                <w:szCs w:val="22"/>
                <w:lang w:val="en-US"/>
              </w:rPr>
              <w:noBreakHyphen/>
            </w:r>
            <w:r w:rsidRPr="001E78F1">
              <w:rPr>
                <w:sz w:val="22"/>
                <w:szCs w:val="22"/>
                <w:lang w:val="en-US"/>
              </w:rPr>
              <w:t>C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Pr="001E78F1">
              <w:rPr>
                <w:sz w:val="22"/>
                <w:szCs w:val="22"/>
                <w:lang w:val="en-US"/>
              </w:rPr>
              <w:t>D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1E78F1">
              <w:rPr>
                <w:sz w:val="22"/>
                <w:szCs w:val="22"/>
                <w:lang w:val="en-US"/>
              </w:rPr>
              <w:t>)</w:t>
            </w:r>
          </w:p>
        </w:tc>
      </w:tr>
      <w:tr w:rsidR="00C20288" w:rsidRPr="001E78F1" w14:paraId="74AE04AA" w14:textId="77777777" w:rsidTr="00530857">
        <w:tc>
          <w:tcPr>
            <w:tcW w:w="706" w:type="dxa"/>
          </w:tcPr>
          <w:p w14:paraId="297829A2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817" w:type="dxa"/>
          </w:tcPr>
          <w:p w14:paraId="01E1FE6D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0.4</w:t>
            </w:r>
          </w:p>
        </w:tc>
        <w:tc>
          <w:tcPr>
            <w:tcW w:w="1311" w:type="dxa"/>
          </w:tcPr>
          <w:p w14:paraId="55EA5584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423" w:type="dxa"/>
          </w:tcPr>
          <w:p w14:paraId="19DF9275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31025365" w14:textId="2DC62595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</w:t>
            </w:r>
            <w:r w:rsidR="008965C2" w:rsidRPr="001E78F1">
              <w:rPr>
                <w:sz w:val="22"/>
                <w:szCs w:val="22"/>
                <w:lang w:val="en-US"/>
              </w:rPr>
              <w:t>91</w:t>
            </w:r>
          </w:p>
        </w:tc>
        <w:tc>
          <w:tcPr>
            <w:tcW w:w="1952" w:type="dxa"/>
          </w:tcPr>
          <w:p w14:paraId="414608B5" w14:textId="4F54EC5B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748" w:type="dxa"/>
          </w:tcPr>
          <w:p w14:paraId="36C8D861" w14:textId="6035CB60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</w:tr>
      <w:tr w:rsidR="00C20288" w:rsidRPr="001E78F1" w14:paraId="4BB97B1C" w14:textId="77777777" w:rsidTr="00530857">
        <w:tc>
          <w:tcPr>
            <w:tcW w:w="706" w:type="dxa"/>
          </w:tcPr>
          <w:p w14:paraId="52F5DAA1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817" w:type="dxa"/>
          </w:tcPr>
          <w:p w14:paraId="3CD1297B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311" w:type="dxa"/>
          </w:tcPr>
          <w:p w14:paraId="3F31291A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423" w:type="dxa"/>
          </w:tcPr>
          <w:p w14:paraId="5C02A6FB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08" w:type="dxa"/>
          </w:tcPr>
          <w:p w14:paraId="6CCCD189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63*</w:t>
            </w:r>
          </w:p>
        </w:tc>
        <w:tc>
          <w:tcPr>
            <w:tcW w:w="1952" w:type="dxa"/>
          </w:tcPr>
          <w:p w14:paraId="088F5342" w14:textId="07FC4198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748" w:type="dxa"/>
          </w:tcPr>
          <w:p w14:paraId="7D79C066" w14:textId="0AC8144B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</w:tr>
      <w:tr w:rsidR="00C20288" w:rsidRPr="001E78F1" w14:paraId="2277785E" w14:textId="77777777" w:rsidTr="00530857">
        <w:tc>
          <w:tcPr>
            <w:tcW w:w="706" w:type="dxa"/>
          </w:tcPr>
          <w:p w14:paraId="25B4B924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0.0</w:t>
            </w:r>
          </w:p>
        </w:tc>
        <w:tc>
          <w:tcPr>
            <w:tcW w:w="817" w:type="dxa"/>
          </w:tcPr>
          <w:p w14:paraId="212F56FF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1.1</w:t>
            </w:r>
          </w:p>
        </w:tc>
        <w:tc>
          <w:tcPr>
            <w:tcW w:w="1311" w:type="dxa"/>
          </w:tcPr>
          <w:p w14:paraId="302941F7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423" w:type="dxa"/>
          </w:tcPr>
          <w:p w14:paraId="39D46597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8" w:type="dxa"/>
          </w:tcPr>
          <w:p w14:paraId="244A28ED" w14:textId="259C9FA5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</w:t>
            </w:r>
            <w:r w:rsidR="00FD1170" w:rsidRPr="001E78F1">
              <w:rPr>
                <w:sz w:val="22"/>
                <w:szCs w:val="22"/>
                <w:lang w:val="en-US"/>
              </w:rPr>
              <w:t>90</w:t>
            </w:r>
          </w:p>
        </w:tc>
        <w:tc>
          <w:tcPr>
            <w:tcW w:w="1952" w:type="dxa"/>
          </w:tcPr>
          <w:p w14:paraId="4C10C21F" w14:textId="736D1239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748" w:type="dxa"/>
          </w:tcPr>
          <w:p w14:paraId="39F3F7AE" w14:textId="38BF42BC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</w:tr>
      <w:tr w:rsidR="00C20288" w:rsidRPr="001E78F1" w14:paraId="674B593A" w14:textId="77777777" w:rsidTr="00530857">
        <w:tc>
          <w:tcPr>
            <w:tcW w:w="706" w:type="dxa"/>
          </w:tcPr>
          <w:p w14:paraId="5C517541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817" w:type="dxa"/>
          </w:tcPr>
          <w:p w14:paraId="3C0C26EA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311" w:type="dxa"/>
          </w:tcPr>
          <w:p w14:paraId="393DB2DA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423" w:type="dxa"/>
          </w:tcPr>
          <w:p w14:paraId="0F0338DA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08" w:type="dxa"/>
          </w:tcPr>
          <w:p w14:paraId="09A8CD01" w14:textId="7777777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975*</w:t>
            </w:r>
          </w:p>
        </w:tc>
        <w:tc>
          <w:tcPr>
            <w:tcW w:w="1952" w:type="dxa"/>
          </w:tcPr>
          <w:p w14:paraId="2BCD4F9E" w14:textId="3A6102C7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748" w:type="dxa"/>
          </w:tcPr>
          <w:p w14:paraId="7E743956" w14:textId="1C6FF6B3" w:rsidR="00C20288" w:rsidRPr="001E78F1" w:rsidRDefault="00C20288" w:rsidP="00573B0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NA</w:t>
            </w:r>
          </w:p>
        </w:tc>
      </w:tr>
    </w:tbl>
    <w:p w14:paraId="50AB0419" w14:textId="5E771370" w:rsidR="00455125" w:rsidRPr="001E78F1" w:rsidRDefault="00455125" w:rsidP="00455125">
      <w:pPr>
        <w:rPr>
          <w:sz w:val="22"/>
          <w:szCs w:val="22"/>
          <w:lang w:val="en-US"/>
        </w:rPr>
      </w:pPr>
    </w:p>
    <w:p w14:paraId="193198BD" w14:textId="64F8D0C6" w:rsidR="008B4DF8" w:rsidRPr="001E78F1" w:rsidRDefault="008B4DF8" w:rsidP="00455125">
      <w:pPr>
        <w:rPr>
          <w:sz w:val="22"/>
          <w:szCs w:val="22"/>
          <w:lang w:val="en-US"/>
        </w:rPr>
      </w:pPr>
      <w:r w:rsidRPr="001E78F1">
        <w:rPr>
          <w:sz w:val="22"/>
          <w:szCs w:val="22"/>
          <w:lang w:val="en-US"/>
        </w:rPr>
        <w:t xml:space="preserve">Experimental data for diffusivity and partial molar volume of methane for the studied systems are listed in Table </w:t>
      </w:r>
      <w:r w:rsidR="00EA124C" w:rsidRPr="001E78F1">
        <w:rPr>
          <w:sz w:val="22"/>
          <w:szCs w:val="22"/>
          <w:lang w:val="en-US"/>
        </w:rPr>
        <w:t xml:space="preserve">S4 </w:t>
      </w:r>
      <w:r w:rsidRPr="001E78F1">
        <w:rPr>
          <w:sz w:val="22"/>
          <w:szCs w:val="22"/>
          <w:lang w:val="en-US"/>
        </w:rPr>
        <w:t xml:space="preserve">together with the molar fraction of methane in the solutions </w:t>
      </w:r>
      <w:r w:rsidR="00616EB6" w:rsidRPr="001E78F1">
        <w:rPr>
          <w:sz w:val="22"/>
          <w:szCs w:val="22"/>
          <w:lang w:val="en-US"/>
        </w:rPr>
        <w:t>at absorption equilibrium, which compares well to the literature datum </w:t>
      </w:r>
      <w:r w:rsidR="00616EB6" w:rsidRPr="001E78F1">
        <w:rPr>
          <w:sz w:val="22"/>
          <w:szCs w:val="22"/>
          <w:lang w:val="en-US"/>
        </w:rPr>
        <w:fldChar w:fldCharType="begin"/>
      </w:r>
      <w:r w:rsidR="0081755D" w:rsidRPr="001E78F1">
        <w:rPr>
          <w:sz w:val="22"/>
          <w:szCs w:val="22"/>
          <w:lang w:val="en-US"/>
        </w:rPr>
        <w:instrText xml:space="preserve"> ADDIN EN.CITE &lt;EndNote&gt;&lt;Cite&gt;&lt;Author&gt;Siahvashi&lt;/Author&gt;&lt;Year&gt;2019&lt;/Year&gt;&lt;RecNum&gt;11&lt;/RecNum&gt;&lt;DisplayText&gt;&lt;style face="superscript"&gt;11&lt;/style&gt;&lt;/DisplayText&gt;&lt;record&gt;&lt;rec-number&gt;11&lt;/rec-number&gt;&lt;foreign-keys&gt;&lt;key app="EN" db-id="fextvwtr1f20pqedzd5vwsd75t2a99r02zvv" timestamp="1653303961"&gt;11&lt;/key&gt;&lt;/foreign-keys&gt;&lt;ref-type name="Journal Article"&gt;17&lt;/ref-type&gt;&lt;contributors&gt;&lt;authors&gt;&lt;author&gt;Siahvashi, Arman&lt;/author&gt;&lt;author&gt;Al Ghafri, Saif Z. S.&lt;/author&gt;&lt;author&gt;Hughes, Thomas J.&lt;/author&gt;&lt;author&gt;Graham, Brendan F.&lt;/author&gt;&lt;author&gt;Huang, Stanley H.&lt;/author&gt;&lt;author&gt;May, Eric F.&lt;/author&gt;&lt;/authors&gt;&lt;/contributors&gt;&lt;titles&gt;&lt;title&gt;Solubility of p-xylene in methane and ethane and implications for freeze-out at LNG conditions&lt;/title&gt;&lt;secondary-title&gt;Experimental Thermal and Fluid Science&lt;/secondary-title&gt;&lt;/titles&gt;&lt;periodical&gt;&lt;full-title&gt;Experimental Thermal and Fluid Science&lt;/full-title&gt;&lt;/periodical&gt;&lt;pages&gt;47-57&lt;/pages&gt;&lt;volume&gt;105&lt;/volume&gt;&lt;keywords&gt;&lt;keyword&gt;LNG&lt;/keyword&gt;&lt;keyword&gt;BTEX&lt;/keyword&gt;&lt;keyword&gt;xylene&lt;/keyword&gt;&lt;keyword&gt;Methane&lt;/keyword&gt;&lt;keyword&gt;Ethane&lt;/keyword&gt;&lt;keyword&gt;Cryogenics&lt;/keyword&gt;&lt;/keywords&gt;&lt;dates&gt;&lt;year&gt;2019&lt;/year&gt;&lt;pub-dates&gt;&lt;date&gt;2019/07/01/&lt;/date&gt;&lt;/pub-dates&gt;&lt;/dates&gt;&lt;isbn&gt;0894-1777&lt;/isbn&gt;&lt;urls&gt;&lt;related-urls&gt;&lt;url&gt;https://www.sciencedirect.com/science/article/pii/S0894177718317072&lt;/url&gt;&lt;/related-urls&gt;&lt;/urls&gt;&lt;electronic-resource-num&gt;10.1016/j.expthermflusci.2019.03.010&lt;/electronic-resource-num&gt;&lt;/record&gt;&lt;/Cite&gt;&lt;/EndNote&gt;</w:instrText>
      </w:r>
      <w:r w:rsidR="00616EB6" w:rsidRPr="001E78F1">
        <w:rPr>
          <w:sz w:val="22"/>
          <w:szCs w:val="22"/>
          <w:lang w:val="en-US"/>
        </w:rPr>
        <w:fldChar w:fldCharType="separate"/>
      </w:r>
      <w:r w:rsidR="0081755D" w:rsidRPr="001E78F1">
        <w:rPr>
          <w:noProof/>
          <w:sz w:val="22"/>
          <w:szCs w:val="22"/>
          <w:vertAlign w:val="superscript"/>
          <w:lang w:val="en-US"/>
        </w:rPr>
        <w:t>11</w:t>
      </w:r>
      <w:r w:rsidR="00616EB6" w:rsidRPr="001E78F1">
        <w:rPr>
          <w:sz w:val="22"/>
          <w:szCs w:val="22"/>
          <w:lang w:val="en-US"/>
        </w:rPr>
        <w:fldChar w:fldCharType="end"/>
      </w:r>
      <w:r w:rsidR="006C0D28" w:rsidRPr="001E78F1">
        <w:rPr>
          <w:sz w:val="22"/>
          <w:szCs w:val="22"/>
          <w:lang w:val="en-US"/>
        </w:rPr>
        <w:t>.</w:t>
      </w:r>
    </w:p>
    <w:p w14:paraId="7E05AED1" w14:textId="77777777" w:rsidR="008B4DF8" w:rsidRPr="001E78F1" w:rsidRDefault="008B4DF8" w:rsidP="00455125">
      <w:pPr>
        <w:rPr>
          <w:sz w:val="22"/>
          <w:szCs w:val="22"/>
          <w:lang w:val="en-US"/>
        </w:rPr>
      </w:pPr>
    </w:p>
    <w:p w14:paraId="3BD4C039" w14:textId="4AAC8165" w:rsidR="007E3276" w:rsidRPr="001E78F1" w:rsidRDefault="00745942" w:rsidP="00914C7E">
      <w:pPr>
        <w:rPr>
          <w:sz w:val="22"/>
          <w:szCs w:val="22"/>
          <w:lang w:val="en-US"/>
        </w:rPr>
      </w:pPr>
      <w:r w:rsidRPr="001E78F1">
        <w:rPr>
          <w:sz w:val="22"/>
          <w:szCs w:val="22"/>
          <w:lang w:val="en-US"/>
        </w:rPr>
        <w:t xml:space="preserve">Table </w:t>
      </w:r>
      <w:r w:rsidR="00EA124C" w:rsidRPr="001E78F1">
        <w:rPr>
          <w:sz w:val="22"/>
          <w:szCs w:val="22"/>
          <w:lang w:val="en-US"/>
        </w:rPr>
        <w:t>S4</w:t>
      </w:r>
      <w:r w:rsidRPr="001E78F1">
        <w:rPr>
          <w:sz w:val="22"/>
          <w:szCs w:val="22"/>
          <w:lang w:val="en-US"/>
        </w:rPr>
        <w:t xml:space="preserve">. Experimental data </w:t>
      </w:r>
      <w:r w:rsidR="00E6238F" w:rsidRPr="001E78F1">
        <w:rPr>
          <w:sz w:val="22"/>
          <w:szCs w:val="22"/>
          <w:lang w:val="en-US"/>
        </w:rPr>
        <w:t>on methane solubility, diffusivity, and partial molar volume</w:t>
      </w:r>
      <w:r w:rsidR="00297A2D" w:rsidRPr="001E78F1">
        <w:rPr>
          <w:sz w:val="22"/>
          <w:szCs w:val="22"/>
          <w:lang w:val="en-US"/>
        </w:rPr>
        <w:t xml:space="preserve"> in </w:t>
      </w:r>
      <w:r w:rsidR="00297A2D" w:rsidRPr="001E78F1">
        <w:rPr>
          <w:i/>
          <w:sz w:val="22"/>
          <w:szCs w:val="22"/>
          <w:lang w:val="en-US"/>
        </w:rPr>
        <w:t>p</w:t>
      </w:r>
      <w:r w:rsidR="00297A2D" w:rsidRPr="001E78F1">
        <w:rPr>
          <w:sz w:val="22"/>
          <w:szCs w:val="22"/>
          <w:lang w:val="en-US"/>
        </w:rPr>
        <w:noBreakHyphen/>
        <w:t>xylene (</w:t>
      </w:r>
      <w:r w:rsidR="00297A2D" w:rsidRPr="001E78F1">
        <w:rPr>
          <w:i/>
          <w:sz w:val="22"/>
          <w:szCs w:val="22"/>
          <w:lang w:val="en-US"/>
        </w:rPr>
        <w:t>p</w:t>
      </w:r>
      <w:r w:rsidR="00297A2D" w:rsidRPr="001E78F1">
        <w:rPr>
          <w:sz w:val="22"/>
          <w:szCs w:val="22"/>
          <w:lang w:val="en-US"/>
        </w:rPr>
        <w:noBreakHyphen/>
        <w:t>C</w:t>
      </w:r>
      <w:r w:rsidR="00297A2D" w:rsidRPr="001E78F1">
        <w:rPr>
          <w:sz w:val="22"/>
          <w:szCs w:val="22"/>
          <w:vertAlign w:val="subscript"/>
          <w:lang w:val="en-US"/>
        </w:rPr>
        <w:t>8</w:t>
      </w:r>
      <w:r w:rsidR="00297A2D" w:rsidRPr="001E78F1">
        <w:rPr>
          <w:sz w:val="22"/>
          <w:szCs w:val="22"/>
          <w:lang w:val="en-US"/>
        </w:rPr>
        <w:t>H</w:t>
      </w:r>
      <w:r w:rsidR="00297A2D" w:rsidRPr="001E78F1">
        <w:rPr>
          <w:sz w:val="22"/>
          <w:szCs w:val="22"/>
          <w:vertAlign w:val="subscript"/>
          <w:lang w:val="en-US"/>
        </w:rPr>
        <w:t>10</w:t>
      </w:r>
      <w:r w:rsidR="00297A2D" w:rsidRPr="001E78F1">
        <w:rPr>
          <w:sz w:val="22"/>
          <w:szCs w:val="22"/>
          <w:lang w:val="en-US"/>
        </w:rPr>
        <w:t>)</w:t>
      </w:r>
      <w:r w:rsidRPr="001E78F1">
        <w:rPr>
          <w:sz w:val="22"/>
          <w:szCs w:val="22"/>
          <w:lang w:val="en-US"/>
        </w:rPr>
        <w:t xml:space="preserve">. </w:t>
      </w:r>
      <w:r w:rsidR="00DA3D48" w:rsidRPr="001E78F1">
        <w:rPr>
          <w:sz w:val="22"/>
          <w:szCs w:val="22"/>
          <w:vertAlign w:val="superscript"/>
          <w:lang w:val="en-US"/>
        </w:rPr>
        <w:t>#</w:t>
      </w:r>
      <w:r w:rsidRPr="001E78F1">
        <w:rPr>
          <w:sz w:val="22"/>
          <w:szCs w:val="22"/>
          <w:lang w:val="en-US"/>
        </w:rPr>
        <w:t xml:space="preserve">Equilibrium </w:t>
      </w:r>
      <w:r w:rsidR="00DA3D48" w:rsidRPr="001E78F1">
        <w:rPr>
          <w:sz w:val="22"/>
          <w:szCs w:val="22"/>
          <w:lang w:val="en-US"/>
        </w:rPr>
        <w:t>composition</w:t>
      </w:r>
      <w:r w:rsidRPr="001E78F1">
        <w:rPr>
          <w:sz w:val="22"/>
          <w:szCs w:val="22"/>
          <w:lang w:val="en-US"/>
        </w:rPr>
        <w:t xml:space="preserve"> of liquid composed from protium-based </w:t>
      </w:r>
      <w:r w:rsidRPr="001E78F1">
        <w:rPr>
          <w:i/>
          <w:sz w:val="22"/>
          <w:szCs w:val="22"/>
          <w:lang w:val="en-US"/>
        </w:rPr>
        <w:t>p</w:t>
      </w:r>
      <w:r w:rsidR="00297A2D" w:rsidRPr="001E78F1">
        <w:rPr>
          <w:sz w:val="22"/>
          <w:szCs w:val="22"/>
          <w:lang w:val="en-US"/>
        </w:rPr>
        <w:noBreakHyphen/>
      </w:r>
      <w:r w:rsidRPr="001E78F1">
        <w:rPr>
          <w:sz w:val="22"/>
          <w:szCs w:val="22"/>
          <w:lang w:val="en-US"/>
        </w:rPr>
        <w:t>xylene (</w:t>
      </w:r>
      <w:r w:rsidRPr="001E78F1">
        <w:rPr>
          <w:i/>
          <w:sz w:val="22"/>
          <w:szCs w:val="22"/>
          <w:lang w:val="en-US"/>
        </w:rPr>
        <w:t>p</w:t>
      </w:r>
      <w:r w:rsidR="00297A2D" w:rsidRPr="001E78F1">
        <w:rPr>
          <w:sz w:val="22"/>
          <w:szCs w:val="22"/>
          <w:lang w:val="en-US"/>
        </w:rPr>
        <w:noBreakHyphen/>
      </w:r>
      <w:r w:rsidRPr="001E78F1">
        <w:rPr>
          <w:sz w:val="22"/>
          <w:szCs w:val="22"/>
          <w:lang w:val="en-US"/>
        </w:rPr>
        <w:t>C</w:t>
      </w:r>
      <w:r w:rsidRPr="001E78F1">
        <w:rPr>
          <w:sz w:val="22"/>
          <w:szCs w:val="22"/>
          <w:vertAlign w:val="subscript"/>
          <w:lang w:val="en-US"/>
        </w:rPr>
        <w:t>8</w:t>
      </w:r>
      <w:r w:rsidRPr="001E78F1">
        <w:rPr>
          <w:sz w:val="22"/>
          <w:szCs w:val="22"/>
          <w:lang w:val="en-US"/>
        </w:rPr>
        <w:t>H</w:t>
      </w:r>
      <w:r w:rsidRPr="001E78F1">
        <w:rPr>
          <w:sz w:val="22"/>
          <w:szCs w:val="22"/>
          <w:vertAlign w:val="subscript"/>
          <w:lang w:val="en-US"/>
        </w:rPr>
        <w:t>10</w:t>
      </w:r>
      <w:r w:rsidRPr="001E78F1">
        <w:rPr>
          <w:sz w:val="22"/>
          <w:szCs w:val="22"/>
          <w:lang w:val="en-US"/>
        </w:rPr>
        <w:t>) and methane at 7.0 °C and 101.6 bar</w:t>
      </w:r>
      <w:r w:rsidR="00B47CC5" w:rsidRPr="001E78F1">
        <w:rPr>
          <w:sz w:val="22"/>
          <w:szCs w:val="22"/>
          <w:lang w:val="en-US"/>
        </w:rPr>
        <w:t> from the literature </w:t>
      </w:r>
      <w:r w:rsidR="007A3C34" w:rsidRPr="001E78F1">
        <w:rPr>
          <w:sz w:val="22"/>
          <w:szCs w:val="22"/>
          <w:lang w:val="en-US"/>
        </w:rPr>
        <w:fldChar w:fldCharType="begin"/>
      </w:r>
      <w:r w:rsidR="0081755D" w:rsidRPr="001E78F1">
        <w:rPr>
          <w:sz w:val="22"/>
          <w:szCs w:val="22"/>
          <w:lang w:val="en-US"/>
        </w:rPr>
        <w:instrText xml:space="preserve"> ADDIN EN.CITE &lt;EndNote&gt;&lt;Cite&gt;&lt;Author&gt;Siahvashi&lt;/Author&gt;&lt;Year&gt;2019&lt;/Year&gt;&lt;RecNum&gt;11&lt;/RecNum&gt;&lt;DisplayText&gt;&lt;style face="superscript"&gt;11&lt;/style&gt;&lt;/DisplayText&gt;&lt;record&gt;&lt;rec-number&gt;11&lt;/rec-number&gt;&lt;foreign-keys&gt;&lt;key app="EN" db-id="fextvwtr1f20pqedzd5vwsd75t2a99r02zvv" timestamp="1653303961"&gt;11&lt;/key&gt;&lt;/foreign-keys&gt;&lt;ref-type name="Journal Article"&gt;17&lt;/ref-type&gt;&lt;contributors&gt;&lt;authors&gt;&lt;author&gt;Siahvashi, Arman&lt;/author&gt;&lt;author&gt;Al Ghafri, Saif Z. S.&lt;/author&gt;&lt;author&gt;Hughes, Thomas J.&lt;/author&gt;&lt;author&gt;Graham, Brendan F.&lt;/author&gt;&lt;author&gt;Huang, Stanley H.&lt;/author&gt;&lt;author&gt;May, Eric F.&lt;/author&gt;&lt;/authors&gt;&lt;/contributors&gt;&lt;titles&gt;&lt;title&gt;Solubility of p-xylene in methane and ethane and implications for freeze-out at LNG conditions&lt;/title&gt;&lt;secondary-title&gt;Experimental Thermal and Fluid Science&lt;/secondary-title&gt;&lt;/titles&gt;&lt;periodical&gt;&lt;full-title&gt;Experimental Thermal and Fluid Science&lt;/full-title&gt;&lt;/periodical&gt;&lt;pages&gt;47-57&lt;/pages&gt;&lt;volume&gt;105&lt;/volume&gt;&lt;keywords&gt;&lt;keyword&gt;LNG&lt;/keyword&gt;&lt;keyword&gt;BTEX&lt;/keyword&gt;&lt;keyword&gt;xylene&lt;/keyword&gt;&lt;keyword&gt;Methane&lt;/keyword&gt;&lt;keyword&gt;Ethane&lt;/keyword&gt;&lt;keyword&gt;Cryogenics&lt;/keyword&gt;&lt;/keywords&gt;&lt;dates&gt;&lt;year&gt;2019&lt;/year&gt;&lt;pub-dates&gt;&lt;date&gt;2019/07/01/&lt;/date&gt;&lt;/pub-dates&gt;&lt;/dates&gt;&lt;isbn&gt;0894-1777&lt;/isbn&gt;&lt;urls&gt;&lt;related-urls&gt;&lt;url&gt;https://www.sciencedirect.com/science/article/pii/S0894177718317072&lt;/url&gt;&lt;/related-urls&gt;&lt;/urls&gt;&lt;electronic-resource-num&gt;10.1016/j.expthermflusci.2019.03.010&lt;/electronic-resource-num&gt;&lt;/record&gt;&lt;/Cite&gt;&lt;/EndNote&gt;</w:instrText>
      </w:r>
      <w:r w:rsidR="007A3C34" w:rsidRPr="001E78F1">
        <w:rPr>
          <w:sz w:val="22"/>
          <w:szCs w:val="22"/>
          <w:lang w:val="en-US"/>
        </w:rPr>
        <w:fldChar w:fldCharType="separate"/>
      </w:r>
      <w:r w:rsidR="0081755D" w:rsidRPr="001E78F1">
        <w:rPr>
          <w:noProof/>
          <w:sz w:val="22"/>
          <w:szCs w:val="22"/>
          <w:vertAlign w:val="superscript"/>
          <w:lang w:val="en-US"/>
        </w:rPr>
        <w:t>11</w:t>
      </w:r>
      <w:r w:rsidR="007A3C34" w:rsidRPr="001E78F1">
        <w:rPr>
          <w:sz w:val="22"/>
          <w:szCs w:val="22"/>
          <w:lang w:val="en-US"/>
        </w:rPr>
        <w:fldChar w:fldCharType="end"/>
      </w:r>
      <w:r w:rsidRPr="001E78F1">
        <w:rPr>
          <w:sz w:val="22"/>
          <w:szCs w:val="22"/>
          <w:lang w:val="en-US"/>
        </w:rPr>
        <w:t>.</w:t>
      </w:r>
      <w:r w:rsidR="006B5341" w:rsidRPr="001E78F1">
        <w:rPr>
          <w:sz w:val="22"/>
          <w:szCs w:val="22"/>
          <w:lang w:val="en-US"/>
        </w:rPr>
        <w:t xml:space="preserve"> </w:t>
      </w:r>
      <w:r w:rsidR="007A3C34" w:rsidRPr="001E78F1">
        <w:rPr>
          <w:sz w:val="22"/>
          <w:szCs w:val="22"/>
          <w:lang w:val="en-US"/>
        </w:rPr>
        <w:t>Uncertainty due to random errors (</w:t>
      </w:r>
      <w:r w:rsidR="007A3C34" w:rsidRPr="001E78F1">
        <w:rPr>
          <w:i/>
          <w:sz w:val="22"/>
          <w:szCs w:val="22"/>
          <w:lang w:val="en-US"/>
        </w:rPr>
        <w:t>u</w:t>
      </w:r>
      <w:r w:rsidR="007A3C34" w:rsidRPr="001E78F1">
        <w:rPr>
          <w:sz w:val="22"/>
          <w:szCs w:val="22"/>
          <w:vertAlign w:val="subscript"/>
          <w:lang w:val="en-US"/>
        </w:rPr>
        <w:t>r</w:t>
      </w:r>
      <w:r w:rsidR="007A3C34" w:rsidRPr="001E78F1">
        <w:rPr>
          <w:sz w:val="22"/>
          <w:szCs w:val="22"/>
          <w:lang w:val="en-US"/>
        </w:rPr>
        <w:t>, cover factor 2) is</w:t>
      </w:r>
      <w:r w:rsidR="008629AF" w:rsidRPr="001E78F1">
        <w:rPr>
          <w:sz w:val="22"/>
          <w:szCs w:val="22"/>
          <w:lang w:val="en-US"/>
        </w:rPr>
        <w:t> </w:t>
      </w:r>
      <w:r w:rsidR="007A3C34" w:rsidRPr="001E78F1">
        <w:rPr>
          <w:sz w:val="22"/>
          <w:szCs w:val="22"/>
          <w:lang w:val="en-US"/>
        </w:rPr>
        <w:t>listed</w:t>
      </w:r>
      <w:r w:rsidR="006B5341" w:rsidRPr="001E78F1">
        <w:rPr>
          <w:sz w:val="22"/>
          <w:szCs w:val="22"/>
          <w:lang w:val="en-US"/>
        </w:rPr>
        <w:t>.</w:t>
      </w:r>
      <w:r w:rsidR="003B6674" w:rsidRPr="001E78F1">
        <w:rPr>
          <w:sz w:val="22"/>
          <w:szCs w:val="22"/>
          <w:lang w:val="en-US"/>
        </w:rPr>
        <w:t xml:space="preserve"> </w:t>
      </w:r>
      <w:r w:rsidR="00290050" w:rsidRPr="001E78F1">
        <w:rPr>
          <w:sz w:val="22"/>
          <w:szCs w:val="22"/>
          <w:lang w:val="en-US"/>
        </w:rPr>
        <w:t>R</w:t>
      </w:r>
      <w:r w:rsidR="0027498F" w:rsidRPr="001E78F1">
        <w:rPr>
          <w:sz w:val="22"/>
          <w:szCs w:val="22"/>
          <w:lang w:val="en-US"/>
        </w:rPr>
        <w:t xml:space="preserve">elative </w:t>
      </w:r>
      <w:r w:rsidR="00C64007" w:rsidRPr="001E78F1">
        <w:rPr>
          <w:sz w:val="22"/>
          <w:szCs w:val="22"/>
          <w:lang w:val="en-US"/>
        </w:rPr>
        <w:t>combined</w:t>
      </w:r>
      <w:r w:rsidR="003B6674" w:rsidRPr="001E78F1">
        <w:rPr>
          <w:sz w:val="22"/>
          <w:szCs w:val="22"/>
          <w:lang w:val="en-US"/>
        </w:rPr>
        <w:t xml:space="preserve"> systematic </w:t>
      </w:r>
      <w:r w:rsidR="008C4017" w:rsidRPr="001E78F1">
        <w:rPr>
          <w:sz w:val="22"/>
          <w:szCs w:val="22"/>
          <w:lang w:val="en-US"/>
        </w:rPr>
        <w:t>uncertainties</w:t>
      </w:r>
      <w:r w:rsidR="003B6674" w:rsidRPr="001E78F1">
        <w:rPr>
          <w:sz w:val="22"/>
          <w:szCs w:val="22"/>
          <w:lang w:val="en-US"/>
        </w:rPr>
        <w:t xml:space="preserve"> are: </w:t>
      </w:r>
      <w:r w:rsidR="0027498F" w:rsidRPr="001E78F1">
        <w:rPr>
          <w:sz w:val="22"/>
          <w:szCs w:val="22"/>
          <w:lang w:val="en-US"/>
        </w:rPr>
        <w:t>rel. </w:t>
      </w:r>
      <w:r w:rsidR="003B6674" w:rsidRPr="001E78F1">
        <w:rPr>
          <w:i/>
          <w:sz w:val="22"/>
          <w:szCs w:val="22"/>
          <w:lang w:val="en-US"/>
        </w:rPr>
        <w:t>u</w:t>
      </w:r>
      <w:r w:rsidR="003B6674" w:rsidRPr="001E78F1">
        <w:rPr>
          <w:sz w:val="22"/>
          <w:szCs w:val="22"/>
          <w:vertAlign w:val="subscript"/>
          <w:lang w:val="en-US"/>
        </w:rPr>
        <w:t>c</w:t>
      </w:r>
      <w:r w:rsidR="003B6674" w:rsidRPr="001E78F1">
        <w:rPr>
          <w:sz w:val="22"/>
          <w:szCs w:val="22"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vertAlign w:val="subscript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n-US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C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4</m:t>
                </m:r>
              </m:sub>
            </m:sSub>
          </m:sub>
        </m:sSub>
      </m:oMath>
      <w:r w:rsidR="003B6674" w:rsidRPr="001E78F1">
        <w:rPr>
          <w:sz w:val="22"/>
          <w:szCs w:val="22"/>
          <w:lang w:val="en-US"/>
        </w:rPr>
        <w:t>) </w:t>
      </w:r>
      <w:r w:rsidR="00290050" w:rsidRPr="001E78F1">
        <w:rPr>
          <w:sz w:val="22"/>
          <w:szCs w:val="22"/>
          <w:lang w:val="en-US"/>
        </w:rPr>
        <w:t>≈</w:t>
      </w:r>
      <w:r w:rsidR="003B6674" w:rsidRPr="001E78F1">
        <w:rPr>
          <w:sz w:val="22"/>
          <w:szCs w:val="22"/>
          <w:lang w:val="en-US"/>
        </w:rPr>
        <w:t> </w:t>
      </w:r>
      <w:r w:rsidR="0027498F" w:rsidRPr="001E78F1">
        <w:rPr>
          <w:sz w:val="22"/>
          <w:szCs w:val="22"/>
          <w:lang w:val="en-US"/>
        </w:rPr>
        <w:t>10 %</w:t>
      </w:r>
      <w:r w:rsidR="003B6674" w:rsidRPr="001E78F1">
        <w:rPr>
          <w:sz w:val="22"/>
          <w:szCs w:val="22"/>
          <w:lang w:val="en-US"/>
        </w:rPr>
        <w:t xml:space="preserve">, </w:t>
      </w:r>
      <w:r w:rsidR="0027498F" w:rsidRPr="001E78F1">
        <w:rPr>
          <w:sz w:val="22"/>
          <w:szCs w:val="22"/>
          <w:lang w:val="en-US"/>
        </w:rPr>
        <w:t>rel. </w:t>
      </w:r>
      <w:r w:rsidR="0027498F" w:rsidRPr="001E78F1">
        <w:rPr>
          <w:i/>
          <w:sz w:val="22"/>
          <w:szCs w:val="22"/>
          <w:lang w:val="en-US"/>
        </w:rPr>
        <w:t>u</w:t>
      </w:r>
      <w:r w:rsidR="0027498F" w:rsidRPr="001E78F1">
        <w:rPr>
          <w:sz w:val="22"/>
          <w:szCs w:val="22"/>
          <w:vertAlign w:val="subscript"/>
          <w:lang w:val="en-US"/>
        </w:rPr>
        <w:t>c</w:t>
      </w:r>
      <w:r w:rsidR="00CF2A4E" w:rsidRPr="001E78F1">
        <w:rPr>
          <w:sz w:val="22"/>
          <w:szCs w:val="22"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C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4</m:t>
                </m:r>
              </m:sub>
            </m:sSub>
          </m:sub>
        </m:sSub>
      </m:oMath>
      <w:r w:rsidR="00CF2A4E" w:rsidRPr="001E78F1">
        <w:rPr>
          <w:sz w:val="22"/>
          <w:szCs w:val="22"/>
          <w:lang w:val="en-US"/>
        </w:rPr>
        <w:t>)</w:t>
      </w:r>
      <w:r w:rsidR="0027498F" w:rsidRPr="001E78F1">
        <w:rPr>
          <w:sz w:val="22"/>
          <w:szCs w:val="22"/>
          <w:lang w:val="en-US"/>
        </w:rPr>
        <w:t> </w:t>
      </w:r>
      <w:r w:rsidR="00290050" w:rsidRPr="001E78F1">
        <w:rPr>
          <w:sz w:val="22"/>
          <w:szCs w:val="22"/>
          <w:lang w:val="en-US"/>
        </w:rPr>
        <w:t>≈</w:t>
      </w:r>
      <w:r w:rsidR="0027498F" w:rsidRPr="001E78F1">
        <w:rPr>
          <w:sz w:val="22"/>
          <w:szCs w:val="22"/>
          <w:lang w:val="en-US"/>
        </w:rPr>
        <w:t> 15 %</w:t>
      </w:r>
      <w:r w:rsidR="003B6674" w:rsidRPr="001E78F1">
        <w:rPr>
          <w:sz w:val="22"/>
          <w:szCs w:val="22"/>
          <w:lang w:val="en-US"/>
        </w:rPr>
        <w:t>.</w:t>
      </w:r>
    </w:p>
    <w:tbl>
      <w:tblPr>
        <w:tblStyle w:val="Mkatabulky"/>
        <w:tblW w:w="9011" w:type="dxa"/>
        <w:tblLayout w:type="fixed"/>
        <w:tblLook w:val="04A0" w:firstRow="1" w:lastRow="0" w:firstColumn="1" w:lastColumn="0" w:noHBand="0" w:noVBand="1"/>
      </w:tblPr>
      <w:tblGrid>
        <w:gridCol w:w="636"/>
        <w:gridCol w:w="756"/>
        <w:gridCol w:w="1013"/>
        <w:gridCol w:w="1276"/>
        <w:gridCol w:w="1134"/>
        <w:gridCol w:w="1325"/>
        <w:gridCol w:w="1314"/>
        <w:gridCol w:w="1557"/>
      </w:tblGrid>
      <w:tr w:rsidR="00C12AA7" w:rsidRPr="001E78F1" w14:paraId="659694BA" w14:textId="77777777" w:rsidTr="00530857">
        <w:tc>
          <w:tcPr>
            <w:tcW w:w="9011" w:type="dxa"/>
            <w:gridSpan w:val="8"/>
          </w:tcPr>
          <w:p w14:paraId="027F3811" w14:textId="23DACFDB" w:rsidR="00C12AA7" w:rsidRPr="001E78F1" w:rsidRDefault="00C12AA7" w:rsidP="00C12AA7">
            <w:pPr>
              <w:jc w:val="left"/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Systems from methane (CH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4</w:t>
            </w:r>
            <w:r w:rsidRPr="001E78F1">
              <w:rPr>
                <w:sz w:val="22"/>
                <w:szCs w:val="22"/>
                <w:lang w:val="en-US"/>
              </w:rPr>
              <w:t xml:space="preserve">) and perdeuterated </w:t>
            </w:r>
            <w:r w:rsidRPr="001E78F1">
              <w:rPr>
                <w:i/>
                <w:sz w:val="22"/>
                <w:szCs w:val="22"/>
                <w:lang w:val="en-US"/>
              </w:rPr>
              <w:t>p</w:t>
            </w:r>
            <w:r w:rsidRPr="001E78F1">
              <w:rPr>
                <w:sz w:val="22"/>
                <w:szCs w:val="22"/>
                <w:lang w:val="en-US"/>
              </w:rPr>
              <w:t>-xylene (</w:t>
            </w:r>
            <w:r w:rsidRPr="001E78F1">
              <w:rPr>
                <w:i/>
                <w:sz w:val="22"/>
                <w:szCs w:val="22"/>
                <w:lang w:val="en-US"/>
              </w:rPr>
              <w:t>p</w:t>
            </w:r>
            <w:r w:rsidR="00291AFB" w:rsidRPr="001E78F1">
              <w:rPr>
                <w:sz w:val="22"/>
                <w:szCs w:val="22"/>
                <w:lang w:val="en-US"/>
              </w:rPr>
              <w:noBreakHyphen/>
            </w:r>
            <w:r w:rsidRPr="001E78F1">
              <w:rPr>
                <w:sz w:val="22"/>
                <w:szCs w:val="22"/>
                <w:lang w:val="en-US"/>
              </w:rPr>
              <w:t>C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Pr="001E78F1">
              <w:rPr>
                <w:sz w:val="22"/>
                <w:szCs w:val="22"/>
                <w:lang w:val="en-US"/>
              </w:rPr>
              <w:t>D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1E78F1">
              <w:rPr>
                <w:sz w:val="22"/>
                <w:szCs w:val="22"/>
                <w:lang w:val="en-US"/>
              </w:rPr>
              <w:t>)</w:t>
            </w:r>
          </w:p>
        </w:tc>
      </w:tr>
      <w:tr w:rsidR="003F25C5" w:rsidRPr="001E78F1" w14:paraId="4934D4FA" w14:textId="77777777" w:rsidTr="00530857">
        <w:tc>
          <w:tcPr>
            <w:tcW w:w="636" w:type="dxa"/>
          </w:tcPr>
          <w:p w14:paraId="6B2CAC5C" w14:textId="17F959FC" w:rsidR="000C1554" w:rsidRPr="001E78F1" w:rsidRDefault="000C155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t</w:t>
            </w:r>
            <w:r w:rsidRPr="001E78F1">
              <w:rPr>
                <w:sz w:val="22"/>
                <w:szCs w:val="22"/>
                <w:lang w:val="en-US"/>
              </w:rPr>
              <w:t>, °C</w:t>
            </w:r>
          </w:p>
        </w:tc>
        <w:tc>
          <w:tcPr>
            <w:tcW w:w="756" w:type="dxa"/>
          </w:tcPr>
          <w:p w14:paraId="2BDD270E" w14:textId="62315DDE" w:rsidR="000C1554" w:rsidRPr="001E78F1" w:rsidRDefault="000C155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p</w:t>
            </w:r>
            <w:r w:rsidRPr="001E78F1">
              <w:rPr>
                <w:sz w:val="22"/>
                <w:szCs w:val="22"/>
                <w:lang w:val="en-US"/>
              </w:rPr>
              <w:t>, bar</w:t>
            </w:r>
          </w:p>
        </w:tc>
        <w:tc>
          <w:tcPr>
            <w:tcW w:w="1013" w:type="dxa"/>
          </w:tcPr>
          <w:p w14:paraId="5E3011A3" w14:textId="00D4079D" w:rsidR="000C1554" w:rsidRPr="001E78F1" w:rsidRDefault="004E2A7B">
            <w:pPr>
              <w:rPr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x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C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4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276" w:type="dxa"/>
          </w:tcPr>
          <w:p w14:paraId="752173FA" w14:textId="56981BBE" w:rsidR="000C1554" w:rsidRPr="001E78F1" w:rsidRDefault="007A3C34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u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r</w:t>
            </w:r>
            <w:r w:rsidRPr="001E78F1">
              <w:rPr>
                <w:sz w:val="22"/>
                <w:szCs w:val="22"/>
                <w:lang w:val="en-US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x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C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4</m:t>
                      </m:r>
                    </m:sub>
                  </m:sSub>
                </m:sub>
              </m:sSub>
            </m:oMath>
            <w:r w:rsidR="000C1554" w:rsidRPr="001E78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14:paraId="1F6B2EE4" w14:textId="06CB123F" w:rsidR="000C1554" w:rsidRPr="001E78F1" w:rsidRDefault="000C155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9</w:t>
            </w:r>
            <w:r w:rsidRPr="001E78F1">
              <w:rPr>
                <w:rFonts w:ascii="Cambria Math" w:hAnsi="Cambria Math"/>
                <w:sz w:val="22"/>
                <w:szCs w:val="22"/>
                <w:lang w:val="en-US"/>
              </w:rPr>
              <w:t>⋅</w:t>
            </w:r>
            <w:r w:rsidRPr="001E78F1">
              <w:rPr>
                <w:i/>
                <w:sz w:val="22"/>
                <w:szCs w:val="22"/>
                <w:lang w:val="en-US"/>
              </w:rPr>
              <w:t>D</w:t>
            </w:r>
            <w:r w:rsidRPr="001E78F1">
              <w:rPr>
                <w:sz w:val="22"/>
                <w:szCs w:val="22"/>
                <w:lang w:val="en-US"/>
              </w:rPr>
              <w:t>, m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1E78F1">
              <w:rPr>
                <w:sz w:val="22"/>
                <w:szCs w:val="22"/>
                <w:lang w:val="en-US"/>
              </w:rPr>
              <w:t>s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325" w:type="dxa"/>
          </w:tcPr>
          <w:p w14:paraId="6DF2980C" w14:textId="246D31E6" w:rsidR="000C1554" w:rsidRPr="001E78F1" w:rsidRDefault="000C1554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9</w:t>
            </w:r>
            <w:r w:rsidRPr="001E78F1">
              <w:rPr>
                <w:rFonts w:ascii="Cambria Math" w:hAnsi="Cambria Math"/>
                <w:sz w:val="22"/>
                <w:szCs w:val="22"/>
                <w:lang w:val="en-US"/>
              </w:rPr>
              <w:t>⋅</w:t>
            </w:r>
            <w:r w:rsidR="003F25C5" w:rsidRPr="001E78F1">
              <w:rPr>
                <w:rFonts w:ascii="Cambria Math" w:hAnsi="Cambria Math"/>
                <w:sz w:val="22"/>
                <w:szCs w:val="22"/>
                <w:lang w:val="en-US"/>
              </w:rPr>
              <w:t> </w:t>
            </w:r>
            <w:r w:rsidR="007A3C34" w:rsidRPr="001E78F1">
              <w:rPr>
                <w:i/>
                <w:sz w:val="22"/>
                <w:szCs w:val="22"/>
                <w:lang w:val="en-US"/>
              </w:rPr>
              <w:t>u</w:t>
            </w:r>
            <w:r w:rsidR="007A3C34" w:rsidRPr="001E78F1">
              <w:rPr>
                <w:sz w:val="22"/>
                <w:szCs w:val="22"/>
                <w:vertAlign w:val="subscript"/>
                <w:lang w:val="en-US"/>
              </w:rPr>
              <w:t>r</w:t>
            </w:r>
            <w:r w:rsidR="007A3C34" w:rsidRPr="001E78F1">
              <w:rPr>
                <w:sz w:val="22"/>
                <w:szCs w:val="22"/>
                <w:lang w:val="en-US"/>
              </w:rPr>
              <w:t>(</w:t>
            </w:r>
            <w:r w:rsidRPr="001E78F1">
              <w:rPr>
                <w:i/>
                <w:sz w:val="22"/>
                <w:szCs w:val="22"/>
                <w:lang w:val="en-US"/>
              </w:rPr>
              <w:t>D</w:t>
            </w:r>
            <w:r w:rsidRPr="001E78F1">
              <w:rPr>
                <w:sz w:val="22"/>
                <w:szCs w:val="22"/>
                <w:lang w:val="en-US"/>
              </w:rPr>
              <w:t>, m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1E78F1">
              <w:rPr>
                <w:sz w:val="22"/>
                <w:szCs w:val="22"/>
                <w:lang w:val="en-US"/>
              </w:rPr>
              <w:t>s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-1</w:t>
            </w:r>
            <w:r w:rsidR="007A3C34" w:rsidRPr="001E78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</w:tcPr>
          <w:p w14:paraId="0EBFFF8B" w14:textId="0C201149" w:rsidR="000C1554" w:rsidRPr="001E78F1" w:rsidRDefault="004E2A7B" w:rsidP="00E429D0">
            <w:pPr>
              <w:rPr>
                <w:sz w:val="22"/>
                <w:szCs w:val="22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vertAlign w:val="subscript"/>
                      <w:lang w:val="en-US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vertAlign w:val="subscript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vertAlign w:val="subscript"/>
                          <w:lang w:val="en-US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C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4</m:t>
                      </m:r>
                    </m:sub>
                  </m:sSub>
                </m:sub>
              </m:sSub>
            </m:oMath>
            <w:r w:rsidR="000C1554" w:rsidRPr="001E78F1">
              <w:rPr>
                <w:sz w:val="22"/>
                <w:szCs w:val="22"/>
                <w:lang w:val="en-US"/>
              </w:rPr>
              <w:t>, cm</w:t>
            </w:r>
            <w:r w:rsidR="000C1554" w:rsidRPr="001E78F1">
              <w:rPr>
                <w:sz w:val="22"/>
                <w:szCs w:val="22"/>
                <w:vertAlign w:val="superscript"/>
                <w:lang w:val="en-US"/>
              </w:rPr>
              <w:t>3</w:t>
            </w:r>
            <w:r w:rsidR="000C1554" w:rsidRPr="001E78F1">
              <w:rPr>
                <w:sz w:val="22"/>
                <w:szCs w:val="22"/>
                <w:lang w:val="en-US"/>
              </w:rPr>
              <w:t>mol</w:t>
            </w:r>
            <w:r w:rsidR="000C1554" w:rsidRPr="001E78F1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557" w:type="dxa"/>
          </w:tcPr>
          <w:p w14:paraId="5780B4CD" w14:textId="55B5984F" w:rsidR="000C1554" w:rsidRPr="001E78F1" w:rsidRDefault="007A3C3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i/>
                <w:sz w:val="22"/>
                <w:szCs w:val="22"/>
                <w:lang w:val="en-US"/>
              </w:rPr>
              <w:t>u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r</w:t>
            </w:r>
            <m:oMath>
              <m:r>
                <w:rPr>
                  <w:rFonts w:ascii="Cambria Math" w:hAnsi="Cambria Math"/>
                  <w:sz w:val="22"/>
                  <w:szCs w:val="22"/>
                  <w:vertAlign w:val="subscript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vertAlign w:val="subscript"/>
                      <w:lang w:val="en-US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vertAlign w:val="subscript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vertAlign w:val="subscript"/>
                          <w:lang w:val="en-US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C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4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22"/>
                  <w:szCs w:val="22"/>
                  <w:vertAlign w:val="subscript"/>
                  <w:lang w:val="en-US"/>
                </w:rPr>
                <m:t>)</m:t>
              </m:r>
            </m:oMath>
            <w:r w:rsidR="000C1554" w:rsidRPr="001E78F1">
              <w:rPr>
                <w:sz w:val="22"/>
                <w:szCs w:val="22"/>
                <w:lang w:val="en-US"/>
              </w:rPr>
              <w:t>, cm</w:t>
            </w:r>
            <w:r w:rsidR="000C1554" w:rsidRPr="001E78F1">
              <w:rPr>
                <w:sz w:val="22"/>
                <w:szCs w:val="22"/>
                <w:vertAlign w:val="superscript"/>
                <w:lang w:val="en-US"/>
              </w:rPr>
              <w:t>3</w:t>
            </w:r>
            <w:r w:rsidR="000C1554" w:rsidRPr="001E78F1">
              <w:rPr>
                <w:sz w:val="22"/>
                <w:szCs w:val="22"/>
                <w:lang w:val="en-US"/>
              </w:rPr>
              <w:t>mol</w:t>
            </w:r>
            <w:r w:rsidR="000C1554" w:rsidRPr="001E78F1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F25C5" w:rsidRPr="001E78F1" w14:paraId="367BEE50" w14:textId="77777777" w:rsidTr="00530857">
        <w:tc>
          <w:tcPr>
            <w:tcW w:w="636" w:type="dxa"/>
          </w:tcPr>
          <w:p w14:paraId="07E2CFD6" w14:textId="5D671688" w:rsidR="000C1554" w:rsidRPr="001E78F1" w:rsidRDefault="00A60171" w:rsidP="00A6017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756" w:type="dxa"/>
          </w:tcPr>
          <w:p w14:paraId="234C01A9" w14:textId="2756A982" w:rsidR="000C1554" w:rsidRPr="001E78F1" w:rsidRDefault="00A60171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6.0</w:t>
            </w:r>
          </w:p>
        </w:tc>
        <w:tc>
          <w:tcPr>
            <w:tcW w:w="1013" w:type="dxa"/>
          </w:tcPr>
          <w:p w14:paraId="35E87DB9" w14:textId="1C17DE90" w:rsidR="000C1554" w:rsidRPr="001E78F1" w:rsidRDefault="00A60171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13</w:t>
            </w:r>
          </w:p>
        </w:tc>
        <w:tc>
          <w:tcPr>
            <w:tcW w:w="1276" w:type="dxa"/>
          </w:tcPr>
          <w:p w14:paraId="332BE711" w14:textId="36E1EADE" w:rsidR="000C1554" w:rsidRPr="001E78F1" w:rsidRDefault="00A60171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1134" w:type="dxa"/>
          </w:tcPr>
          <w:p w14:paraId="364C4E3E" w14:textId="32A0E817" w:rsidR="000C1554" w:rsidRPr="001E78F1" w:rsidRDefault="00A6017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5.</w:t>
            </w:r>
            <w:r w:rsidR="0039661E" w:rsidRPr="001E78F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25" w:type="dxa"/>
          </w:tcPr>
          <w:p w14:paraId="28627CE9" w14:textId="412302FF" w:rsidR="000C1554" w:rsidRPr="001E78F1" w:rsidRDefault="00A60171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3</w:t>
            </w:r>
          </w:p>
        </w:tc>
        <w:tc>
          <w:tcPr>
            <w:tcW w:w="1314" w:type="dxa"/>
          </w:tcPr>
          <w:p w14:paraId="655ECF0F" w14:textId="16F1B515" w:rsidR="000C1554" w:rsidRPr="001E78F1" w:rsidRDefault="00451284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6</w:t>
            </w:r>
            <w:r w:rsidR="00AC6ABD" w:rsidRPr="001E78F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557" w:type="dxa"/>
          </w:tcPr>
          <w:p w14:paraId="013A592E" w14:textId="51BCA14C" w:rsidR="000C1554" w:rsidRPr="001E78F1" w:rsidRDefault="0045128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6</w:t>
            </w:r>
          </w:p>
        </w:tc>
      </w:tr>
      <w:tr w:rsidR="003F25C5" w:rsidRPr="001E78F1" w14:paraId="4CD2395C" w14:textId="77777777" w:rsidTr="00530857">
        <w:tc>
          <w:tcPr>
            <w:tcW w:w="636" w:type="dxa"/>
          </w:tcPr>
          <w:p w14:paraId="1B872CCE" w14:textId="25E0380F" w:rsidR="001E0D64" w:rsidRPr="001E78F1" w:rsidRDefault="001E0D64" w:rsidP="00A6017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lastRenderedPageBreak/>
              <w:t>7.0</w:t>
            </w:r>
          </w:p>
        </w:tc>
        <w:tc>
          <w:tcPr>
            <w:tcW w:w="756" w:type="dxa"/>
          </w:tcPr>
          <w:p w14:paraId="2BCE9F79" w14:textId="6FC1B4E8" w:rsidR="001E0D64" w:rsidRPr="001E78F1" w:rsidRDefault="00D52C61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6.7</w:t>
            </w:r>
          </w:p>
        </w:tc>
        <w:tc>
          <w:tcPr>
            <w:tcW w:w="1013" w:type="dxa"/>
          </w:tcPr>
          <w:p w14:paraId="30C8A71F" w14:textId="7FFA451D" w:rsidR="001E0D64" w:rsidRPr="001E78F1" w:rsidRDefault="00D52C61" w:rsidP="00D52C6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 xml:space="preserve">0.25 </w:t>
            </w:r>
          </w:p>
        </w:tc>
        <w:tc>
          <w:tcPr>
            <w:tcW w:w="1276" w:type="dxa"/>
          </w:tcPr>
          <w:p w14:paraId="1CC012A7" w14:textId="3C581ACE" w:rsidR="001E0D64" w:rsidRPr="001E78F1" w:rsidRDefault="00D52C61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134" w:type="dxa"/>
          </w:tcPr>
          <w:p w14:paraId="0F984199" w14:textId="73B78041" w:rsidR="001E0D64" w:rsidRPr="001E78F1" w:rsidRDefault="00EF7DD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.5</w:t>
            </w:r>
          </w:p>
        </w:tc>
        <w:tc>
          <w:tcPr>
            <w:tcW w:w="1325" w:type="dxa"/>
          </w:tcPr>
          <w:p w14:paraId="5F195582" w14:textId="5459FB42" w:rsidR="001E0D64" w:rsidRPr="001E78F1" w:rsidRDefault="00EF7DD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314" w:type="dxa"/>
          </w:tcPr>
          <w:p w14:paraId="69F24EA4" w14:textId="21340DC3" w:rsidR="001E0D64" w:rsidRPr="001E78F1" w:rsidRDefault="007A541F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1557" w:type="dxa"/>
          </w:tcPr>
          <w:p w14:paraId="0FBFD16F" w14:textId="4C84C311" w:rsidR="001E0D64" w:rsidRPr="001E78F1" w:rsidRDefault="0045128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</w:t>
            </w:r>
          </w:p>
        </w:tc>
      </w:tr>
      <w:tr w:rsidR="003F25C5" w:rsidRPr="001E78F1" w14:paraId="069BB224" w14:textId="77777777" w:rsidTr="00530857">
        <w:tc>
          <w:tcPr>
            <w:tcW w:w="636" w:type="dxa"/>
          </w:tcPr>
          <w:p w14:paraId="24473674" w14:textId="4633BC75" w:rsidR="001E0D64" w:rsidRPr="001E78F1" w:rsidRDefault="001E0D64" w:rsidP="00A6017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756" w:type="dxa"/>
          </w:tcPr>
          <w:p w14:paraId="5B00B3D7" w14:textId="3457D740" w:rsidR="001E0D64" w:rsidRPr="001E78F1" w:rsidRDefault="00D52C61" w:rsidP="00D52C6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0.4</w:t>
            </w:r>
          </w:p>
        </w:tc>
        <w:tc>
          <w:tcPr>
            <w:tcW w:w="1013" w:type="dxa"/>
          </w:tcPr>
          <w:p w14:paraId="493C3E9C" w14:textId="77777777" w:rsidR="001E0D64" w:rsidRPr="001E78F1" w:rsidRDefault="00D52C61" w:rsidP="00D52C6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6</w:t>
            </w:r>
          </w:p>
          <w:p w14:paraId="450025AF" w14:textId="1C1CF045" w:rsidR="00D52C61" w:rsidRPr="001E78F1" w:rsidRDefault="00D52C61" w:rsidP="00B4089D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697</w:t>
            </w:r>
            <w:r w:rsidRPr="001E78F1">
              <w:rPr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</w:tcPr>
          <w:p w14:paraId="31B2779A" w14:textId="4D3D5897" w:rsidR="001E0D64" w:rsidRPr="001E78F1" w:rsidRDefault="00D52C61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134" w:type="dxa"/>
          </w:tcPr>
          <w:p w14:paraId="26A31E4C" w14:textId="40F0803E" w:rsidR="001E0D64" w:rsidRPr="001E78F1" w:rsidRDefault="00EF7DD4" w:rsidP="00EF7DD4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.2</w:t>
            </w:r>
          </w:p>
        </w:tc>
        <w:tc>
          <w:tcPr>
            <w:tcW w:w="1325" w:type="dxa"/>
          </w:tcPr>
          <w:p w14:paraId="5ACE0ACC" w14:textId="5372D907" w:rsidR="001E0D64" w:rsidRPr="001E78F1" w:rsidRDefault="00EF7DD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314" w:type="dxa"/>
          </w:tcPr>
          <w:p w14:paraId="2D810F00" w14:textId="1C3C3094" w:rsidR="001E0D64" w:rsidRPr="001E78F1" w:rsidRDefault="0045128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52</w:t>
            </w:r>
          </w:p>
        </w:tc>
        <w:tc>
          <w:tcPr>
            <w:tcW w:w="1557" w:type="dxa"/>
          </w:tcPr>
          <w:p w14:paraId="4B293323" w14:textId="4C206998" w:rsidR="001E0D64" w:rsidRPr="001E78F1" w:rsidRDefault="0045128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</w:t>
            </w:r>
          </w:p>
        </w:tc>
      </w:tr>
      <w:tr w:rsidR="003F25C5" w:rsidRPr="001E78F1" w14:paraId="464547DF" w14:textId="77777777" w:rsidTr="00530857">
        <w:tc>
          <w:tcPr>
            <w:tcW w:w="636" w:type="dxa"/>
          </w:tcPr>
          <w:p w14:paraId="2F5FA2EA" w14:textId="2B2D36CE" w:rsidR="001E0D64" w:rsidRPr="001E78F1" w:rsidRDefault="001E0D64" w:rsidP="00A6017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.0</w:t>
            </w:r>
          </w:p>
        </w:tc>
        <w:tc>
          <w:tcPr>
            <w:tcW w:w="756" w:type="dxa"/>
          </w:tcPr>
          <w:p w14:paraId="02F9BF9B" w14:textId="157DAFFF" w:rsidR="001E0D64" w:rsidRPr="001E78F1" w:rsidRDefault="00D52C61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5.0</w:t>
            </w:r>
          </w:p>
        </w:tc>
        <w:tc>
          <w:tcPr>
            <w:tcW w:w="1013" w:type="dxa"/>
          </w:tcPr>
          <w:p w14:paraId="4238538F" w14:textId="732D1A04" w:rsidR="001E0D64" w:rsidRPr="001E78F1" w:rsidRDefault="00D52C61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13</w:t>
            </w:r>
          </w:p>
        </w:tc>
        <w:tc>
          <w:tcPr>
            <w:tcW w:w="1276" w:type="dxa"/>
          </w:tcPr>
          <w:p w14:paraId="05EA5BEA" w14:textId="051313AE" w:rsidR="001E0D64" w:rsidRPr="001E78F1" w:rsidRDefault="00D52C61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134" w:type="dxa"/>
          </w:tcPr>
          <w:p w14:paraId="0AD4C4A7" w14:textId="22231464" w:rsidR="001E0D64" w:rsidRPr="001E78F1" w:rsidRDefault="00EF7DD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.1</w:t>
            </w:r>
          </w:p>
        </w:tc>
        <w:tc>
          <w:tcPr>
            <w:tcW w:w="1325" w:type="dxa"/>
          </w:tcPr>
          <w:p w14:paraId="1F88E754" w14:textId="02A2A52B" w:rsidR="001E0D64" w:rsidRPr="001E78F1" w:rsidRDefault="00EF7DD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3</w:t>
            </w:r>
          </w:p>
        </w:tc>
        <w:tc>
          <w:tcPr>
            <w:tcW w:w="1314" w:type="dxa"/>
          </w:tcPr>
          <w:p w14:paraId="621F3EE1" w14:textId="127FBF2B" w:rsidR="001E0D64" w:rsidRPr="001E78F1" w:rsidRDefault="00451284" w:rsidP="007A541F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1557" w:type="dxa"/>
          </w:tcPr>
          <w:p w14:paraId="63BC34DF" w14:textId="49D58B05" w:rsidR="001E0D64" w:rsidRPr="001E78F1" w:rsidRDefault="0045128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</w:t>
            </w:r>
          </w:p>
        </w:tc>
      </w:tr>
      <w:tr w:rsidR="003F25C5" w:rsidRPr="001E78F1" w14:paraId="603E807E" w14:textId="77777777" w:rsidTr="00530857">
        <w:tc>
          <w:tcPr>
            <w:tcW w:w="636" w:type="dxa"/>
          </w:tcPr>
          <w:p w14:paraId="413ECF44" w14:textId="063AB91B" w:rsidR="001E0D64" w:rsidRPr="001E78F1" w:rsidRDefault="001E0D64" w:rsidP="00A6017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.0</w:t>
            </w:r>
          </w:p>
        </w:tc>
        <w:tc>
          <w:tcPr>
            <w:tcW w:w="756" w:type="dxa"/>
          </w:tcPr>
          <w:p w14:paraId="21A24BC8" w14:textId="0450AD85" w:rsidR="001E0D64" w:rsidRPr="001E78F1" w:rsidRDefault="00D52C61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2.6</w:t>
            </w:r>
          </w:p>
        </w:tc>
        <w:tc>
          <w:tcPr>
            <w:tcW w:w="1013" w:type="dxa"/>
          </w:tcPr>
          <w:p w14:paraId="6A41F698" w14:textId="18A4BE54" w:rsidR="001E0D64" w:rsidRPr="001E78F1" w:rsidRDefault="00D52C61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0</w:t>
            </w:r>
          </w:p>
        </w:tc>
        <w:tc>
          <w:tcPr>
            <w:tcW w:w="1276" w:type="dxa"/>
          </w:tcPr>
          <w:p w14:paraId="7F9E153C" w14:textId="0C3CBAF0" w:rsidR="001E0D64" w:rsidRPr="001E78F1" w:rsidRDefault="00D52C61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1134" w:type="dxa"/>
          </w:tcPr>
          <w:p w14:paraId="6EA18DD7" w14:textId="07589A13" w:rsidR="001E0D64" w:rsidRPr="001E78F1" w:rsidRDefault="00EF7DD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.2</w:t>
            </w:r>
          </w:p>
        </w:tc>
        <w:tc>
          <w:tcPr>
            <w:tcW w:w="1325" w:type="dxa"/>
          </w:tcPr>
          <w:p w14:paraId="46CB5270" w14:textId="0F6BCC10" w:rsidR="001E0D64" w:rsidRPr="001E78F1" w:rsidRDefault="00EF7DD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314" w:type="dxa"/>
          </w:tcPr>
          <w:p w14:paraId="01266ABB" w14:textId="204313B6" w:rsidR="001E0D64" w:rsidRPr="001E78F1" w:rsidRDefault="0045128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1557" w:type="dxa"/>
          </w:tcPr>
          <w:p w14:paraId="39D94BD2" w14:textId="4857FF3D" w:rsidR="001E0D64" w:rsidRPr="001E78F1" w:rsidRDefault="0045128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8</w:t>
            </w:r>
          </w:p>
        </w:tc>
      </w:tr>
      <w:tr w:rsidR="003F25C5" w:rsidRPr="001E78F1" w14:paraId="30D607AC" w14:textId="77777777" w:rsidTr="00530857">
        <w:tc>
          <w:tcPr>
            <w:tcW w:w="636" w:type="dxa"/>
          </w:tcPr>
          <w:p w14:paraId="37EBCF51" w14:textId="0FD16C83" w:rsidR="001E0D64" w:rsidRPr="001E78F1" w:rsidRDefault="005305E9" w:rsidP="00A6017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0.0</w:t>
            </w:r>
          </w:p>
        </w:tc>
        <w:tc>
          <w:tcPr>
            <w:tcW w:w="756" w:type="dxa"/>
          </w:tcPr>
          <w:p w14:paraId="6C7D29D2" w14:textId="3FD6E5EF" w:rsidR="001E0D64" w:rsidRPr="001E78F1" w:rsidRDefault="006C023C" w:rsidP="006C023C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3.8</w:t>
            </w:r>
          </w:p>
        </w:tc>
        <w:tc>
          <w:tcPr>
            <w:tcW w:w="1013" w:type="dxa"/>
          </w:tcPr>
          <w:p w14:paraId="18BA3D80" w14:textId="4B91306D" w:rsidR="001E0D64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1276" w:type="dxa"/>
          </w:tcPr>
          <w:p w14:paraId="3BD613AB" w14:textId="48F643B3" w:rsidR="001E0D64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134" w:type="dxa"/>
          </w:tcPr>
          <w:p w14:paraId="1EBD5B7E" w14:textId="4120448E" w:rsidR="001E0D64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.8</w:t>
            </w:r>
          </w:p>
        </w:tc>
        <w:tc>
          <w:tcPr>
            <w:tcW w:w="1325" w:type="dxa"/>
          </w:tcPr>
          <w:p w14:paraId="616BB87A" w14:textId="78426418" w:rsidR="001E0D64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1314" w:type="dxa"/>
          </w:tcPr>
          <w:p w14:paraId="7C911A00" w14:textId="72E7A3FE" w:rsidR="001E0D64" w:rsidRPr="001E78F1" w:rsidRDefault="0045128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1557" w:type="dxa"/>
          </w:tcPr>
          <w:p w14:paraId="659F719A" w14:textId="5C76BF31" w:rsidR="001E0D64" w:rsidRPr="001E78F1" w:rsidRDefault="00A36D42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</w:t>
            </w:r>
          </w:p>
        </w:tc>
      </w:tr>
      <w:tr w:rsidR="003F25C5" w:rsidRPr="001E78F1" w14:paraId="473E9054" w14:textId="77777777" w:rsidTr="00530857">
        <w:tc>
          <w:tcPr>
            <w:tcW w:w="636" w:type="dxa"/>
          </w:tcPr>
          <w:p w14:paraId="49918297" w14:textId="25B186E8" w:rsidR="001E0D64" w:rsidRPr="001E78F1" w:rsidRDefault="005305E9" w:rsidP="00A6017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0.0</w:t>
            </w:r>
          </w:p>
        </w:tc>
        <w:tc>
          <w:tcPr>
            <w:tcW w:w="756" w:type="dxa"/>
          </w:tcPr>
          <w:p w14:paraId="6E4BBF55" w14:textId="26DC2766" w:rsidR="001E0D64" w:rsidRPr="001E78F1" w:rsidRDefault="006C023C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1.1</w:t>
            </w:r>
          </w:p>
        </w:tc>
        <w:tc>
          <w:tcPr>
            <w:tcW w:w="1013" w:type="dxa"/>
          </w:tcPr>
          <w:p w14:paraId="6AF80FF8" w14:textId="756991AA" w:rsidR="001E0D64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4</w:t>
            </w:r>
          </w:p>
        </w:tc>
        <w:tc>
          <w:tcPr>
            <w:tcW w:w="1276" w:type="dxa"/>
          </w:tcPr>
          <w:p w14:paraId="4989931B" w14:textId="37CA96F3" w:rsidR="001E0D64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134" w:type="dxa"/>
          </w:tcPr>
          <w:p w14:paraId="3DDD4FF2" w14:textId="1B028B31" w:rsidR="001E0D64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5.5</w:t>
            </w:r>
          </w:p>
        </w:tc>
        <w:tc>
          <w:tcPr>
            <w:tcW w:w="1325" w:type="dxa"/>
          </w:tcPr>
          <w:p w14:paraId="6E50C849" w14:textId="16EB5661" w:rsidR="001E0D64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314" w:type="dxa"/>
          </w:tcPr>
          <w:p w14:paraId="2C207C67" w14:textId="3B8B4980" w:rsidR="001E0D64" w:rsidRPr="001E78F1" w:rsidRDefault="0045128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1557" w:type="dxa"/>
          </w:tcPr>
          <w:p w14:paraId="755133D6" w14:textId="698F81A6" w:rsidR="001E0D64" w:rsidRPr="001E78F1" w:rsidRDefault="0045128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</w:t>
            </w:r>
          </w:p>
        </w:tc>
      </w:tr>
      <w:tr w:rsidR="003F25C5" w:rsidRPr="001E78F1" w14:paraId="3D081941" w14:textId="77777777" w:rsidTr="00530857">
        <w:tc>
          <w:tcPr>
            <w:tcW w:w="636" w:type="dxa"/>
          </w:tcPr>
          <w:p w14:paraId="445FB8B0" w14:textId="2B719D40" w:rsidR="005305E9" w:rsidRPr="001E78F1" w:rsidRDefault="005305E9" w:rsidP="00A6017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0.0</w:t>
            </w:r>
          </w:p>
        </w:tc>
        <w:tc>
          <w:tcPr>
            <w:tcW w:w="756" w:type="dxa"/>
          </w:tcPr>
          <w:p w14:paraId="273D1394" w14:textId="30D42C48" w:rsidR="005305E9" w:rsidRPr="001E78F1" w:rsidRDefault="006C023C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5.5</w:t>
            </w:r>
          </w:p>
        </w:tc>
        <w:tc>
          <w:tcPr>
            <w:tcW w:w="1013" w:type="dxa"/>
          </w:tcPr>
          <w:p w14:paraId="6D24CDDC" w14:textId="0B27F2FC" w:rsidR="005305E9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1276" w:type="dxa"/>
          </w:tcPr>
          <w:p w14:paraId="37FA5A7F" w14:textId="73AA46F2" w:rsidR="005305E9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134" w:type="dxa"/>
          </w:tcPr>
          <w:p w14:paraId="1A6E916E" w14:textId="09F21C46" w:rsidR="005305E9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5.2</w:t>
            </w:r>
          </w:p>
        </w:tc>
        <w:tc>
          <w:tcPr>
            <w:tcW w:w="1325" w:type="dxa"/>
          </w:tcPr>
          <w:p w14:paraId="1ECDF3E4" w14:textId="0F7C9F7F" w:rsidR="005305E9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1314" w:type="dxa"/>
          </w:tcPr>
          <w:p w14:paraId="5E123DE1" w14:textId="416DA874" w:rsidR="005305E9" w:rsidRPr="001E78F1" w:rsidRDefault="00451284" w:rsidP="00A36D42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1557" w:type="dxa"/>
          </w:tcPr>
          <w:p w14:paraId="7CDCC896" w14:textId="26E43A3E" w:rsidR="005305E9" w:rsidRPr="001E78F1" w:rsidRDefault="0045128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</w:t>
            </w:r>
          </w:p>
        </w:tc>
      </w:tr>
      <w:tr w:rsidR="003F25C5" w:rsidRPr="001E78F1" w14:paraId="2B4E4CE8" w14:textId="77777777" w:rsidTr="00530857">
        <w:tc>
          <w:tcPr>
            <w:tcW w:w="636" w:type="dxa"/>
          </w:tcPr>
          <w:p w14:paraId="6A77AFC8" w14:textId="248259FF" w:rsidR="005305E9" w:rsidRPr="001E78F1" w:rsidRDefault="005305E9" w:rsidP="00A6017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0.0</w:t>
            </w:r>
          </w:p>
        </w:tc>
        <w:tc>
          <w:tcPr>
            <w:tcW w:w="756" w:type="dxa"/>
          </w:tcPr>
          <w:p w14:paraId="0C9F75FC" w14:textId="7F2E511B" w:rsidR="005305E9" w:rsidRPr="001E78F1" w:rsidRDefault="006C023C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99.6</w:t>
            </w:r>
          </w:p>
        </w:tc>
        <w:tc>
          <w:tcPr>
            <w:tcW w:w="1013" w:type="dxa"/>
          </w:tcPr>
          <w:p w14:paraId="5C7DEE5B" w14:textId="02C740A2" w:rsidR="005305E9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3</w:t>
            </w:r>
          </w:p>
        </w:tc>
        <w:tc>
          <w:tcPr>
            <w:tcW w:w="1276" w:type="dxa"/>
          </w:tcPr>
          <w:p w14:paraId="662E0088" w14:textId="47593463" w:rsidR="005305E9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134" w:type="dxa"/>
          </w:tcPr>
          <w:p w14:paraId="0DD75BB1" w14:textId="1D498C74" w:rsidR="005305E9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5.6</w:t>
            </w:r>
          </w:p>
        </w:tc>
        <w:tc>
          <w:tcPr>
            <w:tcW w:w="1325" w:type="dxa"/>
          </w:tcPr>
          <w:p w14:paraId="19E55990" w14:textId="18059D61" w:rsidR="005305E9" w:rsidRPr="001E78F1" w:rsidRDefault="00125168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314" w:type="dxa"/>
          </w:tcPr>
          <w:p w14:paraId="0EA9AF00" w14:textId="1C9B16AC" w:rsidR="005305E9" w:rsidRPr="001E78F1" w:rsidRDefault="0045128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1557" w:type="dxa"/>
          </w:tcPr>
          <w:p w14:paraId="1EAB43A1" w14:textId="04C1762A" w:rsidR="005305E9" w:rsidRPr="001E78F1" w:rsidRDefault="00451284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</w:t>
            </w:r>
          </w:p>
        </w:tc>
      </w:tr>
      <w:tr w:rsidR="00E96D2C" w:rsidRPr="001E78F1" w14:paraId="4BA5528F" w14:textId="77777777" w:rsidTr="00530857">
        <w:tc>
          <w:tcPr>
            <w:tcW w:w="9011" w:type="dxa"/>
            <w:gridSpan w:val="8"/>
          </w:tcPr>
          <w:p w14:paraId="09E9065A" w14:textId="5F3C6DA5" w:rsidR="00E96D2C" w:rsidRPr="001E78F1" w:rsidRDefault="00E96D2C" w:rsidP="004102B8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Systems from methane (CH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4</w:t>
            </w:r>
            <w:r w:rsidRPr="001E78F1">
              <w:rPr>
                <w:sz w:val="22"/>
                <w:szCs w:val="22"/>
                <w:lang w:val="en-US"/>
              </w:rPr>
              <w:t xml:space="preserve">) and perdeuterated </w:t>
            </w:r>
            <w:r w:rsidR="004102B8" w:rsidRPr="001E78F1">
              <w:rPr>
                <w:i/>
                <w:sz w:val="22"/>
                <w:szCs w:val="22"/>
                <w:lang w:val="en-US"/>
              </w:rPr>
              <w:t>o</w:t>
            </w:r>
            <w:r w:rsidR="003B6457" w:rsidRPr="001E78F1">
              <w:rPr>
                <w:sz w:val="22"/>
                <w:szCs w:val="22"/>
                <w:lang w:val="en-US"/>
              </w:rPr>
              <w:noBreakHyphen/>
            </w:r>
            <w:r w:rsidRPr="001E78F1">
              <w:rPr>
                <w:sz w:val="22"/>
                <w:szCs w:val="22"/>
                <w:lang w:val="en-US"/>
              </w:rPr>
              <w:t>xylene (</w:t>
            </w:r>
            <w:r w:rsidRPr="001E78F1">
              <w:rPr>
                <w:i/>
                <w:sz w:val="22"/>
                <w:szCs w:val="22"/>
                <w:lang w:val="en-US"/>
              </w:rPr>
              <w:t>p</w:t>
            </w:r>
            <w:r w:rsidR="003B6457" w:rsidRPr="001E78F1">
              <w:rPr>
                <w:sz w:val="22"/>
                <w:szCs w:val="22"/>
                <w:lang w:val="en-US"/>
              </w:rPr>
              <w:noBreakHyphen/>
            </w:r>
            <w:r w:rsidRPr="001E78F1">
              <w:rPr>
                <w:sz w:val="22"/>
                <w:szCs w:val="22"/>
                <w:lang w:val="en-US"/>
              </w:rPr>
              <w:t>C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8</w:t>
            </w:r>
            <w:r w:rsidRPr="001E78F1">
              <w:rPr>
                <w:sz w:val="22"/>
                <w:szCs w:val="22"/>
                <w:lang w:val="en-US"/>
              </w:rPr>
              <w:t>D</w:t>
            </w:r>
            <w:r w:rsidRPr="001E78F1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1E78F1">
              <w:rPr>
                <w:sz w:val="22"/>
                <w:szCs w:val="22"/>
                <w:lang w:val="en-US"/>
              </w:rPr>
              <w:t>)</w:t>
            </w:r>
          </w:p>
        </w:tc>
      </w:tr>
      <w:tr w:rsidR="003F25C5" w:rsidRPr="001E78F1" w14:paraId="5325BBF0" w14:textId="77777777" w:rsidTr="00530857">
        <w:tc>
          <w:tcPr>
            <w:tcW w:w="636" w:type="dxa"/>
          </w:tcPr>
          <w:p w14:paraId="1096A27A" w14:textId="5EFAE4E6" w:rsidR="00E96D2C" w:rsidRPr="001E78F1" w:rsidRDefault="00E96D2C" w:rsidP="00A6017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756" w:type="dxa"/>
          </w:tcPr>
          <w:p w14:paraId="7DE3CAEE" w14:textId="5E0618F8" w:rsidR="00E96D2C" w:rsidRPr="001E78F1" w:rsidRDefault="00E96D2C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0.4</w:t>
            </w:r>
          </w:p>
        </w:tc>
        <w:tc>
          <w:tcPr>
            <w:tcW w:w="1013" w:type="dxa"/>
          </w:tcPr>
          <w:p w14:paraId="26ECF789" w14:textId="6D9049DA" w:rsidR="00E96D2C" w:rsidRPr="001E78F1" w:rsidRDefault="00E96D2C" w:rsidP="00E96D2C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3</w:t>
            </w:r>
          </w:p>
        </w:tc>
        <w:tc>
          <w:tcPr>
            <w:tcW w:w="1276" w:type="dxa"/>
          </w:tcPr>
          <w:p w14:paraId="6BE10BF9" w14:textId="2BBF40EC" w:rsidR="00E96D2C" w:rsidRPr="001E78F1" w:rsidRDefault="00E96D2C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134" w:type="dxa"/>
          </w:tcPr>
          <w:p w14:paraId="33953B0E" w14:textId="33FD656B" w:rsidR="00E96D2C" w:rsidRPr="001E78F1" w:rsidRDefault="00E96D2C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.2</w:t>
            </w:r>
          </w:p>
        </w:tc>
        <w:tc>
          <w:tcPr>
            <w:tcW w:w="1325" w:type="dxa"/>
          </w:tcPr>
          <w:p w14:paraId="7F075BA1" w14:textId="16897B78" w:rsidR="00E96D2C" w:rsidRPr="001E78F1" w:rsidRDefault="00E96D2C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314" w:type="dxa"/>
          </w:tcPr>
          <w:p w14:paraId="58531DA2" w14:textId="2C473E8A" w:rsidR="00E96D2C" w:rsidRPr="001E78F1" w:rsidRDefault="00595FD2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1557" w:type="dxa"/>
          </w:tcPr>
          <w:p w14:paraId="07A4AA4B" w14:textId="04B4FC6C" w:rsidR="00E96D2C" w:rsidRPr="001E78F1" w:rsidRDefault="00E96D2C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3</w:t>
            </w:r>
          </w:p>
        </w:tc>
      </w:tr>
      <w:tr w:rsidR="003F25C5" w:rsidRPr="001E78F1" w14:paraId="1498E4ED" w14:textId="77777777" w:rsidTr="00530857">
        <w:tc>
          <w:tcPr>
            <w:tcW w:w="636" w:type="dxa"/>
          </w:tcPr>
          <w:p w14:paraId="5B345E38" w14:textId="45C4C755" w:rsidR="00E96D2C" w:rsidRPr="001E78F1" w:rsidRDefault="00E96D2C" w:rsidP="00A60171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20.0</w:t>
            </w:r>
          </w:p>
        </w:tc>
        <w:tc>
          <w:tcPr>
            <w:tcW w:w="756" w:type="dxa"/>
          </w:tcPr>
          <w:p w14:paraId="030F7D4A" w14:textId="63368C32" w:rsidR="00E96D2C" w:rsidRPr="001E78F1" w:rsidRDefault="00E96D2C" w:rsidP="00E96D2C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101.1</w:t>
            </w:r>
          </w:p>
        </w:tc>
        <w:tc>
          <w:tcPr>
            <w:tcW w:w="1013" w:type="dxa"/>
          </w:tcPr>
          <w:p w14:paraId="0446256D" w14:textId="3564107F" w:rsidR="00E96D2C" w:rsidRPr="001E78F1" w:rsidRDefault="00E96D2C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2</w:t>
            </w:r>
          </w:p>
        </w:tc>
        <w:tc>
          <w:tcPr>
            <w:tcW w:w="1276" w:type="dxa"/>
          </w:tcPr>
          <w:p w14:paraId="12167A27" w14:textId="2DAF4ED7" w:rsidR="00E96D2C" w:rsidRPr="001E78F1" w:rsidRDefault="00E96D2C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134" w:type="dxa"/>
          </w:tcPr>
          <w:p w14:paraId="0358F371" w14:textId="3058BA1F" w:rsidR="00E96D2C" w:rsidRPr="001E78F1" w:rsidRDefault="00E96D2C" w:rsidP="00E96D2C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4.5</w:t>
            </w:r>
          </w:p>
        </w:tc>
        <w:tc>
          <w:tcPr>
            <w:tcW w:w="1325" w:type="dxa"/>
          </w:tcPr>
          <w:p w14:paraId="067FF302" w14:textId="40AC79E9" w:rsidR="00E96D2C" w:rsidRPr="001E78F1" w:rsidRDefault="00E96D2C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314" w:type="dxa"/>
          </w:tcPr>
          <w:p w14:paraId="759A515A" w14:textId="443707AE" w:rsidR="00E96D2C" w:rsidRPr="001E78F1" w:rsidRDefault="00595FD2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1557" w:type="dxa"/>
          </w:tcPr>
          <w:p w14:paraId="3C2FE60A" w14:textId="0E2E65FF" w:rsidR="00E96D2C" w:rsidRPr="001E78F1" w:rsidRDefault="00595FD2" w:rsidP="00E429D0">
            <w:pPr>
              <w:rPr>
                <w:sz w:val="22"/>
                <w:szCs w:val="22"/>
                <w:lang w:val="en-US"/>
              </w:rPr>
            </w:pPr>
            <w:r w:rsidRPr="001E78F1">
              <w:rPr>
                <w:sz w:val="22"/>
                <w:szCs w:val="22"/>
                <w:lang w:val="en-US"/>
              </w:rPr>
              <w:t>8</w:t>
            </w:r>
          </w:p>
        </w:tc>
      </w:tr>
    </w:tbl>
    <w:p w14:paraId="4846CEDA" w14:textId="77777777" w:rsidR="00550496" w:rsidRPr="001E78F1" w:rsidRDefault="00550496" w:rsidP="00914C7E">
      <w:pPr>
        <w:rPr>
          <w:b/>
          <w:bCs/>
          <w:sz w:val="22"/>
          <w:szCs w:val="22"/>
          <w:lang w:val="en-US"/>
        </w:rPr>
      </w:pPr>
    </w:p>
    <w:p w14:paraId="2CE8A296" w14:textId="77777777" w:rsidR="008A7C17" w:rsidRPr="001E78F1" w:rsidRDefault="008A7C17">
      <w:pPr>
        <w:suppressAutoHyphens w:val="0"/>
        <w:spacing w:before="0" w:line="240" w:lineRule="auto"/>
        <w:jc w:val="left"/>
        <w:rPr>
          <w:b/>
          <w:bCs/>
          <w:sz w:val="22"/>
          <w:szCs w:val="22"/>
          <w:lang w:val="en-US"/>
        </w:rPr>
      </w:pPr>
      <w:r w:rsidRPr="001E78F1">
        <w:rPr>
          <w:b/>
          <w:bCs/>
          <w:sz w:val="22"/>
          <w:szCs w:val="22"/>
          <w:lang w:val="en-US"/>
        </w:rPr>
        <w:br w:type="page"/>
      </w:r>
    </w:p>
    <w:p w14:paraId="0A555DC9" w14:textId="6FF88A90" w:rsidR="00E32DCD" w:rsidRPr="001E78F1" w:rsidRDefault="00E32DCD" w:rsidP="00E32DCD">
      <w:pPr>
        <w:rPr>
          <w:b/>
          <w:bCs/>
          <w:sz w:val="22"/>
          <w:szCs w:val="22"/>
          <w:lang w:val="en-US"/>
        </w:rPr>
      </w:pPr>
      <w:r w:rsidRPr="001E78F1">
        <w:rPr>
          <w:b/>
          <w:bCs/>
          <w:sz w:val="22"/>
          <w:szCs w:val="22"/>
          <w:lang w:val="en-US"/>
        </w:rPr>
        <w:lastRenderedPageBreak/>
        <w:t>REFERENCES</w:t>
      </w:r>
    </w:p>
    <w:p w14:paraId="39238684" w14:textId="77777777" w:rsidR="0063317B" w:rsidRPr="005A6D2D" w:rsidRDefault="0023035C" w:rsidP="0063317B">
      <w:pPr>
        <w:pStyle w:val="EndNoteBibliography"/>
        <w:ind w:left="720" w:hanging="720"/>
        <w:rPr>
          <w:rFonts w:ascii="Times New Roman" w:hAnsi="Times New Roman" w:cs="Times New Roman"/>
          <w:szCs w:val="22"/>
        </w:rPr>
      </w:pPr>
      <w:r w:rsidRPr="001E78F1">
        <w:rPr>
          <w:rFonts w:ascii="Times New Roman" w:eastAsiaTheme="minorEastAsia" w:hAnsi="Times New Roman" w:cs="Times New Roman"/>
          <w:szCs w:val="22"/>
        </w:rPr>
        <w:fldChar w:fldCharType="begin"/>
      </w:r>
      <w:r w:rsidRPr="001E78F1">
        <w:rPr>
          <w:rFonts w:ascii="Times New Roman" w:hAnsi="Times New Roman" w:cs="Times New Roman"/>
          <w:szCs w:val="22"/>
        </w:rPr>
        <w:instrText xml:space="preserve"> ADDIN EN.REFLIST </w:instrText>
      </w:r>
      <w:r w:rsidRPr="001E78F1">
        <w:rPr>
          <w:rFonts w:ascii="Times New Roman" w:eastAsiaTheme="minorEastAsia" w:hAnsi="Times New Roman" w:cs="Times New Roman"/>
          <w:szCs w:val="22"/>
        </w:rPr>
        <w:fldChar w:fldCharType="separate"/>
      </w:r>
      <w:r w:rsidR="0063317B" w:rsidRPr="005A6D2D">
        <w:rPr>
          <w:rFonts w:ascii="Times New Roman" w:hAnsi="Times New Roman" w:cs="Times New Roman"/>
          <w:szCs w:val="22"/>
        </w:rPr>
        <w:t>1</w:t>
      </w:r>
      <w:r w:rsidR="0063317B" w:rsidRPr="005A6D2D">
        <w:rPr>
          <w:rFonts w:ascii="Times New Roman" w:hAnsi="Times New Roman" w:cs="Times New Roman"/>
          <w:szCs w:val="22"/>
        </w:rPr>
        <w:tab/>
        <w:t xml:space="preserve">Peng, D.-Y. &amp; Robinson, D. B. A New Two-Constant Equation of State. </w:t>
      </w:r>
      <w:r w:rsidR="0063317B" w:rsidRPr="005A6D2D">
        <w:rPr>
          <w:rFonts w:ascii="Times New Roman" w:hAnsi="Times New Roman" w:cs="Times New Roman"/>
          <w:i/>
          <w:szCs w:val="22"/>
        </w:rPr>
        <w:t>Industrial &amp; Engineering Chemistry Fundamentals</w:t>
      </w:r>
      <w:r w:rsidR="0063317B" w:rsidRPr="005A6D2D">
        <w:rPr>
          <w:rFonts w:ascii="Times New Roman" w:hAnsi="Times New Roman" w:cs="Times New Roman"/>
          <w:szCs w:val="22"/>
        </w:rPr>
        <w:t xml:space="preserve"> </w:t>
      </w:r>
      <w:r w:rsidR="0063317B" w:rsidRPr="005A6D2D">
        <w:rPr>
          <w:rFonts w:ascii="Times New Roman" w:hAnsi="Times New Roman" w:cs="Times New Roman"/>
          <w:b/>
          <w:szCs w:val="22"/>
        </w:rPr>
        <w:t>15</w:t>
      </w:r>
      <w:r w:rsidR="0063317B" w:rsidRPr="005A6D2D">
        <w:rPr>
          <w:rFonts w:ascii="Times New Roman" w:hAnsi="Times New Roman" w:cs="Times New Roman"/>
          <w:szCs w:val="22"/>
        </w:rPr>
        <w:t>, 59-64, doi:10.1021/i160057a011 (1976).</w:t>
      </w:r>
    </w:p>
    <w:p w14:paraId="25C541F0" w14:textId="1F9910E6" w:rsidR="0063317B" w:rsidRPr="005A6D2D" w:rsidRDefault="0063317B" w:rsidP="0063317B">
      <w:pPr>
        <w:pStyle w:val="EndNoteBibliography"/>
        <w:ind w:left="720" w:hanging="720"/>
        <w:rPr>
          <w:rFonts w:ascii="Times New Roman" w:hAnsi="Times New Roman" w:cs="Times New Roman"/>
          <w:szCs w:val="22"/>
        </w:rPr>
      </w:pPr>
      <w:r w:rsidRPr="005A6D2D">
        <w:rPr>
          <w:rFonts w:ascii="Times New Roman" w:hAnsi="Times New Roman" w:cs="Times New Roman"/>
          <w:szCs w:val="22"/>
        </w:rPr>
        <w:t>2</w:t>
      </w:r>
      <w:r w:rsidRPr="005A6D2D">
        <w:rPr>
          <w:rFonts w:ascii="Times New Roman" w:hAnsi="Times New Roman" w:cs="Times New Roman"/>
          <w:szCs w:val="22"/>
        </w:rPr>
        <w:tab/>
      </w:r>
      <w:r w:rsidR="007C0DD9" w:rsidRPr="00FF1817">
        <w:rPr>
          <w:rFonts w:ascii="Times New Roman" w:hAnsi="Times New Roman" w:cs="Times New Roman"/>
        </w:rPr>
        <w:t xml:space="preserve">Design Institute for Physical Properties, Sponsored by AIChE, DIPPR Project 801 - Full Version, Retrieved from </w:t>
      </w:r>
      <w:hyperlink r:id="rId10" w:history="1">
        <w:r w:rsidR="007C0DD9" w:rsidRPr="00FF1817">
          <w:rPr>
            <w:rStyle w:val="Hypertextovodkaz"/>
            <w:rFonts w:ascii="Times New Roman" w:hAnsi="Times New Roman" w:cs="Times New Roman"/>
          </w:rPr>
          <w:t>https://app.knovel.com/hotlink/toc/id:kpDIPPRPF7/dippr-project-801-full/dippr-project-801-full</w:t>
        </w:r>
      </w:hyperlink>
      <w:r w:rsidR="007C0DD9" w:rsidRPr="00FF1817">
        <w:rPr>
          <w:rFonts w:ascii="Times New Roman" w:hAnsi="Times New Roman" w:cs="Times New Roman"/>
        </w:rPr>
        <w:t xml:space="preserve"> (January 30, 2020).</w:t>
      </w:r>
    </w:p>
    <w:p w14:paraId="100924AF" w14:textId="77777777" w:rsidR="0063317B" w:rsidRPr="005A6D2D" w:rsidRDefault="0063317B" w:rsidP="0063317B">
      <w:pPr>
        <w:pStyle w:val="EndNoteBibliography"/>
        <w:ind w:left="720" w:hanging="720"/>
        <w:rPr>
          <w:rFonts w:ascii="Times New Roman" w:hAnsi="Times New Roman" w:cs="Times New Roman"/>
          <w:szCs w:val="22"/>
        </w:rPr>
      </w:pPr>
      <w:r w:rsidRPr="005A6D2D">
        <w:rPr>
          <w:rFonts w:ascii="Times New Roman" w:hAnsi="Times New Roman" w:cs="Times New Roman"/>
          <w:szCs w:val="22"/>
        </w:rPr>
        <w:t>3</w:t>
      </w:r>
      <w:r w:rsidRPr="005A6D2D">
        <w:rPr>
          <w:rFonts w:ascii="Times New Roman" w:hAnsi="Times New Roman" w:cs="Times New Roman"/>
          <w:szCs w:val="22"/>
        </w:rPr>
        <w:tab/>
        <w:t xml:space="preserve">Cibulka, I. &amp; Takagi, T. P−ρ−T Data of Liquids:  Summarization and Evaluation. 5. Aromatic Hydrocarbons. </w:t>
      </w:r>
      <w:r w:rsidRPr="005A6D2D">
        <w:rPr>
          <w:rFonts w:ascii="Times New Roman" w:hAnsi="Times New Roman" w:cs="Times New Roman"/>
          <w:i/>
          <w:szCs w:val="22"/>
        </w:rPr>
        <w:t>Journal of Chemical &amp; Engineering Data</w:t>
      </w:r>
      <w:r w:rsidRPr="005A6D2D">
        <w:rPr>
          <w:rFonts w:ascii="Times New Roman" w:hAnsi="Times New Roman" w:cs="Times New Roman"/>
          <w:szCs w:val="22"/>
        </w:rPr>
        <w:t xml:space="preserve"> </w:t>
      </w:r>
      <w:r w:rsidRPr="005A6D2D">
        <w:rPr>
          <w:rFonts w:ascii="Times New Roman" w:hAnsi="Times New Roman" w:cs="Times New Roman"/>
          <w:b/>
          <w:szCs w:val="22"/>
        </w:rPr>
        <w:t>44</w:t>
      </w:r>
      <w:r w:rsidRPr="005A6D2D">
        <w:rPr>
          <w:rFonts w:ascii="Times New Roman" w:hAnsi="Times New Roman" w:cs="Times New Roman"/>
          <w:szCs w:val="22"/>
        </w:rPr>
        <w:t>, 411-429, doi:10.1021/je980278v (1999).</w:t>
      </w:r>
    </w:p>
    <w:p w14:paraId="7577F1FC" w14:textId="77777777" w:rsidR="0063317B" w:rsidRPr="005A6D2D" w:rsidRDefault="0063317B" w:rsidP="0063317B">
      <w:pPr>
        <w:pStyle w:val="EndNoteBibliography"/>
        <w:ind w:left="720" w:hanging="720"/>
        <w:rPr>
          <w:rFonts w:ascii="Times New Roman" w:hAnsi="Times New Roman" w:cs="Times New Roman"/>
          <w:szCs w:val="22"/>
        </w:rPr>
      </w:pPr>
      <w:r w:rsidRPr="005A6D2D">
        <w:rPr>
          <w:rFonts w:ascii="Times New Roman" w:hAnsi="Times New Roman" w:cs="Times New Roman"/>
          <w:szCs w:val="22"/>
        </w:rPr>
        <w:t>4</w:t>
      </w:r>
      <w:r w:rsidRPr="005A6D2D">
        <w:rPr>
          <w:rFonts w:ascii="Times New Roman" w:hAnsi="Times New Roman" w:cs="Times New Roman"/>
          <w:szCs w:val="22"/>
        </w:rPr>
        <w:tab/>
        <w:t xml:space="preserve">Seber, G. A. F. &amp; Wild, C. J. </w:t>
      </w:r>
      <w:r w:rsidRPr="005A6D2D">
        <w:rPr>
          <w:rFonts w:ascii="Times New Roman" w:hAnsi="Times New Roman" w:cs="Times New Roman"/>
          <w:i/>
          <w:szCs w:val="22"/>
        </w:rPr>
        <w:t>Nonlinear Regression</w:t>
      </w:r>
      <w:r w:rsidRPr="005A6D2D">
        <w:rPr>
          <w:rFonts w:ascii="Times New Roman" w:hAnsi="Times New Roman" w:cs="Times New Roman"/>
          <w:szCs w:val="22"/>
        </w:rPr>
        <w:t>.  (John Wiley &amp; Sons, Inc., 2003).</w:t>
      </w:r>
    </w:p>
    <w:p w14:paraId="1BC57196" w14:textId="77777777" w:rsidR="0063317B" w:rsidRPr="005A6D2D" w:rsidRDefault="0063317B" w:rsidP="0063317B">
      <w:pPr>
        <w:pStyle w:val="EndNoteBibliography"/>
        <w:ind w:left="720" w:hanging="720"/>
        <w:rPr>
          <w:rFonts w:ascii="Times New Roman" w:hAnsi="Times New Roman" w:cs="Times New Roman"/>
          <w:szCs w:val="22"/>
        </w:rPr>
      </w:pPr>
      <w:r w:rsidRPr="005A6D2D">
        <w:rPr>
          <w:rFonts w:ascii="Times New Roman" w:hAnsi="Times New Roman" w:cs="Times New Roman"/>
          <w:szCs w:val="22"/>
        </w:rPr>
        <w:t>5</w:t>
      </w:r>
      <w:r w:rsidRPr="005A6D2D">
        <w:rPr>
          <w:rFonts w:ascii="Times New Roman" w:hAnsi="Times New Roman" w:cs="Times New Roman"/>
          <w:szCs w:val="22"/>
        </w:rPr>
        <w:tab/>
      </w:r>
      <w:r w:rsidRPr="005A6D2D">
        <w:rPr>
          <w:rFonts w:ascii="Times New Roman" w:hAnsi="Times New Roman" w:cs="Times New Roman"/>
          <w:i/>
          <w:szCs w:val="22"/>
        </w:rPr>
        <w:t xml:space="preserve">Evaluation of measurement data — Guide to the expression of uncertainty in measurement </w:t>
      </w:r>
      <w:r w:rsidRPr="005A6D2D">
        <w:rPr>
          <w:rFonts w:ascii="Times New Roman" w:hAnsi="Times New Roman" w:cs="Times New Roman"/>
          <w:szCs w:val="22"/>
        </w:rPr>
        <w:t>(JCGM, 2008).</w:t>
      </w:r>
    </w:p>
    <w:p w14:paraId="3AD92CDF" w14:textId="77777777" w:rsidR="0063317B" w:rsidRPr="005A6D2D" w:rsidRDefault="0063317B" w:rsidP="0063317B">
      <w:pPr>
        <w:pStyle w:val="EndNoteBibliography"/>
        <w:ind w:left="720" w:hanging="720"/>
        <w:rPr>
          <w:rFonts w:ascii="Times New Roman" w:hAnsi="Times New Roman" w:cs="Times New Roman"/>
          <w:szCs w:val="22"/>
        </w:rPr>
      </w:pPr>
      <w:r w:rsidRPr="005A6D2D">
        <w:rPr>
          <w:rFonts w:ascii="Times New Roman" w:hAnsi="Times New Roman" w:cs="Times New Roman"/>
          <w:szCs w:val="22"/>
        </w:rPr>
        <w:t>6</w:t>
      </w:r>
      <w:r w:rsidRPr="005A6D2D">
        <w:rPr>
          <w:rFonts w:ascii="Times New Roman" w:hAnsi="Times New Roman" w:cs="Times New Roman"/>
          <w:szCs w:val="22"/>
        </w:rPr>
        <w:tab/>
        <w:t>Vopička, O.</w:t>
      </w:r>
      <w:r w:rsidRPr="005A6D2D">
        <w:rPr>
          <w:rFonts w:ascii="Times New Roman" w:hAnsi="Times New Roman" w:cs="Times New Roman"/>
          <w:i/>
          <w:szCs w:val="22"/>
        </w:rPr>
        <w:t xml:space="preserve"> et al.</w:t>
      </w:r>
      <w:r w:rsidRPr="005A6D2D">
        <w:rPr>
          <w:rFonts w:ascii="Times New Roman" w:hAnsi="Times New Roman" w:cs="Times New Roman"/>
          <w:szCs w:val="22"/>
        </w:rPr>
        <w:t xml:space="preserve"> One-pot neutron imaging of surface phenomena, swelling and diffusion during methane absorption in ethanol and n-decane under high pressure. </w:t>
      </w:r>
      <w:r w:rsidRPr="005A6D2D">
        <w:rPr>
          <w:rFonts w:ascii="Times New Roman" w:hAnsi="Times New Roman" w:cs="Times New Roman"/>
          <w:i/>
          <w:szCs w:val="22"/>
        </w:rPr>
        <w:t>PLOS ONE</w:t>
      </w:r>
      <w:r w:rsidRPr="005A6D2D">
        <w:rPr>
          <w:rFonts w:ascii="Times New Roman" w:hAnsi="Times New Roman" w:cs="Times New Roman"/>
          <w:szCs w:val="22"/>
        </w:rPr>
        <w:t xml:space="preserve"> </w:t>
      </w:r>
      <w:r w:rsidRPr="005A6D2D">
        <w:rPr>
          <w:rFonts w:ascii="Times New Roman" w:hAnsi="Times New Roman" w:cs="Times New Roman"/>
          <w:b/>
          <w:szCs w:val="22"/>
        </w:rPr>
        <w:t>15</w:t>
      </w:r>
      <w:r w:rsidRPr="005A6D2D">
        <w:rPr>
          <w:rFonts w:ascii="Times New Roman" w:hAnsi="Times New Roman" w:cs="Times New Roman"/>
          <w:szCs w:val="22"/>
        </w:rPr>
        <w:t>, e0238470, doi:10.1371/journal.pone.0238470 (2020).</w:t>
      </w:r>
    </w:p>
    <w:p w14:paraId="3596DE0B" w14:textId="3D62208B" w:rsidR="0063317B" w:rsidRPr="005A6D2D" w:rsidRDefault="0063317B" w:rsidP="0063317B">
      <w:pPr>
        <w:pStyle w:val="EndNoteBibliography"/>
        <w:ind w:left="720" w:hanging="720"/>
        <w:rPr>
          <w:rFonts w:ascii="Times New Roman" w:hAnsi="Times New Roman" w:cs="Times New Roman"/>
          <w:szCs w:val="22"/>
        </w:rPr>
      </w:pPr>
      <w:r w:rsidRPr="005A6D2D">
        <w:rPr>
          <w:rFonts w:ascii="Times New Roman" w:hAnsi="Times New Roman" w:cs="Times New Roman"/>
          <w:szCs w:val="22"/>
        </w:rPr>
        <w:t>7</w:t>
      </w:r>
      <w:r w:rsidRPr="005A6D2D">
        <w:rPr>
          <w:rFonts w:ascii="Times New Roman" w:hAnsi="Times New Roman" w:cs="Times New Roman"/>
          <w:szCs w:val="22"/>
        </w:rPr>
        <w:tab/>
      </w:r>
      <w:r w:rsidRPr="005A6D2D">
        <w:rPr>
          <w:rFonts w:ascii="Times New Roman" w:hAnsi="Times New Roman" w:cs="Times New Roman"/>
          <w:i/>
          <w:szCs w:val="22"/>
        </w:rPr>
        <w:t xml:space="preserve">Swiss Gravity Zones </w:t>
      </w:r>
      <w:r w:rsidRPr="005A6D2D">
        <w:rPr>
          <w:rFonts w:ascii="Times New Roman" w:hAnsi="Times New Roman" w:cs="Times New Roman"/>
          <w:szCs w:val="22"/>
        </w:rPr>
        <w:t>&lt;</w:t>
      </w:r>
      <w:hyperlink r:id="rId11" w:history="1">
        <w:r w:rsidRPr="005A6D2D">
          <w:rPr>
            <w:rStyle w:val="Hypertextovodkaz"/>
            <w:rFonts w:ascii="Times New Roman" w:hAnsi="Times New Roman" w:cs="Times New Roman"/>
            <w:szCs w:val="22"/>
          </w:rPr>
          <w:t>https://www.metas.ch/metas/en/home/dok/gravitationszonen.html</w:t>
        </w:r>
      </w:hyperlink>
      <w:r w:rsidRPr="005A6D2D">
        <w:rPr>
          <w:rFonts w:ascii="Times New Roman" w:hAnsi="Times New Roman" w:cs="Times New Roman"/>
          <w:szCs w:val="22"/>
        </w:rPr>
        <w:t xml:space="preserve">&gt; </w:t>
      </w:r>
    </w:p>
    <w:p w14:paraId="414BA126" w14:textId="77777777" w:rsidR="0063317B" w:rsidRPr="005A6D2D" w:rsidRDefault="0063317B" w:rsidP="0063317B">
      <w:pPr>
        <w:pStyle w:val="EndNoteBibliography"/>
        <w:ind w:left="720" w:hanging="720"/>
        <w:rPr>
          <w:rFonts w:ascii="Times New Roman" w:hAnsi="Times New Roman" w:cs="Times New Roman"/>
          <w:szCs w:val="22"/>
        </w:rPr>
      </w:pPr>
      <w:r w:rsidRPr="005A6D2D">
        <w:rPr>
          <w:rFonts w:ascii="Times New Roman" w:hAnsi="Times New Roman" w:cs="Times New Roman"/>
          <w:szCs w:val="22"/>
        </w:rPr>
        <w:t>8</w:t>
      </w:r>
      <w:r w:rsidRPr="005A6D2D">
        <w:rPr>
          <w:rFonts w:ascii="Times New Roman" w:hAnsi="Times New Roman" w:cs="Times New Roman"/>
          <w:szCs w:val="22"/>
        </w:rPr>
        <w:tab/>
        <w:t xml:space="preserve">Setzmann, U. &amp; Wagner, W. A New Equation of State and Tables of Thermodynamic Properties for Methane Covering the Range from the Melting Line to 625 K at Pressures up to 1000 MPa. </w:t>
      </w:r>
      <w:r w:rsidRPr="005A6D2D">
        <w:rPr>
          <w:rFonts w:ascii="Times New Roman" w:hAnsi="Times New Roman" w:cs="Times New Roman"/>
          <w:i/>
          <w:szCs w:val="22"/>
        </w:rPr>
        <w:t>Journal of Physical and Chemical Reference Data</w:t>
      </w:r>
      <w:r w:rsidRPr="005A6D2D">
        <w:rPr>
          <w:rFonts w:ascii="Times New Roman" w:hAnsi="Times New Roman" w:cs="Times New Roman"/>
          <w:szCs w:val="22"/>
        </w:rPr>
        <w:t xml:space="preserve"> </w:t>
      </w:r>
      <w:r w:rsidRPr="005A6D2D">
        <w:rPr>
          <w:rFonts w:ascii="Times New Roman" w:hAnsi="Times New Roman" w:cs="Times New Roman"/>
          <w:b/>
          <w:szCs w:val="22"/>
        </w:rPr>
        <w:t>20</w:t>
      </w:r>
      <w:r w:rsidRPr="005A6D2D">
        <w:rPr>
          <w:rFonts w:ascii="Times New Roman" w:hAnsi="Times New Roman" w:cs="Times New Roman"/>
          <w:szCs w:val="22"/>
        </w:rPr>
        <w:t>, 1061-1155, doi:10.1063/1.555898 (1991).</w:t>
      </w:r>
    </w:p>
    <w:p w14:paraId="4EE51283" w14:textId="77777777" w:rsidR="0063317B" w:rsidRPr="005A6D2D" w:rsidRDefault="0063317B" w:rsidP="0063317B">
      <w:pPr>
        <w:pStyle w:val="EndNoteBibliography"/>
        <w:ind w:left="720" w:hanging="720"/>
        <w:rPr>
          <w:rFonts w:ascii="Times New Roman" w:hAnsi="Times New Roman" w:cs="Times New Roman"/>
          <w:szCs w:val="22"/>
        </w:rPr>
      </w:pPr>
      <w:r w:rsidRPr="005A6D2D">
        <w:rPr>
          <w:rFonts w:ascii="Times New Roman" w:hAnsi="Times New Roman" w:cs="Times New Roman"/>
          <w:szCs w:val="22"/>
        </w:rPr>
        <w:t>9</w:t>
      </w:r>
      <w:r w:rsidRPr="005A6D2D">
        <w:rPr>
          <w:rFonts w:ascii="Times New Roman" w:hAnsi="Times New Roman" w:cs="Times New Roman"/>
          <w:szCs w:val="22"/>
        </w:rPr>
        <w:tab/>
        <w:t xml:space="preserve">Ng, H. J., Huang, S. S. S. &amp; Robinson, D. B. Equilibrium phase properties of selected m-xylene binary systems. m-Xylene-methane and m-xylene carbon dioxide. </w:t>
      </w:r>
      <w:r w:rsidRPr="005A6D2D">
        <w:rPr>
          <w:rFonts w:ascii="Times New Roman" w:hAnsi="Times New Roman" w:cs="Times New Roman"/>
          <w:i/>
          <w:szCs w:val="22"/>
        </w:rPr>
        <w:t>Journal of Chemical &amp; Engineering Data</w:t>
      </w:r>
      <w:r w:rsidRPr="005A6D2D">
        <w:rPr>
          <w:rFonts w:ascii="Times New Roman" w:hAnsi="Times New Roman" w:cs="Times New Roman"/>
          <w:szCs w:val="22"/>
        </w:rPr>
        <w:t xml:space="preserve"> </w:t>
      </w:r>
      <w:r w:rsidRPr="005A6D2D">
        <w:rPr>
          <w:rFonts w:ascii="Times New Roman" w:hAnsi="Times New Roman" w:cs="Times New Roman"/>
          <w:b/>
          <w:szCs w:val="22"/>
        </w:rPr>
        <w:t>27</w:t>
      </w:r>
      <w:r w:rsidRPr="005A6D2D">
        <w:rPr>
          <w:rFonts w:ascii="Times New Roman" w:hAnsi="Times New Roman" w:cs="Times New Roman"/>
          <w:szCs w:val="22"/>
        </w:rPr>
        <w:t>, 119-122, doi:10.1021/je00028a004 (1982).</w:t>
      </w:r>
    </w:p>
    <w:p w14:paraId="4853A77C" w14:textId="77777777" w:rsidR="0063317B" w:rsidRPr="005A6D2D" w:rsidRDefault="0063317B" w:rsidP="0063317B">
      <w:pPr>
        <w:pStyle w:val="EndNoteBibliography"/>
        <w:ind w:left="720" w:hanging="720"/>
        <w:rPr>
          <w:rFonts w:ascii="Times New Roman" w:hAnsi="Times New Roman" w:cs="Times New Roman"/>
          <w:szCs w:val="22"/>
        </w:rPr>
      </w:pPr>
      <w:r w:rsidRPr="005A6D2D">
        <w:rPr>
          <w:rFonts w:ascii="Times New Roman" w:hAnsi="Times New Roman" w:cs="Times New Roman"/>
          <w:szCs w:val="22"/>
        </w:rPr>
        <w:t>10</w:t>
      </w:r>
      <w:r w:rsidRPr="005A6D2D">
        <w:rPr>
          <w:rFonts w:ascii="Times New Roman" w:hAnsi="Times New Roman" w:cs="Times New Roman"/>
          <w:szCs w:val="22"/>
        </w:rPr>
        <w:tab/>
        <w:t xml:space="preserve">Nagaoka, K. &amp; Makita, T. Effect of pressure on the solid-liquid phase equilibria of (carbon tetrachloride + p-xylene) and (carbon tetrachloride+benzene) systems. </w:t>
      </w:r>
      <w:r w:rsidRPr="005A6D2D">
        <w:rPr>
          <w:rFonts w:ascii="Times New Roman" w:hAnsi="Times New Roman" w:cs="Times New Roman"/>
          <w:i/>
          <w:szCs w:val="22"/>
        </w:rPr>
        <w:t>International Journal of Thermophysics</w:t>
      </w:r>
      <w:r w:rsidRPr="005A6D2D">
        <w:rPr>
          <w:rFonts w:ascii="Times New Roman" w:hAnsi="Times New Roman" w:cs="Times New Roman"/>
          <w:szCs w:val="22"/>
        </w:rPr>
        <w:t xml:space="preserve"> </w:t>
      </w:r>
      <w:r w:rsidRPr="005A6D2D">
        <w:rPr>
          <w:rFonts w:ascii="Times New Roman" w:hAnsi="Times New Roman" w:cs="Times New Roman"/>
          <w:b/>
          <w:szCs w:val="22"/>
        </w:rPr>
        <w:t>9</w:t>
      </w:r>
      <w:r w:rsidRPr="005A6D2D">
        <w:rPr>
          <w:rFonts w:ascii="Times New Roman" w:hAnsi="Times New Roman" w:cs="Times New Roman"/>
          <w:szCs w:val="22"/>
        </w:rPr>
        <w:t>, 535-545, doi:10.1007/BF00503152 (1988).</w:t>
      </w:r>
    </w:p>
    <w:p w14:paraId="6E02968D" w14:textId="77777777" w:rsidR="0063317B" w:rsidRPr="001E78F1" w:rsidRDefault="0063317B" w:rsidP="0063317B">
      <w:pPr>
        <w:pStyle w:val="EndNoteBibliography"/>
        <w:ind w:left="720" w:hanging="720"/>
        <w:rPr>
          <w:szCs w:val="22"/>
        </w:rPr>
      </w:pPr>
      <w:r w:rsidRPr="005A6D2D">
        <w:rPr>
          <w:rFonts w:ascii="Times New Roman" w:hAnsi="Times New Roman" w:cs="Times New Roman"/>
          <w:szCs w:val="22"/>
        </w:rPr>
        <w:t>11</w:t>
      </w:r>
      <w:r w:rsidRPr="005A6D2D">
        <w:rPr>
          <w:rFonts w:ascii="Times New Roman" w:hAnsi="Times New Roman" w:cs="Times New Roman"/>
          <w:szCs w:val="22"/>
        </w:rPr>
        <w:tab/>
        <w:t>Siahvashi, A.</w:t>
      </w:r>
      <w:r w:rsidRPr="005A6D2D">
        <w:rPr>
          <w:rFonts w:ascii="Times New Roman" w:hAnsi="Times New Roman" w:cs="Times New Roman"/>
          <w:i/>
          <w:szCs w:val="22"/>
        </w:rPr>
        <w:t xml:space="preserve"> et al.</w:t>
      </w:r>
      <w:r w:rsidRPr="005A6D2D">
        <w:rPr>
          <w:rFonts w:ascii="Times New Roman" w:hAnsi="Times New Roman" w:cs="Times New Roman"/>
          <w:szCs w:val="22"/>
        </w:rPr>
        <w:t xml:space="preserve"> Solubility of p-xylene in methane and ethane and implications for freeze-out at LNG conditions. </w:t>
      </w:r>
      <w:r w:rsidRPr="005A6D2D">
        <w:rPr>
          <w:rFonts w:ascii="Times New Roman" w:hAnsi="Times New Roman" w:cs="Times New Roman"/>
          <w:i/>
          <w:szCs w:val="22"/>
        </w:rPr>
        <w:t>Experimental Thermal and Fluid Science</w:t>
      </w:r>
      <w:r w:rsidRPr="005A6D2D">
        <w:rPr>
          <w:rFonts w:ascii="Times New Roman" w:hAnsi="Times New Roman" w:cs="Times New Roman"/>
          <w:szCs w:val="22"/>
        </w:rPr>
        <w:t xml:space="preserve"> </w:t>
      </w:r>
      <w:r w:rsidRPr="005A6D2D">
        <w:rPr>
          <w:rFonts w:ascii="Times New Roman" w:hAnsi="Times New Roman" w:cs="Times New Roman"/>
          <w:b/>
          <w:szCs w:val="22"/>
        </w:rPr>
        <w:t>105</w:t>
      </w:r>
      <w:r w:rsidRPr="005A6D2D">
        <w:rPr>
          <w:rFonts w:ascii="Times New Roman" w:hAnsi="Times New Roman" w:cs="Times New Roman"/>
          <w:szCs w:val="22"/>
        </w:rPr>
        <w:t>, 47-57, doi:10.1016/j.expthermflusci.2019.03.010 (2019).</w:t>
      </w:r>
    </w:p>
    <w:p w14:paraId="6A11A400" w14:textId="43855B0B" w:rsidR="00AA28B6" w:rsidRPr="001E78F1" w:rsidRDefault="0023035C">
      <w:pPr>
        <w:pStyle w:val="EndNoteBibliography"/>
        <w:spacing w:line="360" w:lineRule="auto"/>
        <w:rPr>
          <w:rFonts w:ascii="Times New Roman" w:hAnsi="Times New Roman" w:cs="Times New Roman"/>
          <w:szCs w:val="22"/>
        </w:rPr>
      </w:pPr>
      <w:r w:rsidRPr="001E78F1">
        <w:rPr>
          <w:rFonts w:ascii="Times New Roman" w:hAnsi="Times New Roman" w:cs="Times New Roman"/>
          <w:szCs w:val="22"/>
        </w:rPr>
        <w:fldChar w:fldCharType="end"/>
      </w:r>
    </w:p>
    <w:sectPr w:rsidR="00AA28B6" w:rsidRPr="001E7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2D09F3" w14:textId="77777777" w:rsidR="00EC3198" w:rsidRDefault="00EC3198" w:rsidP="00893D12">
      <w:pPr>
        <w:spacing w:line="240" w:lineRule="auto"/>
      </w:pPr>
      <w:r>
        <w:separator/>
      </w:r>
    </w:p>
  </w:endnote>
  <w:endnote w:type="continuationSeparator" w:id="0">
    <w:p w14:paraId="223573E4" w14:textId="77777777" w:rsidR="00EC3198" w:rsidRDefault="00EC3198" w:rsidP="00893D12">
      <w:pPr>
        <w:spacing w:line="240" w:lineRule="auto"/>
      </w:pPr>
      <w:r>
        <w:continuationSeparator/>
      </w:r>
    </w:p>
  </w:endnote>
  <w:endnote w:type="continuationNotice" w:id="1">
    <w:p w14:paraId="12586BD3" w14:textId="77777777" w:rsidR="00EC3198" w:rsidRDefault="00EC3198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jaVu Sans">
    <w:panose1 w:val="020B0603030804020204"/>
    <w:charset w:val="EE"/>
    <w:family w:val="swiss"/>
    <w:pitch w:val="variable"/>
    <w:sig w:usb0="E7002EFF" w:usb1="D200FDFF" w:usb2="0A246029" w:usb3="00000000" w:csb0="000001FF" w:csb1="00000000"/>
  </w:font>
  <w:font w:name="Lohit Hindi">
    <w:altName w:val="MS Gothic"/>
    <w:charset w:val="80"/>
    <w:family w:val="auto"/>
    <w:pitch w:val="variable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4F34D2" w14:textId="77777777" w:rsidR="00EC3198" w:rsidRDefault="00EC3198" w:rsidP="00893D12">
      <w:pPr>
        <w:spacing w:line="240" w:lineRule="auto"/>
      </w:pPr>
      <w:r>
        <w:separator/>
      </w:r>
    </w:p>
  </w:footnote>
  <w:footnote w:type="continuationSeparator" w:id="0">
    <w:p w14:paraId="64DF5FA5" w14:textId="77777777" w:rsidR="00EC3198" w:rsidRDefault="00EC3198" w:rsidP="00893D12">
      <w:pPr>
        <w:spacing w:line="240" w:lineRule="auto"/>
      </w:pPr>
      <w:r>
        <w:continuationSeparator/>
      </w:r>
    </w:p>
  </w:footnote>
  <w:footnote w:type="continuationNotice" w:id="1">
    <w:p w14:paraId="0D637793" w14:textId="77777777" w:rsidR="00EC3198" w:rsidRDefault="00EC3198">
      <w:pPr>
        <w:spacing w:before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45A899B2"/>
    <w:lvl w:ilvl="0">
      <w:start w:val="1"/>
      <w:numFmt w:val="decimal"/>
      <w:pStyle w:val="Nadpis1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Nadpis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Nadpis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Nadpis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Nadpis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Nadpis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Nadpis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Nadpis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Nadpis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709B2CEC"/>
    <w:multiLevelType w:val="hybridMultilevel"/>
    <w:tmpl w:val="6E6E01D0"/>
    <w:lvl w:ilvl="0" w:tplc="901CF284">
      <w:start w:val="1"/>
      <w:numFmt w:val="lowerLetter"/>
      <w:lvlText w:val="%1)"/>
      <w:lvlJc w:val="left"/>
      <w:pPr>
        <w:ind w:left="178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2500" w:hanging="360"/>
      </w:pPr>
    </w:lvl>
    <w:lvl w:ilvl="2" w:tplc="0405001B" w:tentative="1">
      <w:start w:val="1"/>
      <w:numFmt w:val="lowerRoman"/>
      <w:lvlText w:val="%3."/>
      <w:lvlJc w:val="right"/>
      <w:pPr>
        <w:ind w:left="3220" w:hanging="180"/>
      </w:pPr>
    </w:lvl>
    <w:lvl w:ilvl="3" w:tplc="0405000F" w:tentative="1">
      <w:start w:val="1"/>
      <w:numFmt w:val="decimal"/>
      <w:lvlText w:val="%4."/>
      <w:lvlJc w:val="left"/>
      <w:pPr>
        <w:ind w:left="3940" w:hanging="360"/>
      </w:pPr>
    </w:lvl>
    <w:lvl w:ilvl="4" w:tplc="04050019" w:tentative="1">
      <w:start w:val="1"/>
      <w:numFmt w:val="lowerLetter"/>
      <w:lvlText w:val="%5."/>
      <w:lvlJc w:val="left"/>
      <w:pPr>
        <w:ind w:left="4660" w:hanging="360"/>
      </w:pPr>
    </w:lvl>
    <w:lvl w:ilvl="5" w:tplc="0405001B" w:tentative="1">
      <w:start w:val="1"/>
      <w:numFmt w:val="lowerRoman"/>
      <w:lvlText w:val="%6."/>
      <w:lvlJc w:val="right"/>
      <w:pPr>
        <w:ind w:left="5380" w:hanging="180"/>
      </w:pPr>
    </w:lvl>
    <w:lvl w:ilvl="6" w:tplc="0405000F" w:tentative="1">
      <w:start w:val="1"/>
      <w:numFmt w:val="decimal"/>
      <w:lvlText w:val="%7."/>
      <w:lvlJc w:val="left"/>
      <w:pPr>
        <w:ind w:left="6100" w:hanging="360"/>
      </w:pPr>
    </w:lvl>
    <w:lvl w:ilvl="7" w:tplc="04050019" w:tentative="1">
      <w:start w:val="1"/>
      <w:numFmt w:val="lowerLetter"/>
      <w:lvlText w:val="%8."/>
      <w:lvlJc w:val="left"/>
      <w:pPr>
        <w:ind w:left="6820" w:hanging="360"/>
      </w:pPr>
    </w:lvl>
    <w:lvl w:ilvl="8" w:tplc="0405001B" w:tentative="1">
      <w:start w:val="1"/>
      <w:numFmt w:val="lowerRoman"/>
      <w:lvlText w:val="%9."/>
      <w:lvlJc w:val="right"/>
      <w:pPr>
        <w:ind w:left="754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trackRevisions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xtvwtr1f20pqedzd5vwsd75t2a99r02zvv&quot;&gt;draft_xylene_07&lt;record-ids&gt;&lt;item&gt;10&lt;/item&gt;&lt;item&gt;11&lt;/item&gt;&lt;item&gt;40&lt;/item&gt;&lt;item&gt;42&lt;/item&gt;&lt;item&gt;50&lt;/item&gt;&lt;item&gt;52&lt;/item&gt;&lt;item&gt;55&lt;/item&gt;&lt;item&gt;61&lt;/item&gt;&lt;item&gt;64&lt;/item&gt;&lt;item&gt;65&lt;/item&gt;&lt;item&gt;67&lt;/item&gt;&lt;/record-ids&gt;&lt;/item&gt;&lt;/Libraries&gt;"/>
  </w:docVars>
  <w:rsids>
    <w:rsidRoot w:val="00067018"/>
    <w:rsid w:val="0000078F"/>
    <w:rsid w:val="00001389"/>
    <w:rsid w:val="00001A30"/>
    <w:rsid w:val="000039AC"/>
    <w:rsid w:val="00003D1C"/>
    <w:rsid w:val="00003D86"/>
    <w:rsid w:val="000040DA"/>
    <w:rsid w:val="00004E9A"/>
    <w:rsid w:val="000052A3"/>
    <w:rsid w:val="000055E5"/>
    <w:rsid w:val="00005C5D"/>
    <w:rsid w:val="000068F0"/>
    <w:rsid w:val="00006C55"/>
    <w:rsid w:val="00007BEC"/>
    <w:rsid w:val="00010427"/>
    <w:rsid w:val="00010C4C"/>
    <w:rsid w:val="0001185E"/>
    <w:rsid w:val="00011D9B"/>
    <w:rsid w:val="000125B2"/>
    <w:rsid w:val="00012821"/>
    <w:rsid w:val="00013B01"/>
    <w:rsid w:val="00013FA4"/>
    <w:rsid w:val="0001456B"/>
    <w:rsid w:val="00014AB1"/>
    <w:rsid w:val="00014C32"/>
    <w:rsid w:val="00015738"/>
    <w:rsid w:val="000161AD"/>
    <w:rsid w:val="000161F9"/>
    <w:rsid w:val="000168F1"/>
    <w:rsid w:val="00016B38"/>
    <w:rsid w:val="000176A0"/>
    <w:rsid w:val="00020449"/>
    <w:rsid w:val="00020482"/>
    <w:rsid w:val="000205A1"/>
    <w:rsid w:val="000213FD"/>
    <w:rsid w:val="00021B79"/>
    <w:rsid w:val="00022033"/>
    <w:rsid w:val="000223E0"/>
    <w:rsid w:val="0002241D"/>
    <w:rsid w:val="0002279E"/>
    <w:rsid w:val="00022997"/>
    <w:rsid w:val="000231DC"/>
    <w:rsid w:val="000232A8"/>
    <w:rsid w:val="0002365C"/>
    <w:rsid w:val="0002432D"/>
    <w:rsid w:val="00025CB6"/>
    <w:rsid w:val="00025E62"/>
    <w:rsid w:val="000261CF"/>
    <w:rsid w:val="0002655E"/>
    <w:rsid w:val="000266C0"/>
    <w:rsid w:val="00026B44"/>
    <w:rsid w:val="00027283"/>
    <w:rsid w:val="00027CDD"/>
    <w:rsid w:val="00030431"/>
    <w:rsid w:val="000304AA"/>
    <w:rsid w:val="000309D7"/>
    <w:rsid w:val="00030A4F"/>
    <w:rsid w:val="00030D38"/>
    <w:rsid w:val="000310E3"/>
    <w:rsid w:val="00031AB0"/>
    <w:rsid w:val="00031F62"/>
    <w:rsid w:val="00032504"/>
    <w:rsid w:val="000327CC"/>
    <w:rsid w:val="0003342F"/>
    <w:rsid w:val="0003368F"/>
    <w:rsid w:val="000336A2"/>
    <w:rsid w:val="000340E0"/>
    <w:rsid w:val="00034640"/>
    <w:rsid w:val="00034C46"/>
    <w:rsid w:val="00035A27"/>
    <w:rsid w:val="00035B23"/>
    <w:rsid w:val="0003649E"/>
    <w:rsid w:val="000368BF"/>
    <w:rsid w:val="000368C3"/>
    <w:rsid w:val="000368DA"/>
    <w:rsid w:val="000369A5"/>
    <w:rsid w:val="00036A88"/>
    <w:rsid w:val="00037088"/>
    <w:rsid w:val="00037285"/>
    <w:rsid w:val="00040C7A"/>
    <w:rsid w:val="00040EC5"/>
    <w:rsid w:val="00041834"/>
    <w:rsid w:val="00041FEF"/>
    <w:rsid w:val="00042031"/>
    <w:rsid w:val="0004219E"/>
    <w:rsid w:val="00042906"/>
    <w:rsid w:val="00043C26"/>
    <w:rsid w:val="00044101"/>
    <w:rsid w:val="00044A90"/>
    <w:rsid w:val="0004522F"/>
    <w:rsid w:val="00046BE6"/>
    <w:rsid w:val="000470BD"/>
    <w:rsid w:val="000470C9"/>
    <w:rsid w:val="00047DC8"/>
    <w:rsid w:val="000501E5"/>
    <w:rsid w:val="0005078D"/>
    <w:rsid w:val="00051A44"/>
    <w:rsid w:val="00052088"/>
    <w:rsid w:val="0005247A"/>
    <w:rsid w:val="000528A3"/>
    <w:rsid w:val="00052A2D"/>
    <w:rsid w:val="00052F2D"/>
    <w:rsid w:val="00053F9C"/>
    <w:rsid w:val="000542C2"/>
    <w:rsid w:val="000546B7"/>
    <w:rsid w:val="00054863"/>
    <w:rsid w:val="00054E68"/>
    <w:rsid w:val="00055231"/>
    <w:rsid w:val="00056D60"/>
    <w:rsid w:val="00057930"/>
    <w:rsid w:val="00060028"/>
    <w:rsid w:val="000608E2"/>
    <w:rsid w:val="00060B89"/>
    <w:rsid w:val="00061B47"/>
    <w:rsid w:val="00061E3F"/>
    <w:rsid w:val="00062100"/>
    <w:rsid w:val="00062293"/>
    <w:rsid w:val="000623D3"/>
    <w:rsid w:val="00062946"/>
    <w:rsid w:val="000633AC"/>
    <w:rsid w:val="000642C8"/>
    <w:rsid w:val="00064351"/>
    <w:rsid w:val="0006461F"/>
    <w:rsid w:val="000646F9"/>
    <w:rsid w:val="00066022"/>
    <w:rsid w:val="000667D4"/>
    <w:rsid w:val="00067018"/>
    <w:rsid w:val="00067609"/>
    <w:rsid w:val="00067A76"/>
    <w:rsid w:val="00067C71"/>
    <w:rsid w:val="00070227"/>
    <w:rsid w:val="00070D2D"/>
    <w:rsid w:val="0007177F"/>
    <w:rsid w:val="000719AC"/>
    <w:rsid w:val="00071E0C"/>
    <w:rsid w:val="00071E9B"/>
    <w:rsid w:val="000723F9"/>
    <w:rsid w:val="000725B4"/>
    <w:rsid w:val="000727B6"/>
    <w:rsid w:val="000728CB"/>
    <w:rsid w:val="000729EB"/>
    <w:rsid w:val="00073E54"/>
    <w:rsid w:val="00073FBD"/>
    <w:rsid w:val="0007556A"/>
    <w:rsid w:val="000760CF"/>
    <w:rsid w:val="00076349"/>
    <w:rsid w:val="00076382"/>
    <w:rsid w:val="00076869"/>
    <w:rsid w:val="00076A1A"/>
    <w:rsid w:val="00076ED5"/>
    <w:rsid w:val="00077F0E"/>
    <w:rsid w:val="000803A7"/>
    <w:rsid w:val="000807FC"/>
    <w:rsid w:val="00080B5A"/>
    <w:rsid w:val="00081733"/>
    <w:rsid w:val="00081A17"/>
    <w:rsid w:val="00082675"/>
    <w:rsid w:val="00082DDC"/>
    <w:rsid w:val="00083556"/>
    <w:rsid w:val="00083827"/>
    <w:rsid w:val="00084D22"/>
    <w:rsid w:val="00084F92"/>
    <w:rsid w:val="00085080"/>
    <w:rsid w:val="00085F09"/>
    <w:rsid w:val="000863C2"/>
    <w:rsid w:val="0008661A"/>
    <w:rsid w:val="00086F94"/>
    <w:rsid w:val="000878C1"/>
    <w:rsid w:val="00087A24"/>
    <w:rsid w:val="000907C3"/>
    <w:rsid w:val="0009083F"/>
    <w:rsid w:val="00090D28"/>
    <w:rsid w:val="000910BC"/>
    <w:rsid w:val="00091ACA"/>
    <w:rsid w:val="00091E71"/>
    <w:rsid w:val="000923BE"/>
    <w:rsid w:val="000931B6"/>
    <w:rsid w:val="00093273"/>
    <w:rsid w:val="00093525"/>
    <w:rsid w:val="000935B7"/>
    <w:rsid w:val="00093C3D"/>
    <w:rsid w:val="00094D36"/>
    <w:rsid w:val="00094FA3"/>
    <w:rsid w:val="00095EA1"/>
    <w:rsid w:val="000962B5"/>
    <w:rsid w:val="00096857"/>
    <w:rsid w:val="000974E7"/>
    <w:rsid w:val="00097D23"/>
    <w:rsid w:val="000A1922"/>
    <w:rsid w:val="000A1AD1"/>
    <w:rsid w:val="000A1F47"/>
    <w:rsid w:val="000A2CBF"/>
    <w:rsid w:val="000A2E1D"/>
    <w:rsid w:val="000A2F85"/>
    <w:rsid w:val="000A3501"/>
    <w:rsid w:val="000A3B05"/>
    <w:rsid w:val="000A4878"/>
    <w:rsid w:val="000A5237"/>
    <w:rsid w:val="000A539B"/>
    <w:rsid w:val="000A70D6"/>
    <w:rsid w:val="000A70FD"/>
    <w:rsid w:val="000B0842"/>
    <w:rsid w:val="000B092F"/>
    <w:rsid w:val="000B094C"/>
    <w:rsid w:val="000B0F0F"/>
    <w:rsid w:val="000B1223"/>
    <w:rsid w:val="000B1DAE"/>
    <w:rsid w:val="000B1EE3"/>
    <w:rsid w:val="000B39EE"/>
    <w:rsid w:val="000B3DF8"/>
    <w:rsid w:val="000B411C"/>
    <w:rsid w:val="000B4167"/>
    <w:rsid w:val="000B46FD"/>
    <w:rsid w:val="000B4CBD"/>
    <w:rsid w:val="000B5C00"/>
    <w:rsid w:val="000B5C39"/>
    <w:rsid w:val="000B77FB"/>
    <w:rsid w:val="000B7947"/>
    <w:rsid w:val="000C0AF2"/>
    <w:rsid w:val="000C1412"/>
    <w:rsid w:val="000C1554"/>
    <w:rsid w:val="000C1D74"/>
    <w:rsid w:val="000C1DB9"/>
    <w:rsid w:val="000C1EB0"/>
    <w:rsid w:val="000C2D86"/>
    <w:rsid w:val="000C388D"/>
    <w:rsid w:val="000C3F9D"/>
    <w:rsid w:val="000C42CD"/>
    <w:rsid w:val="000C4BD1"/>
    <w:rsid w:val="000C4C77"/>
    <w:rsid w:val="000C4D05"/>
    <w:rsid w:val="000C4DFB"/>
    <w:rsid w:val="000C52C5"/>
    <w:rsid w:val="000C543E"/>
    <w:rsid w:val="000C5578"/>
    <w:rsid w:val="000C5DD2"/>
    <w:rsid w:val="000C70E8"/>
    <w:rsid w:val="000D00FB"/>
    <w:rsid w:val="000D05B9"/>
    <w:rsid w:val="000D0CFD"/>
    <w:rsid w:val="000D1999"/>
    <w:rsid w:val="000D1AF6"/>
    <w:rsid w:val="000D31BE"/>
    <w:rsid w:val="000D4550"/>
    <w:rsid w:val="000D4D85"/>
    <w:rsid w:val="000D5312"/>
    <w:rsid w:val="000D5D06"/>
    <w:rsid w:val="000D5F0C"/>
    <w:rsid w:val="000D65D3"/>
    <w:rsid w:val="000D6CEB"/>
    <w:rsid w:val="000D6EE4"/>
    <w:rsid w:val="000D6FC2"/>
    <w:rsid w:val="000D729E"/>
    <w:rsid w:val="000D7724"/>
    <w:rsid w:val="000D7B3D"/>
    <w:rsid w:val="000D7CCC"/>
    <w:rsid w:val="000E08CF"/>
    <w:rsid w:val="000E0D3B"/>
    <w:rsid w:val="000E0D89"/>
    <w:rsid w:val="000E1224"/>
    <w:rsid w:val="000E155A"/>
    <w:rsid w:val="000E1880"/>
    <w:rsid w:val="000E19BE"/>
    <w:rsid w:val="000E2C2B"/>
    <w:rsid w:val="000E2D6C"/>
    <w:rsid w:val="000E315E"/>
    <w:rsid w:val="000E3473"/>
    <w:rsid w:val="000E3F1E"/>
    <w:rsid w:val="000E42F7"/>
    <w:rsid w:val="000E513B"/>
    <w:rsid w:val="000E59D7"/>
    <w:rsid w:val="000E5AAD"/>
    <w:rsid w:val="000E6DE0"/>
    <w:rsid w:val="000E6FED"/>
    <w:rsid w:val="000E76FE"/>
    <w:rsid w:val="000E7C1E"/>
    <w:rsid w:val="000E7E28"/>
    <w:rsid w:val="000F036A"/>
    <w:rsid w:val="000F063D"/>
    <w:rsid w:val="000F1228"/>
    <w:rsid w:val="000F1C89"/>
    <w:rsid w:val="000F2EE4"/>
    <w:rsid w:val="000F3F43"/>
    <w:rsid w:val="000F42FA"/>
    <w:rsid w:val="000F43E2"/>
    <w:rsid w:val="000F455E"/>
    <w:rsid w:val="000F4577"/>
    <w:rsid w:val="000F4984"/>
    <w:rsid w:val="000F4BE9"/>
    <w:rsid w:val="000F6198"/>
    <w:rsid w:val="000F62F6"/>
    <w:rsid w:val="000F69CC"/>
    <w:rsid w:val="000F73BF"/>
    <w:rsid w:val="000F772C"/>
    <w:rsid w:val="000F7F65"/>
    <w:rsid w:val="00100812"/>
    <w:rsid w:val="00100E21"/>
    <w:rsid w:val="00101586"/>
    <w:rsid w:val="00101EDE"/>
    <w:rsid w:val="00102BF9"/>
    <w:rsid w:val="00102D72"/>
    <w:rsid w:val="00103368"/>
    <w:rsid w:val="0010445D"/>
    <w:rsid w:val="00104785"/>
    <w:rsid w:val="00105273"/>
    <w:rsid w:val="0010632E"/>
    <w:rsid w:val="001063C3"/>
    <w:rsid w:val="001072A0"/>
    <w:rsid w:val="00107849"/>
    <w:rsid w:val="001105C8"/>
    <w:rsid w:val="0011062C"/>
    <w:rsid w:val="00110804"/>
    <w:rsid w:val="001109BF"/>
    <w:rsid w:val="00111D89"/>
    <w:rsid w:val="00112753"/>
    <w:rsid w:val="00112828"/>
    <w:rsid w:val="0011307C"/>
    <w:rsid w:val="00113153"/>
    <w:rsid w:val="001137ED"/>
    <w:rsid w:val="001138FA"/>
    <w:rsid w:val="00113964"/>
    <w:rsid w:val="00113A02"/>
    <w:rsid w:val="0011462F"/>
    <w:rsid w:val="00114FB7"/>
    <w:rsid w:val="00114FBA"/>
    <w:rsid w:val="001162C5"/>
    <w:rsid w:val="00116C0A"/>
    <w:rsid w:val="0011799A"/>
    <w:rsid w:val="00117DA2"/>
    <w:rsid w:val="00120644"/>
    <w:rsid w:val="00120E5F"/>
    <w:rsid w:val="001219C6"/>
    <w:rsid w:val="0012233F"/>
    <w:rsid w:val="00122888"/>
    <w:rsid w:val="0012325F"/>
    <w:rsid w:val="0012328A"/>
    <w:rsid w:val="001238E9"/>
    <w:rsid w:val="00123950"/>
    <w:rsid w:val="0012403E"/>
    <w:rsid w:val="001240A2"/>
    <w:rsid w:val="00124CAE"/>
    <w:rsid w:val="00125168"/>
    <w:rsid w:val="001251DA"/>
    <w:rsid w:val="00125258"/>
    <w:rsid w:val="00125725"/>
    <w:rsid w:val="00126AE5"/>
    <w:rsid w:val="00127219"/>
    <w:rsid w:val="00127875"/>
    <w:rsid w:val="001303EE"/>
    <w:rsid w:val="00133B88"/>
    <w:rsid w:val="00133D92"/>
    <w:rsid w:val="00133FE2"/>
    <w:rsid w:val="0013484B"/>
    <w:rsid w:val="00134DB8"/>
    <w:rsid w:val="00134E7E"/>
    <w:rsid w:val="00135142"/>
    <w:rsid w:val="0013547C"/>
    <w:rsid w:val="00136015"/>
    <w:rsid w:val="00136ACD"/>
    <w:rsid w:val="00136B99"/>
    <w:rsid w:val="00137025"/>
    <w:rsid w:val="00137459"/>
    <w:rsid w:val="00137A40"/>
    <w:rsid w:val="00137F5D"/>
    <w:rsid w:val="00140B8D"/>
    <w:rsid w:val="00141585"/>
    <w:rsid w:val="001415C1"/>
    <w:rsid w:val="0014204A"/>
    <w:rsid w:val="0014231F"/>
    <w:rsid w:val="00142715"/>
    <w:rsid w:val="00142D93"/>
    <w:rsid w:val="00142F6D"/>
    <w:rsid w:val="00143F37"/>
    <w:rsid w:val="00144190"/>
    <w:rsid w:val="001441BE"/>
    <w:rsid w:val="00144607"/>
    <w:rsid w:val="001446A4"/>
    <w:rsid w:val="00144B18"/>
    <w:rsid w:val="00144E76"/>
    <w:rsid w:val="001450EE"/>
    <w:rsid w:val="0014582B"/>
    <w:rsid w:val="00145D69"/>
    <w:rsid w:val="001471D7"/>
    <w:rsid w:val="001477AB"/>
    <w:rsid w:val="00147964"/>
    <w:rsid w:val="00147EE8"/>
    <w:rsid w:val="001509E4"/>
    <w:rsid w:val="001509E5"/>
    <w:rsid w:val="00150A90"/>
    <w:rsid w:val="00150F57"/>
    <w:rsid w:val="00150FAA"/>
    <w:rsid w:val="0015146E"/>
    <w:rsid w:val="00151529"/>
    <w:rsid w:val="00151954"/>
    <w:rsid w:val="00151BAE"/>
    <w:rsid w:val="0015200A"/>
    <w:rsid w:val="001522D2"/>
    <w:rsid w:val="00152DE1"/>
    <w:rsid w:val="00152EB5"/>
    <w:rsid w:val="001540F5"/>
    <w:rsid w:val="001541B9"/>
    <w:rsid w:val="001542A7"/>
    <w:rsid w:val="001546B0"/>
    <w:rsid w:val="00154929"/>
    <w:rsid w:val="00154DB7"/>
    <w:rsid w:val="00155612"/>
    <w:rsid w:val="0015660B"/>
    <w:rsid w:val="00156D0B"/>
    <w:rsid w:val="00156ED1"/>
    <w:rsid w:val="00157032"/>
    <w:rsid w:val="0015711D"/>
    <w:rsid w:val="00157664"/>
    <w:rsid w:val="001576D6"/>
    <w:rsid w:val="00157FC7"/>
    <w:rsid w:val="0016012F"/>
    <w:rsid w:val="00160882"/>
    <w:rsid w:val="00160B5C"/>
    <w:rsid w:val="00161053"/>
    <w:rsid w:val="00163110"/>
    <w:rsid w:val="001639D2"/>
    <w:rsid w:val="00163FEA"/>
    <w:rsid w:val="001649A7"/>
    <w:rsid w:val="00164C7E"/>
    <w:rsid w:val="001654E3"/>
    <w:rsid w:val="001660EA"/>
    <w:rsid w:val="00166719"/>
    <w:rsid w:val="0016703E"/>
    <w:rsid w:val="001674F2"/>
    <w:rsid w:val="001676E1"/>
    <w:rsid w:val="00167C92"/>
    <w:rsid w:val="00167E6B"/>
    <w:rsid w:val="00170765"/>
    <w:rsid w:val="00171DC0"/>
    <w:rsid w:val="00172BEB"/>
    <w:rsid w:val="00173021"/>
    <w:rsid w:val="00173028"/>
    <w:rsid w:val="0017318D"/>
    <w:rsid w:val="001732EE"/>
    <w:rsid w:val="00173489"/>
    <w:rsid w:val="001737BB"/>
    <w:rsid w:val="00173E63"/>
    <w:rsid w:val="00175C43"/>
    <w:rsid w:val="00175F4B"/>
    <w:rsid w:val="00176604"/>
    <w:rsid w:val="00177316"/>
    <w:rsid w:val="001775D9"/>
    <w:rsid w:val="00177BB5"/>
    <w:rsid w:val="00177DD5"/>
    <w:rsid w:val="00180405"/>
    <w:rsid w:val="00180833"/>
    <w:rsid w:val="001816B6"/>
    <w:rsid w:val="00181733"/>
    <w:rsid w:val="0018197C"/>
    <w:rsid w:val="001823A1"/>
    <w:rsid w:val="00182BDD"/>
    <w:rsid w:val="00183B38"/>
    <w:rsid w:val="00183D26"/>
    <w:rsid w:val="00183D9C"/>
    <w:rsid w:val="00183ECA"/>
    <w:rsid w:val="00184000"/>
    <w:rsid w:val="0018416A"/>
    <w:rsid w:val="00184276"/>
    <w:rsid w:val="0018501A"/>
    <w:rsid w:val="0018536F"/>
    <w:rsid w:val="00185609"/>
    <w:rsid w:val="00185B76"/>
    <w:rsid w:val="00186150"/>
    <w:rsid w:val="00186CE4"/>
    <w:rsid w:val="0018736D"/>
    <w:rsid w:val="00187F26"/>
    <w:rsid w:val="00190428"/>
    <w:rsid w:val="00190948"/>
    <w:rsid w:val="00190D62"/>
    <w:rsid w:val="001919E1"/>
    <w:rsid w:val="00191E1F"/>
    <w:rsid w:val="00191EE9"/>
    <w:rsid w:val="00192808"/>
    <w:rsid w:val="00194C0E"/>
    <w:rsid w:val="00195047"/>
    <w:rsid w:val="001955BF"/>
    <w:rsid w:val="00195832"/>
    <w:rsid w:val="0019636E"/>
    <w:rsid w:val="00196919"/>
    <w:rsid w:val="001A039F"/>
    <w:rsid w:val="001A1711"/>
    <w:rsid w:val="001A1CF8"/>
    <w:rsid w:val="001A231C"/>
    <w:rsid w:val="001A2594"/>
    <w:rsid w:val="001A25FE"/>
    <w:rsid w:val="001A2948"/>
    <w:rsid w:val="001A321C"/>
    <w:rsid w:val="001A3B88"/>
    <w:rsid w:val="001A3D06"/>
    <w:rsid w:val="001A5033"/>
    <w:rsid w:val="001A51C8"/>
    <w:rsid w:val="001A543C"/>
    <w:rsid w:val="001A58F3"/>
    <w:rsid w:val="001A76D4"/>
    <w:rsid w:val="001B06E6"/>
    <w:rsid w:val="001B280D"/>
    <w:rsid w:val="001B2858"/>
    <w:rsid w:val="001B2D16"/>
    <w:rsid w:val="001B2F0F"/>
    <w:rsid w:val="001B3482"/>
    <w:rsid w:val="001B3D7A"/>
    <w:rsid w:val="001B4237"/>
    <w:rsid w:val="001B4BE2"/>
    <w:rsid w:val="001B6AF3"/>
    <w:rsid w:val="001B7711"/>
    <w:rsid w:val="001B7F34"/>
    <w:rsid w:val="001C0D04"/>
    <w:rsid w:val="001C10BB"/>
    <w:rsid w:val="001C1140"/>
    <w:rsid w:val="001C11B0"/>
    <w:rsid w:val="001C1496"/>
    <w:rsid w:val="001C22B5"/>
    <w:rsid w:val="001C34EF"/>
    <w:rsid w:val="001C3ACF"/>
    <w:rsid w:val="001C3CC5"/>
    <w:rsid w:val="001C4422"/>
    <w:rsid w:val="001C462D"/>
    <w:rsid w:val="001C5031"/>
    <w:rsid w:val="001C5736"/>
    <w:rsid w:val="001C5B55"/>
    <w:rsid w:val="001C5C0F"/>
    <w:rsid w:val="001C5F03"/>
    <w:rsid w:val="001C5F63"/>
    <w:rsid w:val="001C605B"/>
    <w:rsid w:val="001C6324"/>
    <w:rsid w:val="001C6EB0"/>
    <w:rsid w:val="001C71FF"/>
    <w:rsid w:val="001C7EAD"/>
    <w:rsid w:val="001D0C43"/>
    <w:rsid w:val="001D10F7"/>
    <w:rsid w:val="001D1636"/>
    <w:rsid w:val="001D1E9E"/>
    <w:rsid w:val="001D21DD"/>
    <w:rsid w:val="001D2C43"/>
    <w:rsid w:val="001D4082"/>
    <w:rsid w:val="001D41C6"/>
    <w:rsid w:val="001D4277"/>
    <w:rsid w:val="001D5F8A"/>
    <w:rsid w:val="001D5FD0"/>
    <w:rsid w:val="001D6175"/>
    <w:rsid w:val="001D6507"/>
    <w:rsid w:val="001D6868"/>
    <w:rsid w:val="001D74BD"/>
    <w:rsid w:val="001D7A87"/>
    <w:rsid w:val="001E0253"/>
    <w:rsid w:val="001E081E"/>
    <w:rsid w:val="001E0922"/>
    <w:rsid w:val="001E0D64"/>
    <w:rsid w:val="001E0FA1"/>
    <w:rsid w:val="001E1EAD"/>
    <w:rsid w:val="001E2270"/>
    <w:rsid w:val="001E2369"/>
    <w:rsid w:val="001E2473"/>
    <w:rsid w:val="001E2B7F"/>
    <w:rsid w:val="001E37E8"/>
    <w:rsid w:val="001E3B2A"/>
    <w:rsid w:val="001E5FA3"/>
    <w:rsid w:val="001E6167"/>
    <w:rsid w:val="001E65A7"/>
    <w:rsid w:val="001E74C5"/>
    <w:rsid w:val="001E78F1"/>
    <w:rsid w:val="001F0454"/>
    <w:rsid w:val="001F0C7C"/>
    <w:rsid w:val="001F0DCC"/>
    <w:rsid w:val="001F1C81"/>
    <w:rsid w:val="001F1C88"/>
    <w:rsid w:val="001F26AB"/>
    <w:rsid w:val="001F372A"/>
    <w:rsid w:val="001F475D"/>
    <w:rsid w:val="001F4800"/>
    <w:rsid w:val="001F5878"/>
    <w:rsid w:val="001F6110"/>
    <w:rsid w:val="001F71A4"/>
    <w:rsid w:val="001F7E31"/>
    <w:rsid w:val="002007AB"/>
    <w:rsid w:val="0020149D"/>
    <w:rsid w:val="00201E9E"/>
    <w:rsid w:val="00202589"/>
    <w:rsid w:val="00202F9F"/>
    <w:rsid w:val="002030D6"/>
    <w:rsid w:val="00203389"/>
    <w:rsid w:val="0020358C"/>
    <w:rsid w:val="0020481A"/>
    <w:rsid w:val="00205432"/>
    <w:rsid w:val="0020546B"/>
    <w:rsid w:val="00205A0D"/>
    <w:rsid w:val="00206499"/>
    <w:rsid w:val="002065C0"/>
    <w:rsid w:val="00206BFF"/>
    <w:rsid w:val="00206F3B"/>
    <w:rsid w:val="00210087"/>
    <w:rsid w:val="00210119"/>
    <w:rsid w:val="002104EC"/>
    <w:rsid w:val="00210713"/>
    <w:rsid w:val="00210765"/>
    <w:rsid w:val="002109F9"/>
    <w:rsid w:val="00210A79"/>
    <w:rsid w:val="00211019"/>
    <w:rsid w:val="002119C1"/>
    <w:rsid w:val="00211C43"/>
    <w:rsid w:val="00211D58"/>
    <w:rsid w:val="00212D28"/>
    <w:rsid w:val="00212EDE"/>
    <w:rsid w:val="002137A4"/>
    <w:rsid w:val="0021435C"/>
    <w:rsid w:val="002146E0"/>
    <w:rsid w:val="00215086"/>
    <w:rsid w:val="0021508E"/>
    <w:rsid w:val="0021519B"/>
    <w:rsid w:val="002153EB"/>
    <w:rsid w:val="00215405"/>
    <w:rsid w:val="00215EE2"/>
    <w:rsid w:val="002164A9"/>
    <w:rsid w:val="00216DF0"/>
    <w:rsid w:val="00220539"/>
    <w:rsid w:val="00220851"/>
    <w:rsid w:val="00220A11"/>
    <w:rsid w:val="002218C1"/>
    <w:rsid w:val="002218C7"/>
    <w:rsid w:val="00221E7B"/>
    <w:rsid w:val="002227F4"/>
    <w:rsid w:val="0022390B"/>
    <w:rsid w:val="00223DB4"/>
    <w:rsid w:val="002246D1"/>
    <w:rsid w:val="002249B7"/>
    <w:rsid w:val="002251F2"/>
    <w:rsid w:val="0022538A"/>
    <w:rsid w:val="0022552C"/>
    <w:rsid w:val="00227AA0"/>
    <w:rsid w:val="00230045"/>
    <w:rsid w:val="0023035C"/>
    <w:rsid w:val="00230D6B"/>
    <w:rsid w:val="00232644"/>
    <w:rsid w:val="00232873"/>
    <w:rsid w:val="00232AEA"/>
    <w:rsid w:val="0023352F"/>
    <w:rsid w:val="00233B64"/>
    <w:rsid w:val="00233D1C"/>
    <w:rsid w:val="00233D23"/>
    <w:rsid w:val="0023405F"/>
    <w:rsid w:val="00234EBE"/>
    <w:rsid w:val="00234F0F"/>
    <w:rsid w:val="00234FEA"/>
    <w:rsid w:val="00235009"/>
    <w:rsid w:val="00235218"/>
    <w:rsid w:val="00235BBB"/>
    <w:rsid w:val="002369DF"/>
    <w:rsid w:val="00236DA7"/>
    <w:rsid w:val="00236FE1"/>
    <w:rsid w:val="00237AC7"/>
    <w:rsid w:val="00237DDF"/>
    <w:rsid w:val="0024042D"/>
    <w:rsid w:val="00242223"/>
    <w:rsid w:val="00242889"/>
    <w:rsid w:val="00242C6C"/>
    <w:rsid w:val="002440D3"/>
    <w:rsid w:val="002447CD"/>
    <w:rsid w:val="0024486F"/>
    <w:rsid w:val="00245377"/>
    <w:rsid w:val="00245CBF"/>
    <w:rsid w:val="002469BA"/>
    <w:rsid w:val="0024709D"/>
    <w:rsid w:val="002473E4"/>
    <w:rsid w:val="00247591"/>
    <w:rsid w:val="00250FE4"/>
    <w:rsid w:val="00251500"/>
    <w:rsid w:val="00251926"/>
    <w:rsid w:val="00251950"/>
    <w:rsid w:val="00251CB7"/>
    <w:rsid w:val="00252DB7"/>
    <w:rsid w:val="00253023"/>
    <w:rsid w:val="0025315E"/>
    <w:rsid w:val="00253388"/>
    <w:rsid w:val="00253585"/>
    <w:rsid w:val="00253C1E"/>
    <w:rsid w:val="00253F78"/>
    <w:rsid w:val="00254260"/>
    <w:rsid w:val="00254BBD"/>
    <w:rsid w:val="00254C9D"/>
    <w:rsid w:val="00255136"/>
    <w:rsid w:val="00255759"/>
    <w:rsid w:val="00255B3E"/>
    <w:rsid w:val="00255CB0"/>
    <w:rsid w:val="00256D08"/>
    <w:rsid w:val="00257D67"/>
    <w:rsid w:val="002607C4"/>
    <w:rsid w:val="00260B2E"/>
    <w:rsid w:val="00260B6B"/>
    <w:rsid w:val="00261DAB"/>
    <w:rsid w:val="00262179"/>
    <w:rsid w:val="00263025"/>
    <w:rsid w:val="00263266"/>
    <w:rsid w:val="0026369F"/>
    <w:rsid w:val="002638C8"/>
    <w:rsid w:val="00263BE3"/>
    <w:rsid w:val="00264324"/>
    <w:rsid w:val="00265535"/>
    <w:rsid w:val="00265C18"/>
    <w:rsid w:val="00265EAE"/>
    <w:rsid w:val="0026616B"/>
    <w:rsid w:val="00266389"/>
    <w:rsid w:val="0026658C"/>
    <w:rsid w:val="00266F7E"/>
    <w:rsid w:val="002671D2"/>
    <w:rsid w:val="002673A1"/>
    <w:rsid w:val="002678B1"/>
    <w:rsid w:val="00267B47"/>
    <w:rsid w:val="00267DC9"/>
    <w:rsid w:val="00270508"/>
    <w:rsid w:val="002715FD"/>
    <w:rsid w:val="002717A4"/>
    <w:rsid w:val="0027200B"/>
    <w:rsid w:val="00272A93"/>
    <w:rsid w:val="00272E27"/>
    <w:rsid w:val="002735D6"/>
    <w:rsid w:val="002736AB"/>
    <w:rsid w:val="0027378B"/>
    <w:rsid w:val="00273988"/>
    <w:rsid w:val="00273B15"/>
    <w:rsid w:val="00273BF5"/>
    <w:rsid w:val="00274588"/>
    <w:rsid w:val="0027498F"/>
    <w:rsid w:val="00275114"/>
    <w:rsid w:val="00275216"/>
    <w:rsid w:val="002753A0"/>
    <w:rsid w:val="0027596D"/>
    <w:rsid w:val="002759AA"/>
    <w:rsid w:val="00275C2F"/>
    <w:rsid w:val="00275F17"/>
    <w:rsid w:val="002768BD"/>
    <w:rsid w:val="00276C78"/>
    <w:rsid w:val="00276D7F"/>
    <w:rsid w:val="00276EA5"/>
    <w:rsid w:val="002774C8"/>
    <w:rsid w:val="00277CE8"/>
    <w:rsid w:val="002806F2"/>
    <w:rsid w:val="00280759"/>
    <w:rsid w:val="00280EA1"/>
    <w:rsid w:val="00281392"/>
    <w:rsid w:val="00281B37"/>
    <w:rsid w:val="00282883"/>
    <w:rsid w:val="00283B5D"/>
    <w:rsid w:val="00283D81"/>
    <w:rsid w:val="002847A8"/>
    <w:rsid w:val="0028488D"/>
    <w:rsid w:val="00284897"/>
    <w:rsid w:val="002869DB"/>
    <w:rsid w:val="00286EAD"/>
    <w:rsid w:val="00290050"/>
    <w:rsid w:val="00290208"/>
    <w:rsid w:val="002902ED"/>
    <w:rsid w:val="00290E26"/>
    <w:rsid w:val="00291321"/>
    <w:rsid w:val="00291386"/>
    <w:rsid w:val="00291AFB"/>
    <w:rsid w:val="00291ED8"/>
    <w:rsid w:val="0029221F"/>
    <w:rsid w:val="00292C24"/>
    <w:rsid w:val="002938CA"/>
    <w:rsid w:val="00293DAB"/>
    <w:rsid w:val="00294BD8"/>
    <w:rsid w:val="0029518E"/>
    <w:rsid w:val="00295D9E"/>
    <w:rsid w:val="0029658D"/>
    <w:rsid w:val="00296A99"/>
    <w:rsid w:val="00296EDC"/>
    <w:rsid w:val="00297328"/>
    <w:rsid w:val="002978B2"/>
    <w:rsid w:val="00297A2D"/>
    <w:rsid w:val="002A0497"/>
    <w:rsid w:val="002A0664"/>
    <w:rsid w:val="002A0B07"/>
    <w:rsid w:val="002A0B9C"/>
    <w:rsid w:val="002A0C82"/>
    <w:rsid w:val="002A0D82"/>
    <w:rsid w:val="002A15DE"/>
    <w:rsid w:val="002A1DB0"/>
    <w:rsid w:val="002A2D1E"/>
    <w:rsid w:val="002A2E81"/>
    <w:rsid w:val="002A3064"/>
    <w:rsid w:val="002A3203"/>
    <w:rsid w:val="002A33F5"/>
    <w:rsid w:val="002A3715"/>
    <w:rsid w:val="002A4FCA"/>
    <w:rsid w:val="002A50D3"/>
    <w:rsid w:val="002A542A"/>
    <w:rsid w:val="002A5DED"/>
    <w:rsid w:val="002A613E"/>
    <w:rsid w:val="002A6CD6"/>
    <w:rsid w:val="002A6CFC"/>
    <w:rsid w:val="002A6E60"/>
    <w:rsid w:val="002A750C"/>
    <w:rsid w:val="002A7B2E"/>
    <w:rsid w:val="002B017A"/>
    <w:rsid w:val="002B09B1"/>
    <w:rsid w:val="002B0BF2"/>
    <w:rsid w:val="002B0E6A"/>
    <w:rsid w:val="002B11C9"/>
    <w:rsid w:val="002B1BC2"/>
    <w:rsid w:val="002B2569"/>
    <w:rsid w:val="002B32BB"/>
    <w:rsid w:val="002B383B"/>
    <w:rsid w:val="002B383F"/>
    <w:rsid w:val="002B404B"/>
    <w:rsid w:val="002B4101"/>
    <w:rsid w:val="002B4508"/>
    <w:rsid w:val="002B613C"/>
    <w:rsid w:val="002B6C69"/>
    <w:rsid w:val="002B7C8F"/>
    <w:rsid w:val="002C0F8E"/>
    <w:rsid w:val="002C205B"/>
    <w:rsid w:val="002C29D8"/>
    <w:rsid w:val="002C2E75"/>
    <w:rsid w:val="002C30B3"/>
    <w:rsid w:val="002C37E3"/>
    <w:rsid w:val="002C39B4"/>
    <w:rsid w:val="002C4D0E"/>
    <w:rsid w:val="002C524D"/>
    <w:rsid w:val="002C5838"/>
    <w:rsid w:val="002C6DCC"/>
    <w:rsid w:val="002C7ABC"/>
    <w:rsid w:val="002C7F25"/>
    <w:rsid w:val="002C7F70"/>
    <w:rsid w:val="002D005E"/>
    <w:rsid w:val="002D062E"/>
    <w:rsid w:val="002D1A2F"/>
    <w:rsid w:val="002D246B"/>
    <w:rsid w:val="002D286D"/>
    <w:rsid w:val="002D2A88"/>
    <w:rsid w:val="002D324F"/>
    <w:rsid w:val="002D57B6"/>
    <w:rsid w:val="002D58C9"/>
    <w:rsid w:val="002D593C"/>
    <w:rsid w:val="002D5A97"/>
    <w:rsid w:val="002D61B6"/>
    <w:rsid w:val="002D684F"/>
    <w:rsid w:val="002D7417"/>
    <w:rsid w:val="002D75DA"/>
    <w:rsid w:val="002D7E89"/>
    <w:rsid w:val="002D7FC5"/>
    <w:rsid w:val="002E036F"/>
    <w:rsid w:val="002E0904"/>
    <w:rsid w:val="002E0DCA"/>
    <w:rsid w:val="002E152F"/>
    <w:rsid w:val="002E165B"/>
    <w:rsid w:val="002E1DAD"/>
    <w:rsid w:val="002E258C"/>
    <w:rsid w:val="002E25CD"/>
    <w:rsid w:val="002E443C"/>
    <w:rsid w:val="002E450C"/>
    <w:rsid w:val="002E4627"/>
    <w:rsid w:val="002E4C1E"/>
    <w:rsid w:val="002E4F46"/>
    <w:rsid w:val="002E57E0"/>
    <w:rsid w:val="002E6012"/>
    <w:rsid w:val="002E7493"/>
    <w:rsid w:val="002E74B5"/>
    <w:rsid w:val="002F0410"/>
    <w:rsid w:val="002F05E7"/>
    <w:rsid w:val="002F12A6"/>
    <w:rsid w:val="002F1E95"/>
    <w:rsid w:val="002F23C0"/>
    <w:rsid w:val="002F372B"/>
    <w:rsid w:val="002F3DD4"/>
    <w:rsid w:val="002F4992"/>
    <w:rsid w:val="002F65CD"/>
    <w:rsid w:val="002F7130"/>
    <w:rsid w:val="002F721F"/>
    <w:rsid w:val="002F746F"/>
    <w:rsid w:val="002F7D11"/>
    <w:rsid w:val="002F7E98"/>
    <w:rsid w:val="002F7F68"/>
    <w:rsid w:val="00300790"/>
    <w:rsid w:val="00300AE3"/>
    <w:rsid w:val="0030183A"/>
    <w:rsid w:val="00302012"/>
    <w:rsid w:val="00302215"/>
    <w:rsid w:val="00302762"/>
    <w:rsid w:val="00302F7A"/>
    <w:rsid w:val="00303DF4"/>
    <w:rsid w:val="0030488A"/>
    <w:rsid w:val="003048D0"/>
    <w:rsid w:val="00305085"/>
    <w:rsid w:val="003053A8"/>
    <w:rsid w:val="003057F2"/>
    <w:rsid w:val="00305D04"/>
    <w:rsid w:val="003063AE"/>
    <w:rsid w:val="003068BB"/>
    <w:rsid w:val="00307120"/>
    <w:rsid w:val="003073C3"/>
    <w:rsid w:val="00307728"/>
    <w:rsid w:val="003105DC"/>
    <w:rsid w:val="00310662"/>
    <w:rsid w:val="00310919"/>
    <w:rsid w:val="00310952"/>
    <w:rsid w:val="003109B9"/>
    <w:rsid w:val="00310A20"/>
    <w:rsid w:val="003115B8"/>
    <w:rsid w:val="00312161"/>
    <w:rsid w:val="003128DF"/>
    <w:rsid w:val="00312E5A"/>
    <w:rsid w:val="003133A0"/>
    <w:rsid w:val="00314148"/>
    <w:rsid w:val="003147D0"/>
    <w:rsid w:val="003156EA"/>
    <w:rsid w:val="00317476"/>
    <w:rsid w:val="00317A58"/>
    <w:rsid w:val="003205BF"/>
    <w:rsid w:val="0032082E"/>
    <w:rsid w:val="00320A98"/>
    <w:rsid w:val="00321530"/>
    <w:rsid w:val="00321D3C"/>
    <w:rsid w:val="003221A9"/>
    <w:rsid w:val="00322334"/>
    <w:rsid w:val="00322D49"/>
    <w:rsid w:val="00322F9B"/>
    <w:rsid w:val="00323972"/>
    <w:rsid w:val="00323BA1"/>
    <w:rsid w:val="0032444F"/>
    <w:rsid w:val="003247B6"/>
    <w:rsid w:val="00324EF3"/>
    <w:rsid w:val="0032548E"/>
    <w:rsid w:val="003255AA"/>
    <w:rsid w:val="00325B82"/>
    <w:rsid w:val="003263C8"/>
    <w:rsid w:val="00326730"/>
    <w:rsid w:val="003267D1"/>
    <w:rsid w:val="00327481"/>
    <w:rsid w:val="003307E6"/>
    <w:rsid w:val="0033179A"/>
    <w:rsid w:val="00331A92"/>
    <w:rsid w:val="00331C7E"/>
    <w:rsid w:val="00331FD7"/>
    <w:rsid w:val="00332052"/>
    <w:rsid w:val="00332AC8"/>
    <w:rsid w:val="003331EF"/>
    <w:rsid w:val="00333461"/>
    <w:rsid w:val="003343C4"/>
    <w:rsid w:val="0033450A"/>
    <w:rsid w:val="0033466B"/>
    <w:rsid w:val="003349F8"/>
    <w:rsid w:val="0033523A"/>
    <w:rsid w:val="003354ED"/>
    <w:rsid w:val="00335B34"/>
    <w:rsid w:val="00336AB2"/>
    <w:rsid w:val="00336BFD"/>
    <w:rsid w:val="0033776C"/>
    <w:rsid w:val="00337B70"/>
    <w:rsid w:val="003402BF"/>
    <w:rsid w:val="00340BAC"/>
    <w:rsid w:val="0034148A"/>
    <w:rsid w:val="00342827"/>
    <w:rsid w:val="0034373C"/>
    <w:rsid w:val="003438E5"/>
    <w:rsid w:val="00343C44"/>
    <w:rsid w:val="0034441D"/>
    <w:rsid w:val="00344483"/>
    <w:rsid w:val="003444C4"/>
    <w:rsid w:val="00344693"/>
    <w:rsid w:val="00345012"/>
    <w:rsid w:val="0034543A"/>
    <w:rsid w:val="00345A4C"/>
    <w:rsid w:val="00346C92"/>
    <w:rsid w:val="00347097"/>
    <w:rsid w:val="00347D2C"/>
    <w:rsid w:val="00347E2E"/>
    <w:rsid w:val="00350415"/>
    <w:rsid w:val="0035043C"/>
    <w:rsid w:val="00350928"/>
    <w:rsid w:val="00350F04"/>
    <w:rsid w:val="00351D3F"/>
    <w:rsid w:val="003522DC"/>
    <w:rsid w:val="00352327"/>
    <w:rsid w:val="00352FA4"/>
    <w:rsid w:val="00353398"/>
    <w:rsid w:val="00353B29"/>
    <w:rsid w:val="003541F5"/>
    <w:rsid w:val="00354201"/>
    <w:rsid w:val="00354814"/>
    <w:rsid w:val="00354F97"/>
    <w:rsid w:val="00356A0C"/>
    <w:rsid w:val="00357234"/>
    <w:rsid w:val="00360472"/>
    <w:rsid w:val="00361025"/>
    <w:rsid w:val="00361185"/>
    <w:rsid w:val="00361248"/>
    <w:rsid w:val="003616BF"/>
    <w:rsid w:val="00361D90"/>
    <w:rsid w:val="00361FEF"/>
    <w:rsid w:val="0036277B"/>
    <w:rsid w:val="00363004"/>
    <w:rsid w:val="00363258"/>
    <w:rsid w:val="00363DAF"/>
    <w:rsid w:val="00364110"/>
    <w:rsid w:val="00364262"/>
    <w:rsid w:val="00364291"/>
    <w:rsid w:val="00364DF1"/>
    <w:rsid w:val="003662A0"/>
    <w:rsid w:val="0036638D"/>
    <w:rsid w:val="0036640B"/>
    <w:rsid w:val="0036643E"/>
    <w:rsid w:val="003669CD"/>
    <w:rsid w:val="00367ADA"/>
    <w:rsid w:val="00367D08"/>
    <w:rsid w:val="00367E4D"/>
    <w:rsid w:val="00367FA4"/>
    <w:rsid w:val="00370793"/>
    <w:rsid w:val="00371036"/>
    <w:rsid w:val="0037146C"/>
    <w:rsid w:val="00372FC4"/>
    <w:rsid w:val="00373AC7"/>
    <w:rsid w:val="00373DA6"/>
    <w:rsid w:val="00373F0E"/>
    <w:rsid w:val="00375210"/>
    <w:rsid w:val="00377A37"/>
    <w:rsid w:val="003803FC"/>
    <w:rsid w:val="00381726"/>
    <w:rsid w:val="0038191E"/>
    <w:rsid w:val="003819AE"/>
    <w:rsid w:val="00382B92"/>
    <w:rsid w:val="003832D3"/>
    <w:rsid w:val="00383D3B"/>
    <w:rsid w:val="00384384"/>
    <w:rsid w:val="003849CD"/>
    <w:rsid w:val="00384D66"/>
    <w:rsid w:val="00384FB5"/>
    <w:rsid w:val="003854FD"/>
    <w:rsid w:val="003857E6"/>
    <w:rsid w:val="003859DF"/>
    <w:rsid w:val="003859F3"/>
    <w:rsid w:val="00386225"/>
    <w:rsid w:val="0038747C"/>
    <w:rsid w:val="00387684"/>
    <w:rsid w:val="00387CF1"/>
    <w:rsid w:val="00390C6F"/>
    <w:rsid w:val="00390CC7"/>
    <w:rsid w:val="00391CB0"/>
    <w:rsid w:val="003920F6"/>
    <w:rsid w:val="00393860"/>
    <w:rsid w:val="003940B8"/>
    <w:rsid w:val="0039411E"/>
    <w:rsid w:val="0039454D"/>
    <w:rsid w:val="00394898"/>
    <w:rsid w:val="003949CF"/>
    <w:rsid w:val="00395575"/>
    <w:rsid w:val="00395D2F"/>
    <w:rsid w:val="0039601D"/>
    <w:rsid w:val="0039613C"/>
    <w:rsid w:val="00396228"/>
    <w:rsid w:val="0039661E"/>
    <w:rsid w:val="003968FA"/>
    <w:rsid w:val="003978F7"/>
    <w:rsid w:val="003A04A4"/>
    <w:rsid w:val="003A15EF"/>
    <w:rsid w:val="003A19C4"/>
    <w:rsid w:val="003A2113"/>
    <w:rsid w:val="003A25C7"/>
    <w:rsid w:val="003A2A32"/>
    <w:rsid w:val="003A2AB7"/>
    <w:rsid w:val="003A3DF9"/>
    <w:rsid w:val="003A43B8"/>
    <w:rsid w:val="003A5002"/>
    <w:rsid w:val="003A55EB"/>
    <w:rsid w:val="003A58DD"/>
    <w:rsid w:val="003A5A26"/>
    <w:rsid w:val="003A6576"/>
    <w:rsid w:val="003A69AD"/>
    <w:rsid w:val="003A7269"/>
    <w:rsid w:val="003A7B17"/>
    <w:rsid w:val="003B036A"/>
    <w:rsid w:val="003B045B"/>
    <w:rsid w:val="003B0749"/>
    <w:rsid w:val="003B11D4"/>
    <w:rsid w:val="003B1279"/>
    <w:rsid w:val="003B2096"/>
    <w:rsid w:val="003B2373"/>
    <w:rsid w:val="003B2640"/>
    <w:rsid w:val="003B2C25"/>
    <w:rsid w:val="003B30A8"/>
    <w:rsid w:val="003B44A2"/>
    <w:rsid w:val="003B4604"/>
    <w:rsid w:val="003B4C15"/>
    <w:rsid w:val="003B4F3E"/>
    <w:rsid w:val="003B5EF2"/>
    <w:rsid w:val="003B5F8C"/>
    <w:rsid w:val="003B6457"/>
    <w:rsid w:val="003B6674"/>
    <w:rsid w:val="003B7403"/>
    <w:rsid w:val="003B7A30"/>
    <w:rsid w:val="003B7AF0"/>
    <w:rsid w:val="003C01F6"/>
    <w:rsid w:val="003C1281"/>
    <w:rsid w:val="003C1401"/>
    <w:rsid w:val="003C2526"/>
    <w:rsid w:val="003C2CC9"/>
    <w:rsid w:val="003C4086"/>
    <w:rsid w:val="003C525F"/>
    <w:rsid w:val="003C5DAD"/>
    <w:rsid w:val="003C5ED3"/>
    <w:rsid w:val="003D057C"/>
    <w:rsid w:val="003D05B0"/>
    <w:rsid w:val="003D13C3"/>
    <w:rsid w:val="003D17E6"/>
    <w:rsid w:val="003D1DA9"/>
    <w:rsid w:val="003D2675"/>
    <w:rsid w:val="003D31EF"/>
    <w:rsid w:val="003D338A"/>
    <w:rsid w:val="003D3492"/>
    <w:rsid w:val="003D3CBE"/>
    <w:rsid w:val="003D47F8"/>
    <w:rsid w:val="003D49C5"/>
    <w:rsid w:val="003D4CCA"/>
    <w:rsid w:val="003D4DBE"/>
    <w:rsid w:val="003D5530"/>
    <w:rsid w:val="003D5C6C"/>
    <w:rsid w:val="003D5D39"/>
    <w:rsid w:val="003D5F27"/>
    <w:rsid w:val="003D683F"/>
    <w:rsid w:val="003D6D61"/>
    <w:rsid w:val="003D715A"/>
    <w:rsid w:val="003D78BF"/>
    <w:rsid w:val="003E0507"/>
    <w:rsid w:val="003E0A42"/>
    <w:rsid w:val="003E17A2"/>
    <w:rsid w:val="003E1D45"/>
    <w:rsid w:val="003E2EB6"/>
    <w:rsid w:val="003E2F1D"/>
    <w:rsid w:val="003E3A06"/>
    <w:rsid w:val="003E5682"/>
    <w:rsid w:val="003E5712"/>
    <w:rsid w:val="003E60CE"/>
    <w:rsid w:val="003E6729"/>
    <w:rsid w:val="003E687D"/>
    <w:rsid w:val="003E69DA"/>
    <w:rsid w:val="003E7743"/>
    <w:rsid w:val="003E78DB"/>
    <w:rsid w:val="003E7DB8"/>
    <w:rsid w:val="003F0398"/>
    <w:rsid w:val="003F06A8"/>
    <w:rsid w:val="003F143A"/>
    <w:rsid w:val="003F18D1"/>
    <w:rsid w:val="003F18D7"/>
    <w:rsid w:val="003F25C5"/>
    <w:rsid w:val="003F2BAD"/>
    <w:rsid w:val="003F3102"/>
    <w:rsid w:val="003F348B"/>
    <w:rsid w:val="003F37CA"/>
    <w:rsid w:val="003F3B06"/>
    <w:rsid w:val="003F3B24"/>
    <w:rsid w:val="003F4008"/>
    <w:rsid w:val="003F492E"/>
    <w:rsid w:val="003F52D6"/>
    <w:rsid w:val="003F7392"/>
    <w:rsid w:val="003F7CF3"/>
    <w:rsid w:val="00400B36"/>
    <w:rsid w:val="00400C35"/>
    <w:rsid w:val="0040199C"/>
    <w:rsid w:val="00401FD9"/>
    <w:rsid w:val="004021A3"/>
    <w:rsid w:val="00402A9F"/>
    <w:rsid w:val="004033A1"/>
    <w:rsid w:val="00403469"/>
    <w:rsid w:val="004043A4"/>
    <w:rsid w:val="00404793"/>
    <w:rsid w:val="00405913"/>
    <w:rsid w:val="00405989"/>
    <w:rsid w:val="004061B7"/>
    <w:rsid w:val="00406912"/>
    <w:rsid w:val="00406B27"/>
    <w:rsid w:val="00407B54"/>
    <w:rsid w:val="00407BC0"/>
    <w:rsid w:val="004102B8"/>
    <w:rsid w:val="0041099C"/>
    <w:rsid w:val="00410A73"/>
    <w:rsid w:val="00410D16"/>
    <w:rsid w:val="004111A5"/>
    <w:rsid w:val="004115DC"/>
    <w:rsid w:val="0041167D"/>
    <w:rsid w:val="0041181E"/>
    <w:rsid w:val="004122A0"/>
    <w:rsid w:val="0041256B"/>
    <w:rsid w:val="00412806"/>
    <w:rsid w:val="004128D8"/>
    <w:rsid w:val="00412E3F"/>
    <w:rsid w:val="004135D9"/>
    <w:rsid w:val="004137FF"/>
    <w:rsid w:val="00413F04"/>
    <w:rsid w:val="004145C4"/>
    <w:rsid w:val="004145D5"/>
    <w:rsid w:val="00415255"/>
    <w:rsid w:val="00415BF7"/>
    <w:rsid w:val="0041732D"/>
    <w:rsid w:val="0041753B"/>
    <w:rsid w:val="004176D1"/>
    <w:rsid w:val="004178B0"/>
    <w:rsid w:val="00417C82"/>
    <w:rsid w:val="00417D6E"/>
    <w:rsid w:val="00417DA7"/>
    <w:rsid w:val="00417E7D"/>
    <w:rsid w:val="00417E9F"/>
    <w:rsid w:val="00417FD6"/>
    <w:rsid w:val="004203A5"/>
    <w:rsid w:val="00420930"/>
    <w:rsid w:val="00420A01"/>
    <w:rsid w:val="004214F9"/>
    <w:rsid w:val="00421A16"/>
    <w:rsid w:val="00421E5F"/>
    <w:rsid w:val="00422D46"/>
    <w:rsid w:val="0042333F"/>
    <w:rsid w:val="00424F84"/>
    <w:rsid w:val="0042514A"/>
    <w:rsid w:val="00425786"/>
    <w:rsid w:val="00425895"/>
    <w:rsid w:val="00425CE0"/>
    <w:rsid w:val="00426314"/>
    <w:rsid w:val="00426501"/>
    <w:rsid w:val="00426587"/>
    <w:rsid w:val="0042663E"/>
    <w:rsid w:val="00426FEB"/>
    <w:rsid w:val="00427039"/>
    <w:rsid w:val="004277A1"/>
    <w:rsid w:val="00427DAA"/>
    <w:rsid w:val="00430593"/>
    <w:rsid w:val="0043077B"/>
    <w:rsid w:val="00430B66"/>
    <w:rsid w:val="00430C8B"/>
    <w:rsid w:val="004318B4"/>
    <w:rsid w:val="00431E3E"/>
    <w:rsid w:val="00431FB9"/>
    <w:rsid w:val="004324D0"/>
    <w:rsid w:val="0043265B"/>
    <w:rsid w:val="004326E6"/>
    <w:rsid w:val="0043303C"/>
    <w:rsid w:val="0043318F"/>
    <w:rsid w:val="004332A4"/>
    <w:rsid w:val="00433600"/>
    <w:rsid w:val="00433FBB"/>
    <w:rsid w:val="004348A7"/>
    <w:rsid w:val="00435DDA"/>
    <w:rsid w:val="00435F2C"/>
    <w:rsid w:val="00436BD2"/>
    <w:rsid w:val="00436DEB"/>
    <w:rsid w:val="004376D4"/>
    <w:rsid w:val="0043781B"/>
    <w:rsid w:val="00437DB4"/>
    <w:rsid w:val="004402A1"/>
    <w:rsid w:val="00440C32"/>
    <w:rsid w:val="00440D22"/>
    <w:rsid w:val="004413F4"/>
    <w:rsid w:val="004414E1"/>
    <w:rsid w:val="0044245A"/>
    <w:rsid w:val="00442C31"/>
    <w:rsid w:val="00442D71"/>
    <w:rsid w:val="004435F8"/>
    <w:rsid w:val="004444AC"/>
    <w:rsid w:val="00444AD1"/>
    <w:rsid w:val="00444E37"/>
    <w:rsid w:val="004456DC"/>
    <w:rsid w:val="004472F1"/>
    <w:rsid w:val="00447C2F"/>
    <w:rsid w:val="00447E02"/>
    <w:rsid w:val="00447E63"/>
    <w:rsid w:val="00450A64"/>
    <w:rsid w:val="00450BC1"/>
    <w:rsid w:val="00450C43"/>
    <w:rsid w:val="00450FCF"/>
    <w:rsid w:val="00451284"/>
    <w:rsid w:val="00451465"/>
    <w:rsid w:val="00451520"/>
    <w:rsid w:val="00451637"/>
    <w:rsid w:val="004523B3"/>
    <w:rsid w:val="00452815"/>
    <w:rsid w:val="00452E15"/>
    <w:rsid w:val="00453880"/>
    <w:rsid w:val="00455125"/>
    <w:rsid w:val="004557C2"/>
    <w:rsid w:val="004558E6"/>
    <w:rsid w:val="00455E19"/>
    <w:rsid w:val="00455EAC"/>
    <w:rsid w:val="004560D2"/>
    <w:rsid w:val="004561A6"/>
    <w:rsid w:val="00456203"/>
    <w:rsid w:val="0045772B"/>
    <w:rsid w:val="00457B83"/>
    <w:rsid w:val="00457BC4"/>
    <w:rsid w:val="00457E17"/>
    <w:rsid w:val="00457E2A"/>
    <w:rsid w:val="00460869"/>
    <w:rsid w:val="00460958"/>
    <w:rsid w:val="00460C62"/>
    <w:rsid w:val="00460CFE"/>
    <w:rsid w:val="0046154B"/>
    <w:rsid w:val="0046248B"/>
    <w:rsid w:val="00463DAC"/>
    <w:rsid w:val="00464A64"/>
    <w:rsid w:val="00464E87"/>
    <w:rsid w:val="00464FE5"/>
    <w:rsid w:val="00465259"/>
    <w:rsid w:val="0046542E"/>
    <w:rsid w:val="00465865"/>
    <w:rsid w:val="00465B33"/>
    <w:rsid w:val="00466096"/>
    <w:rsid w:val="004661FB"/>
    <w:rsid w:val="0046631B"/>
    <w:rsid w:val="0046642E"/>
    <w:rsid w:val="004664EC"/>
    <w:rsid w:val="00467933"/>
    <w:rsid w:val="00470031"/>
    <w:rsid w:val="004701F4"/>
    <w:rsid w:val="0047020B"/>
    <w:rsid w:val="0047075B"/>
    <w:rsid w:val="004707DB"/>
    <w:rsid w:val="004714A3"/>
    <w:rsid w:val="004716B2"/>
    <w:rsid w:val="00471C28"/>
    <w:rsid w:val="00471FF3"/>
    <w:rsid w:val="0047246F"/>
    <w:rsid w:val="0047250B"/>
    <w:rsid w:val="004728B8"/>
    <w:rsid w:val="00472D5F"/>
    <w:rsid w:val="00473173"/>
    <w:rsid w:val="0047351C"/>
    <w:rsid w:val="00473A41"/>
    <w:rsid w:val="00474993"/>
    <w:rsid w:val="00474A9C"/>
    <w:rsid w:val="0047552D"/>
    <w:rsid w:val="00475821"/>
    <w:rsid w:val="004764EE"/>
    <w:rsid w:val="00476733"/>
    <w:rsid w:val="004769F0"/>
    <w:rsid w:val="0047701C"/>
    <w:rsid w:val="00477B11"/>
    <w:rsid w:val="0048071F"/>
    <w:rsid w:val="00480DDA"/>
    <w:rsid w:val="00480F26"/>
    <w:rsid w:val="00481654"/>
    <w:rsid w:val="00481C68"/>
    <w:rsid w:val="004831D4"/>
    <w:rsid w:val="00483A43"/>
    <w:rsid w:val="004842C2"/>
    <w:rsid w:val="00484439"/>
    <w:rsid w:val="004851CF"/>
    <w:rsid w:val="00485B2F"/>
    <w:rsid w:val="00486AD8"/>
    <w:rsid w:val="00486B3C"/>
    <w:rsid w:val="00486C22"/>
    <w:rsid w:val="0048731B"/>
    <w:rsid w:val="00487CB3"/>
    <w:rsid w:val="00490384"/>
    <w:rsid w:val="004908AB"/>
    <w:rsid w:val="004909E6"/>
    <w:rsid w:val="0049117E"/>
    <w:rsid w:val="004928AE"/>
    <w:rsid w:val="004928C8"/>
    <w:rsid w:val="00492AC0"/>
    <w:rsid w:val="004936B0"/>
    <w:rsid w:val="00493E95"/>
    <w:rsid w:val="00493ECC"/>
    <w:rsid w:val="00494423"/>
    <w:rsid w:val="004954F6"/>
    <w:rsid w:val="00495531"/>
    <w:rsid w:val="00495769"/>
    <w:rsid w:val="00495FF4"/>
    <w:rsid w:val="0049654E"/>
    <w:rsid w:val="0049661F"/>
    <w:rsid w:val="00496A7E"/>
    <w:rsid w:val="00497940"/>
    <w:rsid w:val="004A0ACE"/>
    <w:rsid w:val="004A1B2D"/>
    <w:rsid w:val="004A244D"/>
    <w:rsid w:val="004A2EF3"/>
    <w:rsid w:val="004A37B4"/>
    <w:rsid w:val="004A4047"/>
    <w:rsid w:val="004A4CC5"/>
    <w:rsid w:val="004A5116"/>
    <w:rsid w:val="004A54E8"/>
    <w:rsid w:val="004A71C5"/>
    <w:rsid w:val="004B0826"/>
    <w:rsid w:val="004B0BDE"/>
    <w:rsid w:val="004B1253"/>
    <w:rsid w:val="004B1CA8"/>
    <w:rsid w:val="004B2056"/>
    <w:rsid w:val="004B3B0B"/>
    <w:rsid w:val="004B45EB"/>
    <w:rsid w:val="004B4628"/>
    <w:rsid w:val="004B4F62"/>
    <w:rsid w:val="004B4FA9"/>
    <w:rsid w:val="004B514C"/>
    <w:rsid w:val="004B5339"/>
    <w:rsid w:val="004B58E2"/>
    <w:rsid w:val="004B593F"/>
    <w:rsid w:val="004B597F"/>
    <w:rsid w:val="004B622D"/>
    <w:rsid w:val="004B6323"/>
    <w:rsid w:val="004B6358"/>
    <w:rsid w:val="004B77C6"/>
    <w:rsid w:val="004C252A"/>
    <w:rsid w:val="004C2C4B"/>
    <w:rsid w:val="004C3C14"/>
    <w:rsid w:val="004C4F92"/>
    <w:rsid w:val="004C5213"/>
    <w:rsid w:val="004C658A"/>
    <w:rsid w:val="004C7307"/>
    <w:rsid w:val="004C731D"/>
    <w:rsid w:val="004C770C"/>
    <w:rsid w:val="004C7DC4"/>
    <w:rsid w:val="004D0DFE"/>
    <w:rsid w:val="004D0EA7"/>
    <w:rsid w:val="004D16A5"/>
    <w:rsid w:val="004D196D"/>
    <w:rsid w:val="004D1BAB"/>
    <w:rsid w:val="004D1CDD"/>
    <w:rsid w:val="004D1DE9"/>
    <w:rsid w:val="004D1F46"/>
    <w:rsid w:val="004D21B7"/>
    <w:rsid w:val="004D2D9E"/>
    <w:rsid w:val="004D2EF5"/>
    <w:rsid w:val="004D337E"/>
    <w:rsid w:val="004D33A4"/>
    <w:rsid w:val="004D36F3"/>
    <w:rsid w:val="004D3D4A"/>
    <w:rsid w:val="004D44ED"/>
    <w:rsid w:val="004D4689"/>
    <w:rsid w:val="004D4D04"/>
    <w:rsid w:val="004D5954"/>
    <w:rsid w:val="004D598F"/>
    <w:rsid w:val="004D59C0"/>
    <w:rsid w:val="004D5A72"/>
    <w:rsid w:val="004D5D2B"/>
    <w:rsid w:val="004D5ED0"/>
    <w:rsid w:val="004D64CF"/>
    <w:rsid w:val="004D6CD2"/>
    <w:rsid w:val="004D7218"/>
    <w:rsid w:val="004D7821"/>
    <w:rsid w:val="004E0FC4"/>
    <w:rsid w:val="004E19B1"/>
    <w:rsid w:val="004E19F4"/>
    <w:rsid w:val="004E1B63"/>
    <w:rsid w:val="004E2340"/>
    <w:rsid w:val="004E2A7B"/>
    <w:rsid w:val="004E2D74"/>
    <w:rsid w:val="004E39EC"/>
    <w:rsid w:val="004E3BA8"/>
    <w:rsid w:val="004E3F51"/>
    <w:rsid w:val="004E4892"/>
    <w:rsid w:val="004E49E2"/>
    <w:rsid w:val="004E4C19"/>
    <w:rsid w:val="004E4D6A"/>
    <w:rsid w:val="004E4E16"/>
    <w:rsid w:val="004E51C5"/>
    <w:rsid w:val="004E57C0"/>
    <w:rsid w:val="004F0605"/>
    <w:rsid w:val="004F24AC"/>
    <w:rsid w:val="004F309B"/>
    <w:rsid w:val="004F347E"/>
    <w:rsid w:val="004F4E7E"/>
    <w:rsid w:val="004F57D6"/>
    <w:rsid w:val="004F603C"/>
    <w:rsid w:val="004F69B9"/>
    <w:rsid w:val="004F734D"/>
    <w:rsid w:val="004F758A"/>
    <w:rsid w:val="004F78AB"/>
    <w:rsid w:val="004F7A2E"/>
    <w:rsid w:val="004F7BE9"/>
    <w:rsid w:val="00500627"/>
    <w:rsid w:val="00500A5A"/>
    <w:rsid w:val="00500DEE"/>
    <w:rsid w:val="005011CE"/>
    <w:rsid w:val="005013EB"/>
    <w:rsid w:val="00501C96"/>
    <w:rsid w:val="00502C72"/>
    <w:rsid w:val="00503BF1"/>
    <w:rsid w:val="00503E97"/>
    <w:rsid w:val="00503FA7"/>
    <w:rsid w:val="00504701"/>
    <w:rsid w:val="00505381"/>
    <w:rsid w:val="005060C8"/>
    <w:rsid w:val="00506CDD"/>
    <w:rsid w:val="00507389"/>
    <w:rsid w:val="005075B5"/>
    <w:rsid w:val="00507AD5"/>
    <w:rsid w:val="00510632"/>
    <w:rsid w:val="00510A0A"/>
    <w:rsid w:val="00511976"/>
    <w:rsid w:val="00511AF3"/>
    <w:rsid w:val="00512E70"/>
    <w:rsid w:val="00514309"/>
    <w:rsid w:val="005147D5"/>
    <w:rsid w:val="005149B5"/>
    <w:rsid w:val="00514F8B"/>
    <w:rsid w:val="005156CF"/>
    <w:rsid w:val="00515710"/>
    <w:rsid w:val="00515951"/>
    <w:rsid w:val="00515B79"/>
    <w:rsid w:val="005164B8"/>
    <w:rsid w:val="00516A75"/>
    <w:rsid w:val="00517203"/>
    <w:rsid w:val="00517C05"/>
    <w:rsid w:val="005206B3"/>
    <w:rsid w:val="00521ADB"/>
    <w:rsid w:val="00521FDF"/>
    <w:rsid w:val="00522ABB"/>
    <w:rsid w:val="0052339B"/>
    <w:rsid w:val="005237CE"/>
    <w:rsid w:val="005246D9"/>
    <w:rsid w:val="005247AD"/>
    <w:rsid w:val="00524840"/>
    <w:rsid w:val="00524CC8"/>
    <w:rsid w:val="00524CD1"/>
    <w:rsid w:val="0052534E"/>
    <w:rsid w:val="0052543F"/>
    <w:rsid w:val="00525508"/>
    <w:rsid w:val="005255F2"/>
    <w:rsid w:val="005257A6"/>
    <w:rsid w:val="00525E95"/>
    <w:rsid w:val="005267CF"/>
    <w:rsid w:val="00526CF0"/>
    <w:rsid w:val="005275D7"/>
    <w:rsid w:val="00527803"/>
    <w:rsid w:val="00527BA6"/>
    <w:rsid w:val="00530188"/>
    <w:rsid w:val="005305E9"/>
    <w:rsid w:val="00530676"/>
    <w:rsid w:val="00530857"/>
    <w:rsid w:val="00531193"/>
    <w:rsid w:val="005316F6"/>
    <w:rsid w:val="00531747"/>
    <w:rsid w:val="00531A17"/>
    <w:rsid w:val="00531BD4"/>
    <w:rsid w:val="00532EA2"/>
    <w:rsid w:val="005332A7"/>
    <w:rsid w:val="00534685"/>
    <w:rsid w:val="00534702"/>
    <w:rsid w:val="0053533C"/>
    <w:rsid w:val="00535425"/>
    <w:rsid w:val="00535492"/>
    <w:rsid w:val="00535644"/>
    <w:rsid w:val="00536423"/>
    <w:rsid w:val="00537461"/>
    <w:rsid w:val="00537615"/>
    <w:rsid w:val="00537B5E"/>
    <w:rsid w:val="005401B4"/>
    <w:rsid w:val="00540441"/>
    <w:rsid w:val="00541665"/>
    <w:rsid w:val="00541772"/>
    <w:rsid w:val="00542CAB"/>
    <w:rsid w:val="00542CC9"/>
    <w:rsid w:val="00543558"/>
    <w:rsid w:val="0054381A"/>
    <w:rsid w:val="00543E6F"/>
    <w:rsid w:val="00543E72"/>
    <w:rsid w:val="0054434C"/>
    <w:rsid w:val="00544CFD"/>
    <w:rsid w:val="00544EFC"/>
    <w:rsid w:val="0054528B"/>
    <w:rsid w:val="00545301"/>
    <w:rsid w:val="005454BC"/>
    <w:rsid w:val="00545F46"/>
    <w:rsid w:val="0054673F"/>
    <w:rsid w:val="00546C05"/>
    <w:rsid w:val="00547B3B"/>
    <w:rsid w:val="00547C2E"/>
    <w:rsid w:val="00550423"/>
    <w:rsid w:val="00550496"/>
    <w:rsid w:val="00550E89"/>
    <w:rsid w:val="00552464"/>
    <w:rsid w:val="00552550"/>
    <w:rsid w:val="005526EA"/>
    <w:rsid w:val="005529CB"/>
    <w:rsid w:val="00552D44"/>
    <w:rsid w:val="00552F16"/>
    <w:rsid w:val="00553A5C"/>
    <w:rsid w:val="0055470B"/>
    <w:rsid w:val="00554A57"/>
    <w:rsid w:val="00555989"/>
    <w:rsid w:val="00555F6E"/>
    <w:rsid w:val="00556167"/>
    <w:rsid w:val="005563C9"/>
    <w:rsid w:val="005564EF"/>
    <w:rsid w:val="0055699E"/>
    <w:rsid w:val="00556D4B"/>
    <w:rsid w:val="00556E39"/>
    <w:rsid w:val="00556E6D"/>
    <w:rsid w:val="005576A7"/>
    <w:rsid w:val="00561FB1"/>
    <w:rsid w:val="00562289"/>
    <w:rsid w:val="0056249D"/>
    <w:rsid w:val="0056291E"/>
    <w:rsid w:val="00562D31"/>
    <w:rsid w:val="00562E85"/>
    <w:rsid w:val="005633BD"/>
    <w:rsid w:val="00563806"/>
    <w:rsid w:val="005639A0"/>
    <w:rsid w:val="00564124"/>
    <w:rsid w:val="00564174"/>
    <w:rsid w:val="00564B8E"/>
    <w:rsid w:val="00564E8D"/>
    <w:rsid w:val="00564F0C"/>
    <w:rsid w:val="00565735"/>
    <w:rsid w:val="0056647F"/>
    <w:rsid w:val="00567B32"/>
    <w:rsid w:val="00567C82"/>
    <w:rsid w:val="00570306"/>
    <w:rsid w:val="00570325"/>
    <w:rsid w:val="00571F17"/>
    <w:rsid w:val="005732D6"/>
    <w:rsid w:val="005737B6"/>
    <w:rsid w:val="005738D6"/>
    <w:rsid w:val="00573B00"/>
    <w:rsid w:val="00573F66"/>
    <w:rsid w:val="005753A1"/>
    <w:rsid w:val="00575E6E"/>
    <w:rsid w:val="005773E7"/>
    <w:rsid w:val="005775B7"/>
    <w:rsid w:val="005778E9"/>
    <w:rsid w:val="00577934"/>
    <w:rsid w:val="0058100C"/>
    <w:rsid w:val="005812A1"/>
    <w:rsid w:val="0058193B"/>
    <w:rsid w:val="00581995"/>
    <w:rsid w:val="0058242F"/>
    <w:rsid w:val="00582824"/>
    <w:rsid w:val="00583397"/>
    <w:rsid w:val="00583484"/>
    <w:rsid w:val="005843B0"/>
    <w:rsid w:val="005844DF"/>
    <w:rsid w:val="00584861"/>
    <w:rsid w:val="00584EF3"/>
    <w:rsid w:val="005859E3"/>
    <w:rsid w:val="00586511"/>
    <w:rsid w:val="00586EB3"/>
    <w:rsid w:val="00587DA3"/>
    <w:rsid w:val="005900CC"/>
    <w:rsid w:val="005902CB"/>
    <w:rsid w:val="005911E2"/>
    <w:rsid w:val="005922A2"/>
    <w:rsid w:val="00592C1D"/>
    <w:rsid w:val="00592F7C"/>
    <w:rsid w:val="00593F8E"/>
    <w:rsid w:val="00594E02"/>
    <w:rsid w:val="0059546F"/>
    <w:rsid w:val="00595C23"/>
    <w:rsid w:val="00595FD2"/>
    <w:rsid w:val="00596157"/>
    <w:rsid w:val="005961B8"/>
    <w:rsid w:val="005961EA"/>
    <w:rsid w:val="005961F4"/>
    <w:rsid w:val="005A055B"/>
    <w:rsid w:val="005A1616"/>
    <w:rsid w:val="005A36CC"/>
    <w:rsid w:val="005A534E"/>
    <w:rsid w:val="005A53E8"/>
    <w:rsid w:val="005A5CCC"/>
    <w:rsid w:val="005A6D2D"/>
    <w:rsid w:val="005A765B"/>
    <w:rsid w:val="005B1958"/>
    <w:rsid w:val="005B2063"/>
    <w:rsid w:val="005B2094"/>
    <w:rsid w:val="005B2151"/>
    <w:rsid w:val="005B25C9"/>
    <w:rsid w:val="005B2687"/>
    <w:rsid w:val="005B2DB8"/>
    <w:rsid w:val="005B32EB"/>
    <w:rsid w:val="005B3709"/>
    <w:rsid w:val="005B4848"/>
    <w:rsid w:val="005B4D0E"/>
    <w:rsid w:val="005B55E3"/>
    <w:rsid w:val="005B5DC6"/>
    <w:rsid w:val="005B68E4"/>
    <w:rsid w:val="005B72E3"/>
    <w:rsid w:val="005B7AC8"/>
    <w:rsid w:val="005B7ADA"/>
    <w:rsid w:val="005C0ADD"/>
    <w:rsid w:val="005C0BAF"/>
    <w:rsid w:val="005C1667"/>
    <w:rsid w:val="005C1DAA"/>
    <w:rsid w:val="005C2540"/>
    <w:rsid w:val="005C2B0A"/>
    <w:rsid w:val="005C3F53"/>
    <w:rsid w:val="005C3F7B"/>
    <w:rsid w:val="005C40FF"/>
    <w:rsid w:val="005C43E5"/>
    <w:rsid w:val="005C467D"/>
    <w:rsid w:val="005C4914"/>
    <w:rsid w:val="005C5627"/>
    <w:rsid w:val="005C5DD6"/>
    <w:rsid w:val="005C7121"/>
    <w:rsid w:val="005C7C90"/>
    <w:rsid w:val="005D0BED"/>
    <w:rsid w:val="005D0C5A"/>
    <w:rsid w:val="005D12D1"/>
    <w:rsid w:val="005D17F6"/>
    <w:rsid w:val="005D1CC0"/>
    <w:rsid w:val="005D2286"/>
    <w:rsid w:val="005D2771"/>
    <w:rsid w:val="005D40AE"/>
    <w:rsid w:val="005D4567"/>
    <w:rsid w:val="005D5445"/>
    <w:rsid w:val="005D605A"/>
    <w:rsid w:val="005D67BF"/>
    <w:rsid w:val="005D6FAD"/>
    <w:rsid w:val="005D711A"/>
    <w:rsid w:val="005D7495"/>
    <w:rsid w:val="005D789A"/>
    <w:rsid w:val="005D7972"/>
    <w:rsid w:val="005D7A23"/>
    <w:rsid w:val="005D7F3A"/>
    <w:rsid w:val="005E00B3"/>
    <w:rsid w:val="005E0556"/>
    <w:rsid w:val="005E0C3A"/>
    <w:rsid w:val="005E1449"/>
    <w:rsid w:val="005E2529"/>
    <w:rsid w:val="005E2ACB"/>
    <w:rsid w:val="005E3898"/>
    <w:rsid w:val="005E3BC5"/>
    <w:rsid w:val="005E4633"/>
    <w:rsid w:val="005E5389"/>
    <w:rsid w:val="005E5521"/>
    <w:rsid w:val="005E5BC4"/>
    <w:rsid w:val="005E5C4B"/>
    <w:rsid w:val="005E5D5B"/>
    <w:rsid w:val="005E5DA1"/>
    <w:rsid w:val="005E6BF9"/>
    <w:rsid w:val="005E7165"/>
    <w:rsid w:val="005E7C5B"/>
    <w:rsid w:val="005F1379"/>
    <w:rsid w:val="005F2335"/>
    <w:rsid w:val="005F28BD"/>
    <w:rsid w:val="005F2CFA"/>
    <w:rsid w:val="005F2D2D"/>
    <w:rsid w:val="005F2F6D"/>
    <w:rsid w:val="005F3661"/>
    <w:rsid w:val="005F3969"/>
    <w:rsid w:val="005F39DB"/>
    <w:rsid w:val="005F4179"/>
    <w:rsid w:val="005F4258"/>
    <w:rsid w:val="005F4D76"/>
    <w:rsid w:val="005F5830"/>
    <w:rsid w:val="005F5BC6"/>
    <w:rsid w:val="005F6ED4"/>
    <w:rsid w:val="005F78E5"/>
    <w:rsid w:val="006019E6"/>
    <w:rsid w:val="00601E1C"/>
    <w:rsid w:val="006021D4"/>
    <w:rsid w:val="00602235"/>
    <w:rsid w:val="006023F4"/>
    <w:rsid w:val="00602533"/>
    <w:rsid w:val="006026CF"/>
    <w:rsid w:val="0060359C"/>
    <w:rsid w:val="00603BD7"/>
    <w:rsid w:val="00605A5E"/>
    <w:rsid w:val="006066B7"/>
    <w:rsid w:val="006070AB"/>
    <w:rsid w:val="006078F2"/>
    <w:rsid w:val="00607EB2"/>
    <w:rsid w:val="006101B1"/>
    <w:rsid w:val="006105C4"/>
    <w:rsid w:val="006108E0"/>
    <w:rsid w:val="006109DE"/>
    <w:rsid w:val="00610C00"/>
    <w:rsid w:val="00611EF4"/>
    <w:rsid w:val="00612C97"/>
    <w:rsid w:val="00612D1E"/>
    <w:rsid w:val="00613107"/>
    <w:rsid w:val="00613213"/>
    <w:rsid w:val="006138DB"/>
    <w:rsid w:val="006144FD"/>
    <w:rsid w:val="00614726"/>
    <w:rsid w:val="006147C7"/>
    <w:rsid w:val="00614AAA"/>
    <w:rsid w:val="00615196"/>
    <w:rsid w:val="00615B03"/>
    <w:rsid w:val="00615C55"/>
    <w:rsid w:val="00615F8A"/>
    <w:rsid w:val="0061679D"/>
    <w:rsid w:val="00616BD3"/>
    <w:rsid w:val="00616EB6"/>
    <w:rsid w:val="006172C7"/>
    <w:rsid w:val="006178A6"/>
    <w:rsid w:val="00621EFC"/>
    <w:rsid w:val="00622452"/>
    <w:rsid w:val="00622671"/>
    <w:rsid w:val="006226CA"/>
    <w:rsid w:val="00622D79"/>
    <w:rsid w:val="00623690"/>
    <w:rsid w:val="00623755"/>
    <w:rsid w:val="006240BF"/>
    <w:rsid w:val="006240C4"/>
    <w:rsid w:val="006249A8"/>
    <w:rsid w:val="00626267"/>
    <w:rsid w:val="0062659A"/>
    <w:rsid w:val="00626C5E"/>
    <w:rsid w:val="00627ACF"/>
    <w:rsid w:val="00630B98"/>
    <w:rsid w:val="00630FE2"/>
    <w:rsid w:val="00631132"/>
    <w:rsid w:val="0063159C"/>
    <w:rsid w:val="00631B4C"/>
    <w:rsid w:val="00632195"/>
    <w:rsid w:val="006322AF"/>
    <w:rsid w:val="00632591"/>
    <w:rsid w:val="00632F38"/>
    <w:rsid w:val="0063317B"/>
    <w:rsid w:val="006335F4"/>
    <w:rsid w:val="00633631"/>
    <w:rsid w:val="006350DE"/>
    <w:rsid w:val="006351C7"/>
    <w:rsid w:val="006360E8"/>
    <w:rsid w:val="00637317"/>
    <w:rsid w:val="00637ACF"/>
    <w:rsid w:val="00637EC9"/>
    <w:rsid w:val="00640177"/>
    <w:rsid w:val="00640857"/>
    <w:rsid w:val="00640B77"/>
    <w:rsid w:val="00640D4A"/>
    <w:rsid w:val="006415E5"/>
    <w:rsid w:val="006416EB"/>
    <w:rsid w:val="0064185F"/>
    <w:rsid w:val="006419E0"/>
    <w:rsid w:val="006420B0"/>
    <w:rsid w:val="00642353"/>
    <w:rsid w:val="0064284F"/>
    <w:rsid w:val="00642885"/>
    <w:rsid w:val="00643026"/>
    <w:rsid w:val="006435F0"/>
    <w:rsid w:val="006447FA"/>
    <w:rsid w:val="00645BBC"/>
    <w:rsid w:val="00645D18"/>
    <w:rsid w:val="00646185"/>
    <w:rsid w:val="006465A3"/>
    <w:rsid w:val="006465D5"/>
    <w:rsid w:val="00646DC9"/>
    <w:rsid w:val="00647101"/>
    <w:rsid w:val="00647147"/>
    <w:rsid w:val="0064794A"/>
    <w:rsid w:val="00647B11"/>
    <w:rsid w:val="00650971"/>
    <w:rsid w:val="00651145"/>
    <w:rsid w:val="00651A22"/>
    <w:rsid w:val="006524A5"/>
    <w:rsid w:val="00652A15"/>
    <w:rsid w:val="00652AC9"/>
    <w:rsid w:val="00653113"/>
    <w:rsid w:val="006534F7"/>
    <w:rsid w:val="00653EA5"/>
    <w:rsid w:val="0065418E"/>
    <w:rsid w:val="00654537"/>
    <w:rsid w:val="006552E3"/>
    <w:rsid w:val="0065572C"/>
    <w:rsid w:val="00655A41"/>
    <w:rsid w:val="00655F2E"/>
    <w:rsid w:val="006569BC"/>
    <w:rsid w:val="00656B9D"/>
    <w:rsid w:val="00656D75"/>
    <w:rsid w:val="00656F8D"/>
    <w:rsid w:val="006570DD"/>
    <w:rsid w:val="0065779C"/>
    <w:rsid w:val="00657872"/>
    <w:rsid w:val="00657C1D"/>
    <w:rsid w:val="006606D5"/>
    <w:rsid w:val="006606E8"/>
    <w:rsid w:val="00660895"/>
    <w:rsid w:val="00660A97"/>
    <w:rsid w:val="0066150C"/>
    <w:rsid w:val="00661895"/>
    <w:rsid w:val="00661DC7"/>
    <w:rsid w:val="006624FB"/>
    <w:rsid w:val="00662551"/>
    <w:rsid w:val="00663071"/>
    <w:rsid w:val="0066316F"/>
    <w:rsid w:val="006638B9"/>
    <w:rsid w:val="00663ADE"/>
    <w:rsid w:val="00664526"/>
    <w:rsid w:val="006646A7"/>
    <w:rsid w:val="00665657"/>
    <w:rsid w:val="006656AF"/>
    <w:rsid w:val="0066586E"/>
    <w:rsid w:val="0066611A"/>
    <w:rsid w:val="00666E32"/>
    <w:rsid w:val="00667324"/>
    <w:rsid w:val="0066752C"/>
    <w:rsid w:val="0066752D"/>
    <w:rsid w:val="00667552"/>
    <w:rsid w:val="00667EED"/>
    <w:rsid w:val="0067090C"/>
    <w:rsid w:val="00670B7D"/>
    <w:rsid w:val="00670BF5"/>
    <w:rsid w:val="00670CD8"/>
    <w:rsid w:val="00670F99"/>
    <w:rsid w:val="006716FA"/>
    <w:rsid w:val="006735E6"/>
    <w:rsid w:val="00673777"/>
    <w:rsid w:val="006742C2"/>
    <w:rsid w:val="0067459C"/>
    <w:rsid w:val="0067587A"/>
    <w:rsid w:val="00675903"/>
    <w:rsid w:val="00675AC3"/>
    <w:rsid w:val="00676476"/>
    <w:rsid w:val="00680B0C"/>
    <w:rsid w:val="0068116A"/>
    <w:rsid w:val="00681377"/>
    <w:rsid w:val="0068140E"/>
    <w:rsid w:val="00681FBC"/>
    <w:rsid w:val="006820F0"/>
    <w:rsid w:val="00682118"/>
    <w:rsid w:val="006822E9"/>
    <w:rsid w:val="006827A8"/>
    <w:rsid w:val="0068285B"/>
    <w:rsid w:val="00682FBB"/>
    <w:rsid w:val="0068392F"/>
    <w:rsid w:val="00683FE8"/>
    <w:rsid w:val="00684001"/>
    <w:rsid w:val="00684BB5"/>
    <w:rsid w:val="00684E0C"/>
    <w:rsid w:val="00685C6E"/>
    <w:rsid w:val="00685EBD"/>
    <w:rsid w:val="00685EF8"/>
    <w:rsid w:val="00685F51"/>
    <w:rsid w:val="00686130"/>
    <w:rsid w:val="0068648C"/>
    <w:rsid w:val="00686C29"/>
    <w:rsid w:val="00686C43"/>
    <w:rsid w:val="00687BD4"/>
    <w:rsid w:val="006901BE"/>
    <w:rsid w:val="006910E9"/>
    <w:rsid w:val="00691132"/>
    <w:rsid w:val="00691B27"/>
    <w:rsid w:val="0069290C"/>
    <w:rsid w:val="00692A6C"/>
    <w:rsid w:val="00692EBB"/>
    <w:rsid w:val="00693A7E"/>
    <w:rsid w:val="00693D34"/>
    <w:rsid w:val="0069417C"/>
    <w:rsid w:val="0069476C"/>
    <w:rsid w:val="006952BA"/>
    <w:rsid w:val="006954F0"/>
    <w:rsid w:val="00695F54"/>
    <w:rsid w:val="0069640E"/>
    <w:rsid w:val="00696D45"/>
    <w:rsid w:val="006A03F6"/>
    <w:rsid w:val="006A0920"/>
    <w:rsid w:val="006A0A1F"/>
    <w:rsid w:val="006A0D4A"/>
    <w:rsid w:val="006A168C"/>
    <w:rsid w:val="006A2133"/>
    <w:rsid w:val="006A2ADE"/>
    <w:rsid w:val="006A37DF"/>
    <w:rsid w:val="006A382A"/>
    <w:rsid w:val="006A38BD"/>
    <w:rsid w:val="006A446F"/>
    <w:rsid w:val="006A5490"/>
    <w:rsid w:val="006A6968"/>
    <w:rsid w:val="006A6E37"/>
    <w:rsid w:val="006A7141"/>
    <w:rsid w:val="006A75DF"/>
    <w:rsid w:val="006A7907"/>
    <w:rsid w:val="006B02DE"/>
    <w:rsid w:val="006B0955"/>
    <w:rsid w:val="006B1359"/>
    <w:rsid w:val="006B1BED"/>
    <w:rsid w:val="006B1C73"/>
    <w:rsid w:val="006B221B"/>
    <w:rsid w:val="006B2F47"/>
    <w:rsid w:val="006B3044"/>
    <w:rsid w:val="006B3AA8"/>
    <w:rsid w:val="006B3DDA"/>
    <w:rsid w:val="006B5341"/>
    <w:rsid w:val="006B54A2"/>
    <w:rsid w:val="006B5DB8"/>
    <w:rsid w:val="006B5DC7"/>
    <w:rsid w:val="006B6773"/>
    <w:rsid w:val="006B79C8"/>
    <w:rsid w:val="006B7A19"/>
    <w:rsid w:val="006C023C"/>
    <w:rsid w:val="006C0868"/>
    <w:rsid w:val="006C0887"/>
    <w:rsid w:val="006C0891"/>
    <w:rsid w:val="006C0D28"/>
    <w:rsid w:val="006C11BA"/>
    <w:rsid w:val="006C14F7"/>
    <w:rsid w:val="006C1EC2"/>
    <w:rsid w:val="006C3BDF"/>
    <w:rsid w:val="006C412D"/>
    <w:rsid w:val="006C4AD8"/>
    <w:rsid w:val="006C4DFD"/>
    <w:rsid w:val="006C5432"/>
    <w:rsid w:val="006C5FAC"/>
    <w:rsid w:val="006C61DD"/>
    <w:rsid w:val="006C63FF"/>
    <w:rsid w:val="006C67A1"/>
    <w:rsid w:val="006C6C5E"/>
    <w:rsid w:val="006C6CCD"/>
    <w:rsid w:val="006C7216"/>
    <w:rsid w:val="006C72FF"/>
    <w:rsid w:val="006C76AA"/>
    <w:rsid w:val="006C7759"/>
    <w:rsid w:val="006C7A2F"/>
    <w:rsid w:val="006C7D8B"/>
    <w:rsid w:val="006D007F"/>
    <w:rsid w:val="006D0F84"/>
    <w:rsid w:val="006D1096"/>
    <w:rsid w:val="006D1425"/>
    <w:rsid w:val="006D1433"/>
    <w:rsid w:val="006D14EF"/>
    <w:rsid w:val="006D1752"/>
    <w:rsid w:val="006D1AD9"/>
    <w:rsid w:val="006D35AF"/>
    <w:rsid w:val="006D3702"/>
    <w:rsid w:val="006D3D8B"/>
    <w:rsid w:val="006D3EA1"/>
    <w:rsid w:val="006D455C"/>
    <w:rsid w:val="006D5499"/>
    <w:rsid w:val="006D6317"/>
    <w:rsid w:val="006D6AE7"/>
    <w:rsid w:val="006D6F56"/>
    <w:rsid w:val="006D74DF"/>
    <w:rsid w:val="006D767E"/>
    <w:rsid w:val="006D77E3"/>
    <w:rsid w:val="006E0021"/>
    <w:rsid w:val="006E015F"/>
    <w:rsid w:val="006E0804"/>
    <w:rsid w:val="006E0810"/>
    <w:rsid w:val="006E1AF2"/>
    <w:rsid w:val="006E1E41"/>
    <w:rsid w:val="006E1F9D"/>
    <w:rsid w:val="006E2004"/>
    <w:rsid w:val="006E2B1A"/>
    <w:rsid w:val="006E2D10"/>
    <w:rsid w:val="006E39ED"/>
    <w:rsid w:val="006E3AC1"/>
    <w:rsid w:val="006E4580"/>
    <w:rsid w:val="006E4971"/>
    <w:rsid w:val="006E5268"/>
    <w:rsid w:val="006E562B"/>
    <w:rsid w:val="006E5869"/>
    <w:rsid w:val="006E685C"/>
    <w:rsid w:val="006E768A"/>
    <w:rsid w:val="006E7B6D"/>
    <w:rsid w:val="006E7EF8"/>
    <w:rsid w:val="006F0B3C"/>
    <w:rsid w:val="006F1009"/>
    <w:rsid w:val="006F123A"/>
    <w:rsid w:val="006F1472"/>
    <w:rsid w:val="006F170A"/>
    <w:rsid w:val="006F1B93"/>
    <w:rsid w:val="006F1BD0"/>
    <w:rsid w:val="006F25CE"/>
    <w:rsid w:val="006F4B82"/>
    <w:rsid w:val="006F566E"/>
    <w:rsid w:val="006F5E43"/>
    <w:rsid w:val="006F6AD1"/>
    <w:rsid w:val="006F6B75"/>
    <w:rsid w:val="006F6E86"/>
    <w:rsid w:val="006F70F3"/>
    <w:rsid w:val="006F7299"/>
    <w:rsid w:val="006F77C2"/>
    <w:rsid w:val="00701840"/>
    <w:rsid w:val="00701C0F"/>
    <w:rsid w:val="0070282F"/>
    <w:rsid w:val="00702F36"/>
    <w:rsid w:val="00703B8A"/>
    <w:rsid w:val="00703C06"/>
    <w:rsid w:val="0070441F"/>
    <w:rsid w:val="0070467E"/>
    <w:rsid w:val="007063D4"/>
    <w:rsid w:val="007067EF"/>
    <w:rsid w:val="007069CA"/>
    <w:rsid w:val="007071DB"/>
    <w:rsid w:val="00707BBA"/>
    <w:rsid w:val="00707C15"/>
    <w:rsid w:val="00707DD2"/>
    <w:rsid w:val="00710176"/>
    <w:rsid w:val="007103B0"/>
    <w:rsid w:val="007105F3"/>
    <w:rsid w:val="00710E38"/>
    <w:rsid w:val="00711EA2"/>
    <w:rsid w:val="00712D47"/>
    <w:rsid w:val="00714204"/>
    <w:rsid w:val="007143F2"/>
    <w:rsid w:val="0071488A"/>
    <w:rsid w:val="00715204"/>
    <w:rsid w:val="00715554"/>
    <w:rsid w:val="00715681"/>
    <w:rsid w:val="00715D55"/>
    <w:rsid w:val="00716773"/>
    <w:rsid w:val="007167AA"/>
    <w:rsid w:val="007200F9"/>
    <w:rsid w:val="007200FD"/>
    <w:rsid w:val="00720C28"/>
    <w:rsid w:val="00720FF1"/>
    <w:rsid w:val="00721A52"/>
    <w:rsid w:val="00721A6C"/>
    <w:rsid w:val="00721D1A"/>
    <w:rsid w:val="00721DA9"/>
    <w:rsid w:val="007231B2"/>
    <w:rsid w:val="0072442D"/>
    <w:rsid w:val="007247D2"/>
    <w:rsid w:val="00725984"/>
    <w:rsid w:val="00725DC8"/>
    <w:rsid w:val="00726660"/>
    <w:rsid w:val="00726B09"/>
    <w:rsid w:val="00726E49"/>
    <w:rsid w:val="0072753C"/>
    <w:rsid w:val="00727FF0"/>
    <w:rsid w:val="00730C64"/>
    <w:rsid w:val="00730EE8"/>
    <w:rsid w:val="007317DA"/>
    <w:rsid w:val="00731D21"/>
    <w:rsid w:val="00732F0D"/>
    <w:rsid w:val="0073344F"/>
    <w:rsid w:val="00733ABD"/>
    <w:rsid w:val="00734284"/>
    <w:rsid w:val="00735958"/>
    <w:rsid w:val="00735993"/>
    <w:rsid w:val="007364F2"/>
    <w:rsid w:val="00737280"/>
    <w:rsid w:val="0073768A"/>
    <w:rsid w:val="0073781A"/>
    <w:rsid w:val="00737FAE"/>
    <w:rsid w:val="0074030B"/>
    <w:rsid w:val="00741114"/>
    <w:rsid w:val="00741EAD"/>
    <w:rsid w:val="00742ABE"/>
    <w:rsid w:val="00742CCF"/>
    <w:rsid w:val="00742D6D"/>
    <w:rsid w:val="00743D14"/>
    <w:rsid w:val="007454E4"/>
    <w:rsid w:val="00745942"/>
    <w:rsid w:val="00746FD4"/>
    <w:rsid w:val="00750959"/>
    <w:rsid w:val="00751060"/>
    <w:rsid w:val="007529B2"/>
    <w:rsid w:val="00752A3D"/>
    <w:rsid w:val="00752E11"/>
    <w:rsid w:val="0075336A"/>
    <w:rsid w:val="007533AB"/>
    <w:rsid w:val="007536B6"/>
    <w:rsid w:val="0075420A"/>
    <w:rsid w:val="007551BC"/>
    <w:rsid w:val="0075578F"/>
    <w:rsid w:val="00756757"/>
    <w:rsid w:val="00756803"/>
    <w:rsid w:val="00756C41"/>
    <w:rsid w:val="0075762B"/>
    <w:rsid w:val="00760380"/>
    <w:rsid w:val="00760626"/>
    <w:rsid w:val="00760A05"/>
    <w:rsid w:val="00761E94"/>
    <w:rsid w:val="0076221B"/>
    <w:rsid w:val="00762431"/>
    <w:rsid w:val="00762DDD"/>
    <w:rsid w:val="00763279"/>
    <w:rsid w:val="00763311"/>
    <w:rsid w:val="0076352A"/>
    <w:rsid w:val="007639CC"/>
    <w:rsid w:val="0076464E"/>
    <w:rsid w:val="007651E6"/>
    <w:rsid w:val="00765DC9"/>
    <w:rsid w:val="0076611D"/>
    <w:rsid w:val="007665FA"/>
    <w:rsid w:val="0076767C"/>
    <w:rsid w:val="007706AF"/>
    <w:rsid w:val="00770BF9"/>
    <w:rsid w:val="007711BC"/>
    <w:rsid w:val="007719E9"/>
    <w:rsid w:val="00772CE9"/>
    <w:rsid w:val="007734B9"/>
    <w:rsid w:val="007735DA"/>
    <w:rsid w:val="007746AC"/>
    <w:rsid w:val="00775F0C"/>
    <w:rsid w:val="00776258"/>
    <w:rsid w:val="0077646A"/>
    <w:rsid w:val="007764A5"/>
    <w:rsid w:val="00777E01"/>
    <w:rsid w:val="00780AB5"/>
    <w:rsid w:val="00781C38"/>
    <w:rsid w:val="007825D2"/>
    <w:rsid w:val="00782816"/>
    <w:rsid w:val="00782990"/>
    <w:rsid w:val="00782E6E"/>
    <w:rsid w:val="00783585"/>
    <w:rsid w:val="00784BBC"/>
    <w:rsid w:val="00785627"/>
    <w:rsid w:val="00785783"/>
    <w:rsid w:val="007862C8"/>
    <w:rsid w:val="007862CC"/>
    <w:rsid w:val="007865D7"/>
    <w:rsid w:val="007866D3"/>
    <w:rsid w:val="00786F67"/>
    <w:rsid w:val="00787E80"/>
    <w:rsid w:val="007907D8"/>
    <w:rsid w:val="00790836"/>
    <w:rsid w:val="00790CE5"/>
    <w:rsid w:val="00791241"/>
    <w:rsid w:val="007915C0"/>
    <w:rsid w:val="00791E15"/>
    <w:rsid w:val="0079210A"/>
    <w:rsid w:val="007923DB"/>
    <w:rsid w:val="007925D5"/>
    <w:rsid w:val="00792B0D"/>
    <w:rsid w:val="00792FB2"/>
    <w:rsid w:val="00794E83"/>
    <w:rsid w:val="007952C5"/>
    <w:rsid w:val="00795494"/>
    <w:rsid w:val="00795B62"/>
    <w:rsid w:val="00795C0E"/>
    <w:rsid w:val="0079696C"/>
    <w:rsid w:val="00796CBE"/>
    <w:rsid w:val="00796F17"/>
    <w:rsid w:val="0079786F"/>
    <w:rsid w:val="007A001F"/>
    <w:rsid w:val="007A0115"/>
    <w:rsid w:val="007A082D"/>
    <w:rsid w:val="007A1731"/>
    <w:rsid w:val="007A18A0"/>
    <w:rsid w:val="007A224D"/>
    <w:rsid w:val="007A2915"/>
    <w:rsid w:val="007A29D9"/>
    <w:rsid w:val="007A2C46"/>
    <w:rsid w:val="007A3C34"/>
    <w:rsid w:val="007A40AC"/>
    <w:rsid w:val="007A4597"/>
    <w:rsid w:val="007A4D77"/>
    <w:rsid w:val="007A541F"/>
    <w:rsid w:val="007A59A6"/>
    <w:rsid w:val="007A5E2A"/>
    <w:rsid w:val="007A62B9"/>
    <w:rsid w:val="007A668C"/>
    <w:rsid w:val="007A74CA"/>
    <w:rsid w:val="007A7A9A"/>
    <w:rsid w:val="007A7DD3"/>
    <w:rsid w:val="007B02D2"/>
    <w:rsid w:val="007B070C"/>
    <w:rsid w:val="007B0C93"/>
    <w:rsid w:val="007B0D4F"/>
    <w:rsid w:val="007B0E8F"/>
    <w:rsid w:val="007B162D"/>
    <w:rsid w:val="007B1D0F"/>
    <w:rsid w:val="007B3050"/>
    <w:rsid w:val="007B421F"/>
    <w:rsid w:val="007B44C0"/>
    <w:rsid w:val="007B4AE3"/>
    <w:rsid w:val="007B4CF2"/>
    <w:rsid w:val="007B4EE9"/>
    <w:rsid w:val="007B508B"/>
    <w:rsid w:val="007B576F"/>
    <w:rsid w:val="007B6086"/>
    <w:rsid w:val="007B620B"/>
    <w:rsid w:val="007B6CF0"/>
    <w:rsid w:val="007B6F6C"/>
    <w:rsid w:val="007B7125"/>
    <w:rsid w:val="007B731D"/>
    <w:rsid w:val="007B736F"/>
    <w:rsid w:val="007B77A1"/>
    <w:rsid w:val="007B7945"/>
    <w:rsid w:val="007B7D58"/>
    <w:rsid w:val="007C059E"/>
    <w:rsid w:val="007C05EE"/>
    <w:rsid w:val="007C0603"/>
    <w:rsid w:val="007C08A3"/>
    <w:rsid w:val="007C09B3"/>
    <w:rsid w:val="007C0DD9"/>
    <w:rsid w:val="007C0E5A"/>
    <w:rsid w:val="007C177F"/>
    <w:rsid w:val="007C280E"/>
    <w:rsid w:val="007C31E0"/>
    <w:rsid w:val="007C3C72"/>
    <w:rsid w:val="007C4B6E"/>
    <w:rsid w:val="007C6398"/>
    <w:rsid w:val="007C6540"/>
    <w:rsid w:val="007C6A6F"/>
    <w:rsid w:val="007C7748"/>
    <w:rsid w:val="007C7910"/>
    <w:rsid w:val="007C7B5B"/>
    <w:rsid w:val="007D0118"/>
    <w:rsid w:val="007D0B72"/>
    <w:rsid w:val="007D0E50"/>
    <w:rsid w:val="007D10F1"/>
    <w:rsid w:val="007D1311"/>
    <w:rsid w:val="007D1629"/>
    <w:rsid w:val="007D1E4D"/>
    <w:rsid w:val="007D238C"/>
    <w:rsid w:val="007D2390"/>
    <w:rsid w:val="007D2781"/>
    <w:rsid w:val="007D2C50"/>
    <w:rsid w:val="007D2F2E"/>
    <w:rsid w:val="007D3215"/>
    <w:rsid w:val="007D345B"/>
    <w:rsid w:val="007D3F38"/>
    <w:rsid w:val="007D41F9"/>
    <w:rsid w:val="007D4EF2"/>
    <w:rsid w:val="007D5159"/>
    <w:rsid w:val="007D6333"/>
    <w:rsid w:val="007D651A"/>
    <w:rsid w:val="007D744F"/>
    <w:rsid w:val="007D788E"/>
    <w:rsid w:val="007E061D"/>
    <w:rsid w:val="007E0819"/>
    <w:rsid w:val="007E0D3E"/>
    <w:rsid w:val="007E1343"/>
    <w:rsid w:val="007E18A8"/>
    <w:rsid w:val="007E197C"/>
    <w:rsid w:val="007E2210"/>
    <w:rsid w:val="007E297B"/>
    <w:rsid w:val="007E2D27"/>
    <w:rsid w:val="007E3276"/>
    <w:rsid w:val="007E32A2"/>
    <w:rsid w:val="007E33DC"/>
    <w:rsid w:val="007E39A0"/>
    <w:rsid w:val="007E3C2B"/>
    <w:rsid w:val="007E4CDF"/>
    <w:rsid w:val="007E5C2D"/>
    <w:rsid w:val="007E65BB"/>
    <w:rsid w:val="007E68DC"/>
    <w:rsid w:val="007E722E"/>
    <w:rsid w:val="007E759B"/>
    <w:rsid w:val="007E7C2D"/>
    <w:rsid w:val="007F0026"/>
    <w:rsid w:val="007F0385"/>
    <w:rsid w:val="007F0831"/>
    <w:rsid w:val="007F0C49"/>
    <w:rsid w:val="007F115C"/>
    <w:rsid w:val="007F135F"/>
    <w:rsid w:val="007F1B71"/>
    <w:rsid w:val="007F1DD3"/>
    <w:rsid w:val="007F20C6"/>
    <w:rsid w:val="007F25D7"/>
    <w:rsid w:val="007F2851"/>
    <w:rsid w:val="007F344E"/>
    <w:rsid w:val="007F3F00"/>
    <w:rsid w:val="007F4ADC"/>
    <w:rsid w:val="007F512B"/>
    <w:rsid w:val="007F596E"/>
    <w:rsid w:val="007F5E2E"/>
    <w:rsid w:val="007F5EF1"/>
    <w:rsid w:val="007F5F05"/>
    <w:rsid w:val="007F6697"/>
    <w:rsid w:val="007F693D"/>
    <w:rsid w:val="007F6AF0"/>
    <w:rsid w:val="007F74D3"/>
    <w:rsid w:val="007F7540"/>
    <w:rsid w:val="0080053E"/>
    <w:rsid w:val="00800A35"/>
    <w:rsid w:val="00800CE1"/>
    <w:rsid w:val="00800CE9"/>
    <w:rsid w:val="00801929"/>
    <w:rsid w:val="00802078"/>
    <w:rsid w:val="008023CF"/>
    <w:rsid w:val="00802DC1"/>
    <w:rsid w:val="008031C4"/>
    <w:rsid w:val="00803352"/>
    <w:rsid w:val="008038D2"/>
    <w:rsid w:val="00805725"/>
    <w:rsid w:val="00810ADE"/>
    <w:rsid w:val="00810B82"/>
    <w:rsid w:val="00810C65"/>
    <w:rsid w:val="00812186"/>
    <w:rsid w:val="00812919"/>
    <w:rsid w:val="00812DE5"/>
    <w:rsid w:val="00812E66"/>
    <w:rsid w:val="008132D2"/>
    <w:rsid w:val="00813C17"/>
    <w:rsid w:val="00814357"/>
    <w:rsid w:val="00814378"/>
    <w:rsid w:val="008147F2"/>
    <w:rsid w:val="00815BA8"/>
    <w:rsid w:val="0081680E"/>
    <w:rsid w:val="00816953"/>
    <w:rsid w:val="00816A07"/>
    <w:rsid w:val="008173C6"/>
    <w:rsid w:val="0081755D"/>
    <w:rsid w:val="00820069"/>
    <w:rsid w:val="00820B77"/>
    <w:rsid w:val="008211C8"/>
    <w:rsid w:val="00821554"/>
    <w:rsid w:val="00821981"/>
    <w:rsid w:val="00821EA4"/>
    <w:rsid w:val="008220B2"/>
    <w:rsid w:val="008221F2"/>
    <w:rsid w:val="008224B1"/>
    <w:rsid w:val="00822779"/>
    <w:rsid w:val="00822EA2"/>
    <w:rsid w:val="0082359D"/>
    <w:rsid w:val="00823930"/>
    <w:rsid w:val="00824F1B"/>
    <w:rsid w:val="008252D0"/>
    <w:rsid w:val="008256C7"/>
    <w:rsid w:val="00825C57"/>
    <w:rsid w:val="008265E9"/>
    <w:rsid w:val="00826E06"/>
    <w:rsid w:val="008271D0"/>
    <w:rsid w:val="00827678"/>
    <w:rsid w:val="008304FF"/>
    <w:rsid w:val="008312DF"/>
    <w:rsid w:val="00831509"/>
    <w:rsid w:val="008316BF"/>
    <w:rsid w:val="00832697"/>
    <w:rsid w:val="0083270F"/>
    <w:rsid w:val="0083291F"/>
    <w:rsid w:val="0083324D"/>
    <w:rsid w:val="00833884"/>
    <w:rsid w:val="00833E74"/>
    <w:rsid w:val="008345D5"/>
    <w:rsid w:val="0083471A"/>
    <w:rsid w:val="00834978"/>
    <w:rsid w:val="00835C7B"/>
    <w:rsid w:val="00837323"/>
    <w:rsid w:val="008376B2"/>
    <w:rsid w:val="00837BA1"/>
    <w:rsid w:val="0084006B"/>
    <w:rsid w:val="00840481"/>
    <w:rsid w:val="008410BC"/>
    <w:rsid w:val="008410EF"/>
    <w:rsid w:val="008413F9"/>
    <w:rsid w:val="00841613"/>
    <w:rsid w:val="00842558"/>
    <w:rsid w:val="00842E6F"/>
    <w:rsid w:val="0084330D"/>
    <w:rsid w:val="008433A8"/>
    <w:rsid w:val="0084352E"/>
    <w:rsid w:val="0084363E"/>
    <w:rsid w:val="00843E82"/>
    <w:rsid w:val="0084471C"/>
    <w:rsid w:val="00845271"/>
    <w:rsid w:val="008455F0"/>
    <w:rsid w:val="00846131"/>
    <w:rsid w:val="008462CB"/>
    <w:rsid w:val="00846B8C"/>
    <w:rsid w:val="00846FB8"/>
    <w:rsid w:val="008478B4"/>
    <w:rsid w:val="00847D82"/>
    <w:rsid w:val="00850C8D"/>
    <w:rsid w:val="008511B3"/>
    <w:rsid w:val="00851821"/>
    <w:rsid w:val="00851F8F"/>
    <w:rsid w:val="008520F6"/>
    <w:rsid w:val="008544C1"/>
    <w:rsid w:val="0085482C"/>
    <w:rsid w:val="0085502C"/>
    <w:rsid w:val="0085520A"/>
    <w:rsid w:val="00855332"/>
    <w:rsid w:val="00855448"/>
    <w:rsid w:val="00855B8A"/>
    <w:rsid w:val="00856158"/>
    <w:rsid w:val="00857159"/>
    <w:rsid w:val="008609E5"/>
    <w:rsid w:val="0086146E"/>
    <w:rsid w:val="0086174F"/>
    <w:rsid w:val="00861C80"/>
    <w:rsid w:val="00861CC6"/>
    <w:rsid w:val="0086263D"/>
    <w:rsid w:val="008629AF"/>
    <w:rsid w:val="00862F7B"/>
    <w:rsid w:val="00863390"/>
    <w:rsid w:val="0086489D"/>
    <w:rsid w:val="00864E7C"/>
    <w:rsid w:val="00865A04"/>
    <w:rsid w:val="00865ED0"/>
    <w:rsid w:val="00866C9E"/>
    <w:rsid w:val="00867015"/>
    <w:rsid w:val="00867BED"/>
    <w:rsid w:val="00870738"/>
    <w:rsid w:val="00871ADD"/>
    <w:rsid w:val="00872C6E"/>
    <w:rsid w:val="008736C1"/>
    <w:rsid w:val="00873BA5"/>
    <w:rsid w:val="0087468C"/>
    <w:rsid w:val="00874746"/>
    <w:rsid w:val="00876910"/>
    <w:rsid w:val="00876D2B"/>
    <w:rsid w:val="00880306"/>
    <w:rsid w:val="008806D3"/>
    <w:rsid w:val="00880C03"/>
    <w:rsid w:val="00881C64"/>
    <w:rsid w:val="00881C87"/>
    <w:rsid w:val="008840B4"/>
    <w:rsid w:val="00885144"/>
    <w:rsid w:val="008854BD"/>
    <w:rsid w:val="008861CD"/>
    <w:rsid w:val="00886750"/>
    <w:rsid w:val="00886945"/>
    <w:rsid w:val="00887861"/>
    <w:rsid w:val="008878CA"/>
    <w:rsid w:val="00890580"/>
    <w:rsid w:val="00890E06"/>
    <w:rsid w:val="008911CD"/>
    <w:rsid w:val="00891263"/>
    <w:rsid w:val="0089159C"/>
    <w:rsid w:val="0089232B"/>
    <w:rsid w:val="00892C87"/>
    <w:rsid w:val="00892D4A"/>
    <w:rsid w:val="00893233"/>
    <w:rsid w:val="00893A95"/>
    <w:rsid w:val="00893D12"/>
    <w:rsid w:val="008945F1"/>
    <w:rsid w:val="0089479B"/>
    <w:rsid w:val="00894C0C"/>
    <w:rsid w:val="00895782"/>
    <w:rsid w:val="00895B26"/>
    <w:rsid w:val="008965C2"/>
    <w:rsid w:val="00896A63"/>
    <w:rsid w:val="008971D2"/>
    <w:rsid w:val="0089768A"/>
    <w:rsid w:val="00897B7D"/>
    <w:rsid w:val="008A05A2"/>
    <w:rsid w:val="008A05DB"/>
    <w:rsid w:val="008A0807"/>
    <w:rsid w:val="008A0C5E"/>
    <w:rsid w:val="008A0F1D"/>
    <w:rsid w:val="008A1E51"/>
    <w:rsid w:val="008A201A"/>
    <w:rsid w:val="008A2120"/>
    <w:rsid w:val="008A30F6"/>
    <w:rsid w:val="008A31DB"/>
    <w:rsid w:val="008A33EB"/>
    <w:rsid w:val="008A4EF5"/>
    <w:rsid w:val="008A5F74"/>
    <w:rsid w:val="008A622A"/>
    <w:rsid w:val="008A63AD"/>
    <w:rsid w:val="008A6D77"/>
    <w:rsid w:val="008A7019"/>
    <w:rsid w:val="008A71A7"/>
    <w:rsid w:val="008A7279"/>
    <w:rsid w:val="008A7401"/>
    <w:rsid w:val="008A7C17"/>
    <w:rsid w:val="008A7FDE"/>
    <w:rsid w:val="008B0F8A"/>
    <w:rsid w:val="008B1E7C"/>
    <w:rsid w:val="008B1F64"/>
    <w:rsid w:val="008B2726"/>
    <w:rsid w:val="008B32F5"/>
    <w:rsid w:val="008B33ED"/>
    <w:rsid w:val="008B3C97"/>
    <w:rsid w:val="008B4029"/>
    <w:rsid w:val="008B4777"/>
    <w:rsid w:val="008B4DF8"/>
    <w:rsid w:val="008B50EC"/>
    <w:rsid w:val="008B5A07"/>
    <w:rsid w:val="008B61B5"/>
    <w:rsid w:val="008B6390"/>
    <w:rsid w:val="008B77B5"/>
    <w:rsid w:val="008B7F93"/>
    <w:rsid w:val="008C0347"/>
    <w:rsid w:val="008C0B3C"/>
    <w:rsid w:val="008C1153"/>
    <w:rsid w:val="008C1599"/>
    <w:rsid w:val="008C1E4A"/>
    <w:rsid w:val="008C23F9"/>
    <w:rsid w:val="008C255C"/>
    <w:rsid w:val="008C25C3"/>
    <w:rsid w:val="008C308C"/>
    <w:rsid w:val="008C3BDC"/>
    <w:rsid w:val="008C3C48"/>
    <w:rsid w:val="008C4017"/>
    <w:rsid w:val="008C42A3"/>
    <w:rsid w:val="008C4D68"/>
    <w:rsid w:val="008C587E"/>
    <w:rsid w:val="008C5995"/>
    <w:rsid w:val="008C73B1"/>
    <w:rsid w:val="008D00E2"/>
    <w:rsid w:val="008D065E"/>
    <w:rsid w:val="008D071E"/>
    <w:rsid w:val="008D08A2"/>
    <w:rsid w:val="008D0935"/>
    <w:rsid w:val="008D1723"/>
    <w:rsid w:val="008D18BA"/>
    <w:rsid w:val="008D1BEA"/>
    <w:rsid w:val="008D2E81"/>
    <w:rsid w:val="008D3ED3"/>
    <w:rsid w:val="008D403C"/>
    <w:rsid w:val="008D4A8D"/>
    <w:rsid w:val="008D4E6C"/>
    <w:rsid w:val="008D67BA"/>
    <w:rsid w:val="008D6FAC"/>
    <w:rsid w:val="008D7DB5"/>
    <w:rsid w:val="008D7DE5"/>
    <w:rsid w:val="008E0917"/>
    <w:rsid w:val="008E093E"/>
    <w:rsid w:val="008E0943"/>
    <w:rsid w:val="008E1F51"/>
    <w:rsid w:val="008E2559"/>
    <w:rsid w:val="008E2F91"/>
    <w:rsid w:val="008E3191"/>
    <w:rsid w:val="008E3225"/>
    <w:rsid w:val="008E450D"/>
    <w:rsid w:val="008E4678"/>
    <w:rsid w:val="008E4F50"/>
    <w:rsid w:val="008E5312"/>
    <w:rsid w:val="008E5A78"/>
    <w:rsid w:val="008E5BF3"/>
    <w:rsid w:val="008E6317"/>
    <w:rsid w:val="008E6C4B"/>
    <w:rsid w:val="008F0221"/>
    <w:rsid w:val="008F02F0"/>
    <w:rsid w:val="008F0AA1"/>
    <w:rsid w:val="008F10AC"/>
    <w:rsid w:val="008F1696"/>
    <w:rsid w:val="008F2E04"/>
    <w:rsid w:val="008F3760"/>
    <w:rsid w:val="008F4019"/>
    <w:rsid w:val="008F4083"/>
    <w:rsid w:val="008F4649"/>
    <w:rsid w:val="008F5668"/>
    <w:rsid w:val="008F5E0B"/>
    <w:rsid w:val="008F625D"/>
    <w:rsid w:val="008F6F14"/>
    <w:rsid w:val="008F7310"/>
    <w:rsid w:val="008F7436"/>
    <w:rsid w:val="008F7CF4"/>
    <w:rsid w:val="00900E11"/>
    <w:rsid w:val="00901386"/>
    <w:rsid w:val="00901F36"/>
    <w:rsid w:val="00901FDF"/>
    <w:rsid w:val="00902E07"/>
    <w:rsid w:val="00903E81"/>
    <w:rsid w:val="009056F7"/>
    <w:rsid w:val="0090600D"/>
    <w:rsid w:val="00906549"/>
    <w:rsid w:val="009069B0"/>
    <w:rsid w:val="00906B47"/>
    <w:rsid w:val="009070B8"/>
    <w:rsid w:val="00907447"/>
    <w:rsid w:val="00907FB5"/>
    <w:rsid w:val="00907FC7"/>
    <w:rsid w:val="009103A7"/>
    <w:rsid w:val="00910BB0"/>
    <w:rsid w:val="00911047"/>
    <w:rsid w:val="00911675"/>
    <w:rsid w:val="00911838"/>
    <w:rsid w:val="009118BD"/>
    <w:rsid w:val="00912C68"/>
    <w:rsid w:val="00912C6A"/>
    <w:rsid w:val="00913131"/>
    <w:rsid w:val="00913650"/>
    <w:rsid w:val="00913C31"/>
    <w:rsid w:val="0091408E"/>
    <w:rsid w:val="00914C7E"/>
    <w:rsid w:val="00914DF6"/>
    <w:rsid w:val="0091537C"/>
    <w:rsid w:val="00916794"/>
    <w:rsid w:val="009167C5"/>
    <w:rsid w:val="00917501"/>
    <w:rsid w:val="0091754F"/>
    <w:rsid w:val="00917C5A"/>
    <w:rsid w:val="00920969"/>
    <w:rsid w:val="00920CF4"/>
    <w:rsid w:val="00921B49"/>
    <w:rsid w:val="00922100"/>
    <w:rsid w:val="009222B0"/>
    <w:rsid w:val="009224F9"/>
    <w:rsid w:val="00923282"/>
    <w:rsid w:val="009236B5"/>
    <w:rsid w:val="009239C4"/>
    <w:rsid w:val="00923FF0"/>
    <w:rsid w:val="0092478B"/>
    <w:rsid w:val="00924AF7"/>
    <w:rsid w:val="0092534C"/>
    <w:rsid w:val="00925DCB"/>
    <w:rsid w:val="00925F2A"/>
    <w:rsid w:val="009263C9"/>
    <w:rsid w:val="009264A8"/>
    <w:rsid w:val="00926718"/>
    <w:rsid w:val="009267B6"/>
    <w:rsid w:val="0092690A"/>
    <w:rsid w:val="00927688"/>
    <w:rsid w:val="009276A1"/>
    <w:rsid w:val="0092780E"/>
    <w:rsid w:val="00930084"/>
    <w:rsid w:val="00930106"/>
    <w:rsid w:val="009308F2"/>
    <w:rsid w:val="009308F6"/>
    <w:rsid w:val="00930C17"/>
    <w:rsid w:val="00931018"/>
    <w:rsid w:val="0093177B"/>
    <w:rsid w:val="00931B0E"/>
    <w:rsid w:val="00931F22"/>
    <w:rsid w:val="00933209"/>
    <w:rsid w:val="00934982"/>
    <w:rsid w:val="00934B79"/>
    <w:rsid w:val="00935ED9"/>
    <w:rsid w:val="00936371"/>
    <w:rsid w:val="00936380"/>
    <w:rsid w:val="00936B1B"/>
    <w:rsid w:val="00937955"/>
    <w:rsid w:val="00937CD9"/>
    <w:rsid w:val="00937EA0"/>
    <w:rsid w:val="00940293"/>
    <w:rsid w:val="009405CD"/>
    <w:rsid w:val="00940D27"/>
    <w:rsid w:val="00941DBA"/>
    <w:rsid w:val="0094219D"/>
    <w:rsid w:val="009426C2"/>
    <w:rsid w:val="009435FA"/>
    <w:rsid w:val="00944134"/>
    <w:rsid w:val="009442D2"/>
    <w:rsid w:val="00944CAD"/>
    <w:rsid w:val="00945293"/>
    <w:rsid w:val="00945C63"/>
    <w:rsid w:val="009462ED"/>
    <w:rsid w:val="00946A6B"/>
    <w:rsid w:val="00946B7C"/>
    <w:rsid w:val="0094728C"/>
    <w:rsid w:val="009477E4"/>
    <w:rsid w:val="009502D0"/>
    <w:rsid w:val="00950648"/>
    <w:rsid w:val="009508BE"/>
    <w:rsid w:val="00950C9F"/>
    <w:rsid w:val="009515F4"/>
    <w:rsid w:val="009519E3"/>
    <w:rsid w:val="00951AEB"/>
    <w:rsid w:val="00952088"/>
    <w:rsid w:val="009522C5"/>
    <w:rsid w:val="0095261D"/>
    <w:rsid w:val="00953D86"/>
    <w:rsid w:val="0095413E"/>
    <w:rsid w:val="00954F54"/>
    <w:rsid w:val="009553FD"/>
    <w:rsid w:val="009555F0"/>
    <w:rsid w:val="009569EB"/>
    <w:rsid w:val="00957297"/>
    <w:rsid w:val="009573B5"/>
    <w:rsid w:val="00957BF5"/>
    <w:rsid w:val="00957E57"/>
    <w:rsid w:val="009609F1"/>
    <w:rsid w:val="00960A6E"/>
    <w:rsid w:val="00961D11"/>
    <w:rsid w:val="009632BA"/>
    <w:rsid w:val="00963D55"/>
    <w:rsid w:val="00963D56"/>
    <w:rsid w:val="00964530"/>
    <w:rsid w:val="0096562D"/>
    <w:rsid w:val="00965F6B"/>
    <w:rsid w:val="00965FDF"/>
    <w:rsid w:val="00966241"/>
    <w:rsid w:val="00966890"/>
    <w:rsid w:val="009672F8"/>
    <w:rsid w:val="00970242"/>
    <w:rsid w:val="00970AC5"/>
    <w:rsid w:val="00970D14"/>
    <w:rsid w:val="00971042"/>
    <w:rsid w:val="00972174"/>
    <w:rsid w:val="00972752"/>
    <w:rsid w:val="00972D71"/>
    <w:rsid w:val="009732F0"/>
    <w:rsid w:val="00974404"/>
    <w:rsid w:val="00974A5F"/>
    <w:rsid w:val="00974FA6"/>
    <w:rsid w:val="009750CC"/>
    <w:rsid w:val="00975659"/>
    <w:rsid w:val="009756FB"/>
    <w:rsid w:val="00976499"/>
    <w:rsid w:val="0097780E"/>
    <w:rsid w:val="00977F04"/>
    <w:rsid w:val="00980286"/>
    <w:rsid w:val="00980345"/>
    <w:rsid w:val="00980A47"/>
    <w:rsid w:val="00980E02"/>
    <w:rsid w:val="0098207B"/>
    <w:rsid w:val="0098246D"/>
    <w:rsid w:val="00982A0F"/>
    <w:rsid w:val="00982A6D"/>
    <w:rsid w:val="009834DC"/>
    <w:rsid w:val="00983AF2"/>
    <w:rsid w:val="009844AD"/>
    <w:rsid w:val="00985354"/>
    <w:rsid w:val="00985EAD"/>
    <w:rsid w:val="00985FEB"/>
    <w:rsid w:val="009862A4"/>
    <w:rsid w:val="0098657E"/>
    <w:rsid w:val="00986C08"/>
    <w:rsid w:val="009879FA"/>
    <w:rsid w:val="00987AA5"/>
    <w:rsid w:val="0099034F"/>
    <w:rsid w:val="00990C24"/>
    <w:rsid w:val="009917A3"/>
    <w:rsid w:val="00991965"/>
    <w:rsid w:val="00992190"/>
    <w:rsid w:val="009927FF"/>
    <w:rsid w:val="00993BB2"/>
    <w:rsid w:val="009941C3"/>
    <w:rsid w:val="009948F6"/>
    <w:rsid w:val="00994BA3"/>
    <w:rsid w:val="009954B0"/>
    <w:rsid w:val="00995AD5"/>
    <w:rsid w:val="00995BC3"/>
    <w:rsid w:val="00996EAF"/>
    <w:rsid w:val="009978FA"/>
    <w:rsid w:val="009A0BB4"/>
    <w:rsid w:val="009A10AA"/>
    <w:rsid w:val="009A11AC"/>
    <w:rsid w:val="009A34E0"/>
    <w:rsid w:val="009A3FAE"/>
    <w:rsid w:val="009A42E5"/>
    <w:rsid w:val="009A44A7"/>
    <w:rsid w:val="009A52D0"/>
    <w:rsid w:val="009A589E"/>
    <w:rsid w:val="009A67C4"/>
    <w:rsid w:val="009A688C"/>
    <w:rsid w:val="009A7481"/>
    <w:rsid w:val="009A75ED"/>
    <w:rsid w:val="009B0185"/>
    <w:rsid w:val="009B3494"/>
    <w:rsid w:val="009B3757"/>
    <w:rsid w:val="009B4307"/>
    <w:rsid w:val="009B530D"/>
    <w:rsid w:val="009B5F94"/>
    <w:rsid w:val="009B6C7F"/>
    <w:rsid w:val="009B6CC6"/>
    <w:rsid w:val="009B79FD"/>
    <w:rsid w:val="009C0655"/>
    <w:rsid w:val="009C07FD"/>
    <w:rsid w:val="009C207B"/>
    <w:rsid w:val="009C2437"/>
    <w:rsid w:val="009C2D0C"/>
    <w:rsid w:val="009C3A3E"/>
    <w:rsid w:val="009C3F68"/>
    <w:rsid w:val="009C482E"/>
    <w:rsid w:val="009C4CC6"/>
    <w:rsid w:val="009C4DF7"/>
    <w:rsid w:val="009C50CD"/>
    <w:rsid w:val="009C5FDB"/>
    <w:rsid w:val="009C686F"/>
    <w:rsid w:val="009C6AD5"/>
    <w:rsid w:val="009C70C1"/>
    <w:rsid w:val="009C71FA"/>
    <w:rsid w:val="009C75B4"/>
    <w:rsid w:val="009C7FE9"/>
    <w:rsid w:val="009D0DAF"/>
    <w:rsid w:val="009D0F64"/>
    <w:rsid w:val="009D0FD9"/>
    <w:rsid w:val="009D15E6"/>
    <w:rsid w:val="009D1878"/>
    <w:rsid w:val="009D2678"/>
    <w:rsid w:val="009D297C"/>
    <w:rsid w:val="009D336D"/>
    <w:rsid w:val="009D35BB"/>
    <w:rsid w:val="009D5709"/>
    <w:rsid w:val="009D5756"/>
    <w:rsid w:val="009D5BFC"/>
    <w:rsid w:val="009D5F65"/>
    <w:rsid w:val="009D7133"/>
    <w:rsid w:val="009D726C"/>
    <w:rsid w:val="009D78F2"/>
    <w:rsid w:val="009D78FD"/>
    <w:rsid w:val="009E018A"/>
    <w:rsid w:val="009E08D4"/>
    <w:rsid w:val="009E0F9A"/>
    <w:rsid w:val="009E2364"/>
    <w:rsid w:val="009E2CDF"/>
    <w:rsid w:val="009E47AE"/>
    <w:rsid w:val="009E4FF8"/>
    <w:rsid w:val="009E5076"/>
    <w:rsid w:val="009E5979"/>
    <w:rsid w:val="009E615A"/>
    <w:rsid w:val="009E6973"/>
    <w:rsid w:val="009E69A2"/>
    <w:rsid w:val="009E7059"/>
    <w:rsid w:val="009E75AA"/>
    <w:rsid w:val="009F00B5"/>
    <w:rsid w:val="009F0145"/>
    <w:rsid w:val="009F08D3"/>
    <w:rsid w:val="009F0D78"/>
    <w:rsid w:val="009F1525"/>
    <w:rsid w:val="009F1E08"/>
    <w:rsid w:val="009F4427"/>
    <w:rsid w:val="009F4820"/>
    <w:rsid w:val="009F5D9A"/>
    <w:rsid w:val="009F5FCF"/>
    <w:rsid w:val="009F60BC"/>
    <w:rsid w:val="009F6A6B"/>
    <w:rsid w:val="009F6C13"/>
    <w:rsid w:val="009F6DFA"/>
    <w:rsid w:val="009F6E33"/>
    <w:rsid w:val="009F6EA0"/>
    <w:rsid w:val="009F726C"/>
    <w:rsid w:val="009F73F5"/>
    <w:rsid w:val="009F7F09"/>
    <w:rsid w:val="00A00158"/>
    <w:rsid w:val="00A00792"/>
    <w:rsid w:val="00A00D46"/>
    <w:rsid w:val="00A00E80"/>
    <w:rsid w:val="00A012B8"/>
    <w:rsid w:val="00A019F3"/>
    <w:rsid w:val="00A02E01"/>
    <w:rsid w:val="00A02FC8"/>
    <w:rsid w:val="00A034FC"/>
    <w:rsid w:val="00A03D83"/>
    <w:rsid w:val="00A03E42"/>
    <w:rsid w:val="00A0429F"/>
    <w:rsid w:val="00A049BA"/>
    <w:rsid w:val="00A04B4D"/>
    <w:rsid w:val="00A0577F"/>
    <w:rsid w:val="00A05C29"/>
    <w:rsid w:val="00A05CCA"/>
    <w:rsid w:val="00A05D8B"/>
    <w:rsid w:val="00A05DAF"/>
    <w:rsid w:val="00A06F71"/>
    <w:rsid w:val="00A07113"/>
    <w:rsid w:val="00A07A9A"/>
    <w:rsid w:val="00A11192"/>
    <w:rsid w:val="00A118CF"/>
    <w:rsid w:val="00A11977"/>
    <w:rsid w:val="00A12463"/>
    <w:rsid w:val="00A12646"/>
    <w:rsid w:val="00A1264F"/>
    <w:rsid w:val="00A1395A"/>
    <w:rsid w:val="00A140B1"/>
    <w:rsid w:val="00A141E3"/>
    <w:rsid w:val="00A157B7"/>
    <w:rsid w:val="00A16A23"/>
    <w:rsid w:val="00A17462"/>
    <w:rsid w:val="00A175A9"/>
    <w:rsid w:val="00A1780C"/>
    <w:rsid w:val="00A17E58"/>
    <w:rsid w:val="00A20D29"/>
    <w:rsid w:val="00A21180"/>
    <w:rsid w:val="00A2231F"/>
    <w:rsid w:val="00A23803"/>
    <w:rsid w:val="00A238F1"/>
    <w:rsid w:val="00A23A03"/>
    <w:rsid w:val="00A24154"/>
    <w:rsid w:val="00A245E1"/>
    <w:rsid w:val="00A24ABD"/>
    <w:rsid w:val="00A24C51"/>
    <w:rsid w:val="00A24DDD"/>
    <w:rsid w:val="00A25083"/>
    <w:rsid w:val="00A25595"/>
    <w:rsid w:val="00A2593E"/>
    <w:rsid w:val="00A25BF3"/>
    <w:rsid w:val="00A25C95"/>
    <w:rsid w:val="00A25EDF"/>
    <w:rsid w:val="00A26482"/>
    <w:rsid w:val="00A26C9F"/>
    <w:rsid w:val="00A27584"/>
    <w:rsid w:val="00A27C48"/>
    <w:rsid w:val="00A3021E"/>
    <w:rsid w:val="00A3065F"/>
    <w:rsid w:val="00A30778"/>
    <w:rsid w:val="00A30810"/>
    <w:rsid w:val="00A30AC5"/>
    <w:rsid w:val="00A31727"/>
    <w:rsid w:val="00A31DE6"/>
    <w:rsid w:val="00A32409"/>
    <w:rsid w:val="00A32B15"/>
    <w:rsid w:val="00A32EDB"/>
    <w:rsid w:val="00A332A1"/>
    <w:rsid w:val="00A333DE"/>
    <w:rsid w:val="00A33ADE"/>
    <w:rsid w:val="00A346A1"/>
    <w:rsid w:val="00A3473B"/>
    <w:rsid w:val="00A34FBE"/>
    <w:rsid w:val="00A36242"/>
    <w:rsid w:val="00A365EE"/>
    <w:rsid w:val="00A36A19"/>
    <w:rsid w:val="00A36D42"/>
    <w:rsid w:val="00A370BE"/>
    <w:rsid w:val="00A374FC"/>
    <w:rsid w:val="00A378FA"/>
    <w:rsid w:val="00A37A98"/>
    <w:rsid w:val="00A4133A"/>
    <w:rsid w:val="00A41B86"/>
    <w:rsid w:val="00A42EEB"/>
    <w:rsid w:val="00A45141"/>
    <w:rsid w:val="00A45E65"/>
    <w:rsid w:val="00A46D3A"/>
    <w:rsid w:val="00A46F02"/>
    <w:rsid w:val="00A47341"/>
    <w:rsid w:val="00A5022D"/>
    <w:rsid w:val="00A511C9"/>
    <w:rsid w:val="00A514B8"/>
    <w:rsid w:val="00A5165B"/>
    <w:rsid w:val="00A51A9C"/>
    <w:rsid w:val="00A51ABD"/>
    <w:rsid w:val="00A51CF6"/>
    <w:rsid w:val="00A51E49"/>
    <w:rsid w:val="00A521C8"/>
    <w:rsid w:val="00A525DD"/>
    <w:rsid w:val="00A52768"/>
    <w:rsid w:val="00A53A47"/>
    <w:rsid w:val="00A5413E"/>
    <w:rsid w:val="00A5416A"/>
    <w:rsid w:val="00A54E7A"/>
    <w:rsid w:val="00A552A3"/>
    <w:rsid w:val="00A5541A"/>
    <w:rsid w:val="00A5664C"/>
    <w:rsid w:val="00A5678B"/>
    <w:rsid w:val="00A56A25"/>
    <w:rsid w:val="00A56FE8"/>
    <w:rsid w:val="00A5713F"/>
    <w:rsid w:val="00A57CF4"/>
    <w:rsid w:val="00A60134"/>
    <w:rsid w:val="00A60171"/>
    <w:rsid w:val="00A601C6"/>
    <w:rsid w:val="00A603FB"/>
    <w:rsid w:val="00A60763"/>
    <w:rsid w:val="00A60A8C"/>
    <w:rsid w:val="00A61F04"/>
    <w:rsid w:val="00A62A7A"/>
    <w:rsid w:val="00A64039"/>
    <w:rsid w:val="00A640EA"/>
    <w:rsid w:val="00A642F0"/>
    <w:rsid w:val="00A64647"/>
    <w:rsid w:val="00A64BD1"/>
    <w:rsid w:val="00A6580B"/>
    <w:rsid w:val="00A658B0"/>
    <w:rsid w:val="00A66153"/>
    <w:rsid w:val="00A6622A"/>
    <w:rsid w:val="00A665EF"/>
    <w:rsid w:val="00A668C9"/>
    <w:rsid w:val="00A66ADE"/>
    <w:rsid w:val="00A66BA2"/>
    <w:rsid w:val="00A677BA"/>
    <w:rsid w:val="00A70A5E"/>
    <w:rsid w:val="00A7131D"/>
    <w:rsid w:val="00A71467"/>
    <w:rsid w:val="00A71617"/>
    <w:rsid w:val="00A71B55"/>
    <w:rsid w:val="00A738DF"/>
    <w:rsid w:val="00A73C89"/>
    <w:rsid w:val="00A73E57"/>
    <w:rsid w:val="00A74A79"/>
    <w:rsid w:val="00A74C7D"/>
    <w:rsid w:val="00A7555A"/>
    <w:rsid w:val="00A7566C"/>
    <w:rsid w:val="00A76160"/>
    <w:rsid w:val="00A762DA"/>
    <w:rsid w:val="00A7697F"/>
    <w:rsid w:val="00A76A02"/>
    <w:rsid w:val="00A772C1"/>
    <w:rsid w:val="00A77739"/>
    <w:rsid w:val="00A7787D"/>
    <w:rsid w:val="00A778DA"/>
    <w:rsid w:val="00A77D1A"/>
    <w:rsid w:val="00A80104"/>
    <w:rsid w:val="00A80178"/>
    <w:rsid w:val="00A80817"/>
    <w:rsid w:val="00A81431"/>
    <w:rsid w:val="00A826B9"/>
    <w:rsid w:val="00A8285A"/>
    <w:rsid w:val="00A8291F"/>
    <w:rsid w:val="00A83024"/>
    <w:rsid w:val="00A83318"/>
    <w:rsid w:val="00A8432F"/>
    <w:rsid w:val="00A843D3"/>
    <w:rsid w:val="00A85F10"/>
    <w:rsid w:val="00A85F11"/>
    <w:rsid w:val="00A86A97"/>
    <w:rsid w:val="00A87C64"/>
    <w:rsid w:val="00A9020E"/>
    <w:rsid w:val="00A9148A"/>
    <w:rsid w:val="00A91C6C"/>
    <w:rsid w:val="00A91E5F"/>
    <w:rsid w:val="00A92B96"/>
    <w:rsid w:val="00A92C1E"/>
    <w:rsid w:val="00A93C27"/>
    <w:rsid w:val="00A9425A"/>
    <w:rsid w:val="00A94777"/>
    <w:rsid w:val="00A9499C"/>
    <w:rsid w:val="00A94BCC"/>
    <w:rsid w:val="00A95231"/>
    <w:rsid w:val="00A959D9"/>
    <w:rsid w:val="00A95CA7"/>
    <w:rsid w:val="00A95E74"/>
    <w:rsid w:val="00A96A7D"/>
    <w:rsid w:val="00A96C90"/>
    <w:rsid w:val="00A972AF"/>
    <w:rsid w:val="00A97491"/>
    <w:rsid w:val="00A97F9E"/>
    <w:rsid w:val="00AA021C"/>
    <w:rsid w:val="00AA030A"/>
    <w:rsid w:val="00AA05F2"/>
    <w:rsid w:val="00AA06C3"/>
    <w:rsid w:val="00AA14E7"/>
    <w:rsid w:val="00AA14F8"/>
    <w:rsid w:val="00AA1BCA"/>
    <w:rsid w:val="00AA1E1F"/>
    <w:rsid w:val="00AA2228"/>
    <w:rsid w:val="00AA28B6"/>
    <w:rsid w:val="00AA2932"/>
    <w:rsid w:val="00AA2E07"/>
    <w:rsid w:val="00AA346D"/>
    <w:rsid w:val="00AA423C"/>
    <w:rsid w:val="00AA466E"/>
    <w:rsid w:val="00AA469D"/>
    <w:rsid w:val="00AA473F"/>
    <w:rsid w:val="00AA4773"/>
    <w:rsid w:val="00AA4BFC"/>
    <w:rsid w:val="00AA5537"/>
    <w:rsid w:val="00AA573C"/>
    <w:rsid w:val="00AA5E96"/>
    <w:rsid w:val="00AA5FF1"/>
    <w:rsid w:val="00AA615E"/>
    <w:rsid w:val="00AA72C6"/>
    <w:rsid w:val="00AB0802"/>
    <w:rsid w:val="00AB13C8"/>
    <w:rsid w:val="00AB1434"/>
    <w:rsid w:val="00AB206A"/>
    <w:rsid w:val="00AB25E1"/>
    <w:rsid w:val="00AB29E2"/>
    <w:rsid w:val="00AB2EF7"/>
    <w:rsid w:val="00AB2F72"/>
    <w:rsid w:val="00AB2FEE"/>
    <w:rsid w:val="00AB3040"/>
    <w:rsid w:val="00AB3150"/>
    <w:rsid w:val="00AB345B"/>
    <w:rsid w:val="00AB441C"/>
    <w:rsid w:val="00AB4693"/>
    <w:rsid w:val="00AB47C6"/>
    <w:rsid w:val="00AB4B77"/>
    <w:rsid w:val="00AB4E24"/>
    <w:rsid w:val="00AB5096"/>
    <w:rsid w:val="00AB584B"/>
    <w:rsid w:val="00AB6161"/>
    <w:rsid w:val="00AB61A7"/>
    <w:rsid w:val="00AB61E2"/>
    <w:rsid w:val="00AB6954"/>
    <w:rsid w:val="00AB6F99"/>
    <w:rsid w:val="00AB7E7C"/>
    <w:rsid w:val="00AC1224"/>
    <w:rsid w:val="00AC19F6"/>
    <w:rsid w:val="00AC1E93"/>
    <w:rsid w:val="00AC3990"/>
    <w:rsid w:val="00AC3993"/>
    <w:rsid w:val="00AC52AE"/>
    <w:rsid w:val="00AC5AA5"/>
    <w:rsid w:val="00AC6011"/>
    <w:rsid w:val="00AC6ABD"/>
    <w:rsid w:val="00AD01D3"/>
    <w:rsid w:val="00AD0A3B"/>
    <w:rsid w:val="00AD1099"/>
    <w:rsid w:val="00AD13EA"/>
    <w:rsid w:val="00AD16DB"/>
    <w:rsid w:val="00AD16E5"/>
    <w:rsid w:val="00AD1CF1"/>
    <w:rsid w:val="00AD1E81"/>
    <w:rsid w:val="00AD23F7"/>
    <w:rsid w:val="00AD252B"/>
    <w:rsid w:val="00AD2E91"/>
    <w:rsid w:val="00AD2F1C"/>
    <w:rsid w:val="00AD30EF"/>
    <w:rsid w:val="00AD40E9"/>
    <w:rsid w:val="00AD5317"/>
    <w:rsid w:val="00AD6CB2"/>
    <w:rsid w:val="00AD7384"/>
    <w:rsid w:val="00AD77F1"/>
    <w:rsid w:val="00AE036C"/>
    <w:rsid w:val="00AE038C"/>
    <w:rsid w:val="00AE05E1"/>
    <w:rsid w:val="00AE0A20"/>
    <w:rsid w:val="00AE0CAB"/>
    <w:rsid w:val="00AE0E05"/>
    <w:rsid w:val="00AE0F1A"/>
    <w:rsid w:val="00AE15EA"/>
    <w:rsid w:val="00AE1F76"/>
    <w:rsid w:val="00AE1FDD"/>
    <w:rsid w:val="00AE2D8F"/>
    <w:rsid w:val="00AE30FF"/>
    <w:rsid w:val="00AE36DC"/>
    <w:rsid w:val="00AE3944"/>
    <w:rsid w:val="00AE39F7"/>
    <w:rsid w:val="00AE3DE3"/>
    <w:rsid w:val="00AE4140"/>
    <w:rsid w:val="00AE4351"/>
    <w:rsid w:val="00AE4B63"/>
    <w:rsid w:val="00AE4F6F"/>
    <w:rsid w:val="00AE5616"/>
    <w:rsid w:val="00AE5742"/>
    <w:rsid w:val="00AE6F21"/>
    <w:rsid w:val="00AE72AB"/>
    <w:rsid w:val="00AE7965"/>
    <w:rsid w:val="00AE7E57"/>
    <w:rsid w:val="00AF09B8"/>
    <w:rsid w:val="00AF120B"/>
    <w:rsid w:val="00AF1848"/>
    <w:rsid w:val="00AF1DBC"/>
    <w:rsid w:val="00AF21BD"/>
    <w:rsid w:val="00AF250C"/>
    <w:rsid w:val="00AF33B5"/>
    <w:rsid w:val="00AF37C7"/>
    <w:rsid w:val="00AF3DEB"/>
    <w:rsid w:val="00AF3E6B"/>
    <w:rsid w:val="00AF4CD3"/>
    <w:rsid w:val="00AF58B1"/>
    <w:rsid w:val="00AF59D6"/>
    <w:rsid w:val="00AF60EB"/>
    <w:rsid w:val="00AF6D16"/>
    <w:rsid w:val="00AF712F"/>
    <w:rsid w:val="00AF759D"/>
    <w:rsid w:val="00AF7622"/>
    <w:rsid w:val="00AF797D"/>
    <w:rsid w:val="00B00962"/>
    <w:rsid w:val="00B00AD8"/>
    <w:rsid w:val="00B01892"/>
    <w:rsid w:val="00B02471"/>
    <w:rsid w:val="00B0275F"/>
    <w:rsid w:val="00B0380A"/>
    <w:rsid w:val="00B03DEC"/>
    <w:rsid w:val="00B044BD"/>
    <w:rsid w:val="00B047D4"/>
    <w:rsid w:val="00B047D8"/>
    <w:rsid w:val="00B05B6C"/>
    <w:rsid w:val="00B06C50"/>
    <w:rsid w:val="00B0727F"/>
    <w:rsid w:val="00B07E85"/>
    <w:rsid w:val="00B1007A"/>
    <w:rsid w:val="00B10132"/>
    <w:rsid w:val="00B104B2"/>
    <w:rsid w:val="00B10A47"/>
    <w:rsid w:val="00B10BF4"/>
    <w:rsid w:val="00B1118F"/>
    <w:rsid w:val="00B1183A"/>
    <w:rsid w:val="00B1213F"/>
    <w:rsid w:val="00B12224"/>
    <w:rsid w:val="00B12405"/>
    <w:rsid w:val="00B127DB"/>
    <w:rsid w:val="00B12D0B"/>
    <w:rsid w:val="00B13ED2"/>
    <w:rsid w:val="00B14092"/>
    <w:rsid w:val="00B14593"/>
    <w:rsid w:val="00B145A5"/>
    <w:rsid w:val="00B15141"/>
    <w:rsid w:val="00B16AB9"/>
    <w:rsid w:val="00B16AF0"/>
    <w:rsid w:val="00B1731E"/>
    <w:rsid w:val="00B17D75"/>
    <w:rsid w:val="00B2015B"/>
    <w:rsid w:val="00B204B0"/>
    <w:rsid w:val="00B2077F"/>
    <w:rsid w:val="00B2118B"/>
    <w:rsid w:val="00B21A37"/>
    <w:rsid w:val="00B22123"/>
    <w:rsid w:val="00B22448"/>
    <w:rsid w:val="00B22544"/>
    <w:rsid w:val="00B237DC"/>
    <w:rsid w:val="00B24646"/>
    <w:rsid w:val="00B2478F"/>
    <w:rsid w:val="00B24F1C"/>
    <w:rsid w:val="00B24F29"/>
    <w:rsid w:val="00B2502E"/>
    <w:rsid w:val="00B25E6F"/>
    <w:rsid w:val="00B25FBD"/>
    <w:rsid w:val="00B25FD2"/>
    <w:rsid w:val="00B260DE"/>
    <w:rsid w:val="00B266B1"/>
    <w:rsid w:val="00B26754"/>
    <w:rsid w:val="00B26994"/>
    <w:rsid w:val="00B26F7D"/>
    <w:rsid w:val="00B30664"/>
    <w:rsid w:val="00B312E9"/>
    <w:rsid w:val="00B31632"/>
    <w:rsid w:val="00B31CFE"/>
    <w:rsid w:val="00B31FA5"/>
    <w:rsid w:val="00B3373D"/>
    <w:rsid w:val="00B33EC2"/>
    <w:rsid w:val="00B34091"/>
    <w:rsid w:val="00B340A4"/>
    <w:rsid w:val="00B34A83"/>
    <w:rsid w:val="00B34BAA"/>
    <w:rsid w:val="00B352DB"/>
    <w:rsid w:val="00B357AC"/>
    <w:rsid w:val="00B35ECB"/>
    <w:rsid w:val="00B36142"/>
    <w:rsid w:val="00B37C5D"/>
    <w:rsid w:val="00B37DF8"/>
    <w:rsid w:val="00B37EB6"/>
    <w:rsid w:val="00B40127"/>
    <w:rsid w:val="00B4089D"/>
    <w:rsid w:val="00B411E0"/>
    <w:rsid w:val="00B41D19"/>
    <w:rsid w:val="00B42804"/>
    <w:rsid w:val="00B42D71"/>
    <w:rsid w:val="00B43D9B"/>
    <w:rsid w:val="00B442F0"/>
    <w:rsid w:val="00B4459C"/>
    <w:rsid w:val="00B4488B"/>
    <w:rsid w:val="00B44910"/>
    <w:rsid w:val="00B44A58"/>
    <w:rsid w:val="00B457CD"/>
    <w:rsid w:val="00B47CC5"/>
    <w:rsid w:val="00B50117"/>
    <w:rsid w:val="00B50D45"/>
    <w:rsid w:val="00B5147C"/>
    <w:rsid w:val="00B51E89"/>
    <w:rsid w:val="00B520CB"/>
    <w:rsid w:val="00B527CA"/>
    <w:rsid w:val="00B52DA4"/>
    <w:rsid w:val="00B52EE2"/>
    <w:rsid w:val="00B54147"/>
    <w:rsid w:val="00B54609"/>
    <w:rsid w:val="00B54C24"/>
    <w:rsid w:val="00B5548B"/>
    <w:rsid w:val="00B556BF"/>
    <w:rsid w:val="00B559E0"/>
    <w:rsid w:val="00B565B1"/>
    <w:rsid w:val="00B577F5"/>
    <w:rsid w:val="00B57CC8"/>
    <w:rsid w:val="00B6057E"/>
    <w:rsid w:val="00B608C4"/>
    <w:rsid w:val="00B60C7A"/>
    <w:rsid w:val="00B60EFC"/>
    <w:rsid w:val="00B61A17"/>
    <w:rsid w:val="00B626F1"/>
    <w:rsid w:val="00B636A0"/>
    <w:rsid w:val="00B65605"/>
    <w:rsid w:val="00B66FB6"/>
    <w:rsid w:val="00B678D3"/>
    <w:rsid w:val="00B67A04"/>
    <w:rsid w:val="00B67B5B"/>
    <w:rsid w:val="00B70071"/>
    <w:rsid w:val="00B70245"/>
    <w:rsid w:val="00B711FE"/>
    <w:rsid w:val="00B71F19"/>
    <w:rsid w:val="00B728B4"/>
    <w:rsid w:val="00B72999"/>
    <w:rsid w:val="00B729E7"/>
    <w:rsid w:val="00B730EF"/>
    <w:rsid w:val="00B732EA"/>
    <w:rsid w:val="00B733D9"/>
    <w:rsid w:val="00B73901"/>
    <w:rsid w:val="00B73C17"/>
    <w:rsid w:val="00B73C1F"/>
    <w:rsid w:val="00B7427F"/>
    <w:rsid w:val="00B748BB"/>
    <w:rsid w:val="00B7499E"/>
    <w:rsid w:val="00B74A4E"/>
    <w:rsid w:val="00B7513E"/>
    <w:rsid w:val="00B75257"/>
    <w:rsid w:val="00B75452"/>
    <w:rsid w:val="00B776B8"/>
    <w:rsid w:val="00B77760"/>
    <w:rsid w:val="00B80394"/>
    <w:rsid w:val="00B804BB"/>
    <w:rsid w:val="00B80933"/>
    <w:rsid w:val="00B81152"/>
    <w:rsid w:val="00B81F0D"/>
    <w:rsid w:val="00B82A0E"/>
    <w:rsid w:val="00B82E0A"/>
    <w:rsid w:val="00B83086"/>
    <w:rsid w:val="00B836AD"/>
    <w:rsid w:val="00B83FA5"/>
    <w:rsid w:val="00B846BD"/>
    <w:rsid w:val="00B8472F"/>
    <w:rsid w:val="00B84DFA"/>
    <w:rsid w:val="00B85735"/>
    <w:rsid w:val="00B85817"/>
    <w:rsid w:val="00B87466"/>
    <w:rsid w:val="00B87583"/>
    <w:rsid w:val="00B877B2"/>
    <w:rsid w:val="00B87CC0"/>
    <w:rsid w:val="00B87E31"/>
    <w:rsid w:val="00B90816"/>
    <w:rsid w:val="00B90DE4"/>
    <w:rsid w:val="00B91B9D"/>
    <w:rsid w:val="00B91E77"/>
    <w:rsid w:val="00B92195"/>
    <w:rsid w:val="00B9265F"/>
    <w:rsid w:val="00B92883"/>
    <w:rsid w:val="00B9327A"/>
    <w:rsid w:val="00B93DCA"/>
    <w:rsid w:val="00B93E2F"/>
    <w:rsid w:val="00B94375"/>
    <w:rsid w:val="00B94601"/>
    <w:rsid w:val="00B94E05"/>
    <w:rsid w:val="00B951DC"/>
    <w:rsid w:val="00B964B5"/>
    <w:rsid w:val="00B9680F"/>
    <w:rsid w:val="00B96EDF"/>
    <w:rsid w:val="00B97354"/>
    <w:rsid w:val="00B9757E"/>
    <w:rsid w:val="00B97786"/>
    <w:rsid w:val="00B97BA6"/>
    <w:rsid w:val="00B97D09"/>
    <w:rsid w:val="00B97D8D"/>
    <w:rsid w:val="00BA013B"/>
    <w:rsid w:val="00BA051D"/>
    <w:rsid w:val="00BA0632"/>
    <w:rsid w:val="00BA18A4"/>
    <w:rsid w:val="00BA25DF"/>
    <w:rsid w:val="00BA3B3C"/>
    <w:rsid w:val="00BA3C43"/>
    <w:rsid w:val="00BA41FD"/>
    <w:rsid w:val="00BA5B39"/>
    <w:rsid w:val="00BA5BE4"/>
    <w:rsid w:val="00BA63B6"/>
    <w:rsid w:val="00BA7326"/>
    <w:rsid w:val="00BB001C"/>
    <w:rsid w:val="00BB081D"/>
    <w:rsid w:val="00BB0999"/>
    <w:rsid w:val="00BB0CEB"/>
    <w:rsid w:val="00BB1847"/>
    <w:rsid w:val="00BB1FFE"/>
    <w:rsid w:val="00BB241C"/>
    <w:rsid w:val="00BB2727"/>
    <w:rsid w:val="00BB399E"/>
    <w:rsid w:val="00BB45F9"/>
    <w:rsid w:val="00BB507A"/>
    <w:rsid w:val="00BB53C7"/>
    <w:rsid w:val="00BB6343"/>
    <w:rsid w:val="00BB66D6"/>
    <w:rsid w:val="00BB6877"/>
    <w:rsid w:val="00BC0D2A"/>
    <w:rsid w:val="00BC0F84"/>
    <w:rsid w:val="00BC1066"/>
    <w:rsid w:val="00BC1491"/>
    <w:rsid w:val="00BC1578"/>
    <w:rsid w:val="00BC20AE"/>
    <w:rsid w:val="00BC2340"/>
    <w:rsid w:val="00BC2C2C"/>
    <w:rsid w:val="00BC2F03"/>
    <w:rsid w:val="00BC34F1"/>
    <w:rsid w:val="00BC35D5"/>
    <w:rsid w:val="00BC4307"/>
    <w:rsid w:val="00BC4518"/>
    <w:rsid w:val="00BC478D"/>
    <w:rsid w:val="00BC57EA"/>
    <w:rsid w:val="00BC5D76"/>
    <w:rsid w:val="00BC6131"/>
    <w:rsid w:val="00BC66F1"/>
    <w:rsid w:val="00BC6A47"/>
    <w:rsid w:val="00BD0C30"/>
    <w:rsid w:val="00BD2035"/>
    <w:rsid w:val="00BD23DC"/>
    <w:rsid w:val="00BD2ACF"/>
    <w:rsid w:val="00BD3216"/>
    <w:rsid w:val="00BD3853"/>
    <w:rsid w:val="00BD3E6A"/>
    <w:rsid w:val="00BD3EC0"/>
    <w:rsid w:val="00BD4157"/>
    <w:rsid w:val="00BD5873"/>
    <w:rsid w:val="00BD5C43"/>
    <w:rsid w:val="00BD6DD1"/>
    <w:rsid w:val="00BD7069"/>
    <w:rsid w:val="00BD7168"/>
    <w:rsid w:val="00BD7A8B"/>
    <w:rsid w:val="00BD7D5F"/>
    <w:rsid w:val="00BD7F74"/>
    <w:rsid w:val="00BE038A"/>
    <w:rsid w:val="00BE0B1A"/>
    <w:rsid w:val="00BE0ECE"/>
    <w:rsid w:val="00BE1166"/>
    <w:rsid w:val="00BE131B"/>
    <w:rsid w:val="00BE1664"/>
    <w:rsid w:val="00BE185C"/>
    <w:rsid w:val="00BE20F1"/>
    <w:rsid w:val="00BE243A"/>
    <w:rsid w:val="00BE24F0"/>
    <w:rsid w:val="00BE304C"/>
    <w:rsid w:val="00BE3695"/>
    <w:rsid w:val="00BE3996"/>
    <w:rsid w:val="00BE3A33"/>
    <w:rsid w:val="00BE3E9D"/>
    <w:rsid w:val="00BE4DC4"/>
    <w:rsid w:val="00BE5834"/>
    <w:rsid w:val="00BE6407"/>
    <w:rsid w:val="00BE66F3"/>
    <w:rsid w:val="00BE7918"/>
    <w:rsid w:val="00BE79FF"/>
    <w:rsid w:val="00BE7DEE"/>
    <w:rsid w:val="00BF09AF"/>
    <w:rsid w:val="00BF0A0E"/>
    <w:rsid w:val="00BF100F"/>
    <w:rsid w:val="00BF11D7"/>
    <w:rsid w:val="00BF15EF"/>
    <w:rsid w:val="00BF16CD"/>
    <w:rsid w:val="00BF2046"/>
    <w:rsid w:val="00BF2158"/>
    <w:rsid w:val="00BF2F5E"/>
    <w:rsid w:val="00BF34A2"/>
    <w:rsid w:val="00BF371A"/>
    <w:rsid w:val="00BF3E41"/>
    <w:rsid w:val="00BF444F"/>
    <w:rsid w:val="00BF5C48"/>
    <w:rsid w:val="00BF63E9"/>
    <w:rsid w:val="00BF6574"/>
    <w:rsid w:val="00BF660E"/>
    <w:rsid w:val="00BF67D2"/>
    <w:rsid w:val="00BF749A"/>
    <w:rsid w:val="00BF756D"/>
    <w:rsid w:val="00BF7611"/>
    <w:rsid w:val="00C00383"/>
    <w:rsid w:val="00C0057A"/>
    <w:rsid w:val="00C009F2"/>
    <w:rsid w:val="00C00F04"/>
    <w:rsid w:val="00C01A56"/>
    <w:rsid w:val="00C01DED"/>
    <w:rsid w:val="00C020F2"/>
    <w:rsid w:val="00C02351"/>
    <w:rsid w:val="00C0243C"/>
    <w:rsid w:val="00C026AA"/>
    <w:rsid w:val="00C028EA"/>
    <w:rsid w:val="00C02A4C"/>
    <w:rsid w:val="00C041BF"/>
    <w:rsid w:val="00C0482C"/>
    <w:rsid w:val="00C0511A"/>
    <w:rsid w:val="00C05121"/>
    <w:rsid w:val="00C0598D"/>
    <w:rsid w:val="00C06054"/>
    <w:rsid w:val="00C06207"/>
    <w:rsid w:val="00C063DE"/>
    <w:rsid w:val="00C0643F"/>
    <w:rsid w:val="00C06539"/>
    <w:rsid w:val="00C07608"/>
    <w:rsid w:val="00C07B69"/>
    <w:rsid w:val="00C11290"/>
    <w:rsid w:val="00C11580"/>
    <w:rsid w:val="00C116B5"/>
    <w:rsid w:val="00C12034"/>
    <w:rsid w:val="00C129D8"/>
    <w:rsid w:val="00C12AA7"/>
    <w:rsid w:val="00C12B64"/>
    <w:rsid w:val="00C12BB1"/>
    <w:rsid w:val="00C12C2F"/>
    <w:rsid w:val="00C13276"/>
    <w:rsid w:val="00C13E37"/>
    <w:rsid w:val="00C14347"/>
    <w:rsid w:val="00C144A4"/>
    <w:rsid w:val="00C144D9"/>
    <w:rsid w:val="00C1543E"/>
    <w:rsid w:val="00C154C5"/>
    <w:rsid w:val="00C16C27"/>
    <w:rsid w:val="00C16CB7"/>
    <w:rsid w:val="00C16F69"/>
    <w:rsid w:val="00C17A8B"/>
    <w:rsid w:val="00C20288"/>
    <w:rsid w:val="00C20596"/>
    <w:rsid w:val="00C20E5C"/>
    <w:rsid w:val="00C20F3C"/>
    <w:rsid w:val="00C21781"/>
    <w:rsid w:val="00C21C3E"/>
    <w:rsid w:val="00C21CFD"/>
    <w:rsid w:val="00C2228E"/>
    <w:rsid w:val="00C23194"/>
    <w:rsid w:val="00C2331F"/>
    <w:rsid w:val="00C23DC8"/>
    <w:rsid w:val="00C24F24"/>
    <w:rsid w:val="00C264E0"/>
    <w:rsid w:val="00C2651B"/>
    <w:rsid w:val="00C26D2E"/>
    <w:rsid w:val="00C27064"/>
    <w:rsid w:val="00C27E71"/>
    <w:rsid w:val="00C27EA9"/>
    <w:rsid w:val="00C30D10"/>
    <w:rsid w:val="00C31078"/>
    <w:rsid w:val="00C3184B"/>
    <w:rsid w:val="00C319DD"/>
    <w:rsid w:val="00C3237C"/>
    <w:rsid w:val="00C329CC"/>
    <w:rsid w:val="00C340E4"/>
    <w:rsid w:val="00C34870"/>
    <w:rsid w:val="00C34B82"/>
    <w:rsid w:val="00C35068"/>
    <w:rsid w:val="00C351F2"/>
    <w:rsid w:val="00C355C2"/>
    <w:rsid w:val="00C36034"/>
    <w:rsid w:val="00C36B2F"/>
    <w:rsid w:val="00C3711F"/>
    <w:rsid w:val="00C37E8E"/>
    <w:rsid w:val="00C4040A"/>
    <w:rsid w:val="00C40793"/>
    <w:rsid w:val="00C412A4"/>
    <w:rsid w:val="00C4160D"/>
    <w:rsid w:val="00C42764"/>
    <w:rsid w:val="00C43FA9"/>
    <w:rsid w:val="00C43FDB"/>
    <w:rsid w:val="00C44D21"/>
    <w:rsid w:val="00C45405"/>
    <w:rsid w:val="00C455F5"/>
    <w:rsid w:val="00C458FA"/>
    <w:rsid w:val="00C46323"/>
    <w:rsid w:val="00C46BE2"/>
    <w:rsid w:val="00C470E2"/>
    <w:rsid w:val="00C5051B"/>
    <w:rsid w:val="00C50A31"/>
    <w:rsid w:val="00C50B80"/>
    <w:rsid w:val="00C50EAC"/>
    <w:rsid w:val="00C510C4"/>
    <w:rsid w:val="00C51B17"/>
    <w:rsid w:val="00C52CC6"/>
    <w:rsid w:val="00C52D28"/>
    <w:rsid w:val="00C53CAF"/>
    <w:rsid w:val="00C54A5C"/>
    <w:rsid w:val="00C5537E"/>
    <w:rsid w:val="00C56559"/>
    <w:rsid w:val="00C56824"/>
    <w:rsid w:val="00C5698A"/>
    <w:rsid w:val="00C56E64"/>
    <w:rsid w:val="00C57633"/>
    <w:rsid w:val="00C57BF3"/>
    <w:rsid w:val="00C606D2"/>
    <w:rsid w:val="00C60F4D"/>
    <w:rsid w:val="00C61E22"/>
    <w:rsid w:val="00C6205D"/>
    <w:rsid w:val="00C62257"/>
    <w:rsid w:val="00C6231E"/>
    <w:rsid w:val="00C624D6"/>
    <w:rsid w:val="00C628C9"/>
    <w:rsid w:val="00C63125"/>
    <w:rsid w:val="00C64007"/>
    <w:rsid w:val="00C64BDA"/>
    <w:rsid w:val="00C64CE3"/>
    <w:rsid w:val="00C64E1F"/>
    <w:rsid w:val="00C652B1"/>
    <w:rsid w:val="00C655DF"/>
    <w:rsid w:val="00C65909"/>
    <w:rsid w:val="00C66068"/>
    <w:rsid w:val="00C66C4B"/>
    <w:rsid w:val="00C67439"/>
    <w:rsid w:val="00C701C4"/>
    <w:rsid w:val="00C7087E"/>
    <w:rsid w:val="00C70931"/>
    <w:rsid w:val="00C70DF5"/>
    <w:rsid w:val="00C710C4"/>
    <w:rsid w:val="00C711E8"/>
    <w:rsid w:val="00C71801"/>
    <w:rsid w:val="00C71D8A"/>
    <w:rsid w:val="00C71F4C"/>
    <w:rsid w:val="00C73150"/>
    <w:rsid w:val="00C73685"/>
    <w:rsid w:val="00C73A31"/>
    <w:rsid w:val="00C74312"/>
    <w:rsid w:val="00C74B3F"/>
    <w:rsid w:val="00C74CA2"/>
    <w:rsid w:val="00C75383"/>
    <w:rsid w:val="00C759AE"/>
    <w:rsid w:val="00C75C16"/>
    <w:rsid w:val="00C77563"/>
    <w:rsid w:val="00C8095A"/>
    <w:rsid w:val="00C81C30"/>
    <w:rsid w:val="00C821CE"/>
    <w:rsid w:val="00C82DB6"/>
    <w:rsid w:val="00C82DFF"/>
    <w:rsid w:val="00C83932"/>
    <w:rsid w:val="00C83EAC"/>
    <w:rsid w:val="00C83EB1"/>
    <w:rsid w:val="00C84866"/>
    <w:rsid w:val="00C85A75"/>
    <w:rsid w:val="00C85B31"/>
    <w:rsid w:val="00C85D18"/>
    <w:rsid w:val="00C871D0"/>
    <w:rsid w:val="00C87258"/>
    <w:rsid w:val="00C878B4"/>
    <w:rsid w:val="00C90067"/>
    <w:rsid w:val="00C90407"/>
    <w:rsid w:val="00C90A8A"/>
    <w:rsid w:val="00C90B3B"/>
    <w:rsid w:val="00C90DCD"/>
    <w:rsid w:val="00C9203B"/>
    <w:rsid w:val="00C9216A"/>
    <w:rsid w:val="00C92B89"/>
    <w:rsid w:val="00C932AB"/>
    <w:rsid w:val="00C93562"/>
    <w:rsid w:val="00C94382"/>
    <w:rsid w:val="00C944C0"/>
    <w:rsid w:val="00C9455F"/>
    <w:rsid w:val="00C94C7F"/>
    <w:rsid w:val="00C94C8A"/>
    <w:rsid w:val="00C94CD6"/>
    <w:rsid w:val="00C954CB"/>
    <w:rsid w:val="00C95A37"/>
    <w:rsid w:val="00C960B0"/>
    <w:rsid w:val="00C964B1"/>
    <w:rsid w:val="00C969FB"/>
    <w:rsid w:val="00C97BAA"/>
    <w:rsid w:val="00C97D98"/>
    <w:rsid w:val="00CA0761"/>
    <w:rsid w:val="00CA1007"/>
    <w:rsid w:val="00CA16DD"/>
    <w:rsid w:val="00CA179F"/>
    <w:rsid w:val="00CA187D"/>
    <w:rsid w:val="00CA2C65"/>
    <w:rsid w:val="00CA324E"/>
    <w:rsid w:val="00CA369A"/>
    <w:rsid w:val="00CA39DB"/>
    <w:rsid w:val="00CA3A4B"/>
    <w:rsid w:val="00CA3AA2"/>
    <w:rsid w:val="00CA3CB8"/>
    <w:rsid w:val="00CA3E8B"/>
    <w:rsid w:val="00CA4A3F"/>
    <w:rsid w:val="00CA4B48"/>
    <w:rsid w:val="00CA4D61"/>
    <w:rsid w:val="00CA577B"/>
    <w:rsid w:val="00CA5CB4"/>
    <w:rsid w:val="00CA5E58"/>
    <w:rsid w:val="00CA6149"/>
    <w:rsid w:val="00CA644B"/>
    <w:rsid w:val="00CA64BE"/>
    <w:rsid w:val="00CA67C7"/>
    <w:rsid w:val="00CA68CA"/>
    <w:rsid w:val="00CA74AC"/>
    <w:rsid w:val="00CA7928"/>
    <w:rsid w:val="00CA7E01"/>
    <w:rsid w:val="00CB13D5"/>
    <w:rsid w:val="00CB1FA5"/>
    <w:rsid w:val="00CB2DEE"/>
    <w:rsid w:val="00CB2EB2"/>
    <w:rsid w:val="00CB30F3"/>
    <w:rsid w:val="00CB3B96"/>
    <w:rsid w:val="00CB410E"/>
    <w:rsid w:val="00CB47AB"/>
    <w:rsid w:val="00CB4F61"/>
    <w:rsid w:val="00CB63FE"/>
    <w:rsid w:val="00CB64DF"/>
    <w:rsid w:val="00CB65F9"/>
    <w:rsid w:val="00CC0D3A"/>
    <w:rsid w:val="00CC13ED"/>
    <w:rsid w:val="00CC1611"/>
    <w:rsid w:val="00CC171C"/>
    <w:rsid w:val="00CC18D7"/>
    <w:rsid w:val="00CC1F9D"/>
    <w:rsid w:val="00CC22DD"/>
    <w:rsid w:val="00CC30A8"/>
    <w:rsid w:val="00CC372C"/>
    <w:rsid w:val="00CC3B25"/>
    <w:rsid w:val="00CC4E63"/>
    <w:rsid w:val="00CC53AE"/>
    <w:rsid w:val="00CC5824"/>
    <w:rsid w:val="00CC647B"/>
    <w:rsid w:val="00CC698E"/>
    <w:rsid w:val="00CC6D31"/>
    <w:rsid w:val="00CD0663"/>
    <w:rsid w:val="00CD0714"/>
    <w:rsid w:val="00CD0C1A"/>
    <w:rsid w:val="00CD0F06"/>
    <w:rsid w:val="00CD1314"/>
    <w:rsid w:val="00CD3242"/>
    <w:rsid w:val="00CD422E"/>
    <w:rsid w:val="00CD4411"/>
    <w:rsid w:val="00CD48C5"/>
    <w:rsid w:val="00CD4BAB"/>
    <w:rsid w:val="00CD5062"/>
    <w:rsid w:val="00CD513B"/>
    <w:rsid w:val="00CD52AA"/>
    <w:rsid w:val="00CD5308"/>
    <w:rsid w:val="00CD5451"/>
    <w:rsid w:val="00CD5D13"/>
    <w:rsid w:val="00CD601D"/>
    <w:rsid w:val="00CD66AD"/>
    <w:rsid w:val="00CD6C6F"/>
    <w:rsid w:val="00CD72BE"/>
    <w:rsid w:val="00CD76C4"/>
    <w:rsid w:val="00CD76F9"/>
    <w:rsid w:val="00CD7FF8"/>
    <w:rsid w:val="00CE08FB"/>
    <w:rsid w:val="00CE0A32"/>
    <w:rsid w:val="00CE1029"/>
    <w:rsid w:val="00CE1209"/>
    <w:rsid w:val="00CE17CB"/>
    <w:rsid w:val="00CE20BB"/>
    <w:rsid w:val="00CE276B"/>
    <w:rsid w:val="00CE2888"/>
    <w:rsid w:val="00CE32EC"/>
    <w:rsid w:val="00CE3596"/>
    <w:rsid w:val="00CE3B8F"/>
    <w:rsid w:val="00CE3D53"/>
    <w:rsid w:val="00CE3DD1"/>
    <w:rsid w:val="00CE3ED8"/>
    <w:rsid w:val="00CE4888"/>
    <w:rsid w:val="00CE5242"/>
    <w:rsid w:val="00CE5350"/>
    <w:rsid w:val="00CE545F"/>
    <w:rsid w:val="00CE586E"/>
    <w:rsid w:val="00CE5EF1"/>
    <w:rsid w:val="00CE633B"/>
    <w:rsid w:val="00CE7405"/>
    <w:rsid w:val="00CE7759"/>
    <w:rsid w:val="00CE7E64"/>
    <w:rsid w:val="00CF045E"/>
    <w:rsid w:val="00CF05E7"/>
    <w:rsid w:val="00CF097B"/>
    <w:rsid w:val="00CF0D54"/>
    <w:rsid w:val="00CF0D9B"/>
    <w:rsid w:val="00CF0E90"/>
    <w:rsid w:val="00CF11E4"/>
    <w:rsid w:val="00CF168D"/>
    <w:rsid w:val="00CF205B"/>
    <w:rsid w:val="00CF275B"/>
    <w:rsid w:val="00CF2A4E"/>
    <w:rsid w:val="00CF2D1F"/>
    <w:rsid w:val="00CF3767"/>
    <w:rsid w:val="00CF3801"/>
    <w:rsid w:val="00CF3A09"/>
    <w:rsid w:val="00CF3AAB"/>
    <w:rsid w:val="00CF3ECA"/>
    <w:rsid w:val="00CF3F03"/>
    <w:rsid w:val="00CF4837"/>
    <w:rsid w:val="00CF5357"/>
    <w:rsid w:val="00CF58A0"/>
    <w:rsid w:val="00CF67CB"/>
    <w:rsid w:val="00CF6942"/>
    <w:rsid w:val="00D02411"/>
    <w:rsid w:val="00D025B1"/>
    <w:rsid w:val="00D02790"/>
    <w:rsid w:val="00D02A43"/>
    <w:rsid w:val="00D03551"/>
    <w:rsid w:val="00D03E32"/>
    <w:rsid w:val="00D05216"/>
    <w:rsid w:val="00D0526B"/>
    <w:rsid w:val="00D05349"/>
    <w:rsid w:val="00D053A6"/>
    <w:rsid w:val="00D058F5"/>
    <w:rsid w:val="00D06ADC"/>
    <w:rsid w:val="00D079B9"/>
    <w:rsid w:val="00D10B79"/>
    <w:rsid w:val="00D10D9D"/>
    <w:rsid w:val="00D10E4B"/>
    <w:rsid w:val="00D112E8"/>
    <w:rsid w:val="00D11EA9"/>
    <w:rsid w:val="00D133BF"/>
    <w:rsid w:val="00D134A2"/>
    <w:rsid w:val="00D147C2"/>
    <w:rsid w:val="00D15A73"/>
    <w:rsid w:val="00D15D42"/>
    <w:rsid w:val="00D15D9A"/>
    <w:rsid w:val="00D15DCB"/>
    <w:rsid w:val="00D1672C"/>
    <w:rsid w:val="00D167AA"/>
    <w:rsid w:val="00D16F0A"/>
    <w:rsid w:val="00D174C9"/>
    <w:rsid w:val="00D17A1A"/>
    <w:rsid w:val="00D200FB"/>
    <w:rsid w:val="00D203EE"/>
    <w:rsid w:val="00D212D1"/>
    <w:rsid w:val="00D21304"/>
    <w:rsid w:val="00D21C64"/>
    <w:rsid w:val="00D228C0"/>
    <w:rsid w:val="00D22BAD"/>
    <w:rsid w:val="00D23573"/>
    <w:rsid w:val="00D23E09"/>
    <w:rsid w:val="00D24404"/>
    <w:rsid w:val="00D2443A"/>
    <w:rsid w:val="00D24B4A"/>
    <w:rsid w:val="00D24D5E"/>
    <w:rsid w:val="00D25031"/>
    <w:rsid w:val="00D25851"/>
    <w:rsid w:val="00D260AA"/>
    <w:rsid w:val="00D2625E"/>
    <w:rsid w:val="00D262BD"/>
    <w:rsid w:val="00D2671A"/>
    <w:rsid w:val="00D26E79"/>
    <w:rsid w:val="00D2717E"/>
    <w:rsid w:val="00D27D61"/>
    <w:rsid w:val="00D27E5F"/>
    <w:rsid w:val="00D30069"/>
    <w:rsid w:val="00D30300"/>
    <w:rsid w:val="00D3186C"/>
    <w:rsid w:val="00D31930"/>
    <w:rsid w:val="00D321C7"/>
    <w:rsid w:val="00D328AB"/>
    <w:rsid w:val="00D32D26"/>
    <w:rsid w:val="00D3399E"/>
    <w:rsid w:val="00D342C1"/>
    <w:rsid w:val="00D35249"/>
    <w:rsid w:val="00D3571D"/>
    <w:rsid w:val="00D358D7"/>
    <w:rsid w:val="00D361A4"/>
    <w:rsid w:val="00D367C3"/>
    <w:rsid w:val="00D37799"/>
    <w:rsid w:val="00D41124"/>
    <w:rsid w:val="00D41274"/>
    <w:rsid w:val="00D4148E"/>
    <w:rsid w:val="00D41B42"/>
    <w:rsid w:val="00D421B0"/>
    <w:rsid w:val="00D423A3"/>
    <w:rsid w:val="00D431C1"/>
    <w:rsid w:val="00D4333C"/>
    <w:rsid w:val="00D437D1"/>
    <w:rsid w:val="00D44B2A"/>
    <w:rsid w:val="00D44E26"/>
    <w:rsid w:val="00D44F6F"/>
    <w:rsid w:val="00D44F8C"/>
    <w:rsid w:val="00D44FB6"/>
    <w:rsid w:val="00D45503"/>
    <w:rsid w:val="00D473DE"/>
    <w:rsid w:val="00D50015"/>
    <w:rsid w:val="00D50137"/>
    <w:rsid w:val="00D50901"/>
    <w:rsid w:val="00D50934"/>
    <w:rsid w:val="00D5164A"/>
    <w:rsid w:val="00D521A2"/>
    <w:rsid w:val="00D52C61"/>
    <w:rsid w:val="00D52CB9"/>
    <w:rsid w:val="00D532E0"/>
    <w:rsid w:val="00D53503"/>
    <w:rsid w:val="00D54A5D"/>
    <w:rsid w:val="00D55876"/>
    <w:rsid w:val="00D55BE2"/>
    <w:rsid w:val="00D560C5"/>
    <w:rsid w:val="00D56981"/>
    <w:rsid w:val="00D56C70"/>
    <w:rsid w:val="00D604E5"/>
    <w:rsid w:val="00D60A53"/>
    <w:rsid w:val="00D6133C"/>
    <w:rsid w:val="00D62571"/>
    <w:rsid w:val="00D62A21"/>
    <w:rsid w:val="00D630E4"/>
    <w:rsid w:val="00D639E6"/>
    <w:rsid w:val="00D63CA4"/>
    <w:rsid w:val="00D65D92"/>
    <w:rsid w:val="00D66019"/>
    <w:rsid w:val="00D67158"/>
    <w:rsid w:val="00D67C1B"/>
    <w:rsid w:val="00D7059D"/>
    <w:rsid w:val="00D706CD"/>
    <w:rsid w:val="00D72017"/>
    <w:rsid w:val="00D72DE6"/>
    <w:rsid w:val="00D736E2"/>
    <w:rsid w:val="00D73A8D"/>
    <w:rsid w:val="00D74091"/>
    <w:rsid w:val="00D74611"/>
    <w:rsid w:val="00D74827"/>
    <w:rsid w:val="00D75450"/>
    <w:rsid w:val="00D75807"/>
    <w:rsid w:val="00D76343"/>
    <w:rsid w:val="00D7752C"/>
    <w:rsid w:val="00D77872"/>
    <w:rsid w:val="00D77A59"/>
    <w:rsid w:val="00D800CA"/>
    <w:rsid w:val="00D80636"/>
    <w:rsid w:val="00D808E2"/>
    <w:rsid w:val="00D80C24"/>
    <w:rsid w:val="00D82A4F"/>
    <w:rsid w:val="00D83533"/>
    <w:rsid w:val="00D84298"/>
    <w:rsid w:val="00D84871"/>
    <w:rsid w:val="00D84DD5"/>
    <w:rsid w:val="00D8677E"/>
    <w:rsid w:val="00D87343"/>
    <w:rsid w:val="00D87D9F"/>
    <w:rsid w:val="00D905DB"/>
    <w:rsid w:val="00D9133E"/>
    <w:rsid w:val="00D9234B"/>
    <w:rsid w:val="00D92F77"/>
    <w:rsid w:val="00D9318B"/>
    <w:rsid w:val="00D933F9"/>
    <w:rsid w:val="00D93746"/>
    <w:rsid w:val="00D93E35"/>
    <w:rsid w:val="00D940F3"/>
    <w:rsid w:val="00D945F4"/>
    <w:rsid w:val="00D9487F"/>
    <w:rsid w:val="00D948BF"/>
    <w:rsid w:val="00D94E23"/>
    <w:rsid w:val="00D9573B"/>
    <w:rsid w:val="00D9583C"/>
    <w:rsid w:val="00D9631A"/>
    <w:rsid w:val="00D979F6"/>
    <w:rsid w:val="00DA0DC6"/>
    <w:rsid w:val="00DA1350"/>
    <w:rsid w:val="00DA244D"/>
    <w:rsid w:val="00DA24F3"/>
    <w:rsid w:val="00DA2670"/>
    <w:rsid w:val="00DA2B4A"/>
    <w:rsid w:val="00DA2BE2"/>
    <w:rsid w:val="00DA35EB"/>
    <w:rsid w:val="00DA3D48"/>
    <w:rsid w:val="00DA4298"/>
    <w:rsid w:val="00DA489E"/>
    <w:rsid w:val="00DA598F"/>
    <w:rsid w:val="00DA64F3"/>
    <w:rsid w:val="00DA6946"/>
    <w:rsid w:val="00DA6FF7"/>
    <w:rsid w:val="00DA7101"/>
    <w:rsid w:val="00DA727D"/>
    <w:rsid w:val="00DA7558"/>
    <w:rsid w:val="00DA7FA5"/>
    <w:rsid w:val="00DB0159"/>
    <w:rsid w:val="00DB03C7"/>
    <w:rsid w:val="00DB156D"/>
    <w:rsid w:val="00DB17A0"/>
    <w:rsid w:val="00DB17E3"/>
    <w:rsid w:val="00DB19AB"/>
    <w:rsid w:val="00DB1FCC"/>
    <w:rsid w:val="00DB2F06"/>
    <w:rsid w:val="00DB2FE4"/>
    <w:rsid w:val="00DB36AD"/>
    <w:rsid w:val="00DB36CA"/>
    <w:rsid w:val="00DB3E7A"/>
    <w:rsid w:val="00DB4055"/>
    <w:rsid w:val="00DB46D4"/>
    <w:rsid w:val="00DB52FE"/>
    <w:rsid w:val="00DB5974"/>
    <w:rsid w:val="00DB5B86"/>
    <w:rsid w:val="00DB68E2"/>
    <w:rsid w:val="00DB692F"/>
    <w:rsid w:val="00DB6952"/>
    <w:rsid w:val="00DB6E24"/>
    <w:rsid w:val="00DB70D9"/>
    <w:rsid w:val="00DB785A"/>
    <w:rsid w:val="00DB788D"/>
    <w:rsid w:val="00DB7BAE"/>
    <w:rsid w:val="00DB7CE7"/>
    <w:rsid w:val="00DB7FEC"/>
    <w:rsid w:val="00DC0340"/>
    <w:rsid w:val="00DC046D"/>
    <w:rsid w:val="00DC117F"/>
    <w:rsid w:val="00DC17B4"/>
    <w:rsid w:val="00DC1C8E"/>
    <w:rsid w:val="00DC208D"/>
    <w:rsid w:val="00DC2FC3"/>
    <w:rsid w:val="00DC3C1E"/>
    <w:rsid w:val="00DC4A05"/>
    <w:rsid w:val="00DC5E5E"/>
    <w:rsid w:val="00DC6AC3"/>
    <w:rsid w:val="00DD0B6A"/>
    <w:rsid w:val="00DD1AFD"/>
    <w:rsid w:val="00DD1BAB"/>
    <w:rsid w:val="00DD22A1"/>
    <w:rsid w:val="00DD2877"/>
    <w:rsid w:val="00DD3088"/>
    <w:rsid w:val="00DD3537"/>
    <w:rsid w:val="00DD3568"/>
    <w:rsid w:val="00DD4D05"/>
    <w:rsid w:val="00DD5418"/>
    <w:rsid w:val="00DD54D2"/>
    <w:rsid w:val="00DD57F0"/>
    <w:rsid w:val="00DD5A83"/>
    <w:rsid w:val="00DD641E"/>
    <w:rsid w:val="00DD673B"/>
    <w:rsid w:val="00DD7491"/>
    <w:rsid w:val="00DD7897"/>
    <w:rsid w:val="00DD7B9A"/>
    <w:rsid w:val="00DE103B"/>
    <w:rsid w:val="00DE154E"/>
    <w:rsid w:val="00DE16CD"/>
    <w:rsid w:val="00DE24EE"/>
    <w:rsid w:val="00DE2616"/>
    <w:rsid w:val="00DE3B6B"/>
    <w:rsid w:val="00DE4528"/>
    <w:rsid w:val="00DE4AC8"/>
    <w:rsid w:val="00DE5210"/>
    <w:rsid w:val="00DE556D"/>
    <w:rsid w:val="00DE5650"/>
    <w:rsid w:val="00DE5662"/>
    <w:rsid w:val="00DE58F0"/>
    <w:rsid w:val="00DE5E0C"/>
    <w:rsid w:val="00DE6521"/>
    <w:rsid w:val="00DE712D"/>
    <w:rsid w:val="00DE725C"/>
    <w:rsid w:val="00DE72A9"/>
    <w:rsid w:val="00DE773F"/>
    <w:rsid w:val="00DE7BFB"/>
    <w:rsid w:val="00DF07B9"/>
    <w:rsid w:val="00DF16A9"/>
    <w:rsid w:val="00DF1A91"/>
    <w:rsid w:val="00DF26E9"/>
    <w:rsid w:val="00DF275E"/>
    <w:rsid w:val="00DF2FF4"/>
    <w:rsid w:val="00DF3A92"/>
    <w:rsid w:val="00DF3AA4"/>
    <w:rsid w:val="00DF43E7"/>
    <w:rsid w:val="00DF4569"/>
    <w:rsid w:val="00DF4DF8"/>
    <w:rsid w:val="00DF4E38"/>
    <w:rsid w:val="00DF50FF"/>
    <w:rsid w:val="00DF71D7"/>
    <w:rsid w:val="00DF7A1E"/>
    <w:rsid w:val="00DF7AA3"/>
    <w:rsid w:val="00DF7AC8"/>
    <w:rsid w:val="00E007CC"/>
    <w:rsid w:val="00E00EE7"/>
    <w:rsid w:val="00E0156A"/>
    <w:rsid w:val="00E01B11"/>
    <w:rsid w:val="00E01B86"/>
    <w:rsid w:val="00E020E1"/>
    <w:rsid w:val="00E028B2"/>
    <w:rsid w:val="00E03D6F"/>
    <w:rsid w:val="00E04209"/>
    <w:rsid w:val="00E04548"/>
    <w:rsid w:val="00E0479F"/>
    <w:rsid w:val="00E055E8"/>
    <w:rsid w:val="00E062F7"/>
    <w:rsid w:val="00E0705D"/>
    <w:rsid w:val="00E079E0"/>
    <w:rsid w:val="00E07DAC"/>
    <w:rsid w:val="00E10649"/>
    <w:rsid w:val="00E11A28"/>
    <w:rsid w:val="00E11C4F"/>
    <w:rsid w:val="00E12595"/>
    <w:rsid w:val="00E126FB"/>
    <w:rsid w:val="00E12A83"/>
    <w:rsid w:val="00E130AC"/>
    <w:rsid w:val="00E145FA"/>
    <w:rsid w:val="00E15C59"/>
    <w:rsid w:val="00E16B7E"/>
    <w:rsid w:val="00E16BBD"/>
    <w:rsid w:val="00E17B89"/>
    <w:rsid w:val="00E20112"/>
    <w:rsid w:val="00E20423"/>
    <w:rsid w:val="00E2044E"/>
    <w:rsid w:val="00E20CE0"/>
    <w:rsid w:val="00E217F0"/>
    <w:rsid w:val="00E21C26"/>
    <w:rsid w:val="00E22882"/>
    <w:rsid w:val="00E239F5"/>
    <w:rsid w:val="00E23FB3"/>
    <w:rsid w:val="00E2479A"/>
    <w:rsid w:val="00E24CD4"/>
    <w:rsid w:val="00E24D85"/>
    <w:rsid w:val="00E24F90"/>
    <w:rsid w:val="00E25099"/>
    <w:rsid w:val="00E26733"/>
    <w:rsid w:val="00E26F6D"/>
    <w:rsid w:val="00E27027"/>
    <w:rsid w:val="00E27ABA"/>
    <w:rsid w:val="00E30100"/>
    <w:rsid w:val="00E3048E"/>
    <w:rsid w:val="00E3151E"/>
    <w:rsid w:val="00E31608"/>
    <w:rsid w:val="00E3172E"/>
    <w:rsid w:val="00E31C21"/>
    <w:rsid w:val="00E31CDB"/>
    <w:rsid w:val="00E32DCD"/>
    <w:rsid w:val="00E33AFC"/>
    <w:rsid w:val="00E34401"/>
    <w:rsid w:val="00E34BD6"/>
    <w:rsid w:val="00E34CE0"/>
    <w:rsid w:val="00E34D5A"/>
    <w:rsid w:val="00E36249"/>
    <w:rsid w:val="00E36E44"/>
    <w:rsid w:val="00E37C36"/>
    <w:rsid w:val="00E40490"/>
    <w:rsid w:val="00E407F5"/>
    <w:rsid w:val="00E40BDD"/>
    <w:rsid w:val="00E40E0F"/>
    <w:rsid w:val="00E41014"/>
    <w:rsid w:val="00E41015"/>
    <w:rsid w:val="00E42303"/>
    <w:rsid w:val="00E424DB"/>
    <w:rsid w:val="00E429D0"/>
    <w:rsid w:val="00E42EFA"/>
    <w:rsid w:val="00E43D85"/>
    <w:rsid w:val="00E46031"/>
    <w:rsid w:val="00E463D4"/>
    <w:rsid w:val="00E464FC"/>
    <w:rsid w:val="00E46D7F"/>
    <w:rsid w:val="00E46E6E"/>
    <w:rsid w:val="00E47294"/>
    <w:rsid w:val="00E474F6"/>
    <w:rsid w:val="00E5027D"/>
    <w:rsid w:val="00E5076B"/>
    <w:rsid w:val="00E50854"/>
    <w:rsid w:val="00E5086F"/>
    <w:rsid w:val="00E50F77"/>
    <w:rsid w:val="00E5104C"/>
    <w:rsid w:val="00E511DA"/>
    <w:rsid w:val="00E518EA"/>
    <w:rsid w:val="00E5251D"/>
    <w:rsid w:val="00E52EBD"/>
    <w:rsid w:val="00E531A9"/>
    <w:rsid w:val="00E53C30"/>
    <w:rsid w:val="00E544D8"/>
    <w:rsid w:val="00E54E93"/>
    <w:rsid w:val="00E5657C"/>
    <w:rsid w:val="00E57347"/>
    <w:rsid w:val="00E5756A"/>
    <w:rsid w:val="00E61157"/>
    <w:rsid w:val="00E61927"/>
    <w:rsid w:val="00E61D0B"/>
    <w:rsid w:val="00E62156"/>
    <w:rsid w:val="00E6222A"/>
    <w:rsid w:val="00E6238F"/>
    <w:rsid w:val="00E62CE0"/>
    <w:rsid w:val="00E62F31"/>
    <w:rsid w:val="00E63137"/>
    <w:rsid w:val="00E64227"/>
    <w:rsid w:val="00E642E9"/>
    <w:rsid w:val="00E64D91"/>
    <w:rsid w:val="00E659B1"/>
    <w:rsid w:val="00E6677C"/>
    <w:rsid w:val="00E668A1"/>
    <w:rsid w:val="00E66DEA"/>
    <w:rsid w:val="00E66F37"/>
    <w:rsid w:val="00E677FD"/>
    <w:rsid w:val="00E67946"/>
    <w:rsid w:val="00E67948"/>
    <w:rsid w:val="00E67ACD"/>
    <w:rsid w:val="00E67B09"/>
    <w:rsid w:val="00E7046E"/>
    <w:rsid w:val="00E708E6"/>
    <w:rsid w:val="00E70DE4"/>
    <w:rsid w:val="00E70F30"/>
    <w:rsid w:val="00E716C4"/>
    <w:rsid w:val="00E719AF"/>
    <w:rsid w:val="00E71D14"/>
    <w:rsid w:val="00E71D7C"/>
    <w:rsid w:val="00E72052"/>
    <w:rsid w:val="00E73729"/>
    <w:rsid w:val="00E73E3D"/>
    <w:rsid w:val="00E74490"/>
    <w:rsid w:val="00E74511"/>
    <w:rsid w:val="00E75069"/>
    <w:rsid w:val="00E7552E"/>
    <w:rsid w:val="00E76BA8"/>
    <w:rsid w:val="00E76CC9"/>
    <w:rsid w:val="00E8059D"/>
    <w:rsid w:val="00E807BD"/>
    <w:rsid w:val="00E80E7F"/>
    <w:rsid w:val="00E81B22"/>
    <w:rsid w:val="00E81EA9"/>
    <w:rsid w:val="00E820E6"/>
    <w:rsid w:val="00E82D0E"/>
    <w:rsid w:val="00E82FA3"/>
    <w:rsid w:val="00E830D3"/>
    <w:rsid w:val="00E8393F"/>
    <w:rsid w:val="00E842AE"/>
    <w:rsid w:val="00E85887"/>
    <w:rsid w:val="00E8602A"/>
    <w:rsid w:val="00E86EEA"/>
    <w:rsid w:val="00E87479"/>
    <w:rsid w:val="00E90832"/>
    <w:rsid w:val="00E90B56"/>
    <w:rsid w:val="00E919CF"/>
    <w:rsid w:val="00E92C4D"/>
    <w:rsid w:val="00E93297"/>
    <w:rsid w:val="00E93931"/>
    <w:rsid w:val="00E941A3"/>
    <w:rsid w:val="00E94B69"/>
    <w:rsid w:val="00E969E6"/>
    <w:rsid w:val="00E96D2C"/>
    <w:rsid w:val="00E97B9F"/>
    <w:rsid w:val="00EA0A2E"/>
    <w:rsid w:val="00EA10E3"/>
    <w:rsid w:val="00EA124C"/>
    <w:rsid w:val="00EA1BE9"/>
    <w:rsid w:val="00EA1D42"/>
    <w:rsid w:val="00EA2772"/>
    <w:rsid w:val="00EA290C"/>
    <w:rsid w:val="00EA2FC7"/>
    <w:rsid w:val="00EA3210"/>
    <w:rsid w:val="00EA377C"/>
    <w:rsid w:val="00EA3F1D"/>
    <w:rsid w:val="00EA5AB9"/>
    <w:rsid w:val="00EA61CC"/>
    <w:rsid w:val="00EA638B"/>
    <w:rsid w:val="00EA6585"/>
    <w:rsid w:val="00EA6F4D"/>
    <w:rsid w:val="00EB01E5"/>
    <w:rsid w:val="00EB0B1F"/>
    <w:rsid w:val="00EB13C3"/>
    <w:rsid w:val="00EB16C6"/>
    <w:rsid w:val="00EB1F59"/>
    <w:rsid w:val="00EB222C"/>
    <w:rsid w:val="00EB33BD"/>
    <w:rsid w:val="00EB36EB"/>
    <w:rsid w:val="00EB38B4"/>
    <w:rsid w:val="00EB3D0F"/>
    <w:rsid w:val="00EB55BE"/>
    <w:rsid w:val="00EB57BE"/>
    <w:rsid w:val="00EB5BBF"/>
    <w:rsid w:val="00EB6543"/>
    <w:rsid w:val="00EB6FCD"/>
    <w:rsid w:val="00EB70E9"/>
    <w:rsid w:val="00EC0A75"/>
    <w:rsid w:val="00EC1981"/>
    <w:rsid w:val="00EC27A9"/>
    <w:rsid w:val="00EC2D5B"/>
    <w:rsid w:val="00EC2D71"/>
    <w:rsid w:val="00EC30FF"/>
    <w:rsid w:val="00EC3198"/>
    <w:rsid w:val="00EC31F1"/>
    <w:rsid w:val="00EC362F"/>
    <w:rsid w:val="00EC36C9"/>
    <w:rsid w:val="00EC3A7D"/>
    <w:rsid w:val="00EC4614"/>
    <w:rsid w:val="00EC48BE"/>
    <w:rsid w:val="00EC4912"/>
    <w:rsid w:val="00EC51B3"/>
    <w:rsid w:val="00EC5AF3"/>
    <w:rsid w:val="00EC5F41"/>
    <w:rsid w:val="00EC6D28"/>
    <w:rsid w:val="00EC7C2A"/>
    <w:rsid w:val="00ED0016"/>
    <w:rsid w:val="00ED0177"/>
    <w:rsid w:val="00ED12BF"/>
    <w:rsid w:val="00ED1628"/>
    <w:rsid w:val="00ED1CED"/>
    <w:rsid w:val="00ED2157"/>
    <w:rsid w:val="00ED21E4"/>
    <w:rsid w:val="00ED257F"/>
    <w:rsid w:val="00ED26C1"/>
    <w:rsid w:val="00ED4591"/>
    <w:rsid w:val="00ED4768"/>
    <w:rsid w:val="00ED5B9C"/>
    <w:rsid w:val="00ED654D"/>
    <w:rsid w:val="00ED7810"/>
    <w:rsid w:val="00EE00C9"/>
    <w:rsid w:val="00EE094D"/>
    <w:rsid w:val="00EE0A29"/>
    <w:rsid w:val="00EE0DA0"/>
    <w:rsid w:val="00EE0E5C"/>
    <w:rsid w:val="00EE0EA6"/>
    <w:rsid w:val="00EE0FD1"/>
    <w:rsid w:val="00EE10D1"/>
    <w:rsid w:val="00EE1E39"/>
    <w:rsid w:val="00EE2C38"/>
    <w:rsid w:val="00EE3304"/>
    <w:rsid w:val="00EE3809"/>
    <w:rsid w:val="00EE3F92"/>
    <w:rsid w:val="00EE4465"/>
    <w:rsid w:val="00EE4869"/>
    <w:rsid w:val="00EE4EF6"/>
    <w:rsid w:val="00EE5EAE"/>
    <w:rsid w:val="00EE6109"/>
    <w:rsid w:val="00EE61A6"/>
    <w:rsid w:val="00EE6AA4"/>
    <w:rsid w:val="00EE6BB8"/>
    <w:rsid w:val="00EE7D73"/>
    <w:rsid w:val="00EE7DAC"/>
    <w:rsid w:val="00EF06BE"/>
    <w:rsid w:val="00EF13A6"/>
    <w:rsid w:val="00EF1CEC"/>
    <w:rsid w:val="00EF24C8"/>
    <w:rsid w:val="00EF2707"/>
    <w:rsid w:val="00EF2B6C"/>
    <w:rsid w:val="00EF2BCB"/>
    <w:rsid w:val="00EF2D25"/>
    <w:rsid w:val="00EF3266"/>
    <w:rsid w:val="00EF35FA"/>
    <w:rsid w:val="00EF3F48"/>
    <w:rsid w:val="00EF41DB"/>
    <w:rsid w:val="00EF462D"/>
    <w:rsid w:val="00EF4F8D"/>
    <w:rsid w:val="00EF57D9"/>
    <w:rsid w:val="00EF5892"/>
    <w:rsid w:val="00EF5B9D"/>
    <w:rsid w:val="00EF5C90"/>
    <w:rsid w:val="00EF69C8"/>
    <w:rsid w:val="00EF6D2A"/>
    <w:rsid w:val="00EF6D5D"/>
    <w:rsid w:val="00EF798A"/>
    <w:rsid w:val="00EF7DD4"/>
    <w:rsid w:val="00F004DD"/>
    <w:rsid w:val="00F0094F"/>
    <w:rsid w:val="00F00CBC"/>
    <w:rsid w:val="00F012FA"/>
    <w:rsid w:val="00F022A2"/>
    <w:rsid w:val="00F026B7"/>
    <w:rsid w:val="00F02F8E"/>
    <w:rsid w:val="00F038A9"/>
    <w:rsid w:val="00F039D7"/>
    <w:rsid w:val="00F03A5F"/>
    <w:rsid w:val="00F04557"/>
    <w:rsid w:val="00F04B1D"/>
    <w:rsid w:val="00F04E20"/>
    <w:rsid w:val="00F04F0B"/>
    <w:rsid w:val="00F0534F"/>
    <w:rsid w:val="00F05603"/>
    <w:rsid w:val="00F05F8C"/>
    <w:rsid w:val="00F065B2"/>
    <w:rsid w:val="00F0675E"/>
    <w:rsid w:val="00F06760"/>
    <w:rsid w:val="00F10006"/>
    <w:rsid w:val="00F104BC"/>
    <w:rsid w:val="00F1050B"/>
    <w:rsid w:val="00F1118E"/>
    <w:rsid w:val="00F11718"/>
    <w:rsid w:val="00F11E62"/>
    <w:rsid w:val="00F120E1"/>
    <w:rsid w:val="00F1213A"/>
    <w:rsid w:val="00F1213E"/>
    <w:rsid w:val="00F13A61"/>
    <w:rsid w:val="00F1441F"/>
    <w:rsid w:val="00F14996"/>
    <w:rsid w:val="00F15479"/>
    <w:rsid w:val="00F1553B"/>
    <w:rsid w:val="00F1557D"/>
    <w:rsid w:val="00F15D6D"/>
    <w:rsid w:val="00F15EA1"/>
    <w:rsid w:val="00F15F91"/>
    <w:rsid w:val="00F1653C"/>
    <w:rsid w:val="00F167C0"/>
    <w:rsid w:val="00F203FA"/>
    <w:rsid w:val="00F20513"/>
    <w:rsid w:val="00F207D2"/>
    <w:rsid w:val="00F20C61"/>
    <w:rsid w:val="00F20E87"/>
    <w:rsid w:val="00F2131C"/>
    <w:rsid w:val="00F21F1A"/>
    <w:rsid w:val="00F228CD"/>
    <w:rsid w:val="00F22A08"/>
    <w:rsid w:val="00F22A63"/>
    <w:rsid w:val="00F22D59"/>
    <w:rsid w:val="00F23364"/>
    <w:rsid w:val="00F23529"/>
    <w:rsid w:val="00F23FE0"/>
    <w:rsid w:val="00F24C0B"/>
    <w:rsid w:val="00F256F8"/>
    <w:rsid w:val="00F2576D"/>
    <w:rsid w:val="00F2595D"/>
    <w:rsid w:val="00F261FD"/>
    <w:rsid w:val="00F2640D"/>
    <w:rsid w:val="00F269FE"/>
    <w:rsid w:val="00F26DA9"/>
    <w:rsid w:val="00F26EC7"/>
    <w:rsid w:val="00F272C2"/>
    <w:rsid w:val="00F27AC8"/>
    <w:rsid w:val="00F30681"/>
    <w:rsid w:val="00F3092F"/>
    <w:rsid w:val="00F30AC7"/>
    <w:rsid w:val="00F311D0"/>
    <w:rsid w:val="00F31310"/>
    <w:rsid w:val="00F31548"/>
    <w:rsid w:val="00F31587"/>
    <w:rsid w:val="00F31A1E"/>
    <w:rsid w:val="00F32476"/>
    <w:rsid w:val="00F34D92"/>
    <w:rsid w:val="00F357DE"/>
    <w:rsid w:val="00F35ADB"/>
    <w:rsid w:val="00F35DB2"/>
    <w:rsid w:val="00F36DF3"/>
    <w:rsid w:val="00F37D40"/>
    <w:rsid w:val="00F37DD8"/>
    <w:rsid w:val="00F40309"/>
    <w:rsid w:val="00F40626"/>
    <w:rsid w:val="00F408DD"/>
    <w:rsid w:val="00F40F4E"/>
    <w:rsid w:val="00F41814"/>
    <w:rsid w:val="00F41F63"/>
    <w:rsid w:val="00F4372B"/>
    <w:rsid w:val="00F4441E"/>
    <w:rsid w:val="00F449AD"/>
    <w:rsid w:val="00F44BF7"/>
    <w:rsid w:val="00F4574A"/>
    <w:rsid w:val="00F464AB"/>
    <w:rsid w:val="00F4681D"/>
    <w:rsid w:val="00F46AB6"/>
    <w:rsid w:val="00F46FD4"/>
    <w:rsid w:val="00F47020"/>
    <w:rsid w:val="00F479A3"/>
    <w:rsid w:val="00F47C0E"/>
    <w:rsid w:val="00F47ED7"/>
    <w:rsid w:val="00F507D0"/>
    <w:rsid w:val="00F51072"/>
    <w:rsid w:val="00F51140"/>
    <w:rsid w:val="00F51DF7"/>
    <w:rsid w:val="00F51EB1"/>
    <w:rsid w:val="00F521D1"/>
    <w:rsid w:val="00F524B9"/>
    <w:rsid w:val="00F52DFB"/>
    <w:rsid w:val="00F53BFF"/>
    <w:rsid w:val="00F5465E"/>
    <w:rsid w:val="00F54EA3"/>
    <w:rsid w:val="00F560FD"/>
    <w:rsid w:val="00F56216"/>
    <w:rsid w:val="00F56CA0"/>
    <w:rsid w:val="00F56DC9"/>
    <w:rsid w:val="00F575DD"/>
    <w:rsid w:val="00F60343"/>
    <w:rsid w:val="00F60668"/>
    <w:rsid w:val="00F611EA"/>
    <w:rsid w:val="00F6237D"/>
    <w:rsid w:val="00F624D4"/>
    <w:rsid w:val="00F62916"/>
    <w:rsid w:val="00F63DC9"/>
    <w:rsid w:val="00F6406D"/>
    <w:rsid w:val="00F6418A"/>
    <w:rsid w:val="00F64BBE"/>
    <w:rsid w:val="00F65096"/>
    <w:rsid w:val="00F66164"/>
    <w:rsid w:val="00F66859"/>
    <w:rsid w:val="00F66E94"/>
    <w:rsid w:val="00F66ED6"/>
    <w:rsid w:val="00F67608"/>
    <w:rsid w:val="00F70596"/>
    <w:rsid w:val="00F70E7F"/>
    <w:rsid w:val="00F71583"/>
    <w:rsid w:val="00F716C0"/>
    <w:rsid w:val="00F71A08"/>
    <w:rsid w:val="00F71A31"/>
    <w:rsid w:val="00F71A42"/>
    <w:rsid w:val="00F722C7"/>
    <w:rsid w:val="00F72950"/>
    <w:rsid w:val="00F72E4F"/>
    <w:rsid w:val="00F72E5C"/>
    <w:rsid w:val="00F73A56"/>
    <w:rsid w:val="00F73C77"/>
    <w:rsid w:val="00F73D0B"/>
    <w:rsid w:val="00F740ED"/>
    <w:rsid w:val="00F74655"/>
    <w:rsid w:val="00F7559B"/>
    <w:rsid w:val="00F76D63"/>
    <w:rsid w:val="00F778D3"/>
    <w:rsid w:val="00F80B93"/>
    <w:rsid w:val="00F80E71"/>
    <w:rsid w:val="00F80FE5"/>
    <w:rsid w:val="00F81AEC"/>
    <w:rsid w:val="00F81B74"/>
    <w:rsid w:val="00F82030"/>
    <w:rsid w:val="00F836EE"/>
    <w:rsid w:val="00F837E8"/>
    <w:rsid w:val="00F83D09"/>
    <w:rsid w:val="00F84303"/>
    <w:rsid w:val="00F84F2F"/>
    <w:rsid w:val="00F84F35"/>
    <w:rsid w:val="00F86454"/>
    <w:rsid w:val="00F870BE"/>
    <w:rsid w:val="00F8723B"/>
    <w:rsid w:val="00F873ED"/>
    <w:rsid w:val="00F87A38"/>
    <w:rsid w:val="00F902C8"/>
    <w:rsid w:val="00F91644"/>
    <w:rsid w:val="00F92335"/>
    <w:rsid w:val="00F93657"/>
    <w:rsid w:val="00F93BA9"/>
    <w:rsid w:val="00F9440D"/>
    <w:rsid w:val="00F947C2"/>
    <w:rsid w:val="00F94BB1"/>
    <w:rsid w:val="00F95D98"/>
    <w:rsid w:val="00F96330"/>
    <w:rsid w:val="00F96761"/>
    <w:rsid w:val="00F968E3"/>
    <w:rsid w:val="00F9698C"/>
    <w:rsid w:val="00F9729E"/>
    <w:rsid w:val="00F974A8"/>
    <w:rsid w:val="00F976F9"/>
    <w:rsid w:val="00F977EA"/>
    <w:rsid w:val="00F97F79"/>
    <w:rsid w:val="00FA0067"/>
    <w:rsid w:val="00FA0F36"/>
    <w:rsid w:val="00FA1512"/>
    <w:rsid w:val="00FA1ED5"/>
    <w:rsid w:val="00FA2486"/>
    <w:rsid w:val="00FA2EF4"/>
    <w:rsid w:val="00FA371F"/>
    <w:rsid w:val="00FA4770"/>
    <w:rsid w:val="00FA4E88"/>
    <w:rsid w:val="00FA52AC"/>
    <w:rsid w:val="00FA568E"/>
    <w:rsid w:val="00FA5DCF"/>
    <w:rsid w:val="00FA6F38"/>
    <w:rsid w:val="00FA6FC2"/>
    <w:rsid w:val="00FA7610"/>
    <w:rsid w:val="00FB0403"/>
    <w:rsid w:val="00FB06A8"/>
    <w:rsid w:val="00FB0845"/>
    <w:rsid w:val="00FB0A70"/>
    <w:rsid w:val="00FB15BF"/>
    <w:rsid w:val="00FB17F3"/>
    <w:rsid w:val="00FB194A"/>
    <w:rsid w:val="00FB2875"/>
    <w:rsid w:val="00FB2A10"/>
    <w:rsid w:val="00FB318B"/>
    <w:rsid w:val="00FB3A7E"/>
    <w:rsid w:val="00FB4100"/>
    <w:rsid w:val="00FB525F"/>
    <w:rsid w:val="00FB568F"/>
    <w:rsid w:val="00FB6663"/>
    <w:rsid w:val="00FB721B"/>
    <w:rsid w:val="00FC06FA"/>
    <w:rsid w:val="00FC0811"/>
    <w:rsid w:val="00FC1A23"/>
    <w:rsid w:val="00FC1CE0"/>
    <w:rsid w:val="00FC352D"/>
    <w:rsid w:val="00FC36E6"/>
    <w:rsid w:val="00FC3731"/>
    <w:rsid w:val="00FC37FC"/>
    <w:rsid w:val="00FC38AA"/>
    <w:rsid w:val="00FC3F6E"/>
    <w:rsid w:val="00FC412A"/>
    <w:rsid w:val="00FC440C"/>
    <w:rsid w:val="00FC4D7E"/>
    <w:rsid w:val="00FC533C"/>
    <w:rsid w:val="00FC5634"/>
    <w:rsid w:val="00FC6623"/>
    <w:rsid w:val="00FC6B03"/>
    <w:rsid w:val="00FC6F16"/>
    <w:rsid w:val="00FC6F65"/>
    <w:rsid w:val="00FC7244"/>
    <w:rsid w:val="00FC7E3C"/>
    <w:rsid w:val="00FD0061"/>
    <w:rsid w:val="00FD1170"/>
    <w:rsid w:val="00FD1188"/>
    <w:rsid w:val="00FD1794"/>
    <w:rsid w:val="00FD1BB3"/>
    <w:rsid w:val="00FD2174"/>
    <w:rsid w:val="00FD286B"/>
    <w:rsid w:val="00FD3244"/>
    <w:rsid w:val="00FD3668"/>
    <w:rsid w:val="00FD40C8"/>
    <w:rsid w:val="00FD4E21"/>
    <w:rsid w:val="00FD4F95"/>
    <w:rsid w:val="00FD5714"/>
    <w:rsid w:val="00FD5A31"/>
    <w:rsid w:val="00FD5D03"/>
    <w:rsid w:val="00FD620A"/>
    <w:rsid w:val="00FD6CC6"/>
    <w:rsid w:val="00FD7672"/>
    <w:rsid w:val="00FD7FE0"/>
    <w:rsid w:val="00FE01D3"/>
    <w:rsid w:val="00FE0F1C"/>
    <w:rsid w:val="00FE1BFC"/>
    <w:rsid w:val="00FE1CE0"/>
    <w:rsid w:val="00FE1E76"/>
    <w:rsid w:val="00FE1FAD"/>
    <w:rsid w:val="00FE21F1"/>
    <w:rsid w:val="00FE222A"/>
    <w:rsid w:val="00FE3F5F"/>
    <w:rsid w:val="00FE40E1"/>
    <w:rsid w:val="00FE50E2"/>
    <w:rsid w:val="00FE51EF"/>
    <w:rsid w:val="00FE70BB"/>
    <w:rsid w:val="00FE76E8"/>
    <w:rsid w:val="00FF00F6"/>
    <w:rsid w:val="00FF0B55"/>
    <w:rsid w:val="00FF0CED"/>
    <w:rsid w:val="00FF152A"/>
    <w:rsid w:val="00FF1619"/>
    <w:rsid w:val="00FF1817"/>
    <w:rsid w:val="00FF1E78"/>
    <w:rsid w:val="00FF24F4"/>
    <w:rsid w:val="00FF26E2"/>
    <w:rsid w:val="00FF2907"/>
    <w:rsid w:val="00FF3C59"/>
    <w:rsid w:val="00FF3E36"/>
    <w:rsid w:val="00FF435D"/>
    <w:rsid w:val="00FF4552"/>
    <w:rsid w:val="00FF552D"/>
    <w:rsid w:val="00FF5641"/>
    <w:rsid w:val="00FF595C"/>
    <w:rsid w:val="00FF6401"/>
    <w:rsid w:val="00FF6579"/>
    <w:rsid w:val="00FF679E"/>
    <w:rsid w:val="00FF6A49"/>
    <w:rsid w:val="00FF7310"/>
    <w:rsid w:val="00FF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0D8333BF"/>
  <w15:chartTrackingRefBased/>
  <w15:docId w15:val="{A9D0770A-B258-45F6-8456-B3053B416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C73B1"/>
    <w:pPr>
      <w:suppressAutoHyphens/>
      <w:spacing w:before="200" w:line="360" w:lineRule="auto"/>
      <w:jc w:val="both"/>
    </w:pPr>
    <w:rPr>
      <w:sz w:val="24"/>
      <w:szCs w:val="24"/>
      <w:lang w:eastAsia="ar-SA"/>
    </w:rPr>
  </w:style>
  <w:style w:type="paragraph" w:styleId="Nadpis1">
    <w:name w:val="heading 1"/>
    <w:basedOn w:val="Normln"/>
    <w:next w:val="Normln"/>
    <w:link w:val="Nadpis1Char"/>
    <w:uiPriority w:val="9"/>
    <w:qFormat/>
    <w:rsid w:val="008C73B1"/>
    <w:pPr>
      <w:keepNext/>
      <w:numPr>
        <w:numId w:val="9"/>
      </w:numPr>
      <w:spacing w:before="240" w:after="60"/>
      <w:outlineLvl w:val="0"/>
    </w:pPr>
    <w:rPr>
      <w:rFonts w:eastAsiaTheme="majorEastAsia" w:cs="Arial"/>
      <w:b/>
      <w:bCs/>
      <w:caps/>
      <w:kern w:val="1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qFormat/>
    <w:rsid w:val="008C73B1"/>
    <w:pPr>
      <w:keepNext/>
      <w:numPr>
        <w:ilvl w:val="1"/>
        <w:numId w:val="9"/>
      </w:numPr>
      <w:spacing w:before="240" w:after="60"/>
      <w:outlineLvl w:val="1"/>
    </w:pPr>
    <w:rPr>
      <w:rFonts w:eastAsiaTheme="majorEastAsia" w:cs="Arial"/>
      <w:b/>
      <w:bCs/>
      <w:iCs/>
      <w:sz w:val="28"/>
      <w:szCs w:val="28"/>
    </w:rPr>
  </w:style>
  <w:style w:type="paragraph" w:styleId="Nadpis3">
    <w:name w:val="heading 3"/>
    <w:basedOn w:val="Normln"/>
    <w:next w:val="Normln"/>
    <w:link w:val="Nadpis3Char"/>
    <w:uiPriority w:val="9"/>
    <w:qFormat/>
    <w:rsid w:val="008C73B1"/>
    <w:pPr>
      <w:keepNext/>
      <w:numPr>
        <w:ilvl w:val="2"/>
        <w:numId w:val="9"/>
      </w:numPr>
      <w:spacing w:before="240" w:after="60"/>
      <w:outlineLvl w:val="2"/>
    </w:pPr>
    <w:rPr>
      <w:rFonts w:cs="Arial"/>
      <w:b/>
      <w:bCs/>
      <w:szCs w:val="26"/>
    </w:rPr>
  </w:style>
  <w:style w:type="paragraph" w:styleId="Nadpis4">
    <w:name w:val="heading 4"/>
    <w:basedOn w:val="Normln"/>
    <w:next w:val="Normln"/>
    <w:link w:val="Nadpis4Char"/>
    <w:uiPriority w:val="9"/>
    <w:qFormat/>
    <w:rsid w:val="008C73B1"/>
    <w:pPr>
      <w:keepNext/>
      <w:numPr>
        <w:ilvl w:val="3"/>
        <w:numId w:val="9"/>
      </w:numPr>
      <w:spacing w:before="240" w:after="60"/>
      <w:outlineLvl w:val="3"/>
    </w:pPr>
    <w:rPr>
      <w:rFonts w:ascii="Calibri" w:eastAsiaTheme="majorEastAsia" w:hAnsi="Calibri" w:cstheme="majorHAnsi"/>
      <w:b/>
      <w:bCs/>
      <w:sz w:val="28"/>
      <w:szCs w:val="28"/>
    </w:rPr>
  </w:style>
  <w:style w:type="paragraph" w:styleId="Nadpis5">
    <w:name w:val="heading 5"/>
    <w:basedOn w:val="Normln"/>
    <w:next w:val="Normln"/>
    <w:link w:val="Nadpis5Char"/>
    <w:uiPriority w:val="9"/>
    <w:qFormat/>
    <w:rsid w:val="008C73B1"/>
    <w:pPr>
      <w:numPr>
        <w:ilvl w:val="4"/>
        <w:numId w:val="9"/>
      </w:numPr>
      <w:spacing w:before="240" w:after="60"/>
      <w:outlineLvl w:val="4"/>
    </w:pPr>
    <w:rPr>
      <w:rFonts w:ascii="Calibri" w:eastAsiaTheme="majorEastAsia" w:hAnsi="Calibri" w:cstheme="majorBidi"/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link w:val="Nadpis6Char"/>
    <w:uiPriority w:val="9"/>
    <w:qFormat/>
    <w:rsid w:val="008C73B1"/>
    <w:pPr>
      <w:numPr>
        <w:ilvl w:val="5"/>
        <w:numId w:val="9"/>
      </w:numPr>
      <w:spacing w:before="240" w:after="60"/>
      <w:outlineLvl w:val="5"/>
    </w:pPr>
    <w:rPr>
      <w:rFonts w:ascii="Calibri" w:eastAsiaTheme="majorEastAsia" w:hAnsi="Calibri" w:cstheme="majorBidi"/>
      <w:b/>
      <w:bCs/>
      <w:sz w:val="22"/>
      <w:szCs w:val="22"/>
    </w:rPr>
  </w:style>
  <w:style w:type="paragraph" w:styleId="Nadpis7">
    <w:name w:val="heading 7"/>
    <w:basedOn w:val="Normln"/>
    <w:next w:val="Normln"/>
    <w:link w:val="Nadpis7Char"/>
    <w:uiPriority w:val="9"/>
    <w:qFormat/>
    <w:rsid w:val="008C73B1"/>
    <w:pPr>
      <w:numPr>
        <w:ilvl w:val="6"/>
        <w:numId w:val="9"/>
      </w:numPr>
      <w:spacing w:before="240" w:after="60"/>
      <w:outlineLvl w:val="6"/>
    </w:pPr>
    <w:rPr>
      <w:rFonts w:ascii="Calibri" w:eastAsiaTheme="majorEastAsia" w:hAnsi="Calibri" w:cstheme="majorBidi"/>
    </w:rPr>
  </w:style>
  <w:style w:type="paragraph" w:styleId="Nadpis8">
    <w:name w:val="heading 8"/>
    <w:basedOn w:val="Normln"/>
    <w:next w:val="Normln"/>
    <w:link w:val="Nadpis8Char"/>
    <w:uiPriority w:val="9"/>
    <w:qFormat/>
    <w:rsid w:val="008C73B1"/>
    <w:pPr>
      <w:numPr>
        <w:ilvl w:val="7"/>
        <w:numId w:val="9"/>
      </w:numPr>
      <w:spacing w:before="240" w:after="60"/>
      <w:outlineLvl w:val="7"/>
    </w:pPr>
    <w:rPr>
      <w:rFonts w:ascii="Calibri" w:eastAsiaTheme="majorEastAsia" w:hAnsi="Calibri" w:cstheme="majorBidi"/>
      <w:i/>
      <w:iCs/>
    </w:rPr>
  </w:style>
  <w:style w:type="paragraph" w:styleId="Nadpis9">
    <w:name w:val="heading 9"/>
    <w:basedOn w:val="Normln"/>
    <w:next w:val="Normln"/>
    <w:link w:val="Nadpis9Char"/>
    <w:uiPriority w:val="9"/>
    <w:qFormat/>
    <w:rsid w:val="008C73B1"/>
    <w:pPr>
      <w:numPr>
        <w:ilvl w:val="8"/>
        <w:numId w:val="9"/>
      </w:numPr>
      <w:spacing w:before="240" w:after="60"/>
      <w:outlineLvl w:val="8"/>
    </w:pPr>
    <w:rPr>
      <w:rFonts w:ascii="Cambria" w:eastAsiaTheme="majorEastAsia" w:hAnsi="Cambria" w:cstheme="majorBidi"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6A7141"/>
    <w:rPr>
      <w:rFonts w:eastAsiaTheme="majorEastAsia" w:cs="Arial"/>
      <w:b/>
      <w:bCs/>
      <w:iCs/>
      <w:sz w:val="28"/>
      <w:szCs w:val="28"/>
      <w:lang w:eastAsia="ar-SA"/>
    </w:rPr>
  </w:style>
  <w:style w:type="character" w:styleId="Zstupntext">
    <w:name w:val="Placeholder Text"/>
    <w:basedOn w:val="Standardnpsmoodstavce"/>
    <w:uiPriority w:val="99"/>
    <w:semiHidden/>
    <w:rsid w:val="00DB52FE"/>
    <w:rPr>
      <w:color w:val="808080"/>
    </w:rPr>
  </w:style>
  <w:style w:type="paragraph" w:customStyle="1" w:styleId="EndNoteBibliographyTitle">
    <w:name w:val="EndNote Bibliography Title"/>
    <w:basedOn w:val="Normln"/>
    <w:link w:val="EndNoteBibliographyTitleChar"/>
    <w:rsid w:val="0023035C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23035C"/>
    <w:rPr>
      <w:rFonts w:ascii="Calibri" w:hAnsi="Calibri" w:cs="Calibri"/>
      <w:noProof/>
      <w:sz w:val="22"/>
      <w:szCs w:val="24"/>
      <w:lang w:val="en-US" w:eastAsia="ar-SA"/>
    </w:rPr>
  </w:style>
  <w:style w:type="paragraph" w:customStyle="1" w:styleId="EndNoteBibliography">
    <w:name w:val="EndNote Bibliography"/>
    <w:basedOn w:val="Normln"/>
    <w:link w:val="EndNoteBibliographyChar"/>
    <w:rsid w:val="0023035C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23035C"/>
    <w:rPr>
      <w:rFonts w:ascii="Calibri" w:hAnsi="Calibri" w:cs="Calibri"/>
      <w:noProof/>
      <w:sz w:val="22"/>
      <w:szCs w:val="24"/>
      <w:lang w:val="en-US" w:eastAsia="ar-SA"/>
    </w:rPr>
  </w:style>
  <w:style w:type="character" w:customStyle="1" w:styleId="Nadpis3Char">
    <w:name w:val="Nadpis 3 Char"/>
    <w:basedOn w:val="Standardnpsmoodstavce"/>
    <w:link w:val="Nadpis3"/>
    <w:uiPriority w:val="9"/>
    <w:rsid w:val="006A7141"/>
    <w:rPr>
      <w:rFonts w:cs="Arial"/>
      <w:b/>
      <w:bCs/>
      <w:sz w:val="24"/>
      <w:szCs w:val="26"/>
      <w:lang w:eastAsia="ar-SA"/>
    </w:rPr>
  </w:style>
  <w:style w:type="table" w:styleId="Mkatabulky">
    <w:name w:val="Table Grid"/>
    <w:basedOn w:val="Normlntabulka"/>
    <w:uiPriority w:val="59"/>
    <w:rsid w:val="00260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893D12"/>
    <w:pPr>
      <w:tabs>
        <w:tab w:val="center" w:pos="4513"/>
        <w:tab w:val="right" w:pos="9026"/>
      </w:tabs>
      <w:spacing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893D12"/>
  </w:style>
  <w:style w:type="paragraph" w:styleId="Zpat">
    <w:name w:val="footer"/>
    <w:basedOn w:val="Normln"/>
    <w:link w:val="ZpatChar"/>
    <w:uiPriority w:val="99"/>
    <w:unhideWhenUsed/>
    <w:rsid w:val="00893D12"/>
    <w:pPr>
      <w:tabs>
        <w:tab w:val="center" w:pos="4513"/>
        <w:tab w:val="right" w:pos="9026"/>
      </w:tabs>
      <w:spacing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893D12"/>
  </w:style>
  <w:style w:type="character" w:styleId="Hypertextovodkaz">
    <w:name w:val="Hyperlink"/>
    <w:basedOn w:val="Standardnpsmoodstavce"/>
    <w:uiPriority w:val="99"/>
    <w:unhideWhenUsed/>
    <w:rsid w:val="0043303C"/>
    <w:rPr>
      <w:color w:val="0000FF" w:themeColor="hyperlink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43303C"/>
    <w:rPr>
      <w:color w:val="605E5C"/>
      <w:shd w:val="clear" w:color="auto" w:fill="E1DFDD"/>
    </w:rPr>
  </w:style>
  <w:style w:type="character" w:customStyle="1" w:styleId="Nadpis1Char">
    <w:name w:val="Nadpis 1 Char"/>
    <w:basedOn w:val="Standardnpsmoodstavce"/>
    <w:link w:val="Nadpis1"/>
    <w:uiPriority w:val="9"/>
    <w:rsid w:val="006A7141"/>
    <w:rPr>
      <w:rFonts w:eastAsiaTheme="majorEastAsia" w:cs="Arial"/>
      <w:b/>
      <w:bCs/>
      <w:caps/>
      <w:kern w:val="1"/>
      <w:sz w:val="32"/>
      <w:szCs w:val="32"/>
      <w:lang w:eastAsia="ar-SA"/>
    </w:rPr>
  </w:style>
  <w:style w:type="character" w:customStyle="1" w:styleId="Nadpis4Char">
    <w:name w:val="Nadpis 4 Char"/>
    <w:basedOn w:val="Standardnpsmoodstavce"/>
    <w:link w:val="Nadpis4"/>
    <w:uiPriority w:val="9"/>
    <w:rsid w:val="006A7141"/>
    <w:rPr>
      <w:rFonts w:ascii="Calibri" w:eastAsiaTheme="majorEastAsia" w:hAnsi="Calibri" w:cstheme="majorHAnsi"/>
      <w:b/>
      <w:bCs/>
      <w:sz w:val="28"/>
      <w:szCs w:val="28"/>
      <w:lang w:eastAsia="ar-SA"/>
    </w:rPr>
  </w:style>
  <w:style w:type="character" w:customStyle="1" w:styleId="Nadpis5Char">
    <w:name w:val="Nadpis 5 Char"/>
    <w:basedOn w:val="Standardnpsmoodstavce"/>
    <w:link w:val="Nadpis5"/>
    <w:uiPriority w:val="9"/>
    <w:rsid w:val="006A7141"/>
    <w:rPr>
      <w:rFonts w:ascii="Calibri" w:eastAsiaTheme="majorEastAsia" w:hAnsi="Calibri" w:cstheme="majorBidi"/>
      <w:b/>
      <w:bCs/>
      <w:i/>
      <w:iCs/>
      <w:sz w:val="26"/>
      <w:szCs w:val="26"/>
      <w:lang w:eastAsia="ar-SA"/>
    </w:rPr>
  </w:style>
  <w:style w:type="character" w:customStyle="1" w:styleId="Nadpis6Char">
    <w:name w:val="Nadpis 6 Char"/>
    <w:basedOn w:val="Standardnpsmoodstavce"/>
    <w:link w:val="Nadpis6"/>
    <w:uiPriority w:val="9"/>
    <w:rsid w:val="006A7141"/>
    <w:rPr>
      <w:rFonts w:ascii="Calibri" w:eastAsiaTheme="majorEastAsia" w:hAnsi="Calibri" w:cstheme="majorBidi"/>
      <w:b/>
      <w:bCs/>
      <w:sz w:val="22"/>
      <w:szCs w:val="22"/>
      <w:lang w:eastAsia="ar-SA"/>
    </w:rPr>
  </w:style>
  <w:style w:type="character" w:customStyle="1" w:styleId="Nadpis7Char">
    <w:name w:val="Nadpis 7 Char"/>
    <w:basedOn w:val="Standardnpsmoodstavce"/>
    <w:link w:val="Nadpis7"/>
    <w:uiPriority w:val="9"/>
    <w:rsid w:val="006A7141"/>
    <w:rPr>
      <w:rFonts w:ascii="Calibri" w:eastAsiaTheme="majorEastAsia" w:hAnsi="Calibri" w:cstheme="majorBidi"/>
      <w:sz w:val="24"/>
      <w:szCs w:val="24"/>
      <w:lang w:eastAsia="ar-SA"/>
    </w:rPr>
  </w:style>
  <w:style w:type="character" w:customStyle="1" w:styleId="Nadpis8Char">
    <w:name w:val="Nadpis 8 Char"/>
    <w:basedOn w:val="Standardnpsmoodstavce"/>
    <w:link w:val="Nadpis8"/>
    <w:uiPriority w:val="9"/>
    <w:rsid w:val="006A7141"/>
    <w:rPr>
      <w:rFonts w:ascii="Calibri" w:eastAsiaTheme="majorEastAsia" w:hAnsi="Calibri" w:cstheme="majorBidi"/>
      <w:i/>
      <w:iCs/>
      <w:sz w:val="24"/>
      <w:szCs w:val="24"/>
      <w:lang w:eastAsia="ar-SA"/>
    </w:rPr>
  </w:style>
  <w:style w:type="character" w:customStyle="1" w:styleId="Nadpis9Char">
    <w:name w:val="Nadpis 9 Char"/>
    <w:basedOn w:val="Standardnpsmoodstavce"/>
    <w:link w:val="Nadpis9"/>
    <w:uiPriority w:val="9"/>
    <w:rsid w:val="006A7141"/>
    <w:rPr>
      <w:rFonts w:ascii="Cambria" w:eastAsiaTheme="majorEastAsia" w:hAnsi="Cambria" w:cstheme="majorBidi"/>
      <w:sz w:val="22"/>
      <w:szCs w:val="22"/>
      <w:lang w:eastAsia="ar-SA"/>
    </w:rPr>
  </w:style>
  <w:style w:type="paragraph" w:styleId="Titulek">
    <w:name w:val="caption"/>
    <w:basedOn w:val="Popisobrzkatabulek"/>
    <w:unhideWhenUsed/>
    <w:qFormat/>
    <w:rsid w:val="00086F94"/>
    <w:pPr>
      <w:ind w:left="0" w:firstLine="0"/>
    </w:pPr>
    <w:rPr>
      <w:lang w:val="en-US"/>
    </w:rPr>
  </w:style>
  <w:style w:type="paragraph" w:styleId="Nzev">
    <w:name w:val="Title"/>
    <w:basedOn w:val="Normln"/>
    <w:next w:val="Podnadpis"/>
    <w:link w:val="NzevChar"/>
    <w:qFormat/>
    <w:rsid w:val="008C73B1"/>
    <w:pPr>
      <w:jc w:val="center"/>
    </w:pPr>
    <w:rPr>
      <w:rFonts w:eastAsiaTheme="majorEastAsia" w:cstheme="majorBidi"/>
      <w:b/>
      <w:bCs/>
      <w:iCs/>
      <w:lang w:val="en-US"/>
    </w:rPr>
  </w:style>
  <w:style w:type="character" w:customStyle="1" w:styleId="NzevChar">
    <w:name w:val="Název Char"/>
    <w:link w:val="Nzev"/>
    <w:rsid w:val="008C73B1"/>
    <w:rPr>
      <w:rFonts w:eastAsiaTheme="majorEastAsia" w:cstheme="majorBidi"/>
      <w:b/>
      <w:bCs/>
      <w:iCs/>
      <w:sz w:val="24"/>
      <w:szCs w:val="24"/>
      <w:lang w:val="en-US" w:eastAsia="ar-SA"/>
    </w:rPr>
  </w:style>
  <w:style w:type="paragraph" w:styleId="Podnadpis">
    <w:name w:val="Subtitle"/>
    <w:basedOn w:val="Normln"/>
    <w:next w:val="Zkladntext"/>
    <w:link w:val="PodnadpisChar"/>
    <w:qFormat/>
    <w:rsid w:val="008C73B1"/>
    <w:pPr>
      <w:keepNext/>
      <w:spacing w:before="240" w:after="120"/>
      <w:jc w:val="center"/>
    </w:pPr>
    <w:rPr>
      <w:rFonts w:ascii="Arial" w:eastAsia="DejaVu Sans" w:hAnsi="Arial" w:cs="Lohit Hindi"/>
      <w:i/>
      <w:iCs/>
      <w:sz w:val="28"/>
      <w:szCs w:val="28"/>
    </w:rPr>
  </w:style>
  <w:style w:type="character" w:customStyle="1" w:styleId="PodnadpisChar">
    <w:name w:val="Podnadpis Char"/>
    <w:basedOn w:val="Standardnpsmoodstavce"/>
    <w:link w:val="Podnadpis"/>
    <w:rsid w:val="006A7141"/>
    <w:rPr>
      <w:rFonts w:ascii="Arial" w:eastAsia="DejaVu Sans" w:hAnsi="Arial" w:cs="Lohit Hindi"/>
      <w:i/>
      <w:iCs/>
      <w:sz w:val="28"/>
      <w:szCs w:val="28"/>
      <w:lang w:eastAsia="ar-SA"/>
    </w:rPr>
  </w:style>
  <w:style w:type="character" w:styleId="Siln">
    <w:name w:val="Strong"/>
    <w:qFormat/>
    <w:rsid w:val="008C73B1"/>
    <w:rPr>
      <w:b/>
      <w:bCs/>
    </w:rPr>
  </w:style>
  <w:style w:type="character" w:styleId="Zdraznn">
    <w:name w:val="Emphasis"/>
    <w:basedOn w:val="Standardnpsmoodstavce"/>
    <w:qFormat/>
    <w:rsid w:val="006A7141"/>
    <w:rPr>
      <w:i/>
      <w:iCs/>
    </w:rPr>
  </w:style>
  <w:style w:type="paragraph" w:styleId="Bezmezer">
    <w:name w:val="No Spacing"/>
    <w:link w:val="BezmezerChar"/>
    <w:uiPriority w:val="1"/>
    <w:qFormat/>
    <w:rsid w:val="008C73B1"/>
    <w:pPr>
      <w:suppressAutoHyphens/>
    </w:pPr>
    <w:rPr>
      <w:rFonts w:eastAsia="Arial"/>
      <w:sz w:val="24"/>
      <w:szCs w:val="24"/>
      <w:lang w:eastAsia="ar-SA"/>
    </w:rPr>
  </w:style>
  <w:style w:type="paragraph" w:styleId="Citt">
    <w:name w:val="Quote"/>
    <w:basedOn w:val="Normln"/>
    <w:next w:val="Normln"/>
    <w:link w:val="CittChar"/>
    <w:uiPriority w:val="29"/>
    <w:qFormat/>
    <w:rsid w:val="006A7141"/>
    <w:pPr>
      <w:spacing w:after="160"/>
      <w:ind w:left="864" w:right="864"/>
      <w:jc w:val="center"/>
    </w:pPr>
    <w:rPr>
      <w:rFonts w:eastAsiaTheme="majorEastAsia" w:cstheme="majorBidi"/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6A7141"/>
    <w:rPr>
      <w:rFonts w:eastAsiaTheme="majorEastAsia" w:cstheme="majorBidi"/>
      <w:i/>
      <w:iCs/>
      <w:color w:val="404040" w:themeColor="text1" w:themeTint="BF"/>
      <w:sz w:val="24"/>
      <w:szCs w:val="24"/>
      <w:lang w:eastAsia="ar-SA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6A714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eastAsiaTheme="majorEastAsia" w:cstheme="majorBidi"/>
      <w:i/>
      <w:iCs/>
      <w:color w:val="4F81BD" w:themeColor="accent1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6A7141"/>
    <w:rPr>
      <w:rFonts w:eastAsiaTheme="majorEastAsia" w:cstheme="majorBidi"/>
      <w:i/>
      <w:iCs/>
      <w:color w:val="4F81BD" w:themeColor="accent1"/>
      <w:sz w:val="24"/>
      <w:szCs w:val="24"/>
      <w:lang w:eastAsia="ar-SA"/>
    </w:rPr>
  </w:style>
  <w:style w:type="character" w:styleId="Zdraznnjemn">
    <w:name w:val="Subtle Emphasis"/>
    <w:basedOn w:val="Standardnpsmoodstavce"/>
    <w:uiPriority w:val="19"/>
    <w:qFormat/>
    <w:rsid w:val="006A7141"/>
    <w:rPr>
      <w:i/>
      <w:iCs/>
      <w:color w:val="404040" w:themeColor="text1" w:themeTint="BF"/>
    </w:rPr>
  </w:style>
  <w:style w:type="character" w:styleId="Zdraznnintenzivn">
    <w:name w:val="Intense Emphasis"/>
    <w:basedOn w:val="Standardnpsmoodstavce"/>
    <w:uiPriority w:val="21"/>
    <w:qFormat/>
    <w:rsid w:val="006A7141"/>
    <w:rPr>
      <w:i/>
      <w:iCs/>
      <w:color w:val="4F81BD" w:themeColor="accent1"/>
    </w:rPr>
  </w:style>
  <w:style w:type="character" w:styleId="Odkazjemn">
    <w:name w:val="Subtle Reference"/>
    <w:basedOn w:val="Standardnpsmoodstavce"/>
    <w:uiPriority w:val="31"/>
    <w:qFormat/>
    <w:rsid w:val="006A7141"/>
    <w:rPr>
      <w:smallCaps/>
      <w:color w:val="5A5A5A" w:themeColor="text1" w:themeTint="A5"/>
    </w:rPr>
  </w:style>
  <w:style w:type="character" w:styleId="Odkazintenzivn">
    <w:name w:val="Intense Reference"/>
    <w:basedOn w:val="Standardnpsmoodstavce"/>
    <w:uiPriority w:val="32"/>
    <w:qFormat/>
    <w:rsid w:val="006A7141"/>
    <w:rPr>
      <w:b/>
      <w:bCs/>
      <w:smallCaps/>
      <w:color w:val="4F81BD" w:themeColor="accent1"/>
      <w:spacing w:val="5"/>
    </w:rPr>
  </w:style>
  <w:style w:type="character" w:styleId="Nzevknihy">
    <w:name w:val="Book Title"/>
    <w:basedOn w:val="Standardnpsmoodstavce"/>
    <w:uiPriority w:val="33"/>
    <w:qFormat/>
    <w:rsid w:val="006A7141"/>
    <w:rPr>
      <w:b/>
      <w:bCs/>
      <w:i/>
      <w:iCs/>
      <w:spacing w:val="5"/>
    </w:rPr>
  </w:style>
  <w:style w:type="paragraph" w:styleId="Nadpisobsahu">
    <w:name w:val="TOC Heading"/>
    <w:basedOn w:val="Nadpis1"/>
    <w:next w:val="Normln"/>
    <w:qFormat/>
    <w:rsid w:val="008C73B1"/>
    <w:pPr>
      <w:keepLines/>
      <w:numPr>
        <w:numId w:val="0"/>
      </w:numPr>
      <w:spacing w:before="480" w:after="0" w:line="276" w:lineRule="auto"/>
      <w:jc w:val="left"/>
    </w:pPr>
    <w:rPr>
      <w:rFonts w:ascii="Cambria" w:hAnsi="Cambria"/>
      <w:caps w:val="0"/>
      <w:color w:val="365F91"/>
      <w:sz w:val="28"/>
      <w:szCs w:val="2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B352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352DB"/>
    <w:rPr>
      <w:rFonts w:ascii="Segoe UI" w:hAnsi="Segoe UI" w:cs="Segoe UI"/>
      <w:sz w:val="18"/>
      <w:szCs w:val="18"/>
    </w:rPr>
  </w:style>
  <w:style w:type="paragraph" w:customStyle="1" w:styleId="Popisobrzkatabulek">
    <w:name w:val="Popis obrázků a tabulek"/>
    <w:basedOn w:val="Normln"/>
    <w:qFormat/>
    <w:rsid w:val="008C73B1"/>
    <w:pPr>
      <w:tabs>
        <w:tab w:val="left" w:pos="1418"/>
      </w:tabs>
      <w:spacing w:before="120" w:after="120" w:line="240" w:lineRule="auto"/>
      <w:ind w:left="1418" w:hanging="1418"/>
      <w:jc w:val="left"/>
    </w:pPr>
    <w:rPr>
      <w:sz w:val="22"/>
    </w:rPr>
  </w:style>
  <w:style w:type="paragraph" w:customStyle="1" w:styleId="Nadpis1neslovan">
    <w:name w:val="Nadpis 1 nečíslovaný"/>
    <w:basedOn w:val="Nadpis1"/>
    <w:qFormat/>
    <w:rsid w:val="008C73B1"/>
    <w:pPr>
      <w:numPr>
        <w:numId w:val="0"/>
      </w:numPr>
      <w:tabs>
        <w:tab w:val="left" w:pos="680"/>
      </w:tabs>
      <w:jc w:val="left"/>
    </w:pPr>
    <w:rPr>
      <w:rFonts w:eastAsia="Times New Roman"/>
    </w:rPr>
  </w:style>
  <w:style w:type="paragraph" w:customStyle="1" w:styleId="Seznamsymbol">
    <w:name w:val="Seznam symbolů"/>
    <w:basedOn w:val="Normln"/>
    <w:qFormat/>
    <w:rsid w:val="008C73B1"/>
    <w:pPr>
      <w:tabs>
        <w:tab w:val="left" w:pos="851"/>
      </w:tabs>
      <w:spacing w:line="240" w:lineRule="auto"/>
    </w:pPr>
  </w:style>
  <w:style w:type="paragraph" w:styleId="Zkladntext">
    <w:name w:val="Body Text"/>
    <w:basedOn w:val="Normln"/>
    <w:link w:val="ZkladntextChar"/>
    <w:uiPriority w:val="99"/>
    <w:semiHidden/>
    <w:unhideWhenUsed/>
    <w:rsid w:val="008C73B1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semiHidden/>
    <w:rsid w:val="008C73B1"/>
    <w:rPr>
      <w:sz w:val="24"/>
      <w:szCs w:val="24"/>
      <w:lang w:eastAsia="ar-SA"/>
    </w:rPr>
  </w:style>
  <w:style w:type="paragraph" w:styleId="Odstavecseseznamem">
    <w:name w:val="List Paragraph"/>
    <w:basedOn w:val="Normln"/>
    <w:uiPriority w:val="34"/>
    <w:qFormat/>
    <w:rsid w:val="008C73B1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BE4DC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BE4DC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BE4DC4"/>
    <w:rPr>
      <w:lang w:eastAsia="ar-SA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BE4DC4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BE4DC4"/>
    <w:rPr>
      <w:b/>
      <w:bCs/>
      <w:lang w:eastAsia="ar-SA"/>
    </w:rPr>
  </w:style>
  <w:style w:type="paragraph" w:customStyle="1" w:styleId="Bakalka">
    <w:name w:val="Bakalářka"/>
    <w:basedOn w:val="Normln"/>
    <w:rsid w:val="0074030B"/>
    <w:pPr>
      <w:tabs>
        <w:tab w:val="left" w:pos="720"/>
      </w:tabs>
      <w:ind w:firstLine="567"/>
    </w:pPr>
    <w:rPr>
      <w:sz w:val="22"/>
      <w:szCs w:val="22"/>
      <w:lang w:val="cs-CZ"/>
    </w:rPr>
  </w:style>
  <w:style w:type="paragraph" w:customStyle="1" w:styleId="Headingwonumbering">
    <w:name w:val="Heading w/o numbering"/>
    <w:basedOn w:val="Nadpis1"/>
    <w:link w:val="HeadingwonumberingChar"/>
    <w:qFormat/>
    <w:rsid w:val="00665657"/>
    <w:pPr>
      <w:numPr>
        <w:numId w:val="0"/>
      </w:numPr>
    </w:pPr>
  </w:style>
  <w:style w:type="character" w:customStyle="1" w:styleId="HeadingwonumberingChar">
    <w:name w:val="Heading w/o numbering Char"/>
    <w:basedOn w:val="Nadpis1Char"/>
    <w:link w:val="Headingwonumbering"/>
    <w:rsid w:val="00665657"/>
    <w:rPr>
      <w:rFonts w:eastAsiaTheme="majorEastAsia" w:cs="Arial"/>
      <w:b/>
      <w:bCs/>
      <w:caps/>
      <w:kern w:val="1"/>
      <w:sz w:val="32"/>
      <w:szCs w:val="32"/>
      <w:lang w:eastAsia="ar-SA"/>
    </w:rPr>
  </w:style>
  <w:style w:type="paragraph" w:styleId="Revize">
    <w:name w:val="Revision"/>
    <w:hidden/>
    <w:uiPriority w:val="99"/>
    <w:semiHidden/>
    <w:rsid w:val="00615196"/>
    <w:rPr>
      <w:sz w:val="24"/>
      <w:szCs w:val="24"/>
      <w:lang w:eastAsia="ar-SA"/>
    </w:rPr>
  </w:style>
  <w:style w:type="character" w:customStyle="1" w:styleId="BezmezerChar">
    <w:name w:val="Bez mezer Char"/>
    <w:basedOn w:val="Standardnpsmoodstavce"/>
    <w:link w:val="Bezmezer"/>
    <w:uiPriority w:val="1"/>
    <w:rsid w:val="00C655DF"/>
    <w:rPr>
      <w:rFonts w:eastAsia="Arial"/>
      <w:sz w:val="24"/>
      <w:szCs w:val="24"/>
      <w:lang w:eastAsia="ar-SA"/>
    </w:rPr>
  </w:style>
  <w:style w:type="character" w:styleId="Sledovanodkaz">
    <w:name w:val="FollowedHyperlink"/>
    <w:basedOn w:val="Standardnpsmoodstavce"/>
    <w:uiPriority w:val="99"/>
    <w:semiHidden/>
    <w:unhideWhenUsed/>
    <w:rsid w:val="00E941A3"/>
    <w:rPr>
      <w:color w:val="800080" w:themeColor="followedHyperlink"/>
      <w:u w:val="single"/>
    </w:rPr>
  </w:style>
  <w:style w:type="character" w:customStyle="1" w:styleId="Nevyeenzmnka2">
    <w:name w:val="Nevyřešená zmínka2"/>
    <w:basedOn w:val="Standardnpsmoodstavce"/>
    <w:uiPriority w:val="99"/>
    <w:semiHidden/>
    <w:unhideWhenUsed/>
    <w:rsid w:val="000D5312"/>
    <w:rPr>
      <w:color w:val="605E5C"/>
      <w:shd w:val="clear" w:color="auto" w:fill="E1DFDD"/>
    </w:rPr>
  </w:style>
  <w:style w:type="character" w:customStyle="1" w:styleId="Nevyeenzmnka3">
    <w:name w:val="Nevyřešená zmínka3"/>
    <w:basedOn w:val="Standardnpsmoodstavce"/>
    <w:uiPriority w:val="99"/>
    <w:semiHidden/>
    <w:unhideWhenUsed/>
    <w:rsid w:val="006A38BD"/>
    <w:rPr>
      <w:color w:val="605E5C"/>
      <w:shd w:val="clear" w:color="auto" w:fill="E1DFDD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7E65BB"/>
    <w:pPr>
      <w:spacing w:before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7E65BB"/>
    <w:rPr>
      <w:lang w:eastAsia="ar-SA"/>
    </w:rPr>
  </w:style>
  <w:style w:type="character" w:styleId="Znakapoznpodarou">
    <w:name w:val="footnote reference"/>
    <w:basedOn w:val="Standardnpsmoodstavce"/>
    <w:uiPriority w:val="99"/>
    <w:semiHidden/>
    <w:unhideWhenUsed/>
    <w:rsid w:val="007E65BB"/>
    <w:rPr>
      <w:vertAlign w:val="superscript"/>
    </w:rPr>
  </w:style>
  <w:style w:type="character" w:customStyle="1" w:styleId="Nevyeenzmnka4">
    <w:name w:val="Nevyřešená zmínka4"/>
    <w:basedOn w:val="Standardnpsmoodstavce"/>
    <w:uiPriority w:val="99"/>
    <w:semiHidden/>
    <w:unhideWhenUsed/>
    <w:rsid w:val="00DD673B"/>
    <w:rPr>
      <w:color w:val="605E5C"/>
      <w:shd w:val="clear" w:color="auto" w:fill="E1DFDD"/>
    </w:rPr>
  </w:style>
  <w:style w:type="character" w:customStyle="1" w:styleId="Nevyeenzmnka5">
    <w:name w:val="Nevyřešená zmínka5"/>
    <w:basedOn w:val="Standardnpsmoodstavce"/>
    <w:uiPriority w:val="99"/>
    <w:semiHidden/>
    <w:unhideWhenUsed/>
    <w:rsid w:val="00633631"/>
    <w:rPr>
      <w:color w:val="605E5C"/>
      <w:shd w:val="clear" w:color="auto" w:fill="E1DFDD"/>
    </w:rPr>
  </w:style>
  <w:style w:type="character" w:customStyle="1" w:styleId="Nevyeenzmnka6">
    <w:name w:val="Nevyřešená zmínka6"/>
    <w:basedOn w:val="Standardnpsmoodstavce"/>
    <w:uiPriority w:val="99"/>
    <w:semiHidden/>
    <w:unhideWhenUsed/>
    <w:rsid w:val="00C455F5"/>
    <w:rPr>
      <w:color w:val="605E5C"/>
      <w:shd w:val="clear" w:color="auto" w:fill="E1DFDD"/>
    </w:rPr>
  </w:style>
  <w:style w:type="character" w:customStyle="1" w:styleId="Nevyeenzmnka7">
    <w:name w:val="Nevyřešená zmínka7"/>
    <w:basedOn w:val="Standardnpsmoodstavce"/>
    <w:uiPriority w:val="99"/>
    <w:semiHidden/>
    <w:unhideWhenUsed/>
    <w:rsid w:val="00B932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80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ndrej.vopicka@vscht.cz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metas.ch/metas/en/home/dok/gravitationszonen.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app.knovel.com/hotlink/toc/id:kpDIPPRPF7/dippr-project-801-full/dippr-project-801-full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pavel.trtik@psi.ch" TargetMode="External"/></Relationships>
</file>

<file path=word/theme/theme1.xml><?xml version="1.0" encoding="utf-8"?>
<a:theme xmlns:a="http://schemas.openxmlformats.org/drawingml/2006/main" name="BC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E3D62-5DD4-4244-968B-AF73D4ECA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661</Words>
  <Characters>27502</Characters>
  <Application>Microsoft Office Word</Application>
  <DocSecurity>0</DocSecurity>
  <Lines>229</Lines>
  <Paragraphs>6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99</CharactersWithSpaces>
  <SharedDoc>false</SharedDoc>
  <HLinks>
    <vt:vector size="474" baseType="variant">
      <vt:variant>
        <vt:i4>3276906</vt:i4>
      </vt:variant>
      <vt:variant>
        <vt:i4>324</vt:i4>
      </vt:variant>
      <vt:variant>
        <vt:i4>0</vt:i4>
      </vt:variant>
      <vt:variant>
        <vt:i4>5</vt:i4>
      </vt:variant>
      <vt:variant>
        <vt:lpwstr>https://doi.org/10.1016/j.fluid.2019.06.027</vt:lpwstr>
      </vt:variant>
      <vt:variant>
        <vt:lpwstr/>
      </vt:variant>
      <vt:variant>
        <vt:i4>4915211</vt:i4>
      </vt:variant>
      <vt:variant>
        <vt:i4>321</vt:i4>
      </vt:variant>
      <vt:variant>
        <vt:i4>0</vt:i4>
      </vt:variant>
      <vt:variant>
        <vt:i4>5</vt:i4>
      </vt:variant>
      <vt:variant>
        <vt:lpwstr>https://doi.org/10.1021/acs.jpcb.6b02251</vt:lpwstr>
      </vt:variant>
      <vt:variant>
        <vt:lpwstr/>
      </vt:variant>
      <vt:variant>
        <vt:i4>4718596</vt:i4>
      </vt:variant>
      <vt:variant>
        <vt:i4>318</vt:i4>
      </vt:variant>
      <vt:variant>
        <vt:i4>0</vt:i4>
      </vt:variant>
      <vt:variant>
        <vt:i4>5</vt:i4>
      </vt:variant>
      <vt:variant>
        <vt:lpwstr>https://doi.org/10.1021/acs.jpcb.5b01093</vt:lpwstr>
      </vt:variant>
      <vt:variant>
        <vt:lpwstr/>
      </vt:variant>
      <vt:variant>
        <vt:i4>5636108</vt:i4>
      </vt:variant>
      <vt:variant>
        <vt:i4>315</vt:i4>
      </vt:variant>
      <vt:variant>
        <vt:i4>0</vt:i4>
      </vt:variant>
      <vt:variant>
        <vt:i4>5</vt:i4>
      </vt:variant>
      <vt:variant>
        <vt:lpwstr>https://doi.org/10.1021/cr500411q</vt:lpwstr>
      </vt:variant>
      <vt:variant>
        <vt:lpwstr/>
      </vt:variant>
      <vt:variant>
        <vt:i4>7536695</vt:i4>
      </vt:variant>
      <vt:variant>
        <vt:i4>312</vt:i4>
      </vt:variant>
      <vt:variant>
        <vt:i4>0</vt:i4>
      </vt:variant>
      <vt:variant>
        <vt:i4>5</vt:i4>
      </vt:variant>
      <vt:variant>
        <vt:lpwstr>https://doi.org/10.1021/j100721a006</vt:lpwstr>
      </vt:variant>
      <vt:variant>
        <vt:lpwstr/>
      </vt:variant>
      <vt:variant>
        <vt:i4>7209008</vt:i4>
      </vt:variant>
      <vt:variant>
        <vt:i4>309</vt:i4>
      </vt:variant>
      <vt:variant>
        <vt:i4>0</vt:i4>
      </vt:variant>
      <vt:variant>
        <vt:i4>5</vt:i4>
      </vt:variant>
      <vt:variant>
        <vt:lpwstr>https://doi.org/10.1038/s41598-018-30650-z</vt:lpwstr>
      </vt:variant>
      <vt:variant>
        <vt:lpwstr/>
      </vt:variant>
      <vt:variant>
        <vt:i4>2293811</vt:i4>
      </vt:variant>
      <vt:variant>
        <vt:i4>240</vt:i4>
      </vt:variant>
      <vt:variant>
        <vt:i4>0</vt:i4>
      </vt:variant>
      <vt:variant>
        <vt:i4>5</vt:i4>
      </vt:variant>
      <vt:variant>
        <vt:lpwstr>https://doi.org/10.1021/je00062a004</vt:lpwstr>
      </vt:variant>
      <vt:variant>
        <vt:lpwstr/>
      </vt:variant>
      <vt:variant>
        <vt:i4>917578</vt:i4>
      </vt:variant>
      <vt:variant>
        <vt:i4>237</vt:i4>
      </vt:variant>
      <vt:variant>
        <vt:i4>0</vt:i4>
      </vt:variant>
      <vt:variant>
        <vt:i4>5</vt:i4>
      </vt:variant>
      <vt:variant>
        <vt:lpwstr>https://doi.org/10.1016/0021-9614(78)90084-8</vt:lpwstr>
      </vt:variant>
      <vt:variant>
        <vt:lpwstr/>
      </vt:variant>
      <vt:variant>
        <vt:i4>2097207</vt:i4>
      </vt:variant>
      <vt:variant>
        <vt:i4>234</vt:i4>
      </vt:variant>
      <vt:variant>
        <vt:i4>0</vt:i4>
      </vt:variant>
      <vt:variant>
        <vt:i4>5</vt:i4>
      </vt:variant>
      <vt:variant>
        <vt:lpwstr>https://doi.org/10.1021/je60040a011</vt:lpwstr>
      </vt:variant>
      <vt:variant>
        <vt:lpwstr/>
      </vt:variant>
      <vt:variant>
        <vt:i4>655425</vt:i4>
      </vt:variant>
      <vt:variant>
        <vt:i4>231</vt:i4>
      </vt:variant>
      <vt:variant>
        <vt:i4>0</vt:i4>
      </vt:variant>
      <vt:variant>
        <vt:i4>5</vt:i4>
      </vt:variant>
      <vt:variant>
        <vt:lpwstr>https://doi.org/10.1016/0021-9614(70)90038-8</vt:lpwstr>
      </vt:variant>
      <vt:variant>
        <vt:lpwstr/>
      </vt:variant>
      <vt:variant>
        <vt:i4>3080242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21/je60085a020</vt:lpwstr>
      </vt:variant>
      <vt:variant>
        <vt:lpwstr/>
      </vt:variant>
      <vt:variant>
        <vt:i4>786519</vt:i4>
      </vt:variant>
      <vt:variant>
        <vt:i4>225</vt:i4>
      </vt:variant>
      <vt:variant>
        <vt:i4>0</vt:i4>
      </vt:variant>
      <vt:variant>
        <vt:i4>5</vt:i4>
      </vt:variant>
      <vt:variant>
        <vt:lpwstr>https://doi.org/10.1063/1.1461829</vt:lpwstr>
      </vt:variant>
      <vt:variant>
        <vt:lpwstr/>
      </vt:variant>
      <vt:variant>
        <vt:i4>1376334</vt:i4>
      </vt:variant>
      <vt:variant>
        <vt:i4>222</vt:i4>
      </vt:variant>
      <vt:variant>
        <vt:i4>0</vt:i4>
      </vt:variant>
      <vt:variant>
        <vt:i4>5</vt:i4>
      </vt:variant>
      <vt:variant>
        <vt:lpwstr>https://www.ncbi.nlm.nih.gov/pmc/articles/PMC6658426/</vt:lpwstr>
      </vt:variant>
      <vt:variant>
        <vt:lpwstr/>
      </vt:variant>
      <vt:variant>
        <vt:i4>589895</vt:i4>
      </vt:variant>
      <vt:variant>
        <vt:i4>210</vt:i4>
      </vt:variant>
      <vt:variant>
        <vt:i4>0</vt:i4>
      </vt:variant>
      <vt:variant>
        <vt:i4>5</vt:i4>
      </vt:variant>
      <vt:variant>
        <vt:lpwstr>https://doi.org/10.1016/0376-7388(95)00179-4</vt:lpwstr>
      </vt:variant>
      <vt:variant>
        <vt:lpwstr/>
      </vt:variant>
      <vt:variant>
        <vt:i4>5832784</vt:i4>
      </vt:variant>
      <vt:variant>
        <vt:i4>207</vt:i4>
      </vt:variant>
      <vt:variant>
        <vt:i4>0</vt:i4>
      </vt:variant>
      <vt:variant>
        <vt:i4>5</vt:i4>
      </vt:variant>
      <vt:variant>
        <vt:lpwstr>https://doi.org/10.1016/j.memsci.2006.10.026</vt:lpwstr>
      </vt:variant>
      <vt:variant>
        <vt:lpwstr/>
      </vt:variant>
      <vt:variant>
        <vt:i4>3211377</vt:i4>
      </vt:variant>
      <vt:variant>
        <vt:i4>204</vt:i4>
      </vt:variant>
      <vt:variant>
        <vt:i4>0</vt:i4>
      </vt:variant>
      <vt:variant>
        <vt:i4>5</vt:i4>
      </vt:variant>
      <vt:variant>
        <vt:lpwstr>https://doi.org/10.1016/j.eurpolymj.2009.10.011</vt:lpwstr>
      </vt:variant>
      <vt:variant>
        <vt:lpwstr/>
      </vt:variant>
      <vt:variant>
        <vt:i4>4653064</vt:i4>
      </vt:variant>
      <vt:variant>
        <vt:i4>201</vt:i4>
      </vt:variant>
      <vt:variant>
        <vt:i4>0</vt:i4>
      </vt:variant>
      <vt:variant>
        <vt:i4>5</vt:i4>
      </vt:variant>
      <vt:variant>
        <vt:lpwstr>https://doi.org/10.1039/DF9562100117</vt:lpwstr>
      </vt:variant>
      <vt:variant>
        <vt:lpwstr/>
      </vt:variant>
      <vt:variant>
        <vt:i4>4915272</vt:i4>
      </vt:variant>
      <vt:variant>
        <vt:i4>192</vt:i4>
      </vt:variant>
      <vt:variant>
        <vt:i4>0</vt:i4>
      </vt:variant>
      <vt:variant>
        <vt:i4>5</vt:i4>
      </vt:variant>
      <vt:variant>
        <vt:lpwstr>https://doi.org/10.1371/journal.pone.0238470</vt:lpwstr>
      </vt:variant>
      <vt:variant>
        <vt:lpwstr/>
      </vt:variant>
      <vt:variant>
        <vt:i4>524294</vt:i4>
      </vt:variant>
      <vt:variant>
        <vt:i4>180</vt:i4>
      </vt:variant>
      <vt:variant>
        <vt:i4>0</vt:i4>
      </vt:variant>
      <vt:variant>
        <vt:i4>5</vt:i4>
      </vt:variant>
      <vt:variant>
        <vt:lpwstr>https://archive.org/details/sitzungsbericht10wiengoog</vt:lpwstr>
      </vt:variant>
      <vt:variant>
        <vt:lpwstr/>
      </vt:variant>
      <vt:variant>
        <vt:i4>2162793</vt:i4>
      </vt:variant>
      <vt:variant>
        <vt:i4>177</vt:i4>
      </vt:variant>
      <vt:variant>
        <vt:i4>0</vt:i4>
      </vt:variant>
      <vt:variant>
        <vt:i4>5</vt:i4>
      </vt:variant>
      <vt:variant>
        <vt:lpwstr>https://doi.org/10.1016/j.fluid.2020.112758</vt:lpwstr>
      </vt:variant>
      <vt:variant>
        <vt:lpwstr/>
      </vt:variant>
      <vt:variant>
        <vt:i4>5242890</vt:i4>
      </vt:variant>
      <vt:variant>
        <vt:i4>174</vt:i4>
      </vt:variant>
      <vt:variant>
        <vt:i4>0</vt:i4>
      </vt:variant>
      <vt:variant>
        <vt:i4>5</vt:i4>
      </vt:variant>
      <vt:variant>
        <vt:lpwstr>https://doi.org/10.1021/jp2084154</vt:lpwstr>
      </vt:variant>
      <vt:variant>
        <vt:lpwstr/>
      </vt:variant>
      <vt:variant>
        <vt:i4>5242887</vt:i4>
      </vt:variant>
      <vt:variant>
        <vt:i4>171</vt:i4>
      </vt:variant>
      <vt:variant>
        <vt:i4>0</vt:i4>
      </vt:variant>
      <vt:variant>
        <vt:i4>5</vt:i4>
      </vt:variant>
      <vt:variant>
        <vt:lpwstr>https://doi.org/10.1021/jp203879d</vt:lpwstr>
      </vt:variant>
      <vt:variant>
        <vt:lpwstr/>
      </vt:variant>
      <vt:variant>
        <vt:i4>3932280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1016/j.eurpolymj.2014.08.009</vt:lpwstr>
      </vt:variant>
      <vt:variant>
        <vt:lpwstr/>
      </vt:variant>
      <vt:variant>
        <vt:i4>8126522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002/(SICI)1097-4628(19980222)67:8&lt;1415::AID-APP7&gt;3.0.CO;2-H</vt:lpwstr>
      </vt:variant>
      <vt:variant>
        <vt:lpwstr/>
      </vt:variant>
      <vt:variant>
        <vt:i4>4653131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1016/j.seppur.2019.02.023</vt:lpwstr>
      </vt:variant>
      <vt:variant>
        <vt:lpwstr/>
      </vt:variant>
      <vt:variant>
        <vt:i4>6160450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002/pen.25638</vt:lpwstr>
      </vt:variant>
      <vt:variant>
        <vt:lpwstr/>
      </vt:variant>
      <vt:variant>
        <vt:i4>3932271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16/j.fluid.2015.03.001</vt:lpwstr>
      </vt:variant>
      <vt:variant>
        <vt:lpwstr/>
      </vt:variant>
      <vt:variant>
        <vt:i4>4653060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21/je7000232</vt:lpwstr>
      </vt:variant>
      <vt:variant>
        <vt:lpwstr/>
      </vt:variant>
      <vt:variant>
        <vt:i4>3932271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016/j.fluid.2015.03.001</vt:lpwstr>
      </vt:variant>
      <vt:variant>
        <vt:lpwstr/>
      </vt:variant>
      <vt:variant>
        <vt:i4>5898258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016/j.cej.2013.10.011</vt:lpwstr>
      </vt:variant>
      <vt:variant>
        <vt:lpwstr/>
      </vt:variant>
      <vt:variant>
        <vt:i4>2162793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016/j.fluid.2020.112758</vt:lpwstr>
      </vt:variant>
      <vt:variant>
        <vt:lpwstr/>
      </vt:variant>
      <vt:variant>
        <vt:i4>3014773</vt:i4>
      </vt:variant>
      <vt:variant>
        <vt:i4>141</vt:i4>
      </vt:variant>
      <vt:variant>
        <vt:i4>0</vt:i4>
      </vt:variant>
      <vt:variant>
        <vt:i4>5</vt:i4>
      </vt:variant>
      <vt:variant>
        <vt:lpwstr>https://doi.org/10.1039/C5RA14066H</vt:lpwstr>
      </vt:variant>
      <vt:variant>
        <vt:lpwstr/>
      </vt:variant>
      <vt:variant>
        <vt:i4>5636103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1016/j.jct.2018.02.017</vt:lpwstr>
      </vt:variant>
      <vt:variant>
        <vt:lpwstr/>
      </vt:variant>
      <vt:variant>
        <vt:i4>3932269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016/j.fluid.2016.11.022</vt:lpwstr>
      </vt:variant>
      <vt:variant>
        <vt:lpwstr/>
      </vt:variant>
      <vt:variant>
        <vt:i4>3276906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1016/j.fluid.2019.06.027</vt:lpwstr>
      </vt:variant>
      <vt:variant>
        <vt:lpwstr/>
      </vt:variant>
      <vt:variant>
        <vt:i4>4915211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021/acs.jpcb.6b02251</vt:lpwstr>
      </vt:variant>
      <vt:variant>
        <vt:lpwstr/>
      </vt:variant>
      <vt:variant>
        <vt:i4>4718596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1021/acs.jpcb.5b01093</vt:lpwstr>
      </vt:variant>
      <vt:variant>
        <vt:lpwstr/>
      </vt:variant>
      <vt:variant>
        <vt:i4>5636108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021/cr500411q</vt:lpwstr>
      </vt:variant>
      <vt:variant>
        <vt:lpwstr/>
      </vt:variant>
      <vt:variant>
        <vt:i4>3932269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016/j.fluid.2016.11.022</vt:lpwstr>
      </vt:variant>
      <vt:variant>
        <vt:lpwstr/>
      </vt:variant>
      <vt:variant>
        <vt:i4>5767169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1016/j.jct.2017.04.009</vt:lpwstr>
      </vt:variant>
      <vt:variant>
        <vt:lpwstr/>
      </vt:variant>
      <vt:variant>
        <vt:i4>4718596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21/acs.jpcb.5b01093</vt:lpwstr>
      </vt:variant>
      <vt:variant>
        <vt:lpwstr/>
      </vt:variant>
      <vt:variant>
        <vt:i4>1638484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03/PhysRevX.9.011048</vt:lpwstr>
      </vt:variant>
      <vt:variant>
        <vt:lpwstr/>
      </vt:variant>
      <vt:variant>
        <vt:i4>5505111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016/j.molliq.2019.01.006</vt:lpwstr>
      </vt:variant>
      <vt:variant>
        <vt:lpwstr/>
      </vt:variant>
      <vt:variant>
        <vt:i4>3997817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1002/cphc.201600927</vt:lpwstr>
      </vt:variant>
      <vt:variant>
        <vt:lpwstr/>
      </vt:variant>
      <vt:variant>
        <vt:i4>4915207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21/acs.jpcb.5b02898</vt:lpwstr>
      </vt:variant>
      <vt:variant>
        <vt:lpwstr/>
      </vt:variant>
      <vt:variant>
        <vt:i4>5308425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021/jp405393d</vt:lpwstr>
      </vt:variant>
      <vt:variant>
        <vt:lpwstr/>
      </vt:variant>
      <vt:variant>
        <vt:i4>6226015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002/aic.690010222</vt:lpwstr>
      </vt:variant>
      <vt:variant>
        <vt:lpwstr/>
      </vt:variant>
      <vt:variant>
        <vt:i4>327759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16/0009-2509(72)80018-6</vt:lpwstr>
      </vt:variant>
      <vt:variant>
        <vt:lpwstr/>
      </vt:variant>
      <vt:variant>
        <vt:i4>6029405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002/aic.10685</vt:lpwstr>
      </vt:variant>
      <vt:variant>
        <vt:lpwstr/>
      </vt:variant>
      <vt:variant>
        <vt:i4>2621488</vt:i4>
      </vt:variant>
      <vt:variant>
        <vt:i4>87</vt:i4>
      </vt:variant>
      <vt:variant>
        <vt:i4>0</vt:i4>
      </vt:variant>
      <vt:variant>
        <vt:i4>5</vt:i4>
      </vt:variant>
      <vt:variant>
        <vt:lpwstr>http://dx.doi.org/10.1016/j.jct.2017.04.009</vt:lpwstr>
      </vt:variant>
      <vt:variant>
        <vt:lpwstr/>
      </vt:variant>
      <vt:variant>
        <vt:i4>5701635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021/acs.jced.5b00990</vt:lpwstr>
      </vt:variant>
      <vt:variant>
        <vt:lpwstr/>
      </vt:variant>
      <vt:variant>
        <vt:i4>4259844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021/ie0506668</vt:lpwstr>
      </vt:variant>
      <vt:variant>
        <vt:lpwstr/>
      </vt:variant>
      <vt:variant>
        <vt:i4>3932269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16/j.fluid.2016.11.022</vt:lpwstr>
      </vt:variant>
      <vt:variant>
        <vt:lpwstr/>
      </vt:variant>
      <vt:variant>
        <vt:i4>3997817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002/cphc.201600927</vt:lpwstr>
      </vt:variant>
      <vt:variant>
        <vt:lpwstr/>
      </vt:variant>
      <vt:variant>
        <vt:i4>4587526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21/ie1011432</vt:lpwstr>
      </vt:variant>
      <vt:variant>
        <vt:lpwstr/>
      </vt:variant>
      <vt:variant>
        <vt:i4>3997802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016/j.fluid.2007.07.033</vt:lpwstr>
      </vt:variant>
      <vt:variant>
        <vt:lpwstr/>
      </vt:variant>
      <vt:variant>
        <vt:i4>4390914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21/je100522z</vt:lpwstr>
      </vt:variant>
      <vt:variant>
        <vt:lpwstr/>
      </vt:variant>
      <vt:variant>
        <vt:i4>5505027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021/jp0112368</vt:lpwstr>
      </vt:variant>
      <vt:variant>
        <vt:lpwstr/>
      </vt:variant>
      <vt:variant>
        <vt:i4>5636103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16/j.jct.2018.02.017</vt:lpwstr>
      </vt:variant>
      <vt:variant>
        <vt:lpwstr/>
      </vt:variant>
      <vt:variant>
        <vt:i4>2162793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16/j.fluid.2020.112758</vt:lpwstr>
      </vt:variant>
      <vt:variant>
        <vt:lpwstr/>
      </vt:variant>
      <vt:variant>
        <vt:i4>4587526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21/ie1011432</vt:lpwstr>
      </vt:variant>
      <vt:variant>
        <vt:lpwstr/>
      </vt:variant>
      <vt:variant>
        <vt:i4>3997802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016/j.fluid.2007.07.033</vt:lpwstr>
      </vt:variant>
      <vt:variant>
        <vt:lpwstr/>
      </vt:variant>
      <vt:variant>
        <vt:i4>2490478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366/000370203321535051</vt:lpwstr>
      </vt:variant>
      <vt:variant>
        <vt:lpwstr/>
      </vt:variant>
      <vt:variant>
        <vt:i4>3014773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039/C5RA14066H</vt:lpwstr>
      </vt:variant>
      <vt:variant>
        <vt:lpwstr/>
      </vt:variant>
      <vt:variant>
        <vt:i4>5767169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16/j.jct.2017.04.009</vt:lpwstr>
      </vt:variant>
      <vt:variant>
        <vt:lpwstr/>
      </vt:variant>
      <vt:variant>
        <vt:i4>5570567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21/jp046404l</vt:lpwstr>
      </vt:variant>
      <vt:variant>
        <vt:lpwstr/>
      </vt:variant>
      <vt:variant>
        <vt:i4>5767182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21/jp046895</vt:lpwstr>
      </vt:variant>
      <vt:variant>
        <vt:lpwstr/>
      </vt:variant>
      <vt:variant>
        <vt:i4>3932271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016/j.fluid.2015.03.001</vt:lpwstr>
      </vt:variant>
      <vt:variant>
        <vt:lpwstr/>
      </vt:variant>
      <vt:variant>
        <vt:i4>5570567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21/jp046404l</vt:lpwstr>
      </vt:variant>
      <vt:variant>
        <vt:lpwstr/>
      </vt:variant>
      <vt:variant>
        <vt:i4>5767182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21/jp046895</vt:lpwstr>
      </vt:variant>
      <vt:variant>
        <vt:lpwstr/>
      </vt:variant>
      <vt:variant>
        <vt:i4>4259848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21/ic951325x</vt:lpwstr>
      </vt:variant>
      <vt:variant>
        <vt:lpwstr/>
      </vt:variant>
      <vt:variant>
        <vt:i4>393228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16/S0022-0728(00)00308-9</vt:lpwstr>
      </vt:variant>
      <vt:variant>
        <vt:lpwstr/>
      </vt:variant>
      <vt:variant>
        <vt:i4>5046274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39/B007172M</vt:lpwstr>
      </vt:variant>
      <vt:variant>
        <vt:lpwstr/>
      </vt:variant>
      <vt:variant>
        <vt:i4>4259848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21/ic951325x</vt:lpwstr>
      </vt:variant>
      <vt:variant>
        <vt:lpwstr/>
      </vt:variant>
      <vt:variant>
        <vt:i4>5832706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21/cr980032t</vt:lpwstr>
      </vt:variant>
      <vt:variant>
        <vt:lpwstr/>
      </vt:variant>
      <vt:variant>
        <vt:i4>4915200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39/B006677J</vt:lpwstr>
      </vt:variant>
      <vt:variant>
        <vt:lpwstr/>
      </vt:variant>
      <vt:variant>
        <vt:i4>5439500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21/acssuschemeng.5b01175</vt:lpwstr>
      </vt:variant>
      <vt:variant>
        <vt:lpwstr/>
      </vt:variant>
      <vt:variant>
        <vt:i4>5636108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21/cr500411q</vt:lpwstr>
      </vt:variant>
      <vt:variant>
        <vt:lpwstr/>
      </vt:variant>
      <vt:variant>
        <vt:i4>6881354</vt:i4>
      </vt:variant>
      <vt:variant>
        <vt:i4>0</vt:i4>
      </vt:variant>
      <vt:variant>
        <vt:i4>0</vt:i4>
      </vt:variant>
      <vt:variant>
        <vt:i4>5</vt:i4>
      </vt:variant>
      <vt:variant>
        <vt:lpwstr>mailto:vopickao@vscht.c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us Jan</dc:creator>
  <cp:keywords/>
  <dc:description/>
  <cp:lastModifiedBy>Vopicka Ondrej-Dec06</cp:lastModifiedBy>
  <cp:revision>4</cp:revision>
  <dcterms:created xsi:type="dcterms:W3CDTF">2022-12-05T13:25:00Z</dcterms:created>
  <dcterms:modified xsi:type="dcterms:W3CDTF">2022-12-05T13:27:00Z</dcterms:modified>
</cp:coreProperties>
</file>